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BBB79B" w14:textId="1E68DC0D" w:rsidR="00531CA4" w:rsidRDefault="007F319B" w:rsidP="00D12E68">
      <w:pPr>
        <w:spacing w:after="0"/>
        <w:rPr>
          <w:rFonts w:ascii="Cambria" w:hAnsi="Cambria"/>
          <w:b/>
          <w:sz w:val="24"/>
          <w:szCs w:val="24"/>
        </w:rPr>
      </w:pPr>
      <w:r>
        <w:rPr>
          <w:rFonts w:ascii="Cambria" w:hAnsi="Cambria"/>
          <w:b/>
          <w:sz w:val="24"/>
          <w:szCs w:val="24"/>
        </w:rPr>
        <w:t xml:space="preserve">SUPPLEMENTARY </w:t>
      </w:r>
      <w:bookmarkStart w:id="0" w:name="_GoBack"/>
      <w:bookmarkEnd w:id="0"/>
      <w:r w:rsidR="00531CA4" w:rsidRPr="00D12E68">
        <w:rPr>
          <w:rFonts w:ascii="Cambria" w:hAnsi="Cambria"/>
          <w:b/>
          <w:sz w:val="24"/>
          <w:szCs w:val="24"/>
        </w:rPr>
        <w:t>APPENDIX</w:t>
      </w:r>
    </w:p>
    <w:p w14:paraId="4C81C0AA" w14:textId="77777777" w:rsidR="00D12E68" w:rsidRPr="00D12E68" w:rsidRDefault="00D12E68" w:rsidP="00D12E68">
      <w:pPr>
        <w:spacing w:after="0"/>
        <w:rPr>
          <w:rFonts w:ascii="Cambria" w:hAnsi="Cambria"/>
          <w:b/>
          <w:sz w:val="24"/>
          <w:szCs w:val="24"/>
        </w:rPr>
      </w:pPr>
    </w:p>
    <w:p w14:paraId="2C63A94F" w14:textId="04398638" w:rsidR="00D12E68" w:rsidRPr="005D0203" w:rsidRDefault="00D12E68" w:rsidP="00D12E68">
      <w:pPr>
        <w:spacing w:after="0"/>
        <w:rPr>
          <w:rFonts w:ascii="Cambria" w:hAnsi="Cambria"/>
          <w:b/>
          <w:sz w:val="24"/>
          <w:szCs w:val="24"/>
        </w:rPr>
      </w:pPr>
      <w:r w:rsidRPr="005D0203">
        <w:rPr>
          <w:rFonts w:ascii="Cambria" w:hAnsi="Cambria"/>
          <w:b/>
          <w:sz w:val="24"/>
          <w:szCs w:val="24"/>
        </w:rPr>
        <w:t xml:space="preserve">Appendix Table </w:t>
      </w:r>
      <w:r w:rsidR="00E810B6">
        <w:rPr>
          <w:rFonts w:ascii="Cambria" w:hAnsi="Cambria"/>
          <w:b/>
          <w:sz w:val="24"/>
          <w:szCs w:val="24"/>
        </w:rPr>
        <w:t>1</w:t>
      </w:r>
      <w:r w:rsidRPr="005D0203">
        <w:rPr>
          <w:rFonts w:ascii="Cambria" w:hAnsi="Cambria"/>
          <w:b/>
          <w:sz w:val="24"/>
          <w:szCs w:val="24"/>
        </w:rPr>
        <w:t xml:space="preserve">. </w:t>
      </w:r>
      <w:r w:rsidRPr="008A1ED1">
        <w:rPr>
          <w:rFonts w:ascii="Cambria" w:hAnsi="Cambria"/>
          <w:sz w:val="24"/>
          <w:szCs w:val="24"/>
        </w:rPr>
        <w:t>Semi-structured interview guide</w:t>
      </w:r>
    </w:p>
    <w:p w14:paraId="47464C21" w14:textId="77777777" w:rsidR="00D12E68" w:rsidRPr="005D0203" w:rsidRDefault="00D12E68" w:rsidP="00D12E68">
      <w:pPr>
        <w:spacing w:after="0"/>
        <w:rPr>
          <w:rFonts w:ascii="Cambria" w:hAnsi="Cambria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5"/>
        <w:gridCol w:w="5485"/>
      </w:tblGrid>
      <w:tr w:rsidR="00D12E68" w:rsidRPr="005D0203" w14:paraId="139AD275" w14:textId="77777777" w:rsidTr="00B22B84">
        <w:tc>
          <w:tcPr>
            <w:tcW w:w="3865" w:type="dxa"/>
            <w:shd w:val="pct10" w:color="auto" w:fill="auto"/>
            <w:tcMar>
              <w:top w:w="29" w:type="dxa"/>
              <w:left w:w="43" w:type="dxa"/>
              <w:bottom w:w="29" w:type="dxa"/>
              <w:right w:w="43" w:type="dxa"/>
            </w:tcMar>
          </w:tcPr>
          <w:p w14:paraId="066307AE" w14:textId="77777777" w:rsidR="00D12E68" w:rsidRPr="005D0203" w:rsidRDefault="00D12E68" w:rsidP="00D12E68">
            <w:pPr>
              <w:spacing w:after="0"/>
              <w:rPr>
                <w:rFonts w:ascii="Cambria" w:hAnsi="Cambria"/>
                <w:b/>
                <w:sz w:val="24"/>
                <w:szCs w:val="24"/>
              </w:rPr>
            </w:pPr>
            <w:r w:rsidRPr="005D0203">
              <w:rPr>
                <w:rFonts w:ascii="Cambria" w:hAnsi="Cambria"/>
                <w:b/>
                <w:sz w:val="24"/>
                <w:szCs w:val="24"/>
              </w:rPr>
              <w:t>Overall topics</w:t>
            </w:r>
          </w:p>
        </w:tc>
        <w:tc>
          <w:tcPr>
            <w:tcW w:w="5485" w:type="dxa"/>
            <w:shd w:val="pct10" w:color="auto" w:fill="auto"/>
            <w:tcMar>
              <w:top w:w="29" w:type="dxa"/>
              <w:left w:w="43" w:type="dxa"/>
              <w:bottom w:w="29" w:type="dxa"/>
              <w:right w:w="43" w:type="dxa"/>
            </w:tcMar>
          </w:tcPr>
          <w:p w14:paraId="202A58BB" w14:textId="77777777" w:rsidR="00D12E68" w:rsidRPr="005D0203" w:rsidRDefault="00D12E68" w:rsidP="00D12E68">
            <w:pPr>
              <w:spacing w:after="0"/>
              <w:rPr>
                <w:rFonts w:ascii="Cambria" w:hAnsi="Cambria"/>
                <w:b/>
                <w:sz w:val="24"/>
                <w:szCs w:val="24"/>
              </w:rPr>
            </w:pPr>
            <w:r w:rsidRPr="005D0203">
              <w:rPr>
                <w:rFonts w:ascii="Cambria" w:hAnsi="Cambria"/>
                <w:b/>
                <w:sz w:val="24"/>
                <w:szCs w:val="24"/>
              </w:rPr>
              <w:t>Types of questions</w:t>
            </w:r>
          </w:p>
        </w:tc>
      </w:tr>
      <w:tr w:rsidR="005D0203" w:rsidRPr="005D0203" w14:paraId="03B36627" w14:textId="77777777" w:rsidTr="00B22B84">
        <w:tc>
          <w:tcPr>
            <w:tcW w:w="3865" w:type="dxa"/>
            <w:tcMar>
              <w:top w:w="29" w:type="dxa"/>
              <w:left w:w="43" w:type="dxa"/>
              <w:bottom w:w="29" w:type="dxa"/>
              <w:right w:w="43" w:type="dxa"/>
            </w:tcMar>
          </w:tcPr>
          <w:p w14:paraId="358881C9" w14:textId="1DD8A41F" w:rsidR="00D12E68" w:rsidRPr="005D0203" w:rsidRDefault="00D12E68" w:rsidP="00D12E68">
            <w:pPr>
              <w:spacing w:after="0"/>
              <w:rPr>
                <w:rFonts w:ascii="Cambria" w:hAnsi="Cambria"/>
                <w:b/>
                <w:sz w:val="24"/>
                <w:szCs w:val="24"/>
              </w:rPr>
            </w:pPr>
            <w:r w:rsidRPr="005D0203">
              <w:rPr>
                <w:rFonts w:ascii="Cambria" w:hAnsi="Cambria"/>
                <w:b/>
                <w:sz w:val="24"/>
                <w:szCs w:val="24"/>
              </w:rPr>
              <w:t>How patients are using their medications and</w:t>
            </w:r>
            <w:r w:rsidR="005D0203">
              <w:rPr>
                <w:rFonts w:ascii="Cambria" w:hAnsi="Cambria"/>
                <w:b/>
                <w:sz w:val="24"/>
                <w:szCs w:val="24"/>
              </w:rPr>
              <w:t xml:space="preserve"> medication-taking</w:t>
            </w:r>
            <w:r w:rsidR="004E6458">
              <w:rPr>
                <w:rFonts w:ascii="Cambria" w:hAnsi="Cambria"/>
                <w:b/>
                <w:sz w:val="24"/>
                <w:szCs w:val="24"/>
              </w:rPr>
              <w:t xml:space="preserve"> challenges</w:t>
            </w:r>
          </w:p>
        </w:tc>
        <w:tc>
          <w:tcPr>
            <w:tcW w:w="5485" w:type="dxa"/>
            <w:tcMar>
              <w:top w:w="29" w:type="dxa"/>
              <w:left w:w="43" w:type="dxa"/>
              <w:bottom w:w="29" w:type="dxa"/>
              <w:right w:w="43" w:type="dxa"/>
            </w:tcMar>
          </w:tcPr>
          <w:p w14:paraId="36E0ADD0" w14:textId="32A1137A" w:rsidR="005D0203" w:rsidRDefault="00D12E68" w:rsidP="005D0203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288" w:hanging="144"/>
              <w:rPr>
                <w:rFonts w:ascii="Cambria" w:hAnsi="Cambria"/>
                <w:sz w:val="24"/>
                <w:szCs w:val="24"/>
              </w:rPr>
            </w:pPr>
            <w:r w:rsidRPr="005D0203">
              <w:rPr>
                <w:rFonts w:ascii="Cambria" w:hAnsi="Cambria"/>
                <w:sz w:val="24"/>
                <w:szCs w:val="24"/>
              </w:rPr>
              <w:t xml:space="preserve">Walk me through a typical day in taking medication. What does your routine look like? </w:t>
            </w:r>
          </w:p>
          <w:p w14:paraId="66CDE412" w14:textId="6D8003F9" w:rsidR="005D0203" w:rsidRPr="005D0203" w:rsidRDefault="005D0203" w:rsidP="005D0203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288" w:hanging="144"/>
              <w:rPr>
                <w:rFonts w:ascii="Cambria" w:hAnsi="Cambria"/>
                <w:sz w:val="24"/>
                <w:szCs w:val="24"/>
              </w:rPr>
            </w:pPr>
            <w:r w:rsidRPr="005D0203">
              <w:rPr>
                <w:rFonts w:ascii="Cambria" w:hAnsi="Cambria"/>
                <w:sz w:val="24"/>
                <w:szCs w:val="24"/>
              </w:rPr>
              <w:t>What challenges do you most experience in taking your medications regularly? If you’ve had any problems, how do you solve them?</w:t>
            </w:r>
          </w:p>
        </w:tc>
      </w:tr>
      <w:tr w:rsidR="00E36DB3" w:rsidRPr="005D0203" w14:paraId="248DCC4E" w14:textId="77777777" w:rsidTr="00B22B84">
        <w:tc>
          <w:tcPr>
            <w:tcW w:w="3865" w:type="dxa"/>
            <w:tcMar>
              <w:top w:w="29" w:type="dxa"/>
              <w:left w:w="43" w:type="dxa"/>
              <w:bottom w:w="29" w:type="dxa"/>
              <w:right w:w="43" w:type="dxa"/>
            </w:tcMar>
          </w:tcPr>
          <w:p w14:paraId="146290F4" w14:textId="7B3873C1" w:rsidR="00D12E68" w:rsidRPr="005D0203" w:rsidRDefault="005D0203" w:rsidP="00D12E68">
            <w:pPr>
              <w:spacing w:after="0"/>
              <w:rPr>
                <w:rFonts w:ascii="Cambria" w:hAnsi="Cambria"/>
                <w:b/>
                <w:sz w:val="24"/>
                <w:szCs w:val="24"/>
              </w:rPr>
            </w:pPr>
            <w:r>
              <w:rPr>
                <w:rFonts w:ascii="Cambria" w:hAnsi="Cambria"/>
                <w:b/>
                <w:sz w:val="24"/>
                <w:szCs w:val="24"/>
              </w:rPr>
              <w:t xml:space="preserve">Daily patterns of using </w:t>
            </w:r>
            <w:r w:rsidR="00A038A6">
              <w:rPr>
                <w:rFonts w:ascii="Cambria" w:hAnsi="Cambria"/>
                <w:b/>
                <w:sz w:val="24"/>
                <w:szCs w:val="24"/>
              </w:rPr>
              <w:t xml:space="preserve">mobile </w:t>
            </w:r>
            <w:r>
              <w:rPr>
                <w:rFonts w:ascii="Cambria" w:hAnsi="Cambria"/>
                <w:b/>
                <w:sz w:val="24"/>
                <w:szCs w:val="24"/>
              </w:rPr>
              <w:t>technology</w:t>
            </w:r>
          </w:p>
        </w:tc>
        <w:tc>
          <w:tcPr>
            <w:tcW w:w="5485" w:type="dxa"/>
            <w:tcMar>
              <w:top w:w="29" w:type="dxa"/>
              <w:left w:w="43" w:type="dxa"/>
              <w:bottom w:w="29" w:type="dxa"/>
              <w:right w:w="43" w:type="dxa"/>
            </w:tcMar>
          </w:tcPr>
          <w:p w14:paraId="5A07B80D" w14:textId="77777777" w:rsidR="001E3603" w:rsidRPr="001E3603" w:rsidRDefault="00E36DB3" w:rsidP="00E36DB3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hanging="144"/>
              <w:rPr>
                <w:rFonts w:ascii="Cambria" w:hAnsi="Cambria"/>
                <w:sz w:val="24"/>
                <w:szCs w:val="24"/>
              </w:rPr>
            </w:pPr>
            <w:r w:rsidRPr="00D560D3">
              <w:rPr>
                <w:rFonts w:ascii="Cambria" w:hAnsi="Cambria" w:cs="Times New Roman"/>
                <w:sz w:val="24"/>
                <w:szCs w:val="24"/>
              </w:rPr>
              <w:t>How often do you use your phone?</w:t>
            </w:r>
            <w:r>
              <w:rPr>
                <w:rFonts w:ascii="Cambria" w:hAnsi="Cambria" w:cs="Times New Roman"/>
                <w:sz w:val="24"/>
                <w:szCs w:val="24"/>
              </w:rPr>
              <w:t xml:space="preserve"> </w:t>
            </w:r>
          </w:p>
          <w:p w14:paraId="05E1051D" w14:textId="3239448E" w:rsidR="00E36DB3" w:rsidRPr="00E36DB3" w:rsidRDefault="00E36DB3" w:rsidP="00E36DB3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hanging="144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 xml:space="preserve">How many texts do you receive a day right now? </w:t>
            </w:r>
            <w:r w:rsidR="001E3603">
              <w:rPr>
                <w:rFonts w:ascii="Cambria" w:hAnsi="Cambria" w:cs="Times New Roman"/>
                <w:sz w:val="24"/>
                <w:szCs w:val="24"/>
              </w:rPr>
              <w:t>What makes you respond differently to different types of messages?</w:t>
            </w:r>
            <w:r>
              <w:rPr>
                <w:rFonts w:ascii="Cambria" w:hAnsi="Cambria" w:cs="Times New Roman"/>
                <w:sz w:val="24"/>
                <w:szCs w:val="24"/>
              </w:rPr>
              <w:t xml:space="preserve"> </w:t>
            </w:r>
          </w:p>
        </w:tc>
      </w:tr>
      <w:tr w:rsidR="00F5660C" w:rsidRPr="005D0203" w14:paraId="2982506E" w14:textId="77777777" w:rsidTr="00B22B84">
        <w:tc>
          <w:tcPr>
            <w:tcW w:w="3865" w:type="dxa"/>
            <w:tcMar>
              <w:top w:w="29" w:type="dxa"/>
              <w:left w:w="43" w:type="dxa"/>
              <w:bottom w:w="29" w:type="dxa"/>
              <w:right w:w="43" w:type="dxa"/>
            </w:tcMar>
          </w:tcPr>
          <w:p w14:paraId="6EE38A99" w14:textId="0DC93B38" w:rsidR="00D12E68" w:rsidRPr="005D0203" w:rsidRDefault="005D0203" w:rsidP="00D12E68">
            <w:pPr>
              <w:spacing w:after="0"/>
              <w:rPr>
                <w:rFonts w:ascii="Cambria" w:hAnsi="Cambria"/>
                <w:b/>
                <w:sz w:val="24"/>
                <w:szCs w:val="24"/>
              </w:rPr>
            </w:pPr>
            <w:r>
              <w:rPr>
                <w:rFonts w:ascii="Cambria" w:hAnsi="Cambria"/>
                <w:b/>
                <w:sz w:val="24"/>
                <w:szCs w:val="24"/>
              </w:rPr>
              <w:t>Use of technology for diabetes care, medications, and provider communication</w:t>
            </w:r>
          </w:p>
        </w:tc>
        <w:tc>
          <w:tcPr>
            <w:tcW w:w="5485" w:type="dxa"/>
            <w:tcMar>
              <w:top w:w="29" w:type="dxa"/>
              <w:left w:w="43" w:type="dxa"/>
              <w:bottom w:w="29" w:type="dxa"/>
              <w:right w:w="43" w:type="dxa"/>
            </w:tcMar>
          </w:tcPr>
          <w:p w14:paraId="771640C3" w14:textId="77777777" w:rsidR="001E3603" w:rsidRDefault="001E3603" w:rsidP="00D12E68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288" w:hanging="144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 xml:space="preserve">What do you use to manage your diabetes? Do you use anything on your phone? </w:t>
            </w:r>
          </w:p>
          <w:p w14:paraId="500D7351" w14:textId="46AD1C75" w:rsidR="00D12E68" w:rsidRDefault="001E3603" w:rsidP="00D12E68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288" w:hanging="144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 xml:space="preserve">What </w:t>
            </w:r>
            <w:r w:rsidR="007541BE">
              <w:rPr>
                <w:rFonts w:ascii="Cambria" w:hAnsi="Cambria"/>
                <w:sz w:val="24"/>
                <w:szCs w:val="24"/>
              </w:rPr>
              <w:t xml:space="preserve">types of apps or programs </w:t>
            </w:r>
            <w:r>
              <w:rPr>
                <w:rFonts w:ascii="Cambria" w:hAnsi="Cambria"/>
                <w:sz w:val="24"/>
                <w:szCs w:val="24"/>
              </w:rPr>
              <w:t xml:space="preserve">have you tried before? </w:t>
            </w:r>
            <w:r w:rsidR="00A92CFD">
              <w:rPr>
                <w:rFonts w:ascii="Cambria" w:hAnsi="Cambria"/>
                <w:sz w:val="24"/>
                <w:szCs w:val="24"/>
              </w:rPr>
              <w:t>What have you tried for your medications?</w:t>
            </w:r>
            <w:r w:rsidR="00CC3D18">
              <w:rPr>
                <w:rFonts w:ascii="Cambria" w:hAnsi="Cambria"/>
                <w:sz w:val="24"/>
                <w:szCs w:val="24"/>
              </w:rPr>
              <w:t xml:space="preserve"> What do you wish you had available to you that you do not?</w:t>
            </w:r>
          </w:p>
          <w:p w14:paraId="2FDC179B" w14:textId="77BD809F" w:rsidR="001E3603" w:rsidRPr="005D0203" w:rsidRDefault="001E3603" w:rsidP="00D12E68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288" w:hanging="144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What type of communication do you receive from your doctor’s offices or pharmacies? What do you think about those messages?</w:t>
            </w:r>
          </w:p>
        </w:tc>
      </w:tr>
      <w:tr w:rsidR="00F5660C" w:rsidRPr="005D0203" w14:paraId="52C99B8B" w14:textId="77777777" w:rsidTr="00F5660C">
        <w:trPr>
          <w:trHeight w:val="1203"/>
        </w:trPr>
        <w:tc>
          <w:tcPr>
            <w:tcW w:w="3865" w:type="dxa"/>
            <w:tcMar>
              <w:top w:w="29" w:type="dxa"/>
              <w:left w:w="43" w:type="dxa"/>
              <w:bottom w:w="29" w:type="dxa"/>
              <w:right w:w="43" w:type="dxa"/>
            </w:tcMar>
          </w:tcPr>
          <w:p w14:paraId="07544B81" w14:textId="2A62DA41" w:rsidR="00D12E68" w:rsidRPr="005D0203" w:rsidRDefault="005D0203" w:rsidP="00D12E68">
            <w:pPr>
              <w:spacing w:after="0"/>
              <w:rPr>
                <w:rFonts w:ascii="Cambria" w:hAnsi="Cambria"/>
                <w:b/>
                <w:sz w:val="24"/>
                <w:szCs w:val="24"/>
              </w:rPr>
            </w:pPr>
            <w:r>
              <w:rPr>
                <w:rFonts w:ascii="Cambria" w:hAnsi="Cambria"/>
                <w:b/>
                <w:sz w:val="24"/>
                <w:szCs w:val="24"/>
              </w:rPr>
              <w:t xml:space="preserve">Acceptability of </w:t>
            </w:r>
            <w:r w:rsidR="00922E97">
              <w:rPr>
                <w:rFonts w:ascii="Cambria" w:hAnsi="Cambria"/>
                <w:b/>
                <w:sz w:val="24"/>
                <w:szCs w:val="24"/>
              </w:rPr>
              <w:t xml:space="preserve">text messages </w:t>
            </w:r>
            <w:r>
              <w:rPr>
                <w:rFonts w:ascii="Cambria" w:hAnsi="Cambria"/>
                <w:b/>
                <w:sz w:val="24"/>
                <w:szCs w:val="24"/>
              </w:rPr>
              <w:t>to support adherence</w:t>
            </w:r>
          </w:p>
        </w:tc>
        <w:tc>
          <w:tcPr>
            <w:tcW w:w="5485" w:type="dxa"/>
            <w:tcMar>
              <w:top w:w="29" w:type="dxa"/>
              <w:left w:w="43" w:type="dxa"/>
              <w:bottom w:w="29" w:type="dxa"/>
              <w:right w:w="43" w:type="dxa"/>
            </w:tcMar>
          </w:tcPr>
          <w:p w14:paraId="2847860A" w14:textId="73334E48" w:rsidR="00D12E68" w:rsidRDefault="00393B0E" w:rsidP="00D12E68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288" w:hanging="144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 xml:space="preserve">How would you incorporate text messaging programs for your diabetes? </w:t>
            </w:r>
          </w:p>
          <w:p w14:paraId="124F1F76" w14:textId="6FD2C015" w:rsidR="005B3069" w:rsidRDefault="005B3069" w:rsidP="00D12E68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288" w:hanging="144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Would you need a text messaging program to help you with your diabete</w:t>
            </w:r>
            <w:r w:rsidR="004556A7">
              <w:rPr>
                <w:rFonts w:ascii="Cambria" w:hAnsi="Cambria"/>
                <w:sz w:val="24"/>
                <w:szCs w:val="24"/>
              </w:rPr>
              <w:t>s?</w:t>
            </w:r>
          </w:p>
          <w:p w14:paraId="68B0696E" w14:textId="6EC23066" w:rsidR="00393B0E" w:rsidRPr="005D0203" w:rsidRDefault="00393B0E" w:rsidP="00D12E68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288" w:hanging="144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 xml:space="preserve">What kind of </w:t>
            </w:r>
            <w:r w:rsidR="004556A7">
              <w:rPr>
                <w:rFonts w:ascii="Cambria" w:hAnsi="Cambria"/>
                <w:sz w:val="24"/>
                <w:szCs w:val="24"/>
              </w:rPr>
              <w:t xml:space="preserve">texts </w:t>
            </w:r>
            <w:r>
              <w:rPr>
                <w:rFonts w:ascii="Cambria" w:hAnsi="Cambria"/>
                <w:sz w:val="24"/>
                <w:szCs w:val="24"/>
              </w:rPr>
              <w:t>do you think would be helpful to yo</w:t>
            </w:r>
            <w:r w:rsidR="00A95C10">
              <w:rPr>
                <w:rFonts w:ascii="Cambria" w:hAnsi="Cambria"/>
                <w:sz w:val="24"/>
                <w:szCs w:val="24"/>
              </w:rPr>
              <w:t>u</w:t>
            </w:r>
            <w:r w:rsidR="00C3002D">
              <w:rPr>
                <w:rFonts w:ascii="Cambria" w:hAnsi="Cambria"/>
                <w:sz w:val="24"/>
                <w:szCs w:val="24"/>
              </w:rPr>
              <w:t xml:space="preserve"> to manage your medications</w:t>
            </w:r>
            <w:r w:rsidR="00A95C10">
              <w:rPr>
                <w:rFonts w:ascii="Cambria" w:hAnsi="Cambria"/>
                <w:sz w:val="24"/>
                <w:szCs w:val="24"/>
              </w:rPr>
              <w:t>?</w:t>
            </w:r>
          </w:p>
        </w:tc>
      </w:tr>
      <w:tr w:rsidR="006878C6" w:rsidRPr="005D0203" w14:paraId="7CADA307" w14:textId="77777777" w:rsidTr="00B22B84">
        <w:trPr>
          <w:trHeight w:val="1509"/>
        </w:trPr>
        <w:tc>
          <w:tcPr>
            <w:tcW w:w="3865" w:type="dxa"/>
            <w:tcMar>
              <w:top w:w="29" w:type="dxa"/>
              <w:left w:w="43" w:type="dxa"/>
              <w:bottom w:w="29" w:type="dxa"/>
              <w:right w:w="43" w:type="dxa"/>
            </w:tcMar>
          </w:tcPr>
          <w:p w14:paraId="625F0D2E" w14:textId="5CD45ECA" w:rsidR="006878C6" w:rsidRDefault="006878C6" w:rsidP="00D12E68">
            <w:pPr>
              <w:spacing w:after="0"/>
              <w:rPr>
                <w:rFonts w:ascii="Cambria" w:hAnsi="Cambria"/>
                <w:b/>
                <w:sz w:val="24"/>
                <w:szCs w:val="24"/>
              </w:rPr>
            </w:pPr>
            <w:r>
              <w:rPr>
                <w:rFonts w:ascii="Cambria" w:hAnsi="Cambria"/>
                <w:b/>
                <w:sz w:val="24"/>
                <w:szCs w:val="24"/>
              </w:rPr>
              <w:t>Framing of information within text messages</w:t>
            </w:r>
          </w:p>
        </w:tc>
        <w:tc>
          <w:tcPr>
            <w:tcW w:w="5485" w:type="dxa"/>
            <w:tcMar>
              <w:top w:w="29" w:type="dxa"/>
              <w:left w:w="43" w:type="dxa"/>
              <w:bottom w:w="29" w:type="dxa"/>
              <w:right w:w="43" w:type="dxa"/>
            </w:tcMar>
          </w:tcPr>
          <w:p w14:paraId="7BDA443E" w14:textId="77777777" w:rsidR="00F5660C" w:rsidRDefault="00F5660C" w:rsidP="00D12E68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288" w:hanging="144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What type of message would you like to receive?</w:t>
            </w:r>
          </w:p>
          <w:p w14:paraId="18942245" w14:textId="77777777" w:rsidR="00DD1088" w:rsidRDefault="00F5660C" w:rsidP="00D12E68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288" w:hanging="144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What do you think an optimal message would be for you about diabetes?</w:t>
            </w:r>
          </w:p>
          <w:p w14:paraId="29A9D171" w14:textId="77777777" w:rsidR="006878C6" w:rsidRDefault="00DD1088" w:rsidP="00D12E68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288" w:hanging="144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What type of message do you think would motivate you the most?</w:t>
            </w:r>
            <w:r w:rsidR="00F5660C">
              <w:rPr>
                <w:rFonts w:ascii="Cambria" w:hAnsi="Cambria"/>
                <w:sz w:val="24"/>
                <w:szCs w:val="24"/>
              </w:rPr>
              <w:t xml:space="preserve"> </w:t>
            </w:r>
          </w:p>
          <w:p w14:paraId="73897DD7" w14:textId="0EFB0734" w:rsidR="00706991" w:rsidRPr="005D0203" w:rsidRDefault="00706991" w:rsidP="00D12E68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288" w:hanging="144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What do you think about these text messages (present example text messages)?</w:t>
            </w:r>
          </w:p>
        </w:tc>
      </w:tr>
    </w:tbl>
    <w:p w14:paraId="4B3E9531" w14:textId="4F2C334E" w:rsidR="00694F15" w:rsidRDefault="00694F15" w:rsidP="00045876">
      <w:pPr>
        <w:rPr>
          <w:rFonts w:ascii="Cambria" w:hAnsi="Cambria"/>
          <w:sz w:val="20"/>
          <w:szCs w:val="20"/>
        </w:rPr>
      </w:pPr>
    </w:p>
    <w:p w14:paraId="6DB926FA" w14:textId="77777777" w:rsidR="00694F15" w:rsidRDefault="00694F15">
      <w:pPr>
        <w:spacing w:after="160" w:line="259" w:lineRule="auto"/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br w:type="page"/>
      </w:r>
    </w:p>
    <w:p w14:paraId="351907A8" w14:textId="56C5160C" w:rsidR="00694F15" w:rsidRPr="005D0203" w:rsidRDefault="00694F15" w:rsidP="008A1ED1">
      <w:pPr>
        <w:spacing w:after="0" w:line="240" w:lineRule="auto"/>
        <w:rPr>
          <w:rFonts w:ascii="Cambria" w:hAnsi="Cambria"/>
          <w:b/>
          <w:sz w:val="24"/>
          <w:szCs w:val="24"/>
        </w:rPr>
      </w:pPr>
      <w:r w:rsidRPr="005D0203">
        <w:rPr>
          <w:rFonts w:ascii="Cambria" w:hAnsi="Cambria"/>
          <w:b/>
          <w:sz w:val="24"/>
          <w:szCs w:val="24"/>
        </w:rPr>
        <w:lastRenderedPageBreak/>
        <w:t xml:space="preserve">Appendix Table </w:t>
      </w:r>
      <w:r w:rsidR="00E810B6">
        <w:rPr>
          <w:rFonts w:ascii="Cambria" w:hAnsi="Cambria"/>
          <w:b/>
          <w:sz w:val="24"/>
          <w:szCs w:val="24"/>
        </w:rPr>
        <w:t>2</w:t>
      </w:r>
      <w:r w:rsidRPr="005D0203">
        <w:rPr>
          <w:rFonts w:ascii="Cambria" w:hAnsi="Cambria"/>
          <w:b/>
          <w:sz w:val="24"/>
          <w:szCs w:val="24"/>
        </w:rPr>
        <w:t xml:space="preserve">. </w:t>
      </w:r>
      <w:r w:rsidR="001B4799" w:rsidRPr="008A1ED1">
        <w:rPr>
          <w:rFonts w:ascii="Cambria" w:hAnsi="Cambria"/>
          <w:sz w:val="24"/>
          <w:szCs w:val="24"/>
        </w:rPr>
        <w:t xml:space="preserve">Example text messages and </w:t>
      </w:r>
      <w:r w:rsidR="004C13A0" w:rsidRPr="008A1ED1">
        <w:rPr>
          <w:rFonts w:ascii="Cambria" w:hAnsi="Cambria"/>
          <w:sz w:val="24"/>
          <w:szCs w:val="24"/>
        </w:rPr>
        <w:t xml:space="preserve">participant </w:t>
      </w:r>
      <w:r w:rsidR="00182979" w:rsidRPr="008A1ED1">
        <w:rPr>
          <w:rFonts w:ascii="Cambria" w:hAnsi="Cambria"/>
          <w:sz w:val="24"/>
          <w:szCs w:val="24"/>
        </w:rPr>
        <w:t>feedback to the messages</w:t>
      </w:r>
    </w:p>
    <w:p w14:paraId="1A5BCF4B" w14:textId="66F07654" w:rsidR="00663DA7" w:rsidRDefault="00663DA7" w:rsidP="008A1ED1">
      <w:pPr>
        <w:spacing w:line="240" w:lineRule="auto"/>
        <w:rPr>
          <w:rFonts w:ascii="Cambria" w:hAnsi="Cambria"/>
          <w:b/>
          <w:sz w:val="20"/>
          <w:szCs w:val="20"/>
        </w:rPr>
      </w:pPr>
    </w:p>
    <w:tbl>
      <w:tblPr>
        <w:tblW w:w="9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35"/>
        <w:gridCol w:w="4500"/>
      </w:tblGrid>
      <w:tr w:rsidR="00CA5792" w:rsidRPr="008A1ED1" w14:paraId="156A2F12" w14:textId="77777777" w:rsidTr="00866D59">
        <w:trPr>
          <w:trHeight w:val="350"/>
        </w:trPr>
        <w:tc>
          <w:tcPr>
            <w:tcW w:w="5035" w:type="dxa"/>
            <w:shd w:val="pct10" w:color="auto" w:fill="auto"/>
            <w:noWrap/>
            <w:tcMar>
              <w:left w:w="58" w:type="dxa"/>
              <w:right w:w="58" w:type="dxa"/>
            </w:tcMar>
          </w:tcPr>
          <w:p w14:paraId="26D861B5" w14:textId="7DAF9F52" w:rsidR="00CA5792" w:rsidRPr="008A1ED1" w:rsidRDefault="00CA5792" w:rsidP="00746A43">
            <w:pPr>
              <w:spacing w:after="0" w:line="240" w:lineRule="auto"/>
              <w:rPr>
                <w:rFonts w:ascii="Cambria" w:eastAsia="Times New Roman" w:hAnsi="Cambria" w:cs="Calibri"/>
                <w:b/>
                <w:color w:val="000000"/>
              </w:rPr>
            </w:pPr>
            <w:r w:rsidRPr="008A1ED1">
              <w:rPr>
                <w:rFonts w:ascii="Cambria" w:eastAsia="Times New Roman" w:hAnsi="Cambria" w:cs="Calibri"/>
                <w:b/>
                <w:color w:val="000000"/>
              </w:rPr>
              <w:t>Example text message</w:t>
            </w:r>
          </w:p>
        </w:tc>
        <w:tc>
          <w:tcPr>
            <w:tcW w:w="4500" w:type="dxa"/>
            <w:shd w:val="pct10" w:color="auto" w:fill="auto"/>
            <w:tcMar>
              <w:left w:w="58" w:type="dxa"/>
              <w:right w:w="58" w:type="dxa"/>
            </w:tcMar>
          </w:tcPr>
          <w:p w14:paraId="562926EF" w14:textId="6AD4E444" w:rsidR="00CA5792" w:rsidRPr="008A1ED1" w:rsidRDefault="00CA5792" w:rsidP="00746A43">
            <w:pPr>
              <w:spacing w:after="0" w:line="240" w:lineRule="auto"/>
              <w:rPr>
                <w:rFonts w:ascii="Cambria" w:eastAsia="Times New Roman" w:hAnsi="Cambria" w:cs="Calibri"/>
                <w:b/>
                <w:color w:val="000000"/>
              </w:rPr>
            </w:pPr>
            <w:r w:rsidRPr="008A1ED1">
              <w:rPr>
                <w:rFonts w:ascii="Cambria" w:eastAsia="Times New Roman" w:hAnsi="Cambria" w:cs="Calibri"/>
                <w:b/>
                <w:color w:val="000000"/>
              </w:rPr>
              <w:t>Summary of participant feedback</w:t>
            </w:r>
          </w:p>
        </w:tc>
      </w:tr>
      <w:tr w:rsidR="00CA5792" w:rsidRPr="008A1ED1" w14:paraId="536EDCB7" w14:textId="77777777" w:rsidTr="008A1ED1">
        <w:trPr>
          <w:trHeight w:val="70"/>
        </w:trPr>
        <w:tc>
          <w:tcPr>
            <w:tcW w:w="5035" w:type="dxa"/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1AFF3E66" w14:textId="77777777" w:rsidR="00CA5792" w:rsidRPr="00746A43" w:rsidRDefault="00CA5792" w:rsidP="00746A4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746A43">
              <w:rPr>
                <w:rFonts w:ascii="Cambria" w:eastAsia="Times New Roman" w:hAnsi="Cambria" w:cs="Calibri"/>
                <w:color w:val="000000"/>
              </w:rPr>
              <w:t>You have so far taken your medication all 7 days this week. Keep up the good work!</w:t>
            </w:r>
          </w:p>
        </w:tc>
        <w:tc>
          <w:tcPr>
            <w:tcW w:w="4500" w:type="dxa"/>
            <w:shd w:val="clear" w:color="auto" w:fill="auto"/>
            <w:tcMar>
              <w:left w:w="58" w:type="dxa"/>
              <w:right w:w="58" w:type="dxa"/>
            </w:tcMar>
            <w:hideMark/>
          </w:tcPr>
          <w:p w14:paraId="4D09806F" w14:textId="22EA1889" w:rsidR="00CA5792" w:rsidRPr="00746A43" w:rsidRDefault="00CA5792" w:rsidP="00746A4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8A1ED1">
              <w:rPr>
                <w:rFonts w:ascii="Cambria" w:eastAsia="Times New Roman" w:hAnsi="Cambria" w:cs="Calibri"/>
                <w:color w:val="000000"/>
              </w:rPr>
              <w:t>Mostly positive feedback due to encouraging, positive tone</w:t>
            </w:r>
          </w:p>
        </w:tc>
      </w:tr>
      <w:tr w:rsidR="00CA5792" w:rsidRPr="008A1ED1" w14:paraId="69E7BF9C" w14:textId="77777777" w:rsidTr="008A1ED1">
        <w:trPr>
          <w:trHeight w:val="70"/>
        </w:trPr>
        <w:tc>
          <w:tcPr>
            <w:tcW w:w="5035" w:type="dxa"/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740514DC" w14:textId="77777777" w:rsidR="00CA5792" w:rsidRPr="00746A43" w:rsidRDefault="00CA5792" w:rsidP="00746A4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746A43">
              <w:rPr>
                <w:rFonts w:ascii="Cambria" w:eastAsia="Times New Roman" w:hAnsi="Cambria" w:cs="Calibri"/>
                <w:color w:val="000000"/>
              </w:rPr>
              <w:t>You need to take your medications every day to prevent negative consequences. Please remember to take your medications.</w:t>
            </w:r>
          </w:p>
        </w:tc>
        <w:tc>
          <w:tcPr>
            <w:tcW w:w="4500" w:type="dxa"/>
            <w:shd w:val="clear" w:color="auto" w:fill="auto"/>
            <w:tcMar>
              <w:left w:w="58" w:type="dxa"/>
              <w:right w:w="58" w:type="dxa"/>
            </w:tcMar>
            <w:hideMark/>
          </w:tcPr>
          <w:p w14:paraId="01FE27BF" w14:textId="0298A480" w:rsidR="00CA5792" w:rsidRPr="00746A43" w:rsidRDefault="00CA5792" w:rsidP="00746A4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8A1ED1">
              <w:rPr>
                <w:rFonts w:ascii="Cambria" w:eastAsia="Times New Roman" w:hAnsi="Cambria" w:cs="Calibri"/>
                <w:color w:val="000000"/>
              </w:rPr>
              <w:t>Mixed feedback; some participants appreciated the reminder of negative consequences, others did not</w:t>
            </w:r>
          </w:p>
        </w:tc>
      </w:tr>
      <w:tr w:rsidR="00CA5792" w:rsidRPr="008A1ED1" w14:paraId="43EEB146" w14:textId="77777777" w:rsidTr="008A1ED1">
        <w:trPr>
          <w:trHeight w:val="70"/>
        </w:trPr>
        <w:tc>
          <w:tcPr>
            <w:tcW w:w="5035" w:type="dxa"/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1AEE38F5" w14:textId="77777777" w:rsidR="00CA5792" w:rsidRPr="00746A43" w:rsidRDefault="00CA5792" w:rsidP="00746A4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746A43">
              <w:rPr>
                <w:rFonts w:ascii="Cambria" w:eastAsia="Times New Roman" w:hAnsi="Cambria" w:cs="Calibri"/>
                <w:color w:val="000000"/>
              </w:rPr>
              <w:t>Friends and family can help remind you to take your medications and be a good source of support.</w:t>
            </w:r>
          </w:p>
        </w:tc>
        <w:tc>
          <w:tcPr>
            <w:tcW w:w="4500" w:type="dxa"/>
            <w:shd w:val="clear" w:color="auto" w:fill="auto"/>
            <w:tcMar>
              <w:left w:w="58" w:type="dxa"/>
              <w:right w:w="58" w:type="dxa"/>
            </w:tcMar>
            <w:hideMark/>
          </w:tcPr>
          <w:p w14:paraId="400BDBF5" w14:textId="7805C68E" w:rsidR="00CA5792" w:rsidRPr="00746A43" w:rsidRDefault="00CA5792" w:rsidP="00746A4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8A1ED1">
              <w:rPr>
                <w:rFonts w:ascii="Cambria" w:eastAsia="Times New Roman" w:hAnsi="Cambria" w:cs="Calibri"/>
                <w:color w:val="000000"/>
              </w:rPr>
              <w:t>Mostly negative feedback; many concerns about others not having friends and family to support them</w:t>
            </w:r>
          </w:p>
        </w:tc>
      </w:tr>
      <w:tr w:rsidR="00CA5792" w:rsidRPr="008A1ED1" w14:paraId="5D3CC059" w14:textId="77777777" w:rsidTr="008A1ED1">
        <w:trPr>
          <w:trHeight w:val="600"/>
        </w:trPr>
        <w:tc>
          <w:tcPr>
            <w:tcW w:w="5035" w:type="dxa"/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07AB9B94" w14:textId="77777777" w:rsidR="00CA5792" w:rsidRPr="00746A43" w:rsidRDefault="00CA5792" w:rsidP="00746A4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746A43">
              <w:rPr>
                <w:rFonts w:ascii="Cambria" w:eastAsia="Times New Roman" w:hAnsi="Cambria" w:cs="Calibri"/>
                <w:color w:val="000000"/>
              </w:rPr>
              <w:t>Following a healthy lifestyle is the key to long-term health. The American Diabetes Association has some great tips at https://bit.ly/1eyJXE2</w:t>
            </w:r>
          </w:p>
        </w:tc>
        <w:tc>
          <w:tcPr>
            <w:tcW w:w="4500" w:type="dxa"/>
            <w:shd w:val="clear" w:color="auto" w:fill="auto"/>
            <w:tcMar>
              <w:left w:w="58" w:type="dxa"/>
              <w:right w:w="58" w:type="dxa"/>
            </w:tcMar>
            <w:hideMark/>
          </w:tcPr>
          <w:p w14:paraId="5D7C3110" w14:textId="726AC83C" w:rsidR="00CA5792" w:rsidRPr="00746A43" w:rsidRDefault="00CA5792" w:rsidP="00746A4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8A1ED1">
              <w:rPr>
                <w:rFonts w:ascii="Cambria" w:eastAsia="Times New Roman" w:hAnsi="Cambria" w:cs="Calibri"/>
                <w:color w:val="000000"/>
              </w:rPr>
              <w:t>Mostly positive feedback; some participants liked having information, others thought the information may not be necessary</w:t>
            </w:r>
          </w:p>
        </w:tc>
      </w:tr>
      <w:tr w:rsidR="00CA5792" w:rsidRPr="008A1ED1" w14:paraId="05920B90" w14:textId="77777777" w:rsidTr="008A1ED1">
        <w:trPr>
          <w:trHeight w:val="600"/>
        </w:trPr>
        <w:tc>
          <w:tcPr>
            <w:tcW w:w="5035" w:type="dxa"/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29C9EFD7" w14:textId="77777777" w:rsidR="00CA5792" w:rsidRPr="00746A43" w:rsidRDefault="00CA5792" w:rsidP="00746A4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746A43">
              <w:rPr>
                <w:rFonts w:ascii="Cambria" w:eastAsia="Times New Roman" w:hAnsi="Cambria" w:cs="Calibri"/>
                <w:color w:val="000000"/>
              </w:rPr>
              <w:t>Managing your health can be difficult. But exercising regularly can help prevent complications down the road. Stick to it!</w:t>
            </w:r>
          </w:p>
        </w:tc>
        <w:tc>
          <w:tcPr>
            <w:tcW w:w="4500" w:type="dxa"/>
            <w:shd w:val="clear" w:color="auto" w:fill="auto"/>
            <w:tcMar>
              <w:left w:w="58" w:type="dxa"/>
              <w:right w:w="58" w:type="dxa"/>
            </w:tcMar>
            <w:hideMark/>
          </w:tcPr>
          <w:p w14:paraId="4302D2AA" w14:textId="4E23A3BF" w:rsidR="00CA5792" w:rsidRPr="00746A43" w:rsidRDefault="00CA5792" w:rsidP="00746A4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8A1ED1">
              <w:rPr>
                <w:rFonts w:ascii="Cambria" w:eastAsia="Times New Roman" w:hAnsi="Cambria" w:cs="Calibri"/>
                <w:color w:val="000000"/>
              </w:rPr>
              <w:t>Mostly positive feedback, due to motivational tone</w:t>
            </w:r>
          </w:p>
        </w:tc>
      </w:tr>
      <w:tr w:rsidR="00CA5792" w:rsidRPr="008A1ED1" w14:paraId="6DE891C2" w14:textId="77777777" w:rsidTr="008A1ED1">
        <w:trPr>
          <w:trHeight w:val="70"/>
        </w:trPr>
        <w:tc>
          <w:tcPr>
            <w:tcW w:w="5035" w:type="dxa"/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75C1503B" w14:textId="77777777" w:rsidR="00CA5792" w:rsidRPr="00746A43" w:rsidRDefault="00CA5792" w:rsidP="00746A4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746A43">
              <w:rPr>
                <w:rFonts w:ascii="Cambria" w:eastAsia="Times New Roman" w:hAnsi="Cambria" w:cs="Calibri"/>
                <w:color w:val="000000"/>
              </w:rPr>
              <w:t>Have you tried setting an alarm to help you take your medication? Try using your phone’s alarm or a tracker app on your smart phone.</w:t>
            </w:r>
          </w:p>
        </w:tc>
        <w:tc>
          <w:tcPr>
            <w:tcW w:w="4500" w:type="dxa"/>
            <w:shd w:val="clear" w:color="auto" w:fill="auto"/>
            <w:tcMar>
              <w:left w:w="58" w:type="dxa"/>
              <w:right w:w="58" w:type="dxa"/>
            </w:tcMar>
            <w:hideMark/>
          </w:tcPr>
          <w:p w14:paraId="142FDBE0" w14:textId="1B713F3E" w:rsidR="00CA5792" w:rsidRPr="00746A43" w:rsidRDefault="00CA5792" w:rsidP="00746A4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8A1ED1">
              <w:rPr>
                <w:rFonts w:ascii="Cambria" w:eastAsia="Times New Roman" w:hAnsi="Cambria" w:cs="Calibri"/>
                <w:color w:val="000000"/>
              </w:rPr>
              <w:t>M</w:t>
            </w:r>
            <w:r w:rsidRPr="00746A43">
              <w:rPr>
                <w:rFonts w:ascii="Cambria" w:eastAsia="Times New Roman" w:hAnsi="Cambria" w:cs="Calibri"/>
                <w:color w:val="000000"/>
              </w:rPr>
              <w:t>ostly positive feedback</w:t>
            </w:r>
            <w:r w:rsidRPr="008A1ED1">
              <w:rPr>
                <w:rFonts w:ascii="Cambria" w:eastAsia="Times New Roman" w:hAnsi="Cambria" w:cs="Calibri"/>
                <w:color w:val="000000"/>
              </w:rPr>
              <w:t>, except for those who believed they did not need to make modifications to their routine</w:t>
            </w:r>
          </w:p>
        </w:tc>
      </w:tr>
      <w:tr w:rsidR="00CA5792" w:rsidRPr="008A1ED1" w14:paraId="27B23E5D" w14:textId="77777777" w:rsidTr="008A1ED1">
        <w:trPr>
          <w:trHeight w:val="70"/>
        </w:trPr>
        <w:tc>
          <w:tcPr>
            <w:tcW w:w="5035" w:type="dxa"/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65778B51" w14:textId="77777777" w:rsidR="00CA5792" w:rsidRPr="00746A43" w:rsidRDefault="00CA5792" w:rsidP="00746A4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746A43">
              <w:rPr>
                <w:rFonts w:ascii="Cambria" w:eastAsia="Times New Roman" w:hAnsi="Cambria" w:cs="Calibri"/>
                <w:color w:val="000000"/>
              </w:rPr>
              <w:t>Do you drink coffee in the morning? Try to put your medication by your coffee pot to help you remember to take your medication.</w:t>
            </w:r>
          </w:p>
        </w:tc>
        <w:tc>
          <w:tcPr>
            <w:tcW w:w="4500" w:type="dxa"/>
            <w:shd w:val="clear" w:color="auto" w:fill="auto"/>
            <w:tcMar>
              <w:left w:w="58" w:type="dxa"/>
              <w:right w:w="58" w:type="dxa"/>
            </w:tcMar>
            <w:hideMark/>
          </w:tcPr>
          <w:p w14:paraId="3628A135" w14:textId="6D31F7C4" w:rsidR="00CA5792" w:rsidRPr="00746A43" w:rsidRDefault="00CA5792" w:rsidP="00746A4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8A1ED1">
              <w:rPr>
                <w:rFonts w:ascii="Cambria" w:eastAsia="Times New Roman" w:hAnsi="Cambria" w:cs="Calibri"/>
                <w:color w:val="000000"/>
              </w:rPr>
              <w:t>M</w:t>
            </w:r>
            <w:r w:rsidRPr="00746A43">
              <w:rPr>
                <w:rFonts w:ascii="Cambria" w:eastAsia="Times New Roman" w:hAnsi="Cambria" w:cs="Calibri"/>
                <w:color w:val="000000"/>
              </w:rPr>
              <w:t xml:space="preserve">ostly positive feedback, </w:t>
            </w:r>
            <w:r w:rsidRPr="008A1ED1">
              <w:rPr>
                <w:rFonts w:ascii="Cambria" w:eastAsia="Times New Roman" w:hAnsi="Cambria" w:cs="Calibri"/>
                <w:color w:val="000000"/>
              </w:rPr>
              <w:t>except for those who believed they would ignore the information when not applicable to them</w:t>
            </w:r>
          </w:p>
        </w:tc>
      </w:tr>
      <w:tr w:rsidR="00CA5792" w:rsidRPr="008A1ED1" w14:paraId="5CCE3DF1" w14:textId="77777777" w:rsidTr="008A1ED1">
        <w:trPr>
          <w:trHeight w:val="300"/>
        </w:trPr>
        <w:tc>
          <w:tcPr>
            <w:tcW w:w="5035" w:type="dxa"/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6F9FDF20" w14:textId="77777777" w:rsidR="00CA5792" w:rsidRPr="00746A43" w:rsidRDefault="00CA5792" w:rsidP="00746A4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746A43">
              <w:rPr>
                <w:rFonts w:ascii="Cambria" w:eastAsia="Times New Roman" w:hAnsi="Cambria" w:cs="Calibri"/>
                <w:color w:val="000000"/>
              </w:rPr>
              <w:t>When you are feeling well, do you sometimes stop taking your medications? Skipping medications may affect your long-term health.</w:t>
            </w:r>
          </w:p>
        </w:tc>
        <w:tc>
          <w:tcPr>
            <w:tcW w:w="4500" w:type="dxa"/>
            <w:shd w:val="clear" w:color="auto" w:fill="auto"/>
            <w:tcMar>
              <w:left w:w="58" w:type="dxa"/>
              <w:right w:w="58" w:type="dxa"/>
            </w:tcMar>
            <w:hideMark/>
          </w:tcPr>
          <w:p w14:paraId="633FC8D5" w14:textId="066FD765" w:rsidR="00CA5792" w:rsidRPr="00746A43" w:rsidRDefault="00CA5792" w:rsidP="00746A4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8A1ED1">
              <w:rPr>
                <w:rFonts w:ascii="Cambria" w:eastAsia="Times New Roman" w:hAnsi="Cambria" w:cs="Calibri"/>
                <w:color w:val="000000"/>
              </w:rPr>
              <w:t>Mixed feedback; some participants appreciated the reminder of negative consequences, others did not</w:t>
            </w:r>
          </w:p>
        </w:tc>
      </w:tr>
      <w:tr w:rsidR="00CA5792" w:rsidRPr="008A1ED1" w14:paraId="132E471B" w14:textId="77777777" w:rsidTr="008A1ED1">
        <w:trPr>
          <w:trHeight w:val="300"/>
        </w:trPr>
        <w:tc>
          <w:tcPr>
            <w:tcW w:w="5035" w:type="dxa"/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692C7875" w14:textId="77777777" w:rsidR="00CA5792" w:rsidRPr="00746A43" w:rsidRDefault="00CA5792" w:rsidP="00746A4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746A43">
              <w:rPr>
                <w:rFonts w:ascii="Cambria" w:eastAsia="Times New Roman" w:hAnsi="Cambria" w:cs="Calibri"/>
                <w:color w:val="000000"/>
              </w:rPr>
              <w:t>Set short term goals. Try to take your medications every day for the next 7 days. Remember, missing doses is missing out on better health.</w:t>
            </w:r>
          </w:p>
        </w:tc>
        <w:tc>
          <w:tcPr>
            <w:tcW w:w="4500" w:type="dxa"/>
            <w:shd w:val="clear" w:color="auto" w:fill="auto"/>
            <w:tcMar>
              <w:left w:w="58" w:type="dxa"/>
              <w:right w:w="58" w:type="dxa"/>
            </w:tcMar>
            <w:hideMark/>
          </w:tcPr>
          <w:p w14:paraId="6A160E1F" w14:textId="2B643B80" w:rsidR="00CA5792" w:rsidRPr="00746A43" w:rsidRDefault="00CA5792" w:rsidP="00746A4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8A1ED1">
              <w:rPr>
                <w:rFonts w:ascii="Cambria" w:eastAsia="Times New Roman" w:hAnsi="Cambria" w:cs="Calibri"/>
                <w:color w:val="000000"/>
              </w:rPr>
              <w:t>M</w:t>
            </w:r>
            <w:r w:rsidRPr="00746A43">
              <w:rPr>
                <w:rFonts w:ascii="Cambria" w:eastAsia="Times New Roman" w:hAnsi="Cambria" w:cs="Calibri"/>
                <w:color w:val="000000"/>
              </w:rPr>
              <w:t>ostly positive feedback</w:t>
            </w:r>
            <w:r w:rsidRPr="008A1ED1">
              <w:rPr>
                <w:rFonts w:ascii="Cambria" w:eastAsia="Times New Roman" w:hAnsi="Cambria" w:cs="Calibri"/>
                <w:color w:val="000000"/>
              </w:rPr>
              <w:t xml:space="preserve"> due to the idea of goal-setting and motivational tone</w:t>
            </w:r>
          </w:p>
        </w:tc>
      </w:tr>
      <w:tr w:rsidR="00CA5792" w:rsidRPr="008A1ED1" w14:paraId="08CA09B2" w14:textId="77777777" w:rsidTr="008A1ED1">
        <w:trPr>
          <w:trHeight w:val="70"/>
        </w:trPr>
        <w:tc>
          <w:tcPr>
            <w:tcW w:w="5035" w:type="dxa"/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20E011D4" w14:textId="77777777" w:rsidR="00CA5792" w:rsidRPr="00746A43" w:rsidRDefault="00CA5792" w:rsidP="00746A4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746A43">
              <w:rPr>
                <w:rFonts w:ascii="Cambria" w:eastAsia="Times New Roman" w:hAnsi="Cambria" w:cs="Calibri"/>
                <w:color w:val="000000"/>
              </w:rPr>
              <w:t>In the last 7 days, how many days did you take all of your medications? Please text back the number of days you took your medications (0-7).</w:t>
            </w:r>
          </w:p>
        </w:tc>
        <w:tc>
          <w:tcPr>
            <w:tcW w:w="4500" w:type="dxa"/>
            <w:shd w:val="clear" w:color="auto" w:fill="auto"/>
            <w:tcMar>
              <w:left w:w="58" w:type="dxa"/>
              <w:right w:w="58" w:type="dxa"/>
            </w:tcMar>
            <w:hideMark/>
          </w:tcPr>
          <w:p w14:paraId="4F18C1AA" w14:textId="5AE97DE2" w:rsidR="00CA5792" w:rsidRPr="00746A43" w:rsidRDefault="00CA5792" w:rsidP="00746A4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8A1ED1">
              <w:rPr>
                <w:rFonts w:ascii="Cambria" w:eastAsia="Times New Roman" w:hAnsi="Cambria" w:cs="Calibri"/>
                <w:color w:val="000000"/>
              </w:rPr>
              <w:t>M</w:t>
            </w:r>
            <w:r w:rsidRPr="00746A43">
              <w:rPr>
                <w:rFonts w:ascii="Cambria" w:eastAsia="Times New Roman" w:hAnsi="Cambria" w:cs="Calibri"/>
                <w:color w:val="000000"/>
              </w:rPr>
              <w:t xml:space="preserve">ixed </w:t>
            </w:r>
            <w:r w:rsidRPr="008A1ED1">
              <w:rPr>
                <w:rFonts w:ascii="Cambria" w:eastAsia="Times New Roman" w:hAnsi="Cambria" w:cs="Calibri"/>
                <w:color w:val="000000"/>
              </w:rPr>
              <w:t xml:space="preserve">feedback; many liked that it was interactive, but others thought it could be annoying to have to respond </w:t>
            </w:r>
          </w:p>
        </w:tc>
      </w:tr>
      <w:tr w:rsidR="00CA5792" w:rsidRPr="008A1ED1" w14:paraId="1E0D9DD5" w14:textId="77777777" w:rsidTr="008A1ED1">
        <w:trPr>
          <w:trHeight w:val="70"/>
        </w:trPr>
        <w:tc>
          <w:tcPr>
            <w:tcW w:w="5035" w:type="dxa"/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19056F4F" w14:textId="77777777" w:rsidR="00CA5792" w:rsidRPr="00746A43" w:rsidRDefault="00CA5792" w:rsidP="00746A4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746A43">
              <w:rPr>
                <w:rFonts w:ascii="Cambria" w:eastAsia="Times New Roman" w:hAnsi="Cambria" w:cs="Calibri"/>
                <w:color w:val="000000"/>
              </w:rPr>
              <w:t>Ask a loved one to help you with your medications if you haven’t already. Remember you’re taking your medications for you and those who care about you.</w:t>
            </w:r>
          </w:p>
        </w:tc>
        <w:tc>
          <w:tcPr>
            <w:tcW w:w="4500" w:type="dxa"/>
            <w:shd w:val="clear" w:color="auto" w:fill="auto"/>
            <w:tcMar>
              <w:left w:w="58" w:type="dxa"/>
              <w:right w:w="58" w:type="dxa"/>
            </w:tcMar>
            <w:hideMark/>
          </w:tcPr>
          <w:p w14:paraId="008BF77B" w14:textId="23927344" w:rsidR="00CA5792" w:rsidRPr="00746A43" w:rsidRDefault="00CA5792" w:rsidP="00746A4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8A1ED1">
              <w:rPr>
                <w:rFonts w:ascii="Cambria" w:eastAsia="Times New Roman" w:hAnsi="Cambria" w:cs="Calibri"/>
                <w:color w:val="000000"/>
              </w:rPr>
              <w:t>Mostly negative feedback; many concerns about others not having friends and family to support them</w:t>
            </w:r>
          </w:p>
        </w:tc>
      </w:tr>
      <w:tr w:rsidR="00CA5792" w:rsidRPr="008A1ED1" w14:paraId="3E1AE02F" w14:textId="77777777" w:rsidTr="008A1ED1">
        <w:trPr>
          <w:trHeight w:val="600"/>
        </w:trPr>
        <w:tc>
          <w:tcPr>
            <w:tcW w:w="5035" w:type="dxa"/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64E1821A" w14:textId="77777777" w:rsidR="00CA5792" w:rsidRPr="00746A43" w:rsidRDefault="00CA5792" w:rsidP="00746A4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746A43">
              <w:rPr>
                <w:rFonts w:ascii="Cambria" w:eastAsia="Times New Roman" w:hAnsi="Cambria" w:cs="Calibri"/>
                <w:color w:val="000000"/>
              </w:rPr>
              <w:t>Let’s start with small steps to improve. Think about the last time you didn’t take your medications. What can you do to keep it from happening again?</w:t>
            </w:r>
          </w:p>
        </w:tc>
        <w:tc>
          <w:tcPr>
            <w:tcW w:w="4500" w:type="dxa"/>
            <w:shd w:val="clear" w:color="auto" w:fill="auto"/>
            <w:tcMar>
              <w:left w:w="58" w:type="dxa"/>
              <w:right w:w="58" w:type="dxa"/>
            </w:tcMar>
            <w:hideMark/>
          </w:tcPr>
          <w:p w14:paraId="3A48FE0B" w14:textId="4863BAD7" w:rsidR="00CA5792" w:rsidRPr="00746A43" w:rsidRDefault="00CA5792" w:rsidP="00746A4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8A1ED1">
              <w:rPr>
                <w:rFonts w:ascii="Cambria" w:eastAsia="Times New Roman" w:hAnsi="Cambria" w:cs="Calibri"/>
                <w:color w:val="000000"/>
              </w:rPr>
              <w:t>Mixed feedback; concerns about the complexity of the text language and framing</w:t>
            </w:r>
          </w:p>
        </w:tc>
      </w:tr>
      <w:tr w:rsidR="00CA5792" w:rsidRPr="008A1ED1" w14:paraId="1847EC17" w14:textId="77777777" w:rsidTr="008A1ED1">
        <w:trPr>
          <w:trHeight w:val="70"/>
        </w:trPr>
        <w:tc>
          <w:tcPr>
            <w:tcW w:w="5035" w:type="dxa"/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1E5FC655" w14:textId="77777777" w:rsidR="00CA5792" w:rsidRPr="00746A43" w:rsidRDefault="00CA5792" w:rsidP="00746A4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746A43">
              <w:rPr>
                <w:rFonts w:ascii="Cambria" w:eastAsia="Times New Roman" w:hAnsi="Cambria" w:cs="Calibri"/>
                <w:color w:val="000000"/>
              </w:rPr>
              <w:t>Please remember to take your medication now.</w:t>
            </w:r>
          </w:p>
        </w:tc>
        <w:tc>
          <w:tcPr>
            <w:tcW w:w="4500" w:type="dxa"/>
            <w:shd w:val="clear" w:color="auto" w:fill="auto"/>
            <w:tcMar>
              <w:left w:w="58" w:type="dxa"/>
              <w:right w:w="58" w:type="dxa"/>
            </w:tcMar>
            <w:hideMark/>
          </w:tcPr>
          <w:p w14:paraId="5B485DD4" w14:textId="6ECE4934" w:rsidR="00CA5792" w:rsidRPr="00746A43" w:rsidRDefault="00CA5792" w:rsidP="00746A4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8A1ED1">
              <w:rPr>
                <w:rFonts w:ascii="Cambria" w:eastAsia="Times New Roman" w:hAnsi="Cambria" w:cs="Calibri"/>
                <w:color w:val="000000"/>
              </w:rPr>
              <w:t>Mainly positive feedback due to simplicity of text message</w:t>
            </w:r>
          </w:p>
        </w:tc>
      </w:tr>
      <w:tr w:rsidR="00CA5792" w:rsidRPr="008A1ED1" w14:paraId="539473A8" w14:textId="77777777" w:rsidTr="008A1ED1">
        <w:trPr>
          <w:trHeight w:val="70"/>
        </w:trPr>
        <w:tc>
          <w:tcPr>
            <w:tcW w:w="5035" w:type="dxa"/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16DA276A" w14:textId="77777777" w:rsidR="00CA5792" w:rsidRPr="00746A43" w:rsidRDefault="00CA5792" w:rsidP="00746A4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746A43">
              <w:rPr>
                <w:rFonts w:ascii="Cambria" w:eastAsia="Times New Roman" w:hAnsi="Cambria" w:cs="Calibri"/>
                <w:color w:val="000000"/>
              </w:rPr>
              <w:t>Have you taken your medication yet? Please take your medication as prescribed by your health care provider.</w:t>
            </w:r>
          </w:p>
        </w:tc>
        <w:tc>
          <w:tcPr>
            <w:tcW w:w="4500" w:type="dxa"/>
            <w:shd w:val="clear" w:color="auto" w:fill="auto"/>
            <w:tcMar>
              <w:left w:w="58" w:type="dxa"/>
              <w:right w:w="58" w:type="dxa"/>
            </w:tcMar>
            <w:hideMark/>
          </w:tcPr>
          <w:p w14:paraId="4A26C734" w14:textId="31860A26" w:rsidR="00CA5792" w:rsidRPr="00746A43" w:rsidRDefault="00CA5792" w:rsidP="00746A4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8A1ED1">
              <w:rPr>
                <w:rFonts w:ascii="Cambria" w:eastAsia="Times New Roman" w:hAnsi="Cambria" w:cs="Calibri"/>
                <w:color w:val="000000"/>
              </w:rPr>
              <w:t>M</w:t>
            </w:r>
            <w:r w:rsidRPr="00746A43">
              <w:rPr>
                <w:rFonts w:ascii="Cambria" w:eastAsia="Times New Roman" w:hAnsi="Cambria" w:cs="Calibri"/>
                <w:color w:val="000000"/>
              </w:rPr>
              <w:t>ostly positive feedback</w:t>
            </w:r>
            <w:r w:rsidRPr="008A1ED1">
              <w:rPr>
                <w:rFonts w:ascii="Cambria" w:eastAsia="Times New Roman" w:hAnsi="Cambria" w:cs="Calibri"/>
                <w:color w:val="000000"/>
              </w:rPr>
              <w:t xml:space="preserve">; </w:t>
            </w:r>
            <w:r w:rsidRPr="00746A43">
              <w:rPr>
                <w:rFonts w:ascii="Cambria" w:eastAsia="Times New Roman" w:hAnsi="Cambria" w:cs="Calibri"/>
                <w:color w:val="000000"/>
              </w:rPr>
              <w:t xml:space="preserve">some </w:t>
            </w:r>
            <w:r w:rsidRPr="008A1ED1">
              <w:rPr>
                <w:rFonts w:ascii="Cambria" w:eastAsia="Times New Roman" w:hAnsi="Cambria" w:cs="Calibri"/>
                <w:color w:val="000000"/>
              </w:rPr>
              <w:t xml:space="preserve">participants felt </w:t>
            </w:r>
            <w:r w:rsidRPr="00746A43">
              <w:rPr>
                <w:rFonts w:ascii="Cambria" w:eastAsia="Times New Roman" w:hAnsi="Cambria" w:cs="Calibri"/>
                <w:color w:val="000000"/>
              </w:rPr>
              <w:t>it was unnecessary to name provider</w:t>
            </w:r>
          </w:p>
        </w:tc>
      </w:tr>
      <w:tr w:rsidR="00CA5792" w:rsidRPr="008A1ED1" w14:paraId="167A12D9" w14:textId="77777777" w:rsidTr="008A1ED1">
        <w:trPr>
          <w:trHeight w:val="70"/>
        </w:trPr>
        <w:tc>
          <w:tcPr>
            <w:tcW w:w="5035" w:type="dxa"/>
            <w:shd w:val="clear" w:color="auto" w:fill="auto"/>
            <w:noWrap/>
            <w:tcMar>
              <w:left w:w="58" w:type="dxa"/>
              <w:right w:w="58" w:type="dxa"/>
            </w:tcMar>
            <w:hideMark/>
          </w:tcPr>
          <w:p w14:paraId="25431410" w14:textId="77777777" w:rsidR="00CA5792" w:rsidRPr="00746A43" w:rsidRDefault="00CA5792" w:rsidP="00746A4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746A43">
              <w:rPr>
                <w:rFonts w:ascii="Cambria" w:eastAsia="Times New Roman" w:hAnsi="Cambria" w:cs="Calibri"/>
                <w:color w:val="000000"/>
              </w:rPr>
              <w:t>Remember, your medicine will work best if you also make healthy changes to how you eat and if you are active for least 30 minutes every day.</w:t>
            </w:r>
          </w:p>
        </w:tc>
        <w:tc>
          <w:tcPr>
            <w:tcW w:w="4500" w:type="dxa"/>
            <w:shd w:val="clear" w:color="auto" w:fill="auto"/>
            <w:tcMar>
              <w:left w:w="58" w:type="dxa"/>
              <w:right w:w="58" w:type="dxa"/>
            </w:tcMar>
            <w:hideMark/>
          </w:tcPr>
          <w:p w14:paraId="19655F8A" w14:textId="37AA5954" w:rsidR="00CA5792" w:rsidRPr="00746A43" w:rsidRDefault="00CA5792" w:rsidP="00746A4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8A1ED1">
              <w:rPr>
                <w:rFonts w:ascii="Cambria" w:eastAsia="Times New Roman" w:hAnsi="Cambria" w:cs="Calibri"/>
                <w:color w:val="000000"/>
              </w:rPr>
              <w:t>M</w:t>
            </w:r>
            <w:r w:rsidRPr="00746A43">
              <w:rPr>
                <w:rFonts w:ascii="Cambria" w:eastAsia="Times New Roman" w:hAnsi="Cambria" w:cs="Calibri"/>
                <w:color w:val="000000"/>
              </w:rPr>
              <w:t>ostly positive feedback</w:t>
            </w:r>
            <w:r w:rsidRPr="008A1ED1">
              <w:rPr>
                <w:rFonts w:ascii="Cambria" w:eastAsia="Times New Roman" w:hAnsi="Cambria" w:cs="Calibri"/>
                <w:color w:val="000000"/>
              </w:rPr>
              <w:t xml:space="preserve">, but some did not want to be reminded of lifestyle modifications </w:t>
            </w:r>
          </w:p>
        </w:tc>
      </w:tr>
    </w:tbl>
    <w:p w14:paraId="31F872C5" w14:textId="3810460B" w:rsidR="00FF1AE0" w:rsidRDefault="00FF1AE0" w:rsidP="00045876">
      <w:pPr>
        <w:rPr>
          <w:rFonts w:ascii="Cambria" w:hAnsi="Cambria"/>
          <w:b/>
          <w:sz w:val="20"/>
          <w:szCs w:val="20"/>
        </w:rPr>
      </w:pPr>
    </w:p>
    <w:p w14:paraId="0649D3C7" w14:textId="77777777" w:rsidR="0072483C" w:rsidRDefault="0072483C">
      <w:pPr>
        <w:spacing w:after="160" w:line="259" w:lineRule="auto"/>
        <w:rPr>
          <w:rFonts w:ascii="Cambria" w:hAnsi="Cambria"/>
          <w:b/>
          <w:sz w:val="24"/>
          <w:szCs w:val="24"/>
        </w:rPr>
        <w:sectPr w:rsidR="0072483C" w:rsidSect="00492AA8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8E2E228" w14:textId="62FF1C83" w:rsidR="00F354C2" w:rsidRDefault="00FF1AE0">
      <w:pPr>
        <w:spacing w:after="160" w:line="259" w:lineRule="auto"/>
        <w:rPr>
          <w:rFonts w:ascii="Cambria" w:hAnsi="Cambria"/>
          <w:sz w:val="24"/>
          <w:szCs w:val="24"/>
        </w:rPr>
      </w:pPr>
      <w:r w:rsidRPr="00FF1AE0">
        <w:rPr>
          <w:rFonts w:ascii="Cambria" w:hAnsi="Cambria"/>
          <w:b/>
          <w:sz w:val="24"/>
          <w:szCs w:val="24"/>
        </w:rPr>
        <w:lastRenderedPageBreak/>
        <w:t>Appendix Figure 1.</w:t>
      </w:r>
      <w:r>
        <w:rPr>
          <w:rFonts w:ascii="Cambria" w:hAnsi="Cambria"/>
          <w:b/>
          <w:sz w:val="24"/>
          <w:szCs w:val="24"/>
        </w:rPr>
        <w:t xml:space="preserve"> </w:t>
      </w:r>
      <w:r>
        <w:rPr>
          <w:rFonts w:ascii="Cambria" w:hAnsi="Cambria"/>
          <w:sz w:val="24"/>
          <w:szCs w:val="24"/>
        </w:rPr>
        <w:t>Baseline questionnaire</w:t>
      </w:r>
      <w:r w:rsidR="001A06CB">
        <w:rPr>
          <w:rFonts w:ascii="Cambria" w:hAnsi="Cambria"/>
          <w:sz w:val="24"/>
          <w:szCs w:val="24"/>
        </w:rPr>
        <w:t xml:space="preserve"> (3 pages)</w:t>
      </w:r>
    </w:p>
    <w:p w14:paraId="28BB827D" w14:textId="4FDA589C" w:rsidR="00F354C2" w:rsidRDefault="004109FF" w:rsidP="00F354C2">
      <w:pPr>
        <w:spacing w:after="160" w:line="259" w:lineRule="auto"/>
        <w:rPr>
          <w:rFonts w:ascii="Cambria" w:hAnsi="Cambria"/>
          <w:b/>
          <w:sz w:val="20"/>
          <w:szCs w:val="20"/>
        </w:rPr>
      </w:pPr>
      <w:r>
        <w:rPr>
          <w:rFonts w:ascii="Cambria" w:hAnsi="Cambria"/>
          <w:b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426BD753" wp14:editId="65AE58DD">
            <wp:simplePos x="0" y="0"/>
            <wp:positionH relativeFrom="margin">
              <wp:posOffset>-314325</wp:posOffset>
            </wp:positionH>
            <wp:positionV relativeFrom="paragraph">
              <wp:posOffset>394335</wp:posOffset>
            </wp:positionV>
            <wp:extent cx="3357880" cy="3241040"/>
            <wp:effectExtent l="0" t="0" r="0" b="0"/>
            <wp:wrapSquare wrapText="bothSides"/>
            <wp:docPr id="1" name="Picture 1" descr="Table&#10;&#10;Description generated with very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29CF0EA.tmp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357880" cy="32410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94610F3" w14:textId="6FF5A999" w:rsidR="00F354C2" w:rsidRDefault="004109FF" w:rsidP="00F354C2">
      <w:pPr>
        <w:spacing w:after="160" w:line="259" w:lineRule="auto"/>
        <w:rPr>
          <w:rFonts w:ascii="Cambria" w:hAnsi="Cambria"/>
          <w:b/>
          <w:sz w:val="20"/>
          <w:szCs w:val="20"/>
        </w:rPr>
      </w:pPr>
      <w:r>
        <w:rPr>
          <w:rFonts w:ascii="Cambria" w:hAnsi="Cambria"/>
          <w:b/>
          <w:noProof/>
          <w:sz w:val="20"/>
          <w:szCs w:val="20"/>
        </w:rPr>
        <w:drawing>
          <wp:anchor distT="0" distB="0" distL="114300" distR="114300" simplePos="0" relativeHeight="251665408" behindDoc="0" locked="0" layoutInCell="1" allowOverlap="1" wp14:anchorId="52267167" wp14:editId="41AC5E0D">
            <wp:simplePos x="0" y="0"/>
            <wp:positionH relativeFrom="page">
              <wp:posOffset>7178022</wp:posOffset>
            </wp:positionH>
            <wp:positionV relativeFrom="paragraph">
              <wp:posOffset>214156</wp:posOffset>
            </wp:positionV>
            <wp:extent cx="2463165" cy="2491105"/>
            <wp:effectExtent l="0" t="0" r="0" b="4445"/>
            <wp:wrapSquare wrapText="bothSides"/>
            <wp:docPr id="6" name="Picture 6" descr="A picture containing application&#10;&#10;Description generated with very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29CA9B0.tmp"/>
                    <pic:cNvPicPr/>
                  </pic:nvPicPr>
                  <pic:blipFill rotWithShape="1">
                    <a:blip r:embed="rId10"/>
                    <a:srcRect r="14978"/>
                    <a:stretch/>
                  </pic:blipFill>
                  <pic:spPr bwMode="auto">
                    <a:xfrm>
                      <a:off x="0" y="0"/>
                      <a:ext cx="2463165" cy="24911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Cambria" w:hAnsi="Cambria"/>
          <w:b/>
          <w:noProof/>
          <w:sz w:val="20"/>
          <w:szCs w:val="20"/>
        </w:rPr>
        <w:drawing>
          <wp:anchor distT="0" distB="0" distL="114300" distR="114300" simplePos="0" relativeHeight="251663360" behindDoc="0" locked="0" layoutInCell="1" allowOverlap="1" wp14:anchorId="3B3C931C" wp14:editId="348EFFD8">
            <wp:simplePos x="0" y="0"/>
            <wp:positionH relativeFrom="margin">
              <wp:posOffset>3104515</wp:posOffset>
            </wp:positionH>
            <wp:positionV relativeFrom="paragraph">
              <wp:posOffset>179705</wp:posOffset>
            </wp:positionV>
            <wp:extent cx="3218180" cy="3179445"/>
            <wp:effectExtent l="0" t="0" r="1270" b="1905"/>
            <wp:wrapSquare wrapText="bothSides"/>
            <wp:docPr id="5" name="Picture 5" descr="Text&#10;&#10;Description generated with very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29CBDF6.tmp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218180" cy="31794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84FD4B7" w14:textId="723A7382" w:rsidR="00F354C2" w:rsidRDefault="00F354C2" w:rsidP="00F354C2">
      <w:pPr>
        <w:spacing w:after="160" w:line="259" w:lineRule="auto"/>
        <w:rPr>
          <w:rFonts w:ascii="Cambria" w:hAnsi="Cambria"/>
          <w:b/>
          <w:sz w:val="20"/>
          <w:szCs w:val="20"/>
        </w:rPr>
      </w:pPr>
    </w:p>
    <w:p w14:paraId="46DCAB9D" w14:textId="6DC61B6E" w:rsidR="00F354C2" w:rsidRDefault="00F354C2" w:rsidP="00F354C2">
      <w:pPr>
        <w:spacing w:after="160" w:line="259" w:lineRule="auto"/>
        <w:rPr>
          <w:rFonts w:ascii="Cambria" w:hAnsi="Cambria"/>
          <w:b/>
          <w:sz w:val="20"/>
          <w:szCs w:val="20"/>
        </w:rPr>
      </w:pPr>
    </w:p>
    <w:p w14:paraId="0117FB30" w14:textId="63E7539B" w:rsidR="00F354C2" w:rsidRDefault="00F354C2" w:rsidP="00F354C2">
      <w:pPr>
        <w:spacing w:after="160" w:line="259" w:lineRule="auto"/>
        <w:rPr>
          <w:rFonts w:ascii="Cambria" w:hAnsi="Cambria"/>
          <w:b/>
          <w:sz w:val="20"/>
          <w:szCs w:val="20"/>
        </w:rPr>
      </w:pPr>
    </w:p>
    <w:p w14:paraId="3A310C02" w14:textId="221AF7BB" w:rsidR="00F354C2" w:rsidRDefault="00F354C2" w:rsidP="00F354C2">
      <w:pPr>
        <w:spacing w:after="160" w:line="259" w:lineRule="auto"/>
        <w:rPr>
          <w:rFonts w:ascii="Cambria" w:hAnsi="Cambria"/>
          <w:b/>
          <w:sz w:val="20"/>
          <w:szCs w:val="20"/>
        </w:rPr>
      </w:pPr>
    </w:p>
    <w:p w14:paraId="3E3207B5" w14:textId="6C81E94A" w:rsidR="00F354C2" w:rsidRDefault="00F354C2" w:rsidP="00F354C2">
      <w:pPr>
        <w:spacing w:after="160" w:line="259" w:lineRule="auto"/>
        <w:rPr>
          <w:rFonts w:ascii="Cambria" w:hAnsi="Cambria"/>
          <w:b/>
          <w:sz w:val="20"/>
          <w:szCs w:val="20"/>
        </w:rPr>
      </w:pPr>
    </w:p>
    <w:p w14:paraId="646AD464" w14:textId="1CA2B504" w:rsidR="00F354C2" w:rsidRDefault="00F354C2" w:rsidP="00F354C2">
      <w:pPr>
        <w:spacing w:after="160" w:line="259" w:lineRule="auto"/>
        <w:rPr>
          <w:rFonts w:ascii="Cambria" w:hAnsi="Cambria"/>
          <w:b/>
          <w:sz w:val="20"/>
          <w:szCs w:val="20"/>
        </w:rPr>
      </w:pPr>
    </w:p>
    <w:p w14:paraId="799A66CE" w14:textId="716BB2B1" w:rsidR="00F354C2" w:rsidRDefault="00F354C2" w:rsidP="00F354C2">
      <w:pPr>
        <w:spacing w:after="160" w:line="259" w:lineRule="auto"/>
        <w:rPr>
          <w:rFonts w:ascii="Cambria" w:hAnsi="Cambria"/>
          <w:b/>
          <w:sz w:val="20"/>
          <w:szCs w:val="20"/>
        </w:rPr>
      </w:pPr>
    </w:p>
    <w:p w14:paraId="0E66ECF8" w14:textId="77777777" w:rsidR="00F354C2" w:rsidRDefault="00F354C2" w:rsidP="00F354C2">
      <w:pPr>
        <w:spacing w:after="160" w:line="259" w:lineRule="auto"/>
        <w:rPr>
          <w:rFonts w:ascii="Cambria" w:hAnsi="Cambria"/>
          <w:b/>
          <w:sz w:val="20"/>
          <w:szCs w:val="20"/>
        </w:rPr>
      </w:pPr>
    </w:p>
    <w:p w14:paraId="43EDD2A2" w14:textId="2F097919" w:rsidR="00F354C2" w:rsidRDefault="00F354C2" w:rsidP="00F354C2">
      <w:pPr>
        <w:spacing w:after="160" w:line="259" w:lineRule="auto"/>
        <w:rPr>
          <w:rFonts w:ascii="Cambria" w:hAnsi="Cambria"/>
          <w:b/>
          <w:sz w:val="20"/>
          <w:szCs w:val="20"/>
        </w:rPr>
      </w:pPr>
    </w:p>
    <w:p w14:paraId="63FE9112" w14:textId="271B6BA1" w:rsidR="00746A43" w:rsidRPr="00694F15" w:rsidRDefault="00746A43" w:rsidP="00F354C2">
      <w:pPr>
        <w:spacing w:after="160" w:line="259" w:lineRule="auto"/>
        <w:rPr>
          <w:rFonts w:ascii="Cambria" w:hAnsi="Cambria"/>
          <w:b/>
          <w:sz w:val="20"/>
          <w:szCs w:val="20"/>
        </w:rPr>
      </w:pPr>
    </w:p>
    <w:sectPr w:rsidR="00746A43" w:rsidRPr="00694F15" w:rsidSect="007248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458B39" w16cex:dateUtc="2020-10-29T22:40:00Z"/>
  <w16cex:commentExtensible w16cex:durableId="23458CED" w16cex:dateUtc="2020-10-29T22:48:00Z"/>
  <w16cex:commentExtensible w16cex:durableId="233BC88D" w16cex:dateUtc="2020-10-22T12:59:00Z"/>
  <w16cex:commentExtensible w16cex:durableId="23458C90" w16cex:dateUtc="2020-10-29T22:46:00Z"/>
  <w16cex:commentExtensible w16cex:durableId="23457238" w16cex:dateUtc="2020-10-29T20:54:00Z"/>
  <w16cex:commentExtensible w16cex:durableId="23458E21" w16cex:dateUtc="2020-10-29T22:53:00Z"/>
  <w16cex:commentExtensible w16cex:durableId="23458E4A" w16cex:dateUtc="2020-10-29T22:54:00Z"/>
  <w16cex:commentExtensible w16cex:durableId="23458FAC" w16cex:dateUtc="2020-10-29T22:59:00Z"/>
  <w16cex:commentExtensible w16cex:durableId="234591C0" w16cex:dateUtc="2020-10-29T23:0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07CD91" w14:textId="77777777" w:rsidR="00C478D2" w:rsidRDefault="00C478D2" w:rsidP="00E431F5">
      <w:pPr>
        <w:spacing w:after="0" w:line="240" w:lineRule="auto"/>
      </w:pPr>
      <w:r>
        <w:separator/>
      </w:r>
    </w:p>
  </w:endnote>
  <w:endnote w:type="continuationSeparator" w:id="0">
    <w:p w14:paraId="6C217E22" w14:textId="77777777" w:rsidR="00C478D2" w:rsidRDefault="00C478D2" w:rsidP="00E431F5">
      <w:pPr>
        <w:spacing w:after="0" w:line="240" w:lineRule="auto"/>
      </w:pPr>
      <w:r>
        <w:continuationSeparator/>
      </w:r>
    </w:p>
  </w:endnote>
  <w:endnote w:type="continuationNotice" w:id="1">
    <w:p w14:paraId="3FFEBD22" w14:textId="77777777" w:rsidR="00C478D2" w:rsidRDefault="00C478D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671756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0C4234" w14:textId="36B2ABB5" w:rsidR="006D7F9D" w:rsidRDefault="006D7F9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EC5B050" w14:textId="77777777" w:rsidR="006D7F9D" w:rsidRDefault="006D7F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5FF845" w14:textId="77777777" w:rsidR="00C478D2" w:rsidRDefault="00C478D2" w:rsidP="00E431F5">
      <w:pPr>
        <w:spacing w:after="0" w:line="240" w:lineRule="auto"/>
      </w:pPr>
      <w:r>
        <w:separator/>
      </w:r>
    </w:p>
  </w:footnote>
  <w:footnote w:type="continuationSeparator" w:id="0">
    <w:p w14:paraId="284A25B7" w14:textId="77777777" w:rsidR="00C478D2" w:rsidRDefault="00C478D2" w:rsidP="00E431F5">
      <w:pPr>
        <w:spacing w:after="0" w:line="240" w:lineRule="auto"/>
      </w:pPr>
      <w:r>
        <w:continuationSeparator/>
      </w:r>
    </w:p>
  </w:footnote>
  <w:footnote w:type="continuationNotice" w:id="1">
    <w:p w14:paraId="6D813824" w14:textId="77777777" w:rsidR="00C478D2" w:rsidRDefault="00C478D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3E6433D"/>
    <w:multiLevelType w:val="hybridMultilevel"/>
    <w:tmpl w:val="C210829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C27BC1"/>
    <w:multiLevelType w:val="hybridMultilevel"/>
    <w:tmpl w:val="ED64C1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164325"/>
    <w:multiLevelType w:val="hybridMultilevel"/>
    <w:tmpl w:val="8FC613C4"/>
    <w:lvl w:ilvl="0" w:tplc="8E4EE576">
      <w:numFmt w:val="bullet"/>
      <w:lvlText w:val="-"/>
      <w:lvlJc w:val="left"/>
      <w:pPr>
        <w:ind w:left="720" w:hanging="360"/>
      </w:pPr>
      <w:rPr>
        <w:rFonts w:ascii="Cambria" w:eastAsiaTheme="minorHAnsi" w:hAnsi="Cambria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C120D1"/>
    <w:multiLevelType w:val="hybridMultilevel"/>
    <w:tmpl w:val="EE3CFA9C"/>
    <w:lvl w:ilvl="0" w:tplc="5136EC90">
      <w:numFmt w:val="bullet"/>
      <w:lvlText w:val="-"/>
      <w:lvlJc w:val="left"/>
      <w:pPr>
        <w:ind w:left="720" w:hanging="360"/>
      </w:pPr>
      <w:rPr>
        <w:rFonts w:ascii="Cambria" w:eastAsiaTheme="minorHAnsi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8F6EFA"/>
    <w:multiLevelType w:val="hybridMultilevel"/>
    <w:tmpl w:val="E084E8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091803"/>
    <w:multiLevelType w:val="hybridMultilevel"/>
    <w:tmpl w:val="5D2E3DA6"/>
    <w:lvl w:ilvl="0" w:tplc="22BE318E">
      <w:start w:val="3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773C12"/>
    <w:multiLevelType w:val="hybridMultilevel"/>
    <w:tmpl w:val="8A9E76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3B2B23"/>
    <w:multiLevelType w:val="hybridMultilevel"/>
    <w:tmpl w:val="34FE55A2"/>
    <w:lvl w:ilvl="0" w:tplc="A33CDCC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AB83C14"/>
    <w:multiLevelType w:val="hybridMultilevel"/>
    <w:tmpl w:val="159086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2B95E51"/>
    <w:multiLevelType w:val="hybridMultilevel"/>
    <w:tmpl w:val="1568B690"/>
    <w:lvl w:ilvl="0" w:tplc="D46CE3C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3D6A53"/>
    <w:multiLevelType w:val="hybridMultilevel"/>
    <w:tmpl w:val="7C74ECB2"/>
    <w:lvl w:ilvl="0" w:tplc="D96A36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140343"/>
    <w:multiLevelType w:val="hybridMultilevel"/>
    <w:tmpl w:val="1B2A8128"/>
    <w:lvl w:ilvl="0" w:tplc="4C6A08E6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D183E83"/>
    <w:multiLevelType w:val="hybridMultilevel"/>
    <w:tmpl w:val="6B0AD91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178727F"/>
    <w:multiLevelType w:val="hybridMultilevel"/>
    <w:tmpl w:val="E708A47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3993319"/>
    <w:multiLevelType w:val="hybridMultilevel"/>
    <w:tmpl w:val="1D88338E"/>
    <w:lvl w:ilvl="0" w:tplc="04090001">
      <w:start w:val="1"/>
      <w:numFmt w:val="bullet"/>
      <w:lvlText w:val=""/>
      <w:lvlJc w:val="left"/>
      <w:pPr>
        <w:ind w:left="288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0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4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1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8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048" w:hanging="360"/>
      </w:pPr>
      <w:rPr>
        <w:rFonts w:ascii="Wingdings" w:hAnsi="Wingdings" w:hint="default"/>
      </w:rPr>
    </w:lvl>
  </w:abstractNum>
  <w:abstractNum w:abstractNumId="16" w15:restartNumberingAfterBreak="0">
    <w:nsid w:val="36214427"/>
    <w:multiLevelType w:val="hybridMultilevel"/>
    <w:tmpl w:val="AA90FA62"/>
    <w:lvl w:ilvl="0" w:tplc="074A0EA4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683643B"/>
    <w:multiLevelType w:val="hybridMultilevel"/>
    <w:tmpl w:val="D132020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B007A84"/>
    <w:multiLevelType w:val="hybridMultilevel"/>
    <w:tmpl w:val="1CC0621C"/>
    <w:lvl w:ilvl="0" w:tplc="13388E56">
      <w:numFmt w:val="bullet"/>
      <w:lvlText w:val="-"/>
      <w:lvlJc w:val="left"/>
      <w:pPr>
        <w:ind w:left="720" w:hanging="360"/>
      </w:pPr>
      <w:rPr>
        <w:rFonts w:ascii="Cambria" w:eastAsiaTheme="minorHAnsi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D52024F"/>
    <w:multiLevelType w:val="hybridMultilevel"/>
    <w:tmpl w:val="E708A47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F634AF3"/>
    <w:multiLevelType w:val="hybridMultilevel"/>
    <w:tmpl w:val="88780C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57E7EA2"/>
    <w:multiLevelType w:val="hybridMultilevel"/>
    <w:tmpl w:val="8AF6A9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C950864"/>
    <w:multiLevelType w:val="hybridMultilevel"/>
    <w:tmpl w:val="8BFA6C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047318D"/>
    <w:multiLevelType w:val="hybridMultilevel"/>
    <w:tmpl w:val="E084E8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8F648A2"/>
    <w:multiLevelType w:val="hybridMultilevel"/>
    <w:tmpl w:val="549C3EF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F7925A4"/>
    <w:multiLevelType w:val="hybridMultilevel"/>
    <w:tmpl w:val="726ADADA"/>
    <w:lvl w:ilvl="0" w:tplc="6BA63018">
      <w:start w:val="12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4"/>
  </w:num>
  <w:num w:numId="3">
    <w:abstractNumId w:val="24"/>
  </w:num>
  <w:num w:numId="4">
    <w:abstractNumId w:val="17"/>
  </w:num>
  <w:num w:numId="5">
    <w:abstractNumId w:val="5"/>
  </w:num>
  <w:num w:numId="6">
    <w:abstractNumId w:val="23"/>
  </w:num>
  <w:num w:numId="7">
    <w:abstractNumId w:val="13"/>
  </w:num>
  <w:num w:numId="8">
    <w:abstractNumId w:val="22"/>
  </w:num>
  <w:num w:numId="9">
    <w:abstractNumId w:val="10"/>
  </w:num>
  <w:num w:numId="10">
    <w:abstractNumId w:val="20"/>
  </w:num>
  <w:num w:numId="11">
    <w:abstractNumId w:val="12"/>
  </w:num>
  <w:num w:numId="12">
    <w:abstractNumId w:val="25"/>
  </w:num>
  <w:num w:numId="13">
    <w:abstractNumId w:val="1"/>
  </w:num>
  <w:num w:numId="14">
    <w:abstractNumId w:val="16"/>
  </w:num>
  <w:num w:numId="15">
    <w:abstractNumId w:val="18"/>
  </w:num>
  <w:num w:numId="16">
    <w:abstractNumId w:val="3"/>
  </w:num>
  <w:num w:numId="17">
    <w:abstractNumId w:val="9"/>
  </w:num>
  <w:num w:numId="18">
    <w:abstractNumId w:val="15"/>
  </w:num>
  <w:num w:numId="19">
    <w:abstractNumId w:val="7"/>
  </w:num>
  <w:num w:numId="20">
    <w:abstractNumId w:val="2"/>
  </w:num>
  <w:num w:numId="21">
    <w:abstractNumId w:val="11"/>
  </w:num>
  <w:num w:numId="22">
    <w:abstractNumId w:val="8"/>
  </w:num>
  <w:num w:numId="23">
    <w:abstractNumId w:val="19"/>
  </w:num>
  <w:num w:numId="24">
    <w:abstractNumId w:val="0"/>
  </w:num>
  <w:num w:numId="25">
    <w:abstractNumId w:val="6"/>
  </w:num>
  <w:num w:numId="2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tvavtp8wrx5bertwox55dfr2afa9sw99v5&quot;&gt;Nudging v2&lt;record-ids&gt;&lt;item&gt;1692&lt;/item&gt;&lt;item&gt;1900&lt;/item&gt;&lt;/record-ids&gt;&lt;/item&gt;&lt;item db-id=&quot;f2p9wv9x3a59dhe2ee8pvfe6x5evdx5fxtsv&quot;&gt;Adherence&lt;record-ids&gt;&lt;item&gt;843&lt;/item&gt;&lt;item&gt;1372&lt;/item&gt;&lt;item&gt;1471&lt;/item&gt;&lt;item&gt;1524&lt;/item&gt;&lt;item&gt;2240&lt;/item&gt;&lt;item&gt;2478&lt;/item&gt;&lt;item&gt;2499&lt;/item&gt;&lt;item&gt;2500&lt;/item&gt;&lt;item&gt;2627&lt;/item&gt;&lt;item&gt;2681&lt;/item&gt;&lt;item&gt;3289&lt;/item&gt;&lt;item&gt;3302&lt;/item&gt;&lt;item&gt;3307&lt;/item&gt;&lt;item&gt;3326&lt;/item&gt;&lt;item&gt;5629&lt;/item&gt;&lt;item&gt;5637&lt;/item&gt;&lt;item&gt;5639&lt;/item&gt;&lt;item&gt;5953&lt;/item&gt;&lt;item&gt;6028&lt;/item&gt;&lt;item&gt;6118&lt;/item&gt;&lt;item&gt;6148&lt;/item&gt;&lt;item&gt;6291&lt;/item&gt;&lt;item&gt;6313&lt;/item&gt;&lt;item&gt;6314&lt;/item&gt;&lt;item&gt;6326&lt;/item&gt;&lt;item&gt;6327&lt;/item&gt;&lt;item&gt;6351&lt;/item&gt;&lt;item&gt;6352&lt;/item&gt;&lt;item&gt;6353&lt;/item&gt;&lt;item&gt;6355&lt;/item&gt;&lt;item&gt;6388&lt;/item&gt;&lt;item&gt;6391&lt;/item&gt;&lt;item&gt;6392&lt;/item&gt;&lt;item&gt;6393&lt;/item&gt;&lt;/record-ids&gt;&lt;/item&gt;&lt;/Libraries&gt;"/>
  </w:docVars>
  <w:rsids>
    <w:rsidRoot w:val="00204844"/>
    <w:rsid w:val="000005C7"/>
    <w:rsid w:val="00000A80"/>
    <w:rsid w:val="00000CEE"/>
    <w:rsid w:val="0000188D"/>
    <w:rsid w:val="000019C6"/>
    <w:rsid w:val="00001D85"/>
    <w:rsid w:val="000025CC"/>
    <w:rsid w:val="00003700"/>
    <w:rsid w:val="00003877"/>
    <w:rsid w:val="00003879"/>
    <w:rsid w:val="00004234"/>
    <w:rsid w:val="00004495"/>
    <w:rsid w:val="00004BDA"/>
    <w:rsid w:val="00004FB0"/>
    <w:rsid w:val="00005114"/>
    <w:rsid w:val="00005269"/>
    <w:rsid w:val="0000560D"/>
    <w:rsid w:val="000056CF"/>
    <w:rsid w:val="00005BCD"/>
    <w:rsid w:val="00005F43"/>
    <w:rsid w:val="00005FC6"/>
    <w:rsid w:val="00006016"/>
    <w:rsid w:val="000061D3"/>
    <w:rsid w:val="00006750"/>
    <w:rsid w:val="00006E86"/>
    <w:rsid w:val="00007155"/>
    <w:rsid w:val="00007230"/>
    <w:rsid w:val="00007C92"/>
    <w:rsid w:val="0001022E"/>
    <w:rsid w:val="0001079E"/>
    <w:rsid w:val="00010BDC"/>
    <w:rsid w:val="00010BF6"/>
    <w:rsid w:val="00011196"/>
    <w:rsid w:val="00011B27"/>
    <w:rsid w:val="00011DA1"/>
    <w:rsid w:val="00012017"/>
    <w:rsid w:val="00012379"/>
    <w:rsid w:val="000124EA"/>
    <w:rsid w:val="000129D9"/>
    <w:rsid w:val="00012A15"/>
    <w:rsid w:val="0001302E"/>
    <w:rsid w:val="00013556"/>
    <w:rsid w:val="00014020"/>
    <w:rsid w:val="0001417C"/>
    <w:rsid w:val="000141BB"/>
    <w:rsid w:val="0001423B"/>
    <w:rsid w:val="00014986"/>
    <w:rsid w:val="00014BA7"/>
    <w:rsid w:val="000158EE"/>
    <w:rsid w:val="00015D86"/>
    <w:rsid w:val="00016175"/>
    <w:rsid w:val="00016250"/>
    <w:rsid w:val="00016597"/>
    <w:rsid w:val="00016849"/>
    <w:rsid w:val="000168D3"/>
    <w:rsid w:val="00016DBD"/>
    <w:rsid w:val="0001761D"/>
    <w:rsid w:val="00017918"/>
    <w:rsid w:val="00017E28"/>
    <w:rsid w:val="00020959"/>
    <w:rsid w:val="00021623"/>
    <w:rsid w:val="000216D1"/>
    <w:rsid w:val="00021735"/>
    <w:rsid w:val="00022255"/>
    <w:rsid w:val="00022318"/>
    <w:rsid w:val="00022A11"/>
    <w:rsid w:val="000232C0"/>
    <w:rsid w:val="0002339A"/>
    <w:rsid w:val="000233BD"/>
    <w:rsid w:val="00023508"/>
    <w:rsid w:val="00023618"/>
    <w:rsid w:val="00023E2C"/>
    <w:rsid w:val="0002444A"/>
    <w:rsid w:val="000244AF"/>
    <w:rsid w:val="00024586"/>
    <w:rsid w:val="00024725"/>
    <w:rsid w:val="000247F5"/>
    <w:rsid w:val="00024CC0"/>
    <w:rsid w:val="000257DD"/>
    <w:rsid w:val="00025D94"/>
    <w:rsid w:val="00025E28"/>
    <w:rsid w:val="00025FE3"/>
    <w:rsid w:val="000261EC"/>
    <w:rsid w:val="00027036"/>
    <w:rsid w:val="0002706E"/>
    <w:rsid w:val="0002724C"/>
    <w:rsid w:val="00027544"/>
    <w:rsid w:val="000300D8"/>
    <w:rsid w:val="000308FC"/>
    <w:rsid w:val="00030EDE"/>
    <w:rsid w:val="00031884"/>
    <w:rsid w:val="00031CD9"/>
    <w:rsid w:val="000324A5"/>
    <w:rsid w:val="0003268F"/>
    <w:rsid w:val="0003297A"/>
    <w:rsid w:val="00032B71"/>
    <w:rsid w:val="000330D9"/>
    <w:rsid w:val="0003326C"/>
    <w:rsid w:val="000332D2"/>
    <w:rsid w:val="000335A7"/>
    <w:rsid w:val="00033692"/>
    <w:rsid w:val="00033B55"/>
    <w:rsid w:val="00033CDD"/>
    <w:rsid w:val="00033EBF"/>
    <w:rsid w:val="00034138"/>
    <w:rsid w:val="000343A2"/>
    <w:rsid w:val="00034784"/>
    <w:rsid w:val="000349B8"/>
    <w:rsid w:val="00034C23"/>
    <w:rsid w:val="0003526C"/>
    <w:rsid w:val="00035738"/>
    <w:rsid w:val="00035827"/>
    <w:rsid w:val="00035AA3"/>
    <w:rsid w:val="00035CE0"/>
    <w:rsid w:val="00035E55"/>
    <w:rsid w:val="0003674F"/>
    <w:rsid w:val="000367F1"/>
    <w:rsid w:val="00036CF1"/>
    <w:rsid w:val="00036E72"/>
    <w:rsid w:val="0003726C"/>
    <w:rsid w:val="000377AA"/>
    <w:rsid w:val="00037A0B"/>
    <w:rsid w:val="00037FEA"/>
    <w:rsid w:val="000408E2"/>
    <w:rsid w:val="00040EB9"/>
    <w:rsid w:val="000413BB"/>
    <w:rsid w:val="0004163C"/>
    <w:rsid w:val="000418DE"/>
    <w:rsid w:val="00041A71"/>
    <w:rsid w:val="0004290D"/>
    <w:rsid w:val="00042ABD"/>
    <w:rsid w:val="00042FF3"/>
    <w:rsid w:val="0004384D"/>
    <w:rsid w:val="00043D71"/>
    <w:rsid w:val="00043D97"/>
    <w:rsid w:val="00044219"/>
    <w:rsid w:val="000446B5"/>
    <w:rsid w:val="000448B1"/>
    <w:rsid w:val="000448CC"/>
    <w:rsid w:val="00044E57"/>
    <w:rsid w:val="00045876"/>
    <w:rsid w:val="00045A73"/>
    <w:rsid w:val="00045ADD"/>
    <w:rsid w:val="000460D7"/>
    <w:rsid w:val="00046904"/>
    <w:rsid w:val="00046F26"/>
    <w:rsid w:val="00046F50"/>
    <w:rsid w:val="0004714F"/>
    <w:rsid w:val="0004757B"/>
    <w:rsid w:val="000478F1"/>
    <w:rsid w:val="00047943"/>
    <w:rsid w:val="00047991"/>
    <w:rsid w:val="00047A27"/>
    <w:rsid w:val="00047D2E"/>
    <w:rsid w:val="00047E2D"/>
    <w:rsid w:val="000504C0"/>
    <w:rsid w:val="00050A4A"/>
    <w:rsid w:val="00051081"/>
    <w:rsid w:val="00052279"/>
    <w:rsid w:val="00052FFE"/>
    <w:rsid w:val="000531D4"/>
    <w:rsid w:val="000534A8"/>
    <w:rsid w:val="00053844"/>
    <w:rsid w:val="00053D8F"/>
    <w:rsid w:val="0005416D"/>
    <w:rsid w:val="00054552"/>
    <w:rsid w:val="0005484A"/>
    <w:rsid w:val="000548EE"/>
    <w:rsid w:val="00054DAF"/>
    <w:rsid w:val="000552A0"/>
    <w:rsid w:val="0005566B"/>
    <w:rsid w:val="00055799"/>
    <w:rsid w:val="000557EF"/>
    <w:rsid w:val="00055994"/>
    <w:rsid w:val="0005645B"/>
    <w:rsid w:val="00056BEC"/>
    <w:rsid w:val="00056ED6"/>
    <w:rsid w:val="00057275"/>
    <w:rsid w:val="00057AA5"/>
    <w:rsid w:val="00060093"/>
    <w:rsid w:val="00060329"/>
    <w:rsid w:val="0006117E"/>
    <w:rsid w:val="00061348"/>
    <w:rsid w:val="00061B5E"/>
    <w:rsid w:val="00061C27"/>
    <w:rsid w:val="00061E96"/>
    <w:rsid w:val="00062299"/>
    <w:rsid w:val="000627E3"/>
    <w:rsid w:val="00062B43"/>
    <w:rsid w:val="00062DAA"/>
    <w:rsid w:val="00063010"/>
    <w:rsid w:val="000630F8"/>
    <w:rsid w:val="0006317B"/>
    <w:rsid w:val="00063458"/>
    <w:rsid w:val="00063F9E"/>
    <w:rsid w:val="00063FAD"/>
    <w:rsid w:val="000641CD"/>
    <w:rsid w:val="00064590"/>
    <w:rsid w:val="000649C5"/>
    <w:rsid w:val="00064A39"/>
    <w:rsid w:val="00064C01"/>
    <w:rsid w:val="00064D9C"/>
    <w:rsid w:val="00064E6B"/>
    <w:rsid w:val="0006533D"/>
    <w:rsid w:val="000653B4"/>
    <w:rsid w:val="00065557"/>
    <w:rsid w:val="00065858"/>
    <w:rsid w:val="00065D25"/>
    <w:rsid w:val="00065E0F"/>
    <w:rsid w:val="00065ED3"/>
    <w:rsid w:val="00065F78"/>
    <w:rsid w:val="00066636"/>
    <w:rsid w:val="00066E23"/>
    <w:rsid w:val="00067A91"/>
    <w:rsid w:val="00067FED"/>
    <w:rsid w:val="0007001E"/>
    <w:rsid w:val="000701E0"/>
    <w:rsid w:val="0007043A"/>
    <w:rsid w:val="00070AE3"/>
    <w:rsid w:val="00070C28"/>
    <w:rsid w:val="00070DE1"/>
    <w:rsid w:val="000710B9"/>
    <w:rsid w:val="00071103"/>
    <w:rsid w:val="00071338"/>
    <w:rsid w:val="000714CD"/>
    <w:rsid w:val="000717A7"/>
    <w:rsid w:val="0007183C"/>
    <w:rsid w:val="00071888"/>
    <w:rsid w:val="0007198C"/>
    <w:rsid w:val="000719F3"/>
    <w:rsid w:val="00072A4C"/>
    <w:rsid w:val="00072AC6"/>
    <w:rsid w:val="00073242"/>
    <w:rsid w:val="000734BD"/>
    <w:rsid w:val="000734D8"/>
    <w:rsid w:val="00073773"/>
    <w:rsid w:val="000737BF"/>
    <w:rsid w:val="00073E1C"/>
    <w:rsid w:val="00074743"/>
    <w:rsid w:val="000747EF"/>
    <w:rsid w:val="00074A50"/>
    <w:rsid w:val="00075147"/>
    <w:rsid w:val="0007515C"/>
    <w:rsid w:val="00076C0B"/>
    <w:rsid w:val="00076DFD"/>
    <w:rsid w:val="00076F77"/>
    <w:rsid w:val="000770CA"/>
    <w:rsid w:val="00077A67"/>
    <w:rsid w:val="0008041D"/>
    <w:rsid w:val="00080E93"/>
    <w:rsid w:val="00080EE7"/>
    <w:rsid w:val="000815CE"/>
    <w:rsid w:val="00081986"/>
    <w:rsid w:val="000820E9"/>
    <w:rsid w:val="000822D5"/>
    <w:rsid w:val="00082408"/>
    <w:rsid w:val="00082F0F"/>
    <w:rsid w:val="000833AA"/>
    <w:rsid w:val="0008347C"/>
    <w:rsid w:val="000834B5"/>
    <w:rsid w:val="000834E7"/>
    <w:rsid w:val="00083565"/>
    <w:rsid w:val="000835C9"/>
    <w:rsid w:val="0008368B"/>
    <w:rsid w:val="00083D3F"/>
    <w:rsid w:val="00083E4C"/>
    <w:rsid w:val="00084C08"/>
    <w:rsid w:val="00084E93"/>
    <w:rsid w:val="00085506"/>
    <w:rsid w:val="00085862"/>
    <w:rsid w:val="000858CB"/>
    <w:rsid w:val="00086650"/>
    <w:rsid w:val="00086A1A"/>
    <w:rsid w:val="00086C9B"/>
    <w:rsid w:val="00086E5B"/>
    <w:rsid w:val="00087268"/>
    <w:rsid w:val="00087547"/>
    <w:rsid w:val="0008785B"/>
    <w:rsid w:val="00087EA2"/>
    <w:rsid w:val="00087FD9"/>
    <w:rsid w:val="00090711"/>
    <w:rsid w:val="0009071D"/>
    <w:rsid w:val="00090A99"/>
    <w:rsid w:val="000917F5"/>
    <w:rsid w:val="00091E23"/>
    <w:rsid w:val="00091ED8"/>
    <w:rsid w:val="000920B9"/>
    <w:rsid w:val="000921D4"/>
    <w:rsid w:val="00092972"/>
    <w:rsid w:val="00092C12"/>
    <w:rsid w:val="00093283"/>
    <w:rsid w:val="000937B9"/>
    <w:rsid w:val="00093F0F"/>
    <w:rsid w:val="00093F16"/>
    <w:rsid w:val="000943F8"/>
    <w:rsid w:val="000946FA"/>
    <w:rsid w:val="00094A66"/>
    <w:rsid w:val="00094BD5"/>
    <w:rsid w:val="000955A5"/>
    <w:rsid w:val="000955CC"/>
    <w:rsid w:val="000956F6"/>
    <w:rsid w:val="0009576A"/>
    <w:rsid w:val="000957E6"/>
    <w:rsid w:val="000957F1"/>
    <w:rsid w:val="00095A45"/>
    <w:rsid w:val="00095AE4"/>
    <w:rsid w:val="00095EB1"/>
    <w:rsid w:val="00096274"/>
    <w:rsid w:val="000969AB"/>
    <w:rsid w:val="00097217"/>
    <w:rsid w:val="0009742A"/>
    <w:rsid w:val="00097609"/>
    <w:rsid w:val="000976EE"/>
    <w:rsid w:val="0009796D"/>
    <w:rsid w:val="000979B1"/>
    <w:rsid w:val="00097A99"/>
    <w:rsid w:val="00097DD7"/>
    <w:rsid w:val="000A0AD0"/>
    <w:rsid w:val="000A0C2A"/>
    <w:rsid w:val="000A0E2B"/>
    <w:rsid w:val="000A0FC5"/>
    <w:rsid w:val="000A146C"/>
    <w:rsid w:val="000A1F39"/>
    <w:rsid w:val="000A1FEA"/>
    <w:rsid w:val="000A20ED"/>
    <w:rsid w:val="000A2234"/>
    <w:rsid w:val="000A229B"/>
    <w:rsid w:val="000A2616"/>
    <w:rsid w:val="000A3010"/>
    <w:rsid w:val="000A3068"/>
    <w:rsid w:val="000A3B5A"/>
    <w:rsid w:val="000A3EFC"/>
    <w:rsid w:val="000A40D9"/>
    <w:rsid w:val="000A550D"/>
    <w:rsid w:val="000A5835"/>
    <w:rsid w:val="000A5E7E"/>
    <w:rsid w:val="000A6408"/>
    <w:rsid w:val="000A696B"/>
    <w:rsid w:val="000A6AF6"/>
    <w:rsid w:val="000A7225"/>
    <w:rsid w:val="000A76D0"/>
    <w:rsid w:val="000A7B18"/>
    <w:rsid w:val="000B0094"/>
    <w:rsid w:val="000B096D"/>
    <w:rsid w:val="000B0F51"/>
    <w:rsid w:val="000B105D"/>
    <w:rsid w:val="000B149D"/>
    <w:rsid w:val="000B1AEC"/>
    <w:rsid w:val="000B1C77"/>
    <w:rsid w:val="000B2393"/>
    <w:rsid w:val="000B23B7"/>
    <w:rsid w:val="000B2C34"/>
    <w:rsid w:val="000B3010"/>
    <w:rsid w:val="000B3864"/>
    <w:rsid w:val="000B41F3"/>
    <w:rsid w:val="000B549C"/>
    <w:rsid w:val="000B5907"/>
    <w:rsid w:val="000B5BE3"/>
    <w:rsid w:val="000B5CA3"/>
    <w:rsid w:val="000B5CC0"/>
    <w:rsid w:val="000B5DCB"/>
    <w:rsid w:val="000B606F"/>
    <w:rsid w:val="000B6BCE"/>
    <w:rsid w:val="000B7BE1"/>
    <w:rsid w:val="000C01D2"/>
    <w:rsid w:val="000C0273"/>
    <w:rsid w:val="000C080F"/>
    <w:rsid w:val="000C09A9"/>
    <w:rsid w:val="000C17D7"/>
    <w:rsid w:val="000C18AB"/>
    <w:rsid w:val="000C1E5E"/>
    <w:rsid w:val="000C1F4A"/>
    <w:rsid w:val="000C2758"/>
    <w:rsid w:val="000C2E95"/>
    <w:rsid w:val="000C3006"/>
    <w:rsid w:val="000C3213"/>
    <w:rsid w:val="000C3477"/>
    <w:rsid w:val="000C3995"/>
    <w:rsid w:val="000C3ADE"/>
    <w:rsid w:val="000C476E"/>
    <w:rsid w:val="000C4948"/>
    <w:rsid w:val="000C5389"/>
    <w:rsid w:val="000C5F7A"/>
    <w:rsid w:val="000C61C6"/>
    <w:rsid w:val="000C6A56"/>
    <w:rsid w:val="000C6D5A"/>
    <w:rsid w:val="000C6DCD"/>
    <w:rsid w:val="000C6FCF"/>
    <w:rsid w:val="000C72B3"/>
    <w:rsid w:val="000C7924"/>
    <w:rsid w:val="000C7B8A"/>
    <w:rsid w:val="000C7E60"/>
    <w:rsid w:val="000C7FFB"/>
    <w:rsid w:val="000D053D"/>
    <w:rsid w:val="000D0738"/>
    <w:rsid w:val="000D0780"/>
    <w:rsid w:val="000D13E7"/>
    <w:rsid w:val="000D17CF"/>
    <w:rsid w:val="000D1829"/>
    <w:rsid w:val="000D1F81"/>
    <w:rsid w:val="000D205F"/>
    <w:rsid w:val="000D2E29"/>
    <w:rsid w:val="000D2EF6"/>
    <w:rsid w:val="000D2F65"/>
    <w:rsid w:val="000D3054"/>
    <w:rsid w:val="000D3182"/>
    <w:rsid w:val="000D33F5"/>
    <w:rsid w:val="000D383C"/>
    <w:rsid w:val="000D3F10"/>
    <w:rsid w:val="000D4244"/>
    <w:rsid w:val="000D4904"/>
    <w:rsid w:val="000D4BD1"/>
    <w:rsid w:val="000D4C91"/>
    <w:rsid w:val="000D5174"/>
    <w:rsid w:val="000D52BD"/>
    <w:rsid w:val="000D5BAD"/>
    <w:rsid w:val="000D5CB4"/>
    <w:rsid w:val="000D5EA1"/>
    <w:rsid w:val="000D62C8"/>
    <w:rsid w:val="000D66A7"/>
    <w:rsid w:val="000D6F4A"/>
    <w:rsid w:val="000D7B27"/>
    <w:rsid w:val="000D7DDE"/>
    <w:rsid w:val="000D7E86"/>
    <w:rsid w:val="000E01F0"/>
    <w:rsid w:val="000E0A9B"/>
    <w:rsid w:val="000E0D9E"/>
    <w:rsid w:val="000E0E5C"/>
    <w:rsid w:val="000E0F08"/>
    <w:rsid w:val="000E0F1B"/>
    <w:rsid w:val="000E104F"/>
    <w:rsid w:val="000E1130"/>
    <w:rsid w:val="000E14EC"/>
    <w:rsid w:val="000E20FC"/>
    <w:rsid w:val="000E243D"/>
    <w:rsid w:val="000E2D00"/>
    <w:rsid w:val="000E2FD7"/>
    <w:rsid w:val="000E3377"/>
    <w:rsid w:val="000E3E5F"/>
    <w:rsid w:val="000E3EA5"/>
    <w:rsid w:val="000E4267"/>
    <w:rsid w:val="000E44D7"/>
    <w:rsid w:val="000E46E4"/>
    <w:rsid w:val="000E47F9"/>
    <w:rsid w:val="000E4982"/>
    <w:rsid w:val="000E4B9D"/>
    <w:rsid w:val="000E4BB5"/>
    <w:rsid w:val="000E5725"/>
    <w:rsid w:val="000E60EF"/>
    <w:rsid w:val="000E6868"/>
    <w:rsid w:val="000E717C"/>
    <w:rsid w:val="000E76E4"/>
    <w:rsid w:val="000E77B2"/>
    <w:rsid w:val="000E79AB"/>
    <w:rsid w:val="000F08BC"/>
    <w:rsid w:val="000F0B0E"/>
    <w:rsid w:val="000F0B1D"/>
    <w:rsid w:val="000F0EA0"/>
    <w:rsid w:val="000F12D5"/>
    <w:rsid w:val="000F175A"/>
    <w:rsid w:val="000F1A0C"/>
    <w:rsid w:val="000F1A17"/>
    <w:rsid w:val="000F1B79"/>
    <w:rsid w:val="000F2004"/>
    <w:rsid w:val="000F28BA"/>
    <w:rsid w:val="000F3E80"/>
    <w:rsid w:val="000F41F6"/>
    <w:rsid w:val="000F426D"/>
    <w:rsid w:val="000F4C63"/>
    <w:rsid w:val="000F4E1E"/>
    <w:rsid w:val="000F6065"/>
    <w:rsid w:val="000F60AA"/>
    <w:rsid w:val="000F652D"/>
    <w:rsid w:val="000F6F7E"/>
    <w:rsid w:val="000F71AB"/>
    <w:rsid w:val="000F71D7"/>
    <w:rsid w:val="000F769E"/>
    <w:rsid w:val="000F786B"/>
    <w:rsid w:val="000F794A"/>
    <w:rsid w:val="000F7D04"/>
    <w:rsid w:val="0010056F"/>
    <w:rsid w:val="00100B12"/>
    <w:rsid w:val="00100D20"/>
    <w:rsid w:val="00100EE2"/>
    <w:rsid w:val="001017B6"/>
    <w:rsid w:val="00101EAD"/>
    <w:rsid w:val="00102107"/>
    <w:rsid w:val="00102322"/>
    <w:rsid w:val="0010236F"/>
    <w:rsid w:val="001027B9"/>
    <w:rsid w:val="0010286B"/>
    <w:rsid w:val="00102F8E"/>
    <w:rsid w:val="001034E9"/>
    <w:rsid w:val="00104176"/>
    <w:rsid w:val="0010478C"/>
    <w:rsid w:val="001047C0"/>
    <w:rsid w:val="00104A03"/>
    <w:rsid w:val="00104DBC"/>
    <w:rsid w:val="00105374"/>
    <w:rsid w:val="001058C7"/>
    <w:rsid w:val="00105C72"/>
    <w:rsid w:val="00105DD1"/>
    <w:rsid w:val="00105ED2"/>
    <w:rsid w:val="00106114"/>
    <w:rsid w:val="00106607"/>
    <w:rsid w:val="00106EA0"/>
    <w:rsid w:val="001071C9"/>
    <w:rsid w:val="0010739C"/>
    <w:rsid w:val="001073D3"/>
    <w:rsid w:val="001078E2"/>
    <w:rsid w:val="00110173"/>
    <w:rsid w:val="0011045E"/>
    <w:rsid w:val="0011053E"/>
    <w:rsid w:val="00110626"/>
    <w:rsid w:val="00110991"/>
    <w:rsid w:val="00110C22"/>
    <w:rsid w:val="00110CF1"/>
    <w:rsid w:val="001111D4"/>
    <w:rsid w:val="001113AE"/>
    <w:rsid w:val="0011152F"/>
    <w:rsid w:val="00111F18"/>
    <w:rsid w:val="00111F9A"/>
    <w:rsid w:val="00111FE4"/>
    <w:rsid w:val="0011239B"/>
    <w:rsid w:val="001124F8"/>
    <w:rsid w:val="0011322B"/>
    <w:rsid w:val="0011368A"/>
    <w:rsid w:val="00114379"/>
    <w:rsid w:val="00114440"/>
    <w:rsid w:val="00114C41"/>
    <w:rsid w:val="00115DCC"/>
    <w:rsid w:val="00116C08"/>
    <w:rsid w:val="00116F11"/>
    <w:rsid w:val="001170B5"/>
    <w:rsid w:val="00117A67"/>
    <w:rsid w:val="00117B51"/>
    <w:rsid w:val="0012070B"/>
    <w:rsid w:val="0012083A"/>
    <w:rsid w:val="001208A4"/>
    <w:rsid w:val="001208F5"/>
    <w:rsid w:val="0012092E"/>
    <w:rsid w:val="00121606"/>
    <w:rsid w:val="00122F5A"/>
    <w:rsid w:val="00123DBF"/>
    <w:rsid w:val="001240E9"/>
    <w:rsid w:val="001243E2"/>
    <w:rsid w:val="00124409"/>
    <w:rsid w:val="0012466C"/>
    <w:rsid w:val="00124E82"/>
    <w:rsid w:val="001252B6"/>
    <w:rsid w:val="001252BA"/>
    <w:rsid w:val="001256B9"/>
    <w:rsid w:val="0012656F"/>
    <w:rsid w:val="001265D2"/>
    <w:rsid w:val="001269AA"/>
    <w:rsid w:val="001300B5"/>
    <w:rsid w:val="001307CF"/>
    <w:rsid w:val="0013083D"/>
    <w:rsid w:val="001309DF"/>
    <w:rsid w:val="00130B4C"/>
    <w:rsid w:val="001311E2"/>
    <w:rsid w:val="00132D1C"/>
    <w:rsid w:val="00133F9E"/>
    <w:rsid w:val="0013426B"/>
    <w:rsid w:val="00134B8F"/>
    <w:rsid w:val="001353AF"/>
    <w:rsid w:val="00135452"/>
    <w:rsid w:val="00135698"/>
    <w:rsid w:val="00135979"/>
    <w:rsid w:val="00135C73"/>
    <w:rsid w:val="00136370"/>
    <w:rsid w:val="00136A1C"/>
    <w:rsid w:val="00136B7F"/>
    <w:rsid w:val="00136D09"/>
    <w:rsid w:val="00136D78"/>
    <w:rsid w:val="00136EBA"/>
    <w:rsid w:val="00137031"/>
    <w:rsid w:val="00137CB5"/>
    <w:rsid w:val="00140090"/>
    <w:rsid w:val="001401D8"/>
    <w:rsid w:val="001407CE"/>
    <w:rsid w:val="00140E7A"/>
    <w:rsid w:val="00141A9B"/>
    <w:rsid w:val="00141C0E"/>
    <w:rsid w:val="00142A81"/>
    <w:rsid w:val="00142A89"/>
    <w:rsid w:val="00142AF1"/>
    <w:rsid w:val="00142EAE"/>
    <w:rsid w:val="00142FE7"/>
    <w:rsid w:val="001431C8"/>
    <w:rsid w:val="001433A3"/>
    <w:rsid w:val="00143574"/>
    <w:rsid w:val="001440F0"/>
    <w:rsid w:val="00144A3F"/>
    <w:rsid w:val="001451B9"/>
    <w:rsid w:val="001454C3"/>
    <w:rsid w:val="001463F5"/>
    <w:rsid w:val="001466C9"/>
    <w:rsid w:val="00146836"/>
    <w:rsid w:val="0014747C"/>
    <w:rsid w:val="00147BD2"/>
    <w:rsid w:val="00147EDF"/>
    <w:rsid w:val="001500AE"/>
    <w:rsid w:val="00150253"/>
    <w:rsid w:val="00150511"/>
    <w:rsid w:val="001507C0"/>
    <w:rsid w:val="00150E32"/>
    <w:rsid w:val="001515BB"/>
    <w:rsid w:val="001515FA"/>
    <w:rsid w:val="001517DD"/>
    <w:rsid w:val="0015270A"/>
    <w:rsid w:val="00152802"/>
    <w:rsid w:val="00152BE0"/>
    <w:rsid w:val="00152FE5"/>
    <w:rsid w:val="00153191"/>
    <w:rsid w:val="00153A80"/>
    <w:rsid w:val="00153BDE"/>
    <w:rsid w:val="00154C24"/>
    <w:rsid w:val="00154D9D"/>
    <w:rsid w:val="001551E7"/>
    <w:rsid w:val="001551F3"/>
    <w:rsid w:val="0015527F"/>
    <w:rsid w:val="00155548"/>
    <w:rsid w:val="00155597"/>
    <w:rsid w:val="0015594B"/>
    <w:rsid w:val="00155F3F"/>
    <w:rsid w:val="0015601C"/>
    <w:rsid w:val="00156357"/>
    <w:rsid w:val="00156612"/>
    <w:rsid w:val="00156DA1"/>
    <w:rsid w:val="001573F5"/>
    <w:rsid w:val="00157410"/>
    <w:rsid w:val="00157525"/>
    <w:rsid w:val="001578F7"/>
    <w:rsid w:val="001605FB"/>
    <w:rsid w:val="0016064B"/>
    <w:rsid w:val="00160DDC"/>
    <w:rsid w:val="00161366"/>
    <w:rsid w:val="00161EB3"/>
    <w:rsid w:val="00162085"/>
    <w:rsid w:val="00162273"/>
    <w:rsid w:val="001629ED"/>
    <w:rsid w:val="00162B42"/>
    <w:rsid w:val="00162D1F"/>
    <w:rsid w:val="00163648"/>
    <w:rsid w:val="0016366C"/>
    <w:rsid w:val="00163940"/>
    <w:rsid w:val="00163AE8"/>
    <w:rsid w:val="00163CCE"/>
    <w:rsid w:val="0016404D"/>
    <w:rsid w:val="00164AB4"/>
    <w:rsid w:val="0016503C"/>
    <w:rsid w:val="001656C1"/>
    <w:rsid w:val="00165DB0"/>
    <w:rsid w:val="00165FDA"/>
    <w:rsid w:val="001663CD"/>
    <w:rsid w:val="001664C2"/>
    <w:rsid w:val="00166663"/>
    <w:rsid w:val="00166713"/>
    <w:rsid w:val="00166DD6"/>
    <w:rsid w:val="00167572"/>
    <w:rsid w:val="00167B9C"/>
    <w:rsid w:val="00167E0B"/>
    <w:rsid w:val="001703D9"/>
    <w:rsid w:val="00170506"/>
    <w:rsid w:val="001707FA"/>
    <w:rsid w:val="00170ADF"/>
    <w:rsid w:val="00170DB1"/>
    <w:rsid w:val="00171582"/>
    <w:rsid w:val="00171744"/>
    <w:rsid w:val="0017185A"/>
    <w:rsid w:val="00171A11"/>
    <w:rsid w:val="00171A63"/>
    <w:rsid w:val="001721F1"/>
    <w:rsid w:val="001723B3"/>
    <w:rsid w:val="0017241E"/>
    <w:rsid w:val="001724A6"/>
    <w:rsid w:val="00172875"/>
    <w:rsid w:val="0017293E"/>
    <w:rsid w:val="00172FAF"/>
    <w:rsid w:val="00173008"/>
    <w:rsid w:val="00173527"/>
    <w:rsid w:val="001737FA"/>
    <w:rsid w:val="00173BF6"/>
    <w:rsid w:val="00174D37"/>
    <w:rsid w:val="00175FB8"/>
    <w:rsid w:val="00176320"/>
    <w:rsid w:val="00176398"/>
    <w:rsid w:val="00177C4A"/>
    <w:rsid w:val="00180146"/>
    <w:rsid w:val="00180223"/>
    <w:rsid w:val="00180669"/>
    <w:rsid w:val="00180F0C"/>
    <w:rsid w:val="0018128E"/>
    <w:rsid w:val="001818F8"/>
    <w:rsid w:val="00181B72"/>
    <w:rsid w:val="00182276"/>
    <w:rsid w:val="00182799"/>
    <w:rsid w:val="00182979"/>
    <w:rsid w:val="001835C9"/>
    <w:rsid w:val="0018380A"/>
    <w:rsid w:val="00183FC7"/>
    <w:rsid w:val="0018426F"/>
    <w:rsid w:val="00184B42"/>
    <w:rsid w:val="0018542C"/>
    <w:rsid w:val="001859CA"/>
    <w:rsid w:val="00185BEE"/>
    <w:rsid w:val="00185FAB"/>
    <w:rsid w:val="00186B7E"/>
    <w:rsid w:val="00187DD4"/>
    <w:rsid w:val="00187F78"/>
    <w:rsid w:val="00190232"/>
    <w:rsid w:val="0019035E"/>
    <w:rsid w:val="0019075D"/>
    <w:rsid w:val="00190AC4"/>
    <w:rsid w:val="00190B66"/>
    <w:rsid w:val="00190D41"/>
    <w:rsid w:val="00190DB4"/>
    <w:rsid w:val="0019139B"/>
    <w:rsid w:val="00191761"/>
    <w:rsid w:val="00192227"/>
    <w:rsid w:val="00192E58"/>
    <w:rsid w:val="00192FF4"/>
    <w:rsid w:val="00193535"/>
    <w:rsid w:val="00193561"/>
    <w:rsid w:val="00193A1A"/>
    <w:rsid w:val="00193CC0"/>
    <w:rsid w:val="001944E7"/>
    <w:rsid w:val="00194627"/>
    <w:rsid w:val="001946CA"/>
    <w:rsid w:val="0019521C"/>
    <w:rsid w:val="0019579C"/>
    <w:rsid w:val="00196378"/>
    <w:rsid w:val="001969D3"/>
    <w:rsid w:val="00196B97"/>
    <w:rsid w:val="00196E0D"/>
    <w:rsid w:val="00197384"/>
    <w:rsid w:val="00197575"/>
    <w:rsid w:val="00197C39"/>
    <w:rsid w:val="001A06CB"/>
    <w:rsid w:val="001A0D32"/>
    <w:rsid w:val="001A1AB6"/>
    <w:rsid w:val="001A1B9E"/>
    <w:rsid w:val="001A1C62"/>
    <w:rsid w:val="001A1D4D"/>
    <w:rsid w:val="001A1DA9"/>
    <w:rsid w:val="001A205B"/>
    <w:rsid w:val="001A231C"/>
    <w:rsid w:val="001A25C0"/>
    <w:rsid w:val="001A262E"/>
    <w:rsid w:val="001A2645"/>
    <w:rsid w:val="001A2F60"/>
    <w:rsid w:val="001A3A62"/>
    <w:rsid w:val="001A3AAF"/>
    <w:rsid w:val="001A3CA2"/>
    <w:rsid w:val="001A4208"/>
    <w:rsid w:val="001A4650"/>
    <w:rsid w:val="001A4C5A"/>
    <w:rsid w:val="001A54B0"/>
    <w:rsid w:val="001A54D4"/>
    <w:rsid w:val="001A5A46"/>
    <w:rsid w:val="001A5BD6"/>
    <w:rsid w:val="001A5D88"/>
    <w:rsid w:val="001A60CD"/>
    <w:rsid w:val="001A6382"/>
    <w:rsid w:val="001A6466"/>
    <w:rsid w:val="001A6C1F"/>
    <w:rsid w:val="001A6FEC"/>
    <w:rsid w:val="001A726A"/>
    <w:rsid w:val="001A7612"/>
    <w:rsid w:val="001A765B"/>
    <w:rsid w:val="001A7FAD"/>
    <w:rsid w:val="001B039C"/>
    <w:rsid w:val="001B095F"/>
    <w:rsid w:val="001B10BE"/>
    <w:rsid w:val="001B20A6"/>
    <w:rsid w:val="001B283D"/>
    <w:rsid w:val="001B2B97"/>
    <w:rsid w:val="001B2FE1"/>
    <w:rsid w:val="001B35AA"/>
    <w:rsid w:val="001B3947"/>
    <w:rsid w:val="001B4036"/>
    <w:rsid w:val="001B4799"/>
    <w:rsid w:val="001B4A01"/>
    <w:rsid w:val="001B4E5A"/>
    <w:rsid w:val="001B4E9C"/>
    <w:rsid w:val="001B563A"/>
    <w:rsid w:val="001B570E"/>
    <w:rsid w:val="001B5C96"/>
    <w:rsid w:val="001B5DAF"/>
    <w:rsid w:val="001B66AF"/>
    <w:rsid w:val="001B6870"/>
    <w:rsid w:val="001B6872"/>
    <w:rsid w:val="001B6A5D"/>
    <w:rsid w:val="001B72DC"/>
    <w:rsid w:val="001B7B82"/>
    <w:rsid w:val="001C09C2"/>
    <w:rsid w:val="001C0EFA"/>
    <w:rsid w:val="001C10FB"/>
    <w:rsid w:val="001C12AA"/>
    <w:rsid w:val="001C13CF"/>
    <w:rsid w:val="001C232D"/>
    <w:rsid w:val="001C298D"/>
    <w:rsid w:val="001C2DCF"/>
    <w:rsid w:val="001C3393"/>
    <w:rsid w:val="001C413D"/>
    <w:rsid w:val="001C4396"/>
    <w:rsid w:val="001C4EAC"/>
    <w:rsid w:val="001C5595"/>
    <w:rsid w:val="001C69DA"/>
    <w:rsid w:val="001C6D00"/>
    <w:rsid w:val="001C6E37"/>
    <w:rsid w:val="001C7EB3"/>
    <w:rsid w:val="001C7F55"/>
    <w:rsid w:val="001D0509"/>
    <w:rsid w:val="001D0741"/>
    <w:rsid w:val="001D0C2B"/>
    <w:rsid w:val="001D1035"/>
    <w:rsid w:val="001D120F"/>
    <w:rsid w:val="001D12D0"/>
    <w:rsid w:val="001D14B3"/>
    <w:rsid w:val="001D1E66"/>
    <w:rsid w:val="001D1F75"/>
    <w:rsid w:val="001D20EB"/>
    <w:rsid w:val="001D24DD"/>
    <w:rsid w:val="001D2597"/>
    <w:rsid w:val="001D2F03"/>
    <w:rsid w:val="001D2F28"/>
    <w:rsid w:val="001D3269"/>
    <w:rsid w:val="001D3779"/>
    <w:rsid w:val="001D3E7E"/>
    <w:rsid w:val="001D4BC6"/>
    <w:rsid w:val="001D503B"/>
    <w:rsid w:val="001D50DC"/>
    <w:rsid w:val="001D51C1"/>
    <w:rsid w:val="001D59C4"/>
    <w:rsid w:val="001D6181"/>
    <w:rsid w:val="001D641F"/>
    <w:rsid w:val="001D694A"/>
    <w:rsid w:val="001D6A21"/>
    <w:rsid w:val="001D6BBC"/>
    <w:rsid w:val="001D6D48"/>
    <w:rsid w:val="001D7188"/>
    <w:rsid w:val="001D760B"/>
    <w:rsid w:val="001D7F5A"/>
    <w:rsid w:val="001E03E8"/>
    <w:rsid w:val="001E0461"/>
    <w:rsid w:val="001E0481"/>
    <w:rsid w:val="001E087B"/>
    <w:rsid w:val="001E0C8B"/>
    <w:rsid w:val="001E164D"/>
    <w:rsid w:val="001E1913"/>
    <w:rsid w:val="001E2229"/>
    <w:rsid w:val="001E25D8"/>
    <w:rsid w:val="001E2FAB"/>
    <w:rsid w:val="001E3513"/>
    <w:rsid w:val="001E35A0"/>
    <w:rsid w:val="001E3603"/>
    <w:rsid w:val="001E3666"/>
    <w:rsid w:val="001E3D01"/>
    <w:rsid w:val="001E50F9"/>
    <w:rsid w:val="001E5AFA"/>
    <w:rsid w:val="001E6559"/>
    <w:rsid w:val="001E6AD2"/>
    <w:rsid w:val="001E7602"/>
    <w:rsid w:val="001F02DD"/>
    <w:rsid w:val="001F0597"/>
    <w:rsid w:val="001F0CF9"/>
    <w:rsid w:val="001F0D7E"/>
    <w:rsid w:val="001F13D8"/>
    <w:rsid w:val="001F15A8"/>
    <w:rsid w:val="001F1C19"/>
    <w:rsid w:val="001F20BD"/>
    <w:rsid w:val="001F2176"/>
    <w:rsid w:val="001F2C3D"/>
    <w:rsid w:val="001F2F80"/>
    <w:rsid w:val="001F3213"/>
    <w:rsid w:val="001F3710"/>
    <w:rsid w:val="001F422D"/>
    <w:rsid w:val="001F4389"/>
    <w:rsid w:val="001F43B0"/>
    <w:rsid w:val="001F4973"/>
    <w:rsid w:val="001F5549"/>
    <w:rsid w:val="001F5657"/>
    <w:rsid w:val="001F570E"/>
    <w:rsid w:val="001F5832"/>
    <w:rsid w:val="001F5CCC"/>
    <w:rsid w:val="001F61DF"/>
    <w:rsid w:val="001F69BB"/>
    <w:rsid w:val="001F70D3"/>
    <w:rsid w:val="001F71A1"/>
    <w:rsid w:val="001F7684"/>
    <w:rsid w:val="001F7B0C"/>
    <w:rsid w:val="001F7F6F"/>
    <w:rsid w:val="001F7F9B"/>
    <w:rsid w:val="001F7FCB"/>
    <w:rsid w:val="00200004"/>
    <w:rsid w:val="00200B08"/>
    <w:rsid w:val="00200B3A"/>
    <w:rsid w:val="002015D0"/>
    <w:rsid w:val="002016E3"/>
    <w:rsid w:val="00201B15"/>
    <w:rsid w:val="00202782"/>
    <w:rsid w:val="00202D1B"/>
    <w:rsid w:val="00202F64"/>
    <w:rsid w:val="00202F8C"/>
    <w:rsid w:val="00203365"/>
    <w:rsid w:val="0020351A"/>
    <w:rsid w:val="00203818"/>
    <w:rsid w:val="00203A93"/>
    <w:rsid w:val="00203BE1"/>
    <w:rsid w:val="00203FA9"/>
    <w:rsid w:val="0020434C"/>
    <w:rsid w:val="00204503"/>
    <w:rsid w:val="00204844"/>
    <w:rsid w:val="0020553B"/>
    <w:rsid w:val="00205AB0"/>
    <w:rsid w:val="00205AE4"/>
    <w:rsid w:val="00207851"/>
    <w:rsid w:val="0020795A"/>
    <w:rsid w:val="00207D42"/>
    <w:rsid w:val="002105DC"/>
    <w:rsid w:val="0021070B"/>
    <w:rsid w:val="002117BF"/>
    <w:rsid w:val="00211D2E"/>
    <w:rsid w:val="00211F11"/>
    <w:rsid w:val="00211FEA"/>
    <w:rsid w:val="00212060"/>
    <w:rsid w:val="002128AC"/>
    <w:rsid w:val="00212917"/>
    <w:rsid w:val="0021355E"/>
    <w:rsid w:val="002135BC"/>
    <w:rsid w:val="00213B12"/>
    <w:rsid w:val="00213F0F"/>
    <w:rsid w:val="002141BC"/>
    <w:rsid w:val="0021481E"/>
    <w:rsid w:val="002149CB"/>
    <w:rsid w:val="00214D07"/>
    <w:rsid w:val="00216263"/>
    <w:rsid w:val="00216B09"/>
    <w:rsid w:val="0021706C"/>
    <w:rsid w:val="00217076"/>
    <w:rsid w:val="00217D06"/>
    <w:rsid w:val="0022012C"/>
    <w:rsid w:val="00220340"/>
    <w:rsid w:val="002213F5"/>
    <w:rsid w:val="00221E9A"/>
    <w:rsid w:val="002223F0"/>
    <w:rsid w:val="00222513"/>
    <w:rsid w:val="00222C8A"/>
    <w:rsid w:val="00222EEF"/>
    <w:rsid w:val="002237B8"/>
    <w:rsid w:val="002237D3"/>
    <w:rsid w:val="00223CA2"/>
    <w:rsid w:val="0022444F"/>
    <w:rsid w:val="00224B7B"/>
    <w:rsid w:val="00224D87"/>
    <w:rsid w:val="00224E08"/>
    <w:rsid w:val="00225A7F"/>
    <w:rsid w:val="00225ABE"/>
    <w:rsid w:val="002261C0"/>
    <w:rsid w:val="00226254"/>
    <w:rsid w:val="00226824"/>
    <w:rsid w:val="00226B8A"/>
    <w:rsid w:val="00227013"/>
    <w:rsid w:val="00227CB6"/>
    <w:rsid w:val="00227EE6"/>
    <w:rsid w:val="00230546"/>
    <w:rsid w:val="00230A2E"/>
    <w:rsid w:val="00230EE7"/>
    <w:rsid w:val="00231986"/>
    <w:rsid w:val="00231E9F"/>
    <w:rsid w:val="00232195"/>
    <w:rsid w:val="00232254"/>
    <w:rsid w:val="00232569"/>
    <w:rsid w:val="00232C3E"/>
    <w:rsid w:val="00232FAD"/>
    <w:rsid w:val="00233E46"/>
    <w:rsid w:val="002340F6"/>
    <w:rsid w:val="0023484F"/>
    <w:rsid w:val="00234BE1"/>
    <w:rsid w:val="002358F7"/>
    <w:rsid w:val="002359F1"/>
    <w:rsid w:val="00235AF1"/>
    <w:rsid w:val="00235C39"/>
    <w:rsid w:val="002366A9"/>
    <w:rsid w:val="00237698"/>
    <w:rsid w:val="002377F4"/>
    <w:rsid w:val="0023798B"/>
    <w:rsid w:val="002379BD"/>
    <w:rsid w:val="0024066E"/>
    <w:rsid w:val="00240A4A"/>
    <w:rsid w:val="0024119F"/>
    <w:rsid w:val="00242010"/>
    <w:rsid w:val="00242529"/>
    <w:rsid w:val="00242D0F"/>
    <w:rsid w:val="0024346C"/>
    <w:rsid w:val="00243C9E"/>
    <w:rsid w:val="00244059"/>
    <w:rsid w:val="00244C2B"/>
    <w:rsid w:val="00244DCF"/>
    <w:rsid w:val="002453B8"/>
    <w:rsid w:val="00245533"/>
    <w:rsid w:val="00245FB0"/>
    <w:rsid w:val="00245FDA"/>
    <w:rsid w:val="0024646B"/>
    <w:rsid w:val="00247513"/>
    <w:rsid w:val="002502A9"/>
    <w:rsid w:val="00250358"/>
    <w:rsid w:val="00250877"/>
    <w:rsid w:val="00250981"/>
    <w:rsid w:val="00250B76"/>
    <w:rsid w:val="00250CBE"/>
    <w:rsid w:val="002516C0"/>
    <w:rsid w:val="00251754"/>
    <w:rsid w:val="00251837"/>
    <w:rsid w:val="00252395"/>
    <w:rsid w:val="00252608"/>
    <w:rsid w:val="00252AD6"/>
    <w:rsid w:val="00252B92"/>
    <w:rsid w:val="00252D86"/>
    <w:rsid w:val="00253A7E"/>
    <w:rsid w:val="00254859"/>
    <w:rsid w:val="00254F23"/>
    <w:rsid w:val="00255185"/>
    <w:rsid w:val="002551C3"/>
    <w:rsid w:val="0025532A"/>
    <w:rsid w:val="00255849"/>
    <w:rsid w:val="00256034"/>
    <w:rsid w:val="002570C3"/>
    <w:rsid w:val="002571C3"/>
    <w:rsid w:val="002572A7"/>
    <w:rsid w:val="00257DAF"/>
    <w:rsid w:val="00257E0D"/>
    <w:rsid w:val="00257F57"/>
    <w:rsid w:val="00257FD0"/>
    <w:rsid w:val="00260A3B"/>
    <w:rsid w:val="00260D59"/>
    <w:rsid w:val="00260ED2"/>
    <w:rsid w:val="0026187B"/>
    <w:rsid w:val="002618D8"/>
    <w:rsid w:val="00261A53"/>
    <w:rsid w:val="002620BE"/>
    <w:rsid w:val="0026228E"/>
    <w:rsid w:val="0026246E"/>
    <w:rsid w:val="00262488"/>
    <w:rsid w:val="00263219"/>
    <w:rsid w:val="002633F4"/>
    <w:rsid w:val="00263437"/>
    <w:rsid w:val="0026369A"/>
    <w:rsid w:val="0026396A"/>
    <w:rsid w:val="00263CD7"/>
    <w:rsid w:val="00263D1D"/>
    <w:rsid w:val="00263D87"/>
    <w:rsid w:val="00263F45"/>
    <w:rsid w:val="00264764"/>
    <w:rsid w:val="0026482A"/>
    <w:rsid w:val="00264EFF"/>
    <w:rsid w:val="002654B8"/>
    <w:rsid w:val="0026551F"/>
    <w:rsid w:val="00265A7E"/>
    <w:rsid w:val="00265FED"/>
    <w:rsid w:val="00266250"/>
    <w:rsid w:val="0026668A"/>
    <w:rsid w:val="002673FA"/>
    <w:rsid w:val="00267757"/>
    <w:rsid w:val="002679B1"/>
    <w:rsid w:val="00267D57"/>
    <w:rsid w:val="00270729"/>
    <w:rsid w:val="0027094D"/>
    <w:rsid w:val="00270FB2"/>
    <w:rsid w:val="0027105E"/>
    <w:rsid w:val="00271518"/>
    <w:rsid w:val="0027212F"/>
    <w:rsid w:val="00272465"/>
    <w:rsid w:val="00273147"/>
    <w:rsid w:val="0027351A"/>
    <w:rsid w:val="0027355B"/>
    <w:rsid w:val="00273DC6"/>
    <w:rsid w:val="00274B0A"/>
    <w:rsid w:val="00274C57"/>
    <w:rsid w:val="00274DED"/>
    <w:rsid w:val="0027513E"/>
    <w:rsid w:val="00275636"/>
    <w:rsid w:val="00275CCA"/>
    <w:rsid w:val="00275D86"/>
    <w:rsid w:val="00275DAB"/>
    <w:rsid w:val="00275FE2"/>
    <w:rsid w:val="00276092"/>
    <w:rsid w:val="002760E0"/>
    <w:rsid w:val="002769A2"/>
    <w:rsid w:val="00276BEC"/>
    <w:rsid w:val="002772AB"/>
    <w:rsid w:val="002777E9"/>
    <w:rsid w:val="00277D40"/>
    <w:rsid w:val="0028036C"/>
    <w:rsid w:val="0028038D"/>
    <w:rsid w:val="00280871"/>
    <w:rsid w:val="00280DBD"/>
    <w:rsid w:val="002811EC"/>
    <w:rsid w:val="002818F9"/>
    <w:rsid w:val="00281B34"/>
    <w:rsid w:val="00282C4B"/>
    <w:rsid w:val="00282EE9"/>
    <w:rsid w:val="00283379"/>
    <w:rsid w:val="00283802"/>
    <w:rsid w:val="0028393D"/>
    <w:rsid w:val="00283C50"/>
    <w:rsid w:val="00283D53"/>
    <w:rsid w:val="00283E1F"/>
    <w:rsid w:val="00283F94"/>
    <w:rsid w:val="00284030"/>
    <w:rsid w:val="002848E4"/>
    <w:rsid w:val="00284CB3"/>
    <w:rsid w:val="00284D8C"/>
    <w:rsid w:val="00285383"/>
    <w:rsid w:val="00285CAB"/>
    <w:rsid w:val="00285DB4"/>
    <w:rsid w:val="00286649"/>
    <w:rsid w:val="00286B82"/>
    <w:rsid w:val="00286F36"/>
    <w:rsid w:val="0028706A"/>
    <w:rsid w:val="002873D2"/>
    <w:rsid w:val="00287420"/>
    <w:rsid w:val="0028786E"/>
    <w:rsid w:val="0029032E"/>
    <w:rsid w:val="00290390"/>
    <w:rsid w:val="00290A5A"/>
    <w:rsid w:val="00290A99"/>
    <w:rsid w:val="00290BB9"/>
    <w:rsid w:val="00290D90"/>
    <w:rsid w:val="002910BA"/>
    <w:rsid w:val="00291A74"/>
    <w:rsid w:val="00291C2E"/>
    <w:rsid w:val="00292202"/>
    <w:rsid w:val="002922A9"/>
    <w:rsid w:val="002928FA"/>
    <w:rsid w:val="00292A44"/>
    <w:rsid w:val="00292C3C"/>
    <w:rsid w:val="00292CB2"/>
    <w:rsid w:val="002931CF"/>
    <w:rsid w:val="0029327B"/>
    <w:rsid w:val="002939AD"/>
    <w:rsid w:val="00293A19"/>
    <w:rsid w:val="00293D4C"/>
    <w:rsid w:val="0029432A"/>
    <w:rsid w:val="00295096"/>
    <w:rsid w:val="00295593"/>
    <w:rsid w:val="002955D8"/>
    <w:rsid w:val="00296437"/>
    <w:rsid w:val="002968B0"/>
    <w:rsid w:val="00297626"/>
    <w:rsid w:val="00297C66"/>
    <w:rsid w:val="002A00BA"/>
    <w:rsid w:val="002A039D"/>
    <w:rsid w:val="002A045B"/>
    <w:rsid w:val="002A0586"/>
    <w:rsid w:val="002A059F"/>
    <w:rsid w:val="002A086A"/>
    <w:rsid w:val="002A0C08"/>
    <w:rsid w:val="002A0DD6"/>
    <w:rsid w:val="002A1426"/>
    <w:rsid w:val="002A1443"/>
    <w:rsid w:val="002A24E2"/>
    <w:rsid w:val="002A2E2C"/>
    <w:rsid w:val="002A304F"/>
    <w:rsid w:val="002A3060"/>
    <w:rsid w:val="002A3092"/>
    <w:rsid w:val="002A311F"/>
    <w:rsid w:val="002A33BD"/>
    <w:rsid w:val="002A3E97"/>
    <w:rsid w:val="002A4026"/>
    <w:rsid w:val="002A419A"/>
    <w:rsid w:val="002A46DB"/>
    <w:rsid w:val="002A4A6B"/>
    <w:rsid w:val="002A5055"/>
    <w:rsid w:val="002A5131"/>
    <w:rsid w:val="002A5211"/>
    <w:rsid w:val="002A54BB"/>
    <w:rsid w:val="002A57F5"/>
    <w:rsid w:val="002A5EB3"/>
    <w:rsid w:val="002A5EE2"/>
    <w:rsid w:val="002A629C"/>
    <w:rsid w:val="002A6E4D"/>
    <w:rsid w:val="002A6EA2"/>
    <w:rsid w:val="002A76C5"/>
    <w:rsid w:val="002A7811"/>
    <w:rsid w:val="002A788D"/>
    <w:rsid w:val="002A794D"/>
    <w:rsid w:val="002A7D9B"/>
    <w:rsid w:val="002B05EB"/>
    <w:rsid w:val="002B066D"/>
    <w:rsid w:val="002B0897"/>
    <w:rsid w:val="002B094F"/>
    <w:rsid w:val="002B0ACD"/>
    <w:rsid w:val="002B0ED5"/>
    <w:rsid w:val="002B1222"/>
    <w:rsid w:val="002B12A4"/>
    <w:rsid w:val="002B1E58"/>
    <w:rsid w:val="002B2695"/>
    <w:rsid w:val="002B2888"/>
    <w:rsid w:val="002B31F3"/>
    <w:rsid w:val="002B3762"/>
    <w:rsid w:val="002B3DE9"/>
    <w:rsid w:val="002B3F54"/>
    <w:rsid w:val="002B40C7"/>
    <w:rsid w:val="002B42A8"/>
    <w:rsid w:val="002B447C"/>
    <w:rsid w:val="002B48B2"/>
    <w:rsid w:val="002B496F"/>
    <w:rsid w:val="002B4A9B"/>
    <w:rsid w:val="002B4C5A"/>
    <w:rsid w:val="002B540B"/>
    <w:rsid w:val="002B55FD"/>
    <w:rsid w:val="002B58F7"/>
    <w:rsid w:val="002B5B95"/>
    <w:rsid w:val="002B5C30"/>
    <w:rsid w:val="002B62F2"/>
    <w:rsid w:val="002B665B"/>
    <w:rsid w:val="002B6E06"/>
    <w:rsid w:val="002B6ED9"/>
    <w:rsid w:val="002B73EE"/>
    <w:rsid w:val="002B75F7"/>
    <w:rsid w:val="002B7A3A"/>
    <w:rsid w:val="002B7B06"/>
    <w:rsid w:val="002B7B8F"/>
    <w:rsid w:val="002C07EA"/>
    <w:rsid w:val="002C0804"/>
    <w:rsid w:val="002C10E8"/>
    <w:rsid w:val="002C1113"/>
    <w:rsid w:val="002C15A7"/>
    <w:rsid w:val="002C1B53"/>
    <w:rsid w:val="002C298B"/>
    <w:rsid w:val="002C2F19"/>
    <w:rsid w:val="002C2F8C"/>
    <w:rsid w:val="002C36B4"/>
    <w:rsid w:val="002C3827"/>
    <w:rsid w:val="002C3FA9"/>
    <w:rsid w:val="002C4037"/>
    <w:rsid w:val="002C414D"/>
    <w:rsid w:val="002C4FB4"/>
    <w:rsid w:val="002C545B"/>
    <w:rsid w:val="002C57FD"/>
    <w:rsid w:val="002C5870"/>
    <w:rsid w:val="002C5CF3"/>
    <w:rsid w:val="002C5F9D"/>
    <w:rsid w:val="002C60FD"/>
    <w:rsid w:val="002C69B9"/>
    <w:rsid w:val="002C6D28"/>
    <w:rsid w:val="002C6DFF"/>
    <w:rsid w:val="002C6E37"/>
    <w:rsid w:val="002C703B"/>
    <w:rsid w:val="002C727F"/>
    <w:rsid w:val="002C7469"/>
    <w:rsid w:val="002C78F2"/>
    <w:rsid w:val="002D02A9"/>
    <w:rsid w:val="002D06EE"/>
    <w:rsid w:val="002D0853"/>
    <w:rsid w:val="002D0938"/>
    <w:rsid w:val="002D0BEB"/>
    <w:rsid w:val="002D0CA1"/>
    <w:rsid w:val="002D0E3A"/>
    <w:rsid w:val="002D136C"/>
    <w:rsid w:val="002D19A3"/>
    <w:rsid w:val="002D1A71"/>
    <w:rsid w:val="002D2066"/>
    <w:rsid w:val="002D24EB"/>
    <w:rsid w:val="002D275D"/>
    <w:rsid w:val="002D2D34"/>
    <w:rsid w:val="002D2E1F"/>
    <w:rsid w:val="002D2F49"/>
    <w:rsid w:val="002D2F8D"/>
    <w:rsid w:val="002D3382"/>
    <w:rsid w:val="002D37AF"/>
    <w:rsid w:val="002D3A87"/>
    <w:rsid w:val="002D3D33"/>
    <w:rsid w:val="002D4574"/>
    <w:rsid w:val="002D4B86"/>
    <w:rsid w:val="002D4F99"/>
    <w:rsid w:val="002D5133"/>
    <w:rsid w:val="002D58C6"/>
    <w:rsid w:val="002D58F6"/>
    <w:rsid w:val="002D5AC6"/>
    <w:rsid w:val="002D5B03"/>
    <w:rsid w:val="002D5CE9"/>
    <w:rsid w:val="002D5DFB"/>
    <w:rsid w:val="002D66FC"/>
    <w:rsid w:val="002D6887"/>
    <w:rsid w:val="002D6A59"/>
    <w:rsid w:val="002D7626"/>
    <w:rsid w:val="002D7C1B"/>
    <w:rsid w:val="002E00FA"/>
    <w:rsid w:val="002E025B"/>
    <w:rsid w:val="002E04C1"/>
    <w:rsid w:val="002E0841"/>
    <w:rsid w:val="002E0EE9"/>
    <w:rsid w:val="002E0F7A"/>
    <w:rsid w:val="002E1086"/>
    <w:rsid w:val="002E11B0"/>
    <w:rsid w:val="002E14C4"/>
    <w:rsid w:val="002E1A77"/>
    <w:rsid w:val="002E1B99"/>
    <w:rsid w:val="002E1D49"/>
    <w:rsid w:val="002E1DAE"/>
    <w:rsid w:val="002E21F3"/>
    <w:rsid w:val="002E38E7"/>
    <w:rsid w:val="002E3D31"/>
    <w:rsid w:val="002E3D6B"/>
    <w:rsid w:val="002E40CF"/>
    <w:rsid w:val="002E41A7"/>
    <w:rsid w:val="002E46B2"/>
    <w:rsid w:val="002E4899"/>
    <w:rsid w:val="002E4A06"/>
    <w:rsid w:val="002E4BF7"/>
    <w:rsid w:val="002E4C9B"/>
    <w:rsid w:val="002E5496"/>
    <w:rsid w:val="002E551B"/>
    <w:rsid w:val="002E5584"/>
    <w:rsid w:val="002E56C7"/>
    <w:rsid w:val="002E59A2"/>
    <w:rsid w:val="002E5CEE"/>
    <w:rsid w:val="002E65DE"/>
    <w:rsid w:val="002E69DB"/>
    <w:rsid w:val="002E6ECA"/>
    <w:rsid w:val="002E6ED9"/>
    <w:rsid w:val="002E703E"/>
    <w:rsid w:val="002E7054"/>
    <w:rsid w:val="002E7059"/>
    <w:rsid w:val="002E73FF"/>
    <w:rsid w:val="002E7BFA"/>
    <w:rsid w:val="002F01B0"/>
    <w:rsid w:val="002F06A0"/>
    <w:rsid w:val="002F14A0"/>
    <w:rsid w:val="002F1E5F"/>
    <w:rsid w:val="002F21E3"/>
    <w:rsid w:val="002F2338"/>
    <w:rsid w:val="002F260E"/>
    <w:rsid w:val="002F29E7"/>
    <w:rsid w:val="002F2B7B"/>
    <w:rsid w:val="002F31FC"/>
    <w:rsid w:val="002F3819"/>
    <w:rsid w:val="002F3F6F"/>
    <w:rsid w:val="002F5401"/>
    <w:rsid w:val="002F5409"/>
    <w:rsid w:val="002F547D"/>
    <w:rsid w:val="002F5E00"/>
    <w:rsid w:val="002F5F5F"/>
    <w:rsid w:val="002F6231"/>
    <w:rsid w:val="002F632F"/>
    <w:rsid w:val="002F6734"/>
    <w:rsid w:val="002F6CA8"/>
    <w:rsid w:val="002F6D69"/>
    <w:rsid w:val="002F70D4"/>
    <w:rsid w:val="002F748C"/>
    <w:rsid w:val="002F7CFE"/>
    <w:rsid w:val="002F7D76"/>
    <w:rsid w:val="003000B8"/>
    <w:rsid w:val="003001A0"/>
    <w:rsid w:val="003006C8"/>
    <w:rsid w:val="0030081C"/>
    <w:rsid w:val="00300B39"/>
    <w:rsid w:val="00300BBC"/>
    <w:rsid w:val="00300F84"/>
    <w:rsid w:val="00301047"/>
    <w:rsid w:val="0030109F"/>
    <w:rsid w:val="0030140D"/>
    <w:rsid w:val="00301BEA"/>
    <w:rsid w:val="0030207C"/>
    <w:rsid w:val="0030229D"/>
    <w:rsid w:val="00302359"/>
    <w:rsid w:val="00302830"/>
    <w:rsid w:val="003029CA"/>
    <w:rsid w:val="00302BA2"/>
    <w:rsid w:val="00302C9C"/>
    <w:rsid w:val="00302EDA"/>
    <w:rsid w:val="00302FC4"/>
    <w:rsid w:val="00302FC8"/>
    <w:rsid w:val="003030F5"/>
    <w:rsid w:val="00303565"/>
    <w:rsid w:val="00303769"/>
    <w:rsid w:val="0030396B"/>
    <w:rsid w:val="00303EB3"/>
    <w:rsid w:val="0030488A"/>
    <w:rsid w:val="00304AD4"/>
    <w:rsid w:val="00304ADA"/>
    <w:rsid w:val="00304EA6"/>
    <w:rsid w:val="003058A4"/>
    <w:rsid w:val="003059AA"/>
    <w:rsid w:val="00305D54"/>
    <w:rsid w:val="0030652B"/>
    <w:rsid w:val="0030693E"/>
    <w:rsid w:val="00306BAE"/>
    <w:rsid w:val="0030709F"/>
    <w:rsid w:val="00307E85"/>
    <w:rsid w:val="00310031"/>
    <w:rsid w:val="00310079"/>
    <w:rsid w:val="00310829"/>
    <w:rsid w:val="00310898"/>
    <w:rsid w:val="00310C39"/>
    <w:rsid w:val="00311079"/>
    <w:rsid w:val="003110B7"/>
    <w:rsid w:val="00311748"/>
    <w:rsid w:val="003118C0"/>
    <w:rsid w:val="00311FCF"/>
    <w:rsid w:val="00312E56"/>
    <w:rsid w:val="00312F6E"/>
    <w:rsid w:val="00314874"/>
    <w:rsid w:val="003148BB"/>
    <w:rsid w:val="003148D4"/>
    <w:rsid w:val="00314E33"/>
    <w:rsid w:val="00314FC2"/>
    <w:rsid w:val="00315329"/>
    <w:rsid w:val="0031664A"/>
    <w:rsid w:val="00316693"/>
    <w:rsid w:val="00316976"/>
    <w:rsid w:val="00316F79"/>
    <w:rsid w:val="00316F88"/>
    <w:rsid w:val="0031755F"/>
    <w:rsid w:val="00317924"/>
    <w:rsid w:val="00320F03"/>
    <w:rsid w:val="003210D5"/>
    <w:rsid w:val="00321411"/>
    <w:rsid w:val="00321E4F"/>
    <w:rsid w:val="003225FB"/>
    <w:rsid w:val="00322884"/>
    <w:rsid w:val="00322DF6"/>
    <w:rsid w:val="00322EE5"/>
    <w:rsid w:val="00322EE8"/>
    <w:rsid w:val="0032304B"/>
    <w:rsid w:val="003235E3"/>
    <w:rsid w:val="00323628"/>
    <w:rsid w:val="00323DE4"/>
    <w:rsid w:val="00323DF4"/>
    <w:rsid w:val="0032401C"/>
    <w:rsid w:val="0032464A"/>
    <w:rsid w:val="00324F51"/>
    <w:rsid w:val="003250DA"/>
    <w:rsid w:val="00325345"/>
    <w:rsid w:val="003254E1"/>
    <w:rsid w:val="00325640"/>
    <w:rsid w:val="00325AE5"/>
    <w:rsid w:val="003262FE"/>
    <w:rsid w:val="0032666A"/>
    <w:rsid w:val="00326B09"/>
    <w:rsid w:val="00326B96"/>
    <w:rsid w:val="00326DED"/>
    <w:rsid w:val="00326FF7"/>
    <w:rsid w:val="003273D7"/>
    <w:rsid w:val="00327420"/>
    <w:rsid w:val="003275C7"/>
    <w:rsid w:val="00327A4B"/>
    <w:rsid w:val="00327E3C"/>
    <w:rsid w:val="00327E8E"/>
    <w:rsid w:val="003302E5"/>
    <w:rsid w:val="003307A6"/>
    <w:rsid w:val="00330A8A"/>
    <w:rsid w:val="00330CF5"/>
    <w:rsid w:val="00330D13"/>
    <w:rsid w:val="00330DAF"/>
    <w:rsid w:val="00330EF5"/>
    <w:rsid w:val="00330F9B"/>
    <w:rsid w:val="00331845"/>
    <w:rsid w:val="00331D3B"/>
    <w:rsid w:val="00331D4B"/>
    <w:rsid w:val="003321AD"/>
    <w:rsid w:val="00332201"/>
    <w:rsid w:val="00332597"/>
    <w:rsid w:val="00332734"/>
    <w:rsid w:val="00332BEC"/>
    <w:rsid w:val="00332C1A"/>
    <w:rsid w:val="00332F14"/>
    <w:rsid w:val="003335C0"/>
    <w:rsid w:val="00333752"/>
    <w:rsid w:val="00333AE2"/>
    <w:rsid w:val="00334545"/>
    <w:rsid w:val="00334711"/>
    <w:rsid w:val="00334BA6"/>
    <w:rsid w:val="003354C5"/>
    <w:rsid w:val="00335501"/>
    <w:rsid w:val="003357D2"/>
    <w:rsid w:val="00335B7F"/>
    <w:rsid w:val="0033642D"/>
    <w:rsid w:val="00336D36"/>
    <w:rsid w:val="00337261"/>
    <w:rsid w:val="00337628"/>
    <w:rsid w:val="003378AB"/>
    <w:rsid w:val="00337A11"/>
    <w:rsid w:val="00340465"/>
    <w:rsid w:val="003409B3"/>
    <w:rsid w:val="00340DEE"/>
    <w:rsid w:val="00341539"/>
    <w:rsid w:val="00341576"/>
    <w:rsid w:val="003421AA"/>
    <w:rsid w:val="003422D7"/>
    <w:rsid w:val="0034239A"/>
    <w:rsid w:val="0034240F"/>
    <w:rsid w:val="00342473"/>
    <w:rsid w:val="00342699"/>
    <w:rsid w:val="003427BC"/>
    <w:rsid w:val="00342B64"/>
    <w:rsid w:val="003430F9"/>
    <w:rsid w:val="00343329"/>
    <w:rsid w:val="003433B2"/>
    <w:rsid w:val="00343752"/>
    <w:rsid w:val="00343DBA"/>
    <w:rsid w:val="0034411B"/>
    <w:rsid w:val="003441CD"/>
    <w:rsid w:val="003445CD"/>
    <w:rsid w:val="00344C3D"/>
    <w:rsid w:val="0034514D"/>
    <w:rsid w:val="0034516F"/>
    <w:rsid w:val="00345C8F"/>
    <w:rsid w:val="00346216"/>
    <w:rsid w:val="003464B3"/>
    <w:rsid w:val="003468EE"/>
    <w:rsid w:val="00346C50"/>
    <w:rsid w:val="0034705F"/>
    <w:rsid w:val="00347201"/>
    <w:rsid w:val="00347557"/>
    <w:rsid w:val="00347F78"/>
    <w:rsid w:val="00350019"/>
    <w:rsid w:val="003508C8"/>
    <w:rsid w:val="003510C8"/>
    <w:rsid w:val="00351383"/>
    <w:rsid w:val="003514D7"/>
    <w:rsid w:val="0035171F"/>
    <w:rsid w:val="00351A02"/>
    <w:rsid w:val="00351A45"/>
    <w:rsid w:val="00352DBF"/>
    <w:rsid w:val="00352E38"/>
    <w:rsid w:val="00352F7B"/>
    <w:rsid w:val="00355382"/>
    <w:rsid w:val="00355F47"/>
    <w:rsid w:val="00356E24"/>
    <w:rsid w:val="0035774B"/>
    <w:rsid w:val="00357880"/>
    <w:rsid w:val="00357B85"/>
    <w:rsid w:val="0036045F"/>
    <w:rsid w:val="003604B2"/>
    <w:rsid w:val="003605C5"/>
    <w:rsid w:val="0036137E"/>
    <w:rsid w:val="0036159A"/>
    <w:rsid w:val="00361839"/>
    <w:rsid w:val="003618CE"/>
    <w:rsid w:val="00361E05"/>
    <w:rsid w:val="00361E83"/>
    <w:rsid w:val="00361FA1"/>
    <w:rsid w:val="00362020"/>
    <w:rsid w:val="0036261C"/>
    <w:rsid w:val="0036285C"/>
    <w:rsid w:val="00362F8A"/>
    <w:rsid w:val="00363F01"/>
    <w:rsid w:val="003648D3"/>
    <w:rsid w:val="00364E51"/>
    <w:rsid w:val="00365106"/>
    <w:rsid w:val="00365280"/>
    <w:rsid w:val="00365A09"/>
    <w:rsid w:val="00365A65"/>
    <w:rsid w:val="003660E9"/>
    <w:rsid w:val="003668ED"/>
    <w:rsid w:val="00366A86"/>
    <w:rsid w:val="00366B69"/>
    <w:rsid w:val="0036723A"/>
    <w:rsid w:val="003673C0"/>
    <w:rsid w:val="003677D0"/>
    <w:rsid w:val="003679E8"/>
    <w:rsid w:val="0037071F"/>
    <w:rsid w:val="00370725"/>
    <w:rsid w:val="0037084D"/>
    <w:rsid w:val="00370EDD"/>
    <w:rsid w:val="003712CB"/>
    <w:rsid w:val="00371549"/>
    <w:rsid w:val="003719EA"/>
    <w:rsid w:val="0037232D"/>
    <w:rsid w:val="00372602"/>
    <w:rsid w:val="003728BF"/>
    <w:rsid w:val="00372D82"/>
    <w:rsid w:val="003730F1"/>
    <w:rsid w:val="00373C65"/>
    <w:rsid w:val="00374009"/>
    <w:rsid w:val="00374194"/>
    <w:rsid w:val="003741BA"/>
    <w:rsid w:val="00374750"/>
    <w:rsid w:val="00374882"/>
    <w:rsid w:val="00374EE7"/>
    <w:rsid w:val="00374F8E"/>
    <w:rsid w:val="00375012"/>
    <w:rsid w:val="003752E2"/>
    <w:rsid w:val="003759FE"/>
    <w:rsid w:val="00375F17"/>
    <w:rsid w:val="00377024"/>
    <w:rsid w:val="0038031C"/>
    <w:rsid w:val="003805C9"/>
    <w:rsid w:val="0038099D"/>
    <w:rsid w:val="003809C6"/>
    <w:rsid w:val="0038103C"/>
    <w:rsid w:val="00381150"/>
    <w:rsid w:val="003816A8"/>
    <w:rsid w:val="00381C44"/>
    <w:rsid w:val="00381F90"/>
    <w:rsid w:val="00382205"/>
    <w:rsid w:val="00382593"/>
    <w:rsid w:val="00382A3E"/>
    <w:rsid w:val="003831DA"/>
    <w:rsid w:val="00383DB0"/>
    <w:rsid w:val="00383EF0"/>
    <w:rsid w:val="0038410F"/>
    <w:rsid w:val="0038447F"/>
    <w:rsid w:val="003845BC"/>
    <w:rsid w:val="00384B88"/>
    <w:rsid w:val="00384D96"/>
    <w:rsid w:val="00386058"/>
    <w:rsid w:val="00386350"/>
    <w:rsid w:val="003871FF"/>
    <w:rsid w:val="00387659"/>
    <w:rsid w:val="00387EF7"/>
    <w:rsid w:val="003900BF"/>
    <w:rsid w:val="0039019F"/>
    <w:rsid w:val="0039094C"/>
    <w:rsid w:val="00390C74"/>
    <w:rsid w:val="00391095"/>
    <w:rsid w:val="003911B1"/>
    <w:rsid w:val="00391351"/>
    <w:rsid w:val="00391426"/>
    <w:rsid w:val="00391741"/>
    <w:rsid w:val="0039191C"/>
    <w:rsid w:val="00391D9D"/>
    <w:rsid w:val="00392338"/>
    <w:rsid w:val="0039296C"/>
    <w:rsid w:val="00392CFA"/>
    <w:rsid w:val="00392D2B"/>
    <w:rsid w:val="00392D39"/>
    <w:rsid w:val="003930BC"/>
    <w:rsid w:val="003932F6"/>
    <w:rsid w:val="00393451"/>
    <w:rsid w:val="0039345D"/>
    <w:rsid w:val="003939C3"/>
    <w:rsid w:val="00393B0E"/>
    <w:rsid w:val="00393E84"/>
    <w:rsid w:val="00393FA3"/>
    <w:rsid w:val="00394061"/>
    <w:rsid w:val="00394199"/>
    <w:rsid w:val="003943CC"/>
    <w:rsid w:val="00394777"/>
    <w:rsid w:val="00394E54"/>
    <w:rsid w:val="00394E5A"/>
    <w:rsid w:val="00394EB4"/>
    <w:rsid w:val="0039534C"/>
    <w:rsid w:val="003954A0"/>
    <w:rsid w:val="00395941"/>
    <w:rsid w:val="00395A97"/>
    <w:rsid w:val="00395E20"/>
    <w:rsid w:val="00396313"/>
    <w:rsid w:val="003964C9"/>
    <w:rsid w:val="003965A2"/>
    <w:rsid w:val="0039754E"/>
    <w:rsid w:val="00397ABD"/>
    <w:rsid w:val="00397B39"/>
    <w:rsid w:val="003A0BCD"/>
    <w:rsid w:val="003A0BE4"/>
    <w:rsid w:val="003A10AD"/>
    <w:rsid w:val="003A1514"/>
    <w:rsid w:val="003A1BE0"/>
    <w:rsid w:val="003A1C0B"/>
    <w:rsid w:val="003A1CBD"/>
    <w:rsid w:val="003A1FE2"/>
    <w:rsid w:val="003A2F9A"/>
    <w:rsid w:val="003A2FED"/>
    <w:rsid w:val="003A3306"/>
    <w:rsid w:val="003A3658"/>
    <w:rsid w:val="003A36DD"/>
    <w:rsid w:val="003A3D89"/>
    <w:rsid w:val="003A3DCB"/>
    <w:rsid w:val="003A4C16"/>
    <w:rsid w:val="003A5287"/>
    <w:rsid w:val="003A5401"/>
    <w:rsid w:val="003A54A7"/>
    <w:rsid w:val="003A597E"/>
    <w:rsid w:val="003A59EE"/>
    <w:rsid w:val="003A5AE8"/>
    <w:rsid w:val="003A5C5F"/>
    <w:rsid w:val="003A5D57"/>
    <w:rsid w:val="003A62DA"/>
    <w:rsid w:val="003A6565"/>
    <w:rsid w:val="003A6E85"/>
    <w:rsid w:val="003A7B2A"/>
    <w:rsid w:val="003A7E3D"/>
    <w:rsid w:val="003A7E80"/>
    <w:rsid w:val="003B0326"/>
    <w:rsid w:val="003B04EF"/>
    <w:rsid w:val="003B0DFE"/>
    <w:rsid w:val="003B102E"/>
    <w:rsid w:val="003B1209"/>
    <w:rsid w:val="003B1303"/>
    <w:rsid w:val="003B168C"/>
    <w:rsid w:val="003B1DAE"/>
    <w:rsid w:val="003B2116"/>
    <w:rsid w:val="003B2214"/>
    <w:rsid w:val="003B2472"/>
    <w:rsid w:val="003B2693"/>
    <w:rsid w:val="003B2932"/>
    <w:rsid w:val="003B2ABD"/>
    <w:rsid w:val="003B2E89"/>
    <w:rsid w:val="003B33E3"/>
    <w:rsid w:val="003B3749"/>
    <w:rsid w:val="003B4006"/>
    <w:rsid w:val="003B4468"/>
    <w:rsid w:val="003B471E"/>
    <w:rsid w:val="003B4921"/>
    <w:rsid w:val="003B4D91"/>
    <w:rsid w:val="003B4F7E"/>
    <w:rsid w:val="003B536B"/>
    <w:rsid w:val="003B53D7"/>
    <w:rsid w:val="003B57E0"/>
    <w:rsid w:val="003B5837"/>
    <w:rsid w:val="003B656C"/>
    <w:rsid w:val="003B67FE"/>
    <w:rsid w:val="003B6D85"/>
    <w:rsid w:val="003B736B"/>
    <w:rsid w:val="003B7605"/>
    <w:rsid w:val="003B7C66"/>
    <w:rsid w:val="003B7E2B"/>
    <w:rsid w:val="003C0271"/>
    <w:rsid w:val="003C071E"/>
    <w:rsid w:val="003C08E7"/>
    <w:rsid w:val="003C08F4"/>
    <w:rsid w:val="003C0E28"/>
    <w:rsid w:val="003C11D3"/>
    <w:rsid w:val="003C1C8C"/>
    <w:rsid w:val="003C1E9E"/>
    <w:rsid w:val="003C2EC6"/>
    <w:rsid w:val="003C3221"/>
    <w:rsid w:val="003C3363"/>
    <w:rsid w:val="003C40C7"/>
    <w:rsid w:val="003C46D8"/>
    <w:rsid w:val="003C4AFC"/>
    <w:rsid w:val="003C4CDC"/>
    <w:rsid w:val="003C4E5B"/>
    <w:rsid w:val="003C5367"/>
    <w:rsid w:val="003C5951"/>
    <w:rsid w:val="003C5AFA"/>
    <w:rsid w:val="003C5DD9"/>
    <w:rsid w:val="003C619C"/>
    <w:rsid w:val="003C64ED"/>
    <w:rsid w:val="003C651D"/>
    <w:rsid w:val="003C6D2B"/>
    <w:rsid w:val="003C7427"/>
    <w:rsid w:val="003C75C2"/>
    <w:rsid w:val="003C76A0"/>
    <w:rsid w:val="003C7BF2"/>
    <w:rsid w:val="003C7CB6"/>
    <w:rsid w:val="003C7D78"/>
    <w:rsid w:val="003C7E99"/>
    <w:rsid w:val="003D0312"/>
    <w:rsid w:val="003D0382"/>
    <w:rsid w:val="003D051F"/>
    <w:rsid w:val="003D0A40"/>
    <w:rsid w:val="003D13EA"/>
    <w:rsid w:val="003D1524"/>
    <w:rsid w:val="003D166B"/>
    <w:rsid w:val="003D18FB"/>
    <w:rsid w:val="003D195A"/>
    <w:rsid w:val="003D19C8"/>
    <w:rsid w:val="003D286C"/>
    <w:rsid w:val="003D287D"/>
    <w:rsid w:val="003D2B8C"/>
    <w:rsid w:val="003D3170"/>
    <w:rsid w:val="003D3191"/>
    <w:rsid w:val="003D38D9"/>
    <w:rsid w:val="003D3C25"/>
    <w:rsid w:val="003D3C29"/>
    <w:rsid w:val="003D3C9E"/>
    <w:rsid w:val="003D3D3C"/>
    <w:rsid w:val="003D4509"/>
    <w:rsid w:val="003D462F"/>
    <w:rsid w:val="003D4668"/>
    <w:rsid w:val="003D4E70"/>
    <w:rsid w:val="003D5CB8"/>
    <w:rsid w:val="003D5F2B"/>
    <w:rsid w:val="003D676F"/>
    <w:rsid w:val="003D699B"/>
    <w:rsid w:val="003D75C2"/>
    <w:rsid w:val="003D7961"/>
    <w:rsid w:val="003D7BB2"/>
    <w:rsid w:val="003D7C35"/>
    <w:rsid w:val="003E032A"/>
    <w:rsid w:val="003E057D"/>
    <w:rsid w:val="003E0ED7"/>
    <w:rsid w:val="003E1726"/>
    <w:rsid w:val="003E18CF"/>
    <w:rsid w:val="003E19B5"/>
    <w:rsid w:val="003E19D4"/>
    <w:rsid w:val="003E1AEA"/>
    <w:rsid w:val="003E1E59"/>
    <w:rsid w:val="003E2CC5"/>
    <w:rsid w:val="003E391E"/>
    <w:rsid w:val="003E3AD8"/>
    <w:rsid w:val="003E4295"/>
    <w:rsid w:val="003E42C2"/>
    <w:rsid w:val="003E4DC6"/>
    <w:rsid w:val="003E4EA3"/>
    <w:rsid w:val="003E5AE7"/>
    <w:rsid w:val="003E5E15"/>
    <w:rsid w:val="003E5F1F"/>
    <w:rsid w:val="003E60E2"/>
    <w:rsid w:val="003E6478"/>
    <w:rsid w:val="003E65AB"/>
    <w:rsid w:val="003E6F1F"/>
    <w:rsid w:val="003E7233"/>
    <w:rsid w:val="003E76CE"/>
    <w:rsid w:val="003F018F"/>
    <w:rsid w:val="003F0A89"/>
    <w:rsid w:val="003F0E09"/>
    <w:rsid w:val="003F0F24"/>
    <w:rsid w:val="003F1E80"/>
    <w:rsid w:val="003F25C4"/>
    <w:rsid w:val="003F26B4"/>
    <w:rsid w:val="003F2ACA"/>
    <w:rsid w:val="003F2B92"/>
    <w:rsid w:val="003F2B99"/>
    <w:rsid w:val="003F2D3F"/>
    <w:rsid w:val="003F32E4"/>
    <w:rsid w:val="003F34FD"/>
    <w:rsid w:val="003F3501"/>
    <w:rsid w:val="003F46FD"/>
    <w:rsid w:val="003F4762"/>
    <w:rsid w:val="003F499E"/>
    <w:rsid w:val="003F49C1"/>
    <w:rsid w:val="003F4E3F"/>
    <w:rsid w:val="003F5006"/>
    <w:rsid w:val="003F5EDF"/>
    <w:rsid w:val="003F79B4"/>
    <w:rsid w:val="00400605"/>
    <w:rsid w:val="00400B88"/>
    <w:rsid w:val="00400FBE"/>
    <w:rsid w:val="0040106A"/>
    <w:rsid w:val="004012E4"/>
    <w:rsid w:val="00401891"/>
    <w:rsid w:val="00401E22"/>
    <w:rsid w:val="00401F79"/>
    <w:rsid w:val="0040246A"/>
    <w:rsid w:val="0040286C"/>
    <w:rsid w:val="00403115"/>
    <w:rsid w:val="0040339B"/>
    <w:rsid w:val="004035F5"/>
    <w:rsid w:val="0040360A"/>
    <w:rsid w:val="00403CD5"/>
    <w:rsid w:val="00403CF9"/>
    <w:rsid w:val="00403D80"/>
    <w:rsid w:val="00403DA4"/>
    <w:rsid w:val="004043B5"/>
    <w:rsid w:val="00404432"/>
    <w:rsid w:val="0040475F"/>
    <w:rsid w:val="00404D75"/>
    <w:rsid w:val="00404E2E"/>
    <w:rsid w:val="00404F2F"/>
    <w:rsid w:val="00404FAC"/>
    <w:rsid w:val="004058FB"/>
    <w:rsid w:val="00406167"/>
    <w:rsid w:val="00406199"/>
    <w:rsid w:val="004062F9"/>
    <w:rsid w:val="00406781"/>
    <w:rsid w:val="004072D5"/>
    <w:rsid w:val="00407699"/>
    <w:rsid w:val="00407D7C"/>
    <w:rsid w:val="00410035"/>
    <w:rsid w:val="004103B7"/>
    <w:rsid w:val="004109FF"/>
    <w:rsid w:val="00411056"/>
    <w:rsid w:val="0041150D"/>
    <w:rsid w:val="0041159E"/>
    <w:rsid w:val="004116BC"/>
    <w:rsid w:val="00412015"/>
    <w:rsid w:val="004128A1"/>
    <w:rsid w:val="004128AA"/>
    <w:rsid w:val="00412CD6"/>
    <w:rsid w:val="00412EA7"/>
    <w:rsid w:val="00413094"/>
    <w:rsid w:val="004131D2"/>
    <w:rsid w:val="00413766"/>
    <w:rsid w:val="00413AD5"/>
    <w:rsid w:val="004140EB"/>
    <w:rsid w:val="0041421D"/>
    <w:rsid w:val="00414A58"/>
    <w:rsid w:val="00414D46"/>
    <w:rsid w:val="004159E9"/>
    <w:rsid w:val="00415AB8"/>
    <w:rsid w:val="00415FFA"/>
    <w:rsid w:val="00416978"/>
    <w:rsid w:val="0041699F"/>
    <w:rsid w:val="00416C5E"/>
    <w:rsid w:val="00416C84"/>
    <w:rsid w:val="00417C57"/>
    <w:rsid w:val="00417EBF"/>
    <w:rsid w:val="00417FB7"/>
    <w:rsid w:val="00420042"/>
    <w:rsid w:val="0042009A"/>
    <w:rsid w:val="00420194"/>
    <w:rsid w:val="004201AC"/>
    <w:rsid w:val="00420211"/>
    <w:rsid w:val="00420CB5"/>
    <w:rsid w:val="004212D6"/>
    <w:rsid w:val="00421448"/>
    <w:rsid w:val="00421879"/>
    <w:rsid w:val="0042192F"/>
    <w:rsid w:val="00421A30"/>
    <w:rsid w:val="00421BD1"/>
    <w:rsid w:val="00421BE5"/>
    <w:rsid w:val="00421BEC"/>
    <w:rsid w:val="00421F8B"/>
    <w:rsid w:val="00422F91"/>
    <w:rsid w:val="00423010"/>
    <w:rsid w:val="00423726"/>
    <w:rsid w:val="00423823"/>
    <w:rsid w:val="00423B3F"/>
    <w:rsid w:val="004241B7"/>
    <w:rsid w:val="00424872"/>
    <w:rsid w:val="00424D3A"/>
    <w:rsid w:val="00425541"/>
    <w:rsid w:val="00425CBB"/>
    <w:rsid w:val="00426295"/>
    <w:rsid w:val="00426567"/>
    <w:rsid w:val="00426798"/>
    <w:rsid w:val="00426AA8"/>
    <w:rsid w:val="00426B38"/>
    <w:rsid w:val="00426E6E"/>
    <w:rsid w:val="00427EE4"/>
    <w:rsid w:val="00430106"/>
    <w:rsid w:val="004303EA"/>
    <w:rsid w:val="00430E1F"/>
    <w:rsid w:val="00430F5A"/>
    <w:rsid w:val="0043124E"/>
    <w:rsid w:val="0043189A"/>
    <w:rsid w:val="00431A1C"/>
    <w:rsid w:val="00431FCD"/>
    <w:rsid w:val="00431FE9"/>
    <w:rsid w:val="004324B1"/>
    <w:rsid w:val="00432B0E"/>
    <w:rsid w:val="0043305B"/>
    <w:rsid w:val="00433170"/>
    <w:rsid w:val="0043326B"/>
    <w:rsid w:val="0043338E"/>
    <w:rsid w:val="00433671"/>
    <w:rsid w:val="00433BAA"/>
    <w:rsid w:val="00433FED"/>
    <w:rsid w:val="00434F98"/>
    <w:rsid w:val="0043552D"/>
    <w:rsid w:val="00435950"/>
    <w:rsid w:val="004363B0"/>
    <w:rsid w:val="00436939"/>
    <w:rsid w:val="00436CE3"/>
    <w:rsid w:val="004371B5"/>
    <w:rsid w:val="004373D4"/>
    <w:rsid w:val="0043758E"/>
    <w:rsid w:val="004400F7"/>
    <w:rsid w:val="00440220"/>
    <w:rsid w:val="00440253"/>
    <w:rsid w:val="004403C4"/>
    <w:rsid w:val="00440448"/>
    <w:rsid w:val="00441010"/>
    <w:rsid w:val="00441B49"/>
    <w:rsid w:val="00441EA8"/>
    <w:rsid w:val="00442199"/>
    <w:rsid w:val="004423CF"/>
    <w:rsid w:val="004427E6"/>
    <w:rsid w:val="00442B00"/>
    <w:rsid w:val="00443914"/>
    <w:rsid w:val="004439E1"/>
    <w:rsid w:val="00443A4D"/>
    <w:rsid w:val="00444998"/>
    <w:rsid w:val="00444A79"/>
    <w:rsid w:val="00444D37"/>
    <w:rsid w:val="00445374"/>
    <w:rsid w:val="0044623C"/>
    <w:rsid w:val="00446482"/>
    <w:rsid w:val="00447025"/>
    <w:rsid w:val="00447092"/>
    <w:rsid w:val="004478A9"/>
    <w:rsid w:val="00447977"/>
    <w:rsid w:val="00447D57"/>
    <w:rsid w:val="00450350"/>
    <w:rsid w:val="00450517"/>
    <w:rsid w:val="00450E52"/>
    <w:rsid w:val="004510B4"/>
    <w:rsid w:val="00451845"/>
    <w:rsid w:val="00451E19"/>
    <w:rsid w:val="00451EB2"/>
    <w:rsid w:val="0045227C"/>
    <w:rsid w:val="00452A43"/>
    <w:rsid w:val="00452C60"/>
    <w:rsid w:val="00452EF8"/>
    <w:rsid w:val="00453156"/>
    <w:rsid w:val="00453754"/>
    <w:rsid w:val="00453810"/>
    <w:rsid w:val="004539DC"/>
    <w:rsid w:val="00453E62"/>
    <w:rsid w:val="00454233"/>
    <w:rsid w:val="00454295"/>
    <w:rsid w:val="00454311"/>
    <w:rsid w:val="004543BD"/>
    <w:rsid w:val="004548AB"/>
    <w:rsid w:val="00454B45"/>
    <w:rsid w:val="0045514C"/>
    <w:rsid w:val="00455567"/>
    <w:rsid w:val="004556A7"/>
    <w:rsid w:val="004569DE"/>
    <w:rsid w:val="00456A6F"/>
    <w:rsid w:val="00456C2E"/>
    <w:rsid w:val="00456C80"/>
    <w:rsid w:val="004577A1"/>
    <w:rsid w:val="004578BB"/>
    <w:rsid w:val="00457E65"/>
    <w:rsid w:val="00460057"/>
    <w:rsid w:val="00460649"/>
    <w:rsid w:val="004606BE"/>
    <w:rsid w:val="0046076A"/>
    <w:rsid w:val="00460BA1"/>
    <w:rsid w:val="0046111D"/>
    <w:rsid w:val="004625C6"/>
    <w:rsid w:val="004629BB"/>
    <w:rsid w:val="00462E8C"/>
    <w:rsid w:val="00463032"/>
    <w:rsid w:val="0046389F"/>
    <w:rsid w:val="004639B3"/>
    <w:rsid w:val="004639B9"/>
    <w:rsid w:val="004639D1"/>
    <w:rsid w:val="00463AEB"/>
    <w:rsid w:val="00463BDF"/>
    <w:rsid w:val="00463DD0"/>
    <w:rsid w:val="0046417D"/>
    <w:rsid w:val="00464933"/>
    <w:rsid w:val="00464DC4"/>
    <w:rsid w:val="00464E63"/>
    <w:rsid w:val="004654D0"/>
    <w:rsid w:val="004659C7"/>
    <w:rsid w:val="00465A84"/>
    <w:rsid w:val="00465EA2"/>
    <w:rsid w:val="0046666B"/>
    <w:rsid w:val="00466A56"/>
    <w:rsid w:val="00466C24"/>
    <w:rsid w:val="00466FF9"/>
    <w:rsid w:val="00467B99"/>
    <w:rsid w:val="00470624"/>
    <w:rsid w:val="00470713"/>
    <w:rsid w:val="00470FAA"/>
    <w:rsid w:val="00471407"/>
    <w:rsid w:val="0047159D"/>
    <w:rsid w:val="004719E9"/>
    <w:rsid w:val="00471CBA"/>
    <w:rsid w:val="00471D72"/>
    <w:rsid w:val="00472085"/>
    <w:rsid w:val="00472918"/>
    <w:rsid w:val="00472FA4"/>
    <w:rsid w:val="004733EA"/>
    <w:rsid w:val="004736FB"/>
    <w:rsid w:val="00473A01"/>
    <w:rsid w:val="00473B2C"/>
    <w:rsid w:val="00473C0C"/>
    <w:rsid w:val="00473D1D"/>
    <w:rsid w:val="00473D3B"/>
    <w:rsid w:val="00474014"/>
    <w:rsid w:val="00474442"/>
    <w:rsid w:val="004751AC"/>
    <w:rsid w:val="004753FD"/>
    <w:rsid w:val="00476149"/>
    <w:rsid w:val="004776E4"/>
    <w:rsid w:val="0047772C"/>
    <w:rsid w:val="00477DA3"/>
    <w:rsid w:val="004807C4"/>
    <w:rsid w:val="00480D7B"/>
    <w:rsid w:val="004811F0"/>
    <w:rsid w:val="004819C5"/>
    <w:rsid w:val="00481A0F"/>
    <w:rsid w:val="00481B76"/>
    <w:rsid w:val="00481C29"/>
    <w:rsid w:val="00481E93"/>
    <w:rsid w:val="00481EDD"/>
    <w:rsid w:val="00481F56"/>
    <w:rsid w:val="00481FFB"/>
    <w:rsid w:val="00482453"/>
    <w:rsid w:val="00482F92"/>
    <w:rsid w:val="004830CB"/>
    <w:rsid w:val="004839B2"/>
    <w:rsid w:val="00483E06"/>
    <w:rsid w:val="00483F15"/>
    <w:rsid w:val="0048407E"/>
    <w:rsid w:val="00484268"/>
    <w:rsid w:val="004845BB"/>
    <w:rsid w:val="00484650"/>
    <w:rsid w:val="00484ADE"/>
    <w:rsid w:val="00485635"/>
    <w:rsid w:val="00485EE4"/>
    <w:rsid w:val="00486036"/>
    <w:rsid w:val="00486CFC"/>
    <w:rsid w:val="00486D21"/>
    <w:rsid w:val="00487018"/>
    <w:rsid w:val="004878F0"/>
    <w:rsid w:val="00487923"/>
    <w:rsid w:val="00487953"/>
    <w:rsid w:val="00487BE9"/>
    <w:rsid w:val="00487ED7"/>
    <w:rsid w:val="0049065D"/>
    <w:rsid w:val="00490D27"/>
    <w:rsid w:val="00490EF9"/>
    <w:rsid w:val="00490FEB"/>
    <w:rsid w:val="004911CF"/>
    <w:rsid w:val="00491B9E"/>
    <w:rsid w:val="00491C0F"/>
    <w:rsid w:val="00492604"/>
    <w:rsid w:val="00492A4D"/>
    <w:rsid w:val="00492AA8"/>
    <w:rsid w:val="00492AE0"/>
    <w:rsid w:val="0049310A"/>
    <w:rsid w:val="0049327C"/>
    <w:rsid w:val="00493585"/>
    <w:rsid w:val="00493766"/>
    <w:rsid w:val="00493F56"/>
    <w:rsid w:val="00493FAC"/>
    <w:rsid w:val="004941B9"/>
    <w:rsid w:val="00494390"/>
    <w:rsid w:val="004947C6"/>
    <w:rsid w:val="004947D1"/>
    <w:rsid w:val="0049480D"/>
    <w:rsid w:val="004952FA"/>
    <w:rsid w:val="00495300"/>
    <w:rsid w:val="00495369"/>
    <w:rsid w:val="00495787"/>
    <w:rsid w:val="00495834"/>
    <w:rsid w:val="004964ED"/>
    <w:rsid w:val="00496B50"/>
    <w:rsid w:val="00496B8E"/>
    <w:rsid w:val="00496D66"/>
    <w:rsid w:val="00497117"/>
    <w:rsid w:val="00497224"/>
    <w:rsid w:val="0049729D"/>
    <w:rsid w:val="004972DC"/>
    <w:rsid w:val="004976B3"/>
    <w:rsid w:val="004979BA"/>
    <w:rsid w:val="00497DDC"/>
    <w:rsid w:val="004A07DA"/>
    <w:rsid w:val="004A0883"/>
    <w:rsid w:val="004A0E2D"/>
    <w:rsid w:val="004A13DF"/>
    <w:rsid w:val="004A163C"/>
    <w:rsid w:val="004A2A0A"/>
    <w:rsid w:val="004A2CCF"/>
    <w:rsid w:val="004A3142"/>
    <w:rsid w:val="004A3C76"/>
    <w:rsid w:val="004A464B"/>
    <w:rsid w:val="004A5199"/>
    <w:rsid w:val="004A52B2"/>
    <w:rsid w:val="004A5554"/>
    <w:rsid w:val="004A5AC1"/>
    <w:rsid w:val="004A5C7F"/>
    <w:rsid w:val="004A6CDB"/>
    <w:rsid w:val="004A6F9A"/>
    <w:rsid w:val="004A7065"/>
    <w:rsid w:val="004A715E"/>
    <w:rsid w:val="004A7649"/>
    <w:rsid w:val="004B035F"/>
    <w:rsid w:val="004B078C"/>
    <w:rsid w:val="004B0A20"/>
    <w:rsid w:val="004B1268"/>
    <w:rsid w:val="004B13D1"/>
    <w:rsid w:val="004B13ED"/>
    <w:rsid w:val="004B1550"/>
    <w:rsid w:val="004B21C2"/>
    <w:rsid w:val="004B2641"/>
    <w:rsid w:val="004B26B4"/>
    <w:rsid w:val="004B2770"/>
    <w:rsid w:val="004B2FF2"/>
    <w:rsid w:val="004B30B1"/>
    <w:rsid w:val="004B3159"/>
    <w:rsid w:val="004B32C5"/>
    <w:rsid w:val="004B3DEF"/>
    <w:rsid w:val="004B42BC"/>
    <w:rsid w:val="004B4310"/>
    <w:rsid w:val="004B4359"/>
    <w:rsid w:val="004B462C"/>
    <w:rsid w:val="004B4A8F"/>
    <w:rsid w:val="004B4AED"/>
    <w:rsid w:val="004B5727"/>
    <w:rsid w:val="004B5D52"/>
    <w:rsid w:val="004B5E30"/>
    <w:rsid w:val="004B69CF"/>
    <w:rsid w:val="004B73BF"/>
    <w:rsid w:val="004B7721"/>
    <w:rsid w:val="004C049C"/>
    <w:rsid w:val="004C056B"/>
    <w:rsid w:val="004C0D11"/>
    <w:rsid w:val="004C0DE7"/>
    <w:rsid w:val="004C0E6F"/>
    <w:rsid w:val="004C13A0"/>
    <w:rsid w:val="004C1FB1"/>
    <w:rsid w:val="004C204B"/>
    <w:rsid w:val="004C24C5"/>
    <w:rsid w:val="004C2953"/>
    <w:rsid w:val="004C2FD5"/>
    <w:rsid w:val="004C3060"/>
    <w:rsid w:val="004C3EB7"/>
    <w:rsid w:val="004C40A9"/>
    <w:rsid w:val="004C42AF"/>
    <w:rsid w:val="004C4383"/>
    <w:rsid w:val="004C4481"/>
    <w:rsid w:val="004C52DC"/>
    <w:rsid w:val="004C58FF"/>
    <w:rsid w:val="004C62CB"/>
    <w:rsid w:val="004C68C3"/>
    <w:rsid w:val="004C69D9"/>
    <w:rsid w:val="004C7442"/>
    <w:rsid w:val="004C75A7"/>
    <w:rsid w:val="004C7ACF"/>
    <w:rsid w:val="004C7CAA"/>
    <w:rsid w:val="004D0055"/>
    <w:rsid w:val="004D058F"/>
    <w:rsid w:val="004D06FD"/>
    <w:rsid w:val="004D0947"/>
    <w:rsid w:val="004D1E86"/>
    <w:rsid w:val="004D2143"/>
    <w:rsid w:val="004D3167"/>
    <w:rsid w:val="004D32A8"/>
    <w:rsid w:val="004D32EA"/>
    <w:rsid w:val="004D33CA"/>
    <w:rsid w:val="004D3D4A"/>
    <w:rsid w:val="004D3FFE"/>
    <w:rsid w:val="004D4399"/>
    <w:rsid w:val="004D4966"/>
    <w:rsid w:val="004D4D22"/>
    <w:rsid w:val="004D58F1"/>
    <w:rsid w:val="004D5F15"/>
    <w:rsid w:val="004D5F30"/>
    <w:rsid w:val="004D6464"/>
    <w:rsid w:val="004D6808"/>
    <w:rsid w:val="004D70EA"/>
    <w:rsid w:val="004D747D"/>
    <w:rsid w:val="004D79D8"/>
    <w:rsid w:val="004D7C5D"/>
    <w:rsid w:val="004D7CDF"/>
    <w:rsid w:val="004D7D42"/>
    <w:rsid w:val="004E0156"/>
    <w:rsid w:val="004E039A"/>
    <w:rsid w:val="004E07EB"/>
    <w:rsid w:val="004E08BB"/>
    <w:rsid w:val="004E08ED"/>
    <w:rsid w:val="004E0DA9"/>
    <w:rsid w:val="004E1129"/>
    <w:rsid w:val="004E1330"/>
    <w:rsid w:val="004E161B"/>
    <w:rsid w:val="004E1BAA"/>
    <w:rsid w:val="004E1CA2"/>
    <w:rsid w:val="004E1E89"/>
    <w:rsid w:val="004E1EFD"/>
    <w:rsid w:val="004E2AC0"/>
    <w:rsid w:val="004E2DAD"/>
    <w:rsid w:val="004E2FD4"/>
    <w:rsid w:val="004E37C0"/>
    <w:rsid w:val="004E3EF3"/>
    <w:rsid w:val="004E3F59"/>
    <w:rsid w:val="004E441D"/>
    <w:rsid w:val="004E4852"/>
    <w:rsid w:val="004E4E10"/>
    <w:rsid w:val="004E4F69"/>
    <w:rsid w:val="004E5522"/>
    <w:rsid w:val="004E599B"/>
    <w:rsid w:val="004E6458"/>
    <w:rsid w:val="004E6621"/>
    <w:rsid w:val="004E69F6"/>
    <w:rsid w:val="004E72E0"/>
    <w:rsid w:val="004E73C2"/>
    <w:rsid w:val="004E7A48"/>
    <w:rsid w:val="004E7B47"/>
    <w:rsid w:val="004E7B79"/>
    <w:rsid w:val="004E7C75"/>
    <w:rsid w:val="004F104D"/>
    <w:rsid w:val="004F14EC"/>
    <w:rsid w:val="004F15D9"/>
    <w:rsid w:val="004F172E"/>
    <w:rsid w:val="004F235A"/>
    <w:rsid w:val="004F249A"/>
    <w:rsid w:val="004F262E"/>
    <w:rsid w:val="004F2980"/>
    <w:rsid w:val="004F2A07"/>
    <w:rsid w:val="004F2BBB"/>
    <w:rsid w:val="004F2F5C"/>
    <w:rsid w:val="004F3000"/>
    <w:rsid w:val="004F3161"/>
    <w:rsid w:val="004F3346"/>
    <w:rsid w:val="004F34F7"/>
    <w:rsid w:val="004F4302"/>
    <w:rsid w:val="004F4A32"/>
    <w:rsid w:val="004F4A9B"/>
    <w:rsid w:val="004F4E72"/>
    <w:rsid w:val="004F51C1"/>
    <w:rsid w:val="004F58D3"/>
    <w:rsid w:val="004F5DB7"/>
    <w:rsid w:val="004F5F1E"/>
    <w:rsid w:val="004F5F36"/>
    <w:rsid w:val="004F6519"/>
    <w:rsid w:val="004F6F53"/>
    <w:rsid w:val="004F7194"/>
    <w:rsid w:val="004F71B7"/>
    <w:rsid w:val="004F7640"/>
    <w:rsid w:val="004F76AF"/>
    <w:rsid w:val="004F7DCE"/>
    <w:rsid w:val="004F7F23"/>
    <w:rsid w:val="00500201"/>
    <w:rsid w:val="00500389"/>
    <w:rsid w:val="00501526"/>
    <w:rsid w:val="00501BB8"/>
    <w:rsid w:val="005029CE"/>
    <w:rsid w:val="00502FF2"/>
    <w:rsid w:val="005039BE"/>
    <w:rsid w:val="00504718"/>
    <w:rsid w:val="00504A4B"/>
    <w:rsid w:val="00505073"/>
    <w:rsid w:val="0050577D"/>
    <w:rsid w:val="0050587A"/>
    <w:rsid w:val="00505E73"/>
    <w:rsid w:val="0050605C"/>
    <w:rsid w:val="00506AD5"/>
    <w:rsid w:val="00507221"/>
    <w:rsid w:val="00507CD8"/>
    <w:rsid w:val="0051023F"/>
    <w:rsid w:val="005103C3"/>
    <w:rsid w:val="005105EB"/>
    <w:rsid w:val="00510ABB"/>
    <w:rsid w:val="00510D67"/>
    <w:rsid w:val="00511296"/>
    <w:rsid w:val="005127DB"/>
    <w:rsid w:val="00512CE9"/>
    <w:rsid w:val="00512EC9"/>
    <w:rsid w:val="00513BB8"/>
    <w:rsid w:val="00513C4B"/>
    <w:rsid w:val="00513C70"/>
    <w:rsid w:val="00513D6F"/>
    <w:rsid w:val="00513EB3"/>
    <w:rsid w:val="00513FCB"/>
    <w:rsid w:val="00514247"/>
    <w:rsid w:val="005145A2"/>
    <w:rsid w:val="0051478F"/>
    <w:rsid w:val="0051479F"/>
    <w:rsid w:val="00514818"/>
    <w:rsid w:val="00514ABC"/>
    <w:rsid w:val="00514C0C"/>
    <w:rsid w:val="0051536A"/>
    <w:rsid w:val="0051556C"/>
    <w:rsid w:val="005157F8"/>
    <w:rsid w:val="00515BA3"/>
    <w:rsid w:val="00516E2D"/>
    <w:rsid w:val="005171E6"/>
    <w:rsid w:val="005174BF"/>
    <w:rsid w:val="00517A01"/>
    <w:rsid w:val="0052041F"/>
    <w:rsid w:val="00520B9B"/>
    <w:rsid w:val="00520D3A"/>
    <w:rsid w:val="0052156B"/>
    <w:rsid w:val="005219A3"/>
    <w:rsid w:val="00522520"/>
    <w:rsid w:val="00522F03"/>
    <w:rsid w:val="00523960"/>
    <w:rsid w:val="005245DF"/>
    <w:rsid w:val="0052559B"/>
    <w:rsid w:val="00525959"/>
    <w:rsid w:val="00526C77"/>
    <w:rsid w:val="0052716F"/>
    <w:rsid w:val="00530878"/>
    <w:rsid w:val="005308BA"/>
    <w:rsid w:val="00530A13"/>
    <w:rsid w:val="00530E20"/>
    <w:rsid w:val="005314A2"/>
    <w:rsid w:val="005315B7"/>
    <w:rsid w:val="005317D6"/>
    <w:rsid w:val="00531CA4"/>
    <w:rsid w:val="00531D09"/>
    <w:rsid w:val="00532519"/>
    <w:rsid w:val="00532683"/>
    <w:rsid w:val="005326F2"/>
    <w:rsid w:val="005327FD"/>
    <w:rsid w:val="0053362F"/>
    <w:rsid w:val="00533735"/>
    <w:rsid w:val="0053373B"/>
    <w:rsid w:val="00533928"/>
    <w:rsid w:val="00533965"/>
    <w:rsid w:val="00533B55"/>
    <w:rsid w:val="00533DA9"/>
    <w:rsid w:val="00533EB0"/>
    <w:rsid w:val="0053437B"/>
    <w:rsid w:val="00534B1B"/>
    <w:rsid w:val="005352E2"/>
    <w:rsid w:val="0053561F"/>
    <w:rsid w:val="00535790"/>
    <w:rsid w:val="0053624F"/>
    <w:rsid w:val="005367A2"/>
    <w:rsid w:val="00536C2B"/>
    <w:rsid w:val="00536C75"/>
    <w:rsid w:val="00536C7C"/>
    <w:rsid w:val="00536C81"/>
    <w:rsid w:val="00537379"/>
    <w:rsid w:val="0053781D"/>
    <w:rsid w:val="00537ADD"/>
    <w:rsid w:val="00537EC8"/>
    <w:rsid w:val="0054044F"/>
    <w:rsid w:val="00540536"/>
    <w:rsid w:val="00541030"/>
    <w:rsid w:val="0054170A"/>
    <w:rsid w:val="005417B5"/>
    <w:rsid w:val="00541975"/>
    <w:rsid w:val="00541AAF"/>
    <w:rsid w:val="00542061"/>
    <w:rsid w:val="0054239D"/>
    <w:rsid w:val="005425EE"/>
    <w:rsid w:val="00542AD9"/>
    <w:rsid w:val="00542D78"/>
    <w:rsid w:val="005435B1"/>
    <w:rsid w:val="00544088"/>
    <w:rsid w:val="005440CF"/>
    <w:rsid w:val="00545B76"/>
    <w:rsid w:val="00545D32"/>
    <w:rsid w:val="00545D82"/>
    <w:rsid w:val="0054604C"/>
    <w:rsid w:val="005469C9"/>
    <w:rsid w:val="00546E56"/>
    <w:rsid w:val="00546E99"/>
    <w:rsid w:val="00546EFC"/>
    <w:rsid w:val="005470BE"/>
    <w:rsid w:val="00551465"/>
    <w:rsid w:val="005515FE"/>
    <w:rsid w:val="0055188C"/>
    <w:rsid w:val="00551A00"/>
    <w:rsid w:val="00551AD9"/>
    <w:rsid w:val="00551FF6"/>
    <w:rsid w:val="00552277"/>
    <w:rsid w:val="00552312"/>
    <w:rsid w:val="00552C91"/>
    <w:rsid w:val="00552F59"/>
    <w:rsid w:val="00553151"/>
    <w:rsid w:val="00553383"/>
    <w:rsid w:val="005534A5"/>
    <w:rsid w:val="00553D84"/>
    <w:rsid w:val="0055404C"/>
    <w:rsid w:val="005541D0"/>
    <w:rsid w:val="00554332"/>
    <w:rsid w:val="0055448E"/>
    <w:rsid w:val="00554B12"/>
    <w:rsid w:val="00554C74"/>
    <w:rsid w:val="00554D29"/>
    <w:rsid w:val="0055510B"/>
    <w:rsid w:val="00555493"/>
    <w:rsid w:val="0055580C"/>
    <w:rsid w:val="00555917"/>
    <w:rsid w:val="005559EE"/>
    <w:rsid w:val="00555B36"/>
    <w:rsid w:val="00556026"/>
    <w:rsid w:val="005562C8"/>
    <w:rsid w:val="00556CA4"/>
    <w:rsid w:val="00556D89"/>
    <w:rsid w:val="005571D9"/>
    <w:rsid w:val="00557490"/>
    <w:rsid w:val="005575DC"/>
    <w:rsid w:val="00557DEB"/>
    <w:rsid w:val="00560D26"/>
    <w:rsid w:val="00560D2E"/>
    <w:rsid w:val="0056128B"/>
    <w:rsid w:val="005612D0"/>
    <w:rsid w:val="005615E3"/>
    <w:rsid w:val="0056183E"/>
    <w:rsid w:val="005619AD"/>
    <w:rsid w:val="00561A66"/>
    <w:rsid w:val="0056231A"/>
    <w:rsid w:val="00562467"/>
    <w:rsid w:val="005628B9"/>
    <w:rsid w:val="00562B16"/>
    <w:rsid w:val="00562FB6"/>
    <w:rsid w:val="005631EF"/>
    <w:rsid w:val="0056320D"/>
    <w:rsid w:val="00563300"/>
    <w:rsid w:val="00563475"/>
    <w:rsid w:val="0056350E"/>
    <w:rsid w:val="00563799"/>
    <w:rsid w:val="00563BFA"/>
    <w:rsid w:val="005640D0"/>
    <w:rsid w:val="00564269"/>
    <w:rsid w:val="0056486A"/>
    <w:rsid w:val="00565022"/>
    <w:rsid w:val="005657A9"/>
    <w:rsid w:val="0056584B"/>
    <w:rsid w:val="005665DC"/>
    <w:rsid w:val="00566706"/>
    <w:rsid w:val="00566894"/>
    <w:rsid w:val="0056717C"/>
    <w:rsid w:val="0056717D"/>
    <w:rsid w:val="005671C8"/>
    <w:rsid w:val="005673B8"/>
    <w:rsid w:val="005673EF"/>
    <w:rsid w:val="0056749A"/>
    <w:rsid w:val="00567675"/>
    <w:rsid w:val="005678D1"/>
    <w:rsid w:val="00567983"/>
    <w:rsid w:val="005701C4"/>
    <w:rsid w:val="005704E9"/>
    <w:rsid w:val="00570B89"/>
    <w:rsid w:val="0057118A"/>
    <w:rsid w:val="005711ED"/>
    <w:rsid w:val="0057121B"/>
    <w:rsid w:val="005721C8"/>
    <w:rsid w:val="0057259B"/>
    <w:rsid w:val="00572CEC"/>
    <w:rsid w:val="00572E20"/>
    <w:rsid w:val="005736BD"/>
    <w:rsid w:val="0057391F"/>
    <w:rsid w:val="005742F6"/>
    <w:rsid w:val="00574352"/>
    <w:rsid w:val="005744B2"/>
    <w:rsid w:val="005746F4"/>
    <w:rsid w:val="00574E8E"/>
    <w:rsid w:val="00575DAE"/>
    <w:rsid w:val="00576233"/>
    <w:rsid w:val="00576883"/>
    <w:rsid w:val="00576A43"/>
    <w:rsid w:val="00576CE2"/>
    <w:rsid w:val="00576E0F"/>
    <w:rsid w:val="005770D3"/>
    <w:rsid w:val="0057788D"/>
    <w:rsid w:val="005779DC"/>
    <w:rsid w:val="00577B67"/>
    <w:rsid w:val="00577BEE"/>
    <w:rsid w:val="00577F57"/>
    <w:rsid w:val="00577FD5"/>
    <w:rsid w:val="00580009"/>
    <w:rsid w:val="0058003D"/>
    <w:rsid w:val="005807EF"/>
    <w:rsid w:val="00580B8F"/>
    <w:rsid w:val="0058135A"/>
    <w:rsid w:val="00581961"/>
    <w:rsid w:val="00581E0D"/>
    <w:rsid w:val="00581F47"/>
    <w:rsid w:val="0058246A"/>
    <w:rsid w:val="005827BA"/>
    <w:rsid w:val="005829F2"/>
    <w:rsid w:val="00582BD1"/>
    <w:rsid w:val="00583291"/>
    <w:rsid w:val="00583474"/>
    <w:rsid w:val="005837EC"/>
    <w:rsid w:val="00584547"/>
    <w:rsid w:val="00584EDA"/>
    <w:rsid w:val="0058594F"/>
    <w:rsid w:val="00585FE3"/>
    <w:rsid w:val="0058603E"/>
    <w:rsid w:val="005868E5"/>
    <w:rsid w:val="00586FF7"/>
    <w:rsid w:val="00587119"/>
    <w:rsid w:val="0058742C"/>
    <w:rsid w:val="00587616"/>
    <w:rsid w:val="00587690"/>
    <w:rsid w:val="00587732"/>
    <w:rsid w:val="0058797B"/>
    <w:rsid w:val="005901FD"/>
    <w:rsid w:val="00590888"/>
    <w:rsid w:val="00590A57"/>
    <w:rsid w:val="00590C2A"/>
    <w:rsid w:val="00590FF5"/>
    <w:rsid w:val="00591036"/>
    <w:rsid w:val="00591577"/>
    <w:rsid w:val="00591A5C"/>
    <w:rsid w:val="00591A8E"/>
    <w:rsid w:val="005923CC"/>
    <w:rsid w:val="005925C1"/>
    <w:rsid w:val="005925CB"/>
    <w:rsid w:val="00593BE1"/>
    <w:rsid w:val="0059400D"/>
    <w:rsid w:val="005946B5"/>
    <w:rsid w:val="0059478D"/>
    <w:rsid w:val="005948A7"/>
    <w:rsid w:val="00594BE7"/>
    <w:rsid w:val="00594CD8"/>
    <w:rsid w:val="005950BF"/>
    <w:rsid w:val="00595AD7"/>
    <w:rsid w:val="005963A5"/>
    <w:rsid w:val="00596BEC"/>
    <w:rsid w:val="00596D31"/>
    <w:rsid w:val="00596F25"/>
    <w:rsid w:val="0059712C"/>
    <w:rsid w:val="00597312"/>
    <w:rsid w:val="0059781C"/>
    <w:rsid w:val="00597A09"/>
    <w:rsid w:val="005A00C6"/>
    <w:rsid w:val="005A0F49"/>
    <w:rsid w:val="005A11BF"/>
    <w:rsid w:val="005A124B"/>
    <w:rsid w:val="005A17A5"/>
    <w:rsid w:val="005A1E93"/>
    <w:rsid w:val="005A213D"/>
    <w:rsid w:val="005A27E8"/>
    <w:rsid w:val="005A2859"/>
    <w:rsid w:val="005A2970"/>
    <w:rsid w:val="005A2D3D"/>
    <w:rsid w:val="005A2D96"/>
    <w:rsid w:val="005A31AA"/>
    <w:rsid w:val="005A442C"/>
    <w:rsid w:val="005A4651"/>
    <w:rsid w:val="005A4E8C"/>
    <w:rsid w:val="005A5378"/>
    <w:rsid w:val="005A6425"/>
    <w:rsid w:val="005A64DB"/>
    <w:rsid w:val="005A7AD3"/>
    <w:rsid w:val="005B0063"/>
    <w:rsid w:val="005B01CA"/>
    <w:rsid w:val="005B0677"/>
    <w:rsid w:val="005B087F"/>
    <w:rsid w:val="005B0FF2"/>
    <w:rsid w:val="005B10FC"/>
    <w:rsid w:val="005B122F"/>
    <w:rsid w:val="005B13B2"/>
    <w:rsid w:val="005B15DB"/>
    <w:rsid w:val="005B19E0"/>
    <w:rsid w:val="005B1DA6"/>
    <w:rsid w:val="005B1FCE"/>
    <w:rsid w:val="005B2139"/>
    <w:rsid w:val="005B2A99"/>
    <w:rsid w:val="005B3069"/>
    <w:rsid w:val="005B3132"/>
    <w:rsid w:val="005B316C"/>
    <w:rsid w:val="005B32E6"/>
    <w:rsid w:val="005B3610"/>
    <w:rsid w:val="005B38F2"/>
    <w:rsid w:val="005B411F"/>
    <w:rsid w:val="005B4643"/>
    <w:rsid w:val="005B4A19"/>
    <w:rsid w:val="005B4D4C"/>
    <w:rsid w:val="005B5024"/>
    <w:rsid w:val="005B5187"/>
    <w:rsid w:val="005B5ED0"/>
    <w:rsid w:val="005B5FD4"/>
    <w:rsid w:val="005B6669"/>
    <w:rsid w:val="005B69B2"/>
    <w:rsid w:val="005B6E9F"/>
    <w:rsid w:val="005B709B"/>
    <w:rsid w:val="005B71AE"/>
    <w:rsid w:val="005B76E2"/>
    <w:rsid w:val="005B79A7"/>
    <w:rsid w:val="005C029F"/>
    <w:rsid w:val="005C0917"/>
    <w:rsid w:val="005C09C9"/>
    <w:rsid w:val="005C0F9E"/>
    <w:rsid w:val="005C276E"/>
    <w:rsid w:val="005C3066"/>
    <w:rsid w:val="005C348B"/>
    <w:rsid w:val="005C3B0C"/>
    <w:rsid w:val="005C466B"/>
    <w:rsid w:val="005C50EE"/>
    <w:rsid w:val="005C5C66"/>
    <w:rsid w:val="005C5FA7"/>
    <w:rsid w:val="005C607F"/>
    <w:rsid w:val="005C6224"/>
    <w:rsid w:val="005C65C8"/>
    <w:rsid w:val="005C6745"/>
    <w:rsid w:val="005C6815"/>
    <w:rsid w:val="005C68C0"/>
    <w:rsid w:val="005C6CBF"/>
    <w:rsid w:val="005C75C2"/>
    <w:rsid w:val="005C76C6"/>
    <w:rsid w:val="005C79FA"/>
    <w:rsid w:val="005C7A4D"/>
    <w:rsid w:val="005C7E68"/>
    <w:rsid w:val="005C7F23"/>
    <w:rsid w:val="005D0203"/>
    <w:rsid w:val="005D07BD"/>
    <w:rsid w:val="005D0BD8"/>
    <w:rsid w:val="005D1C67"/>
    <w:rsid w:val="005D205F"/>
    <w:rsid w:val="005D22EF"/>
    <w:rsid w:val="005D25F6"/>
    <w:rsid w:val="005D2941"/>
    <w:rsid w:val="005D297C"/>
    <w:rsid w:val="005D2EB1"/>
    <w:rsid w:val="005D3506"/>
    <w:rsid w:val="005D35B0"/>
    <w:rsid w:val="005D3B76"/>
    <w:rsid w:val="005D4034"/>
    <w:rsid w:val="005D42BA"/>
    <w:rsid w:val="005D45B3"/>
    <w:rsid w:val="005D4B9A"/>
    <w:rsid w:val="005D4D9E"/>
    <w:rsid w:val="005D5132"/>
    <w:rsid w:val="005D5B67"/>
    <w:rsid w:val="005D5F3A"/>
    <w:rsid w:val="005D6425"/>
    <w:rsid w:val="005D653F"/>
    <w:rsid w:val="005D67B4"/>
    <w:rsid w:val="005D6C39"/>
    <w:rsid w:val="005D6E03"/>
    <w:rsid w:val="005D7171"/>
    <w:rsid w:val="005D736B"/>
    <w:rsid w:val="005D7560"/>
    <w:rsid w:val="005D7EA1"/>
    <w:rsid w:val="005E0254"/>
    <w:rsid w:val="005E035E"/>
    <w:rsid w:val="005E05FE"/>
    <w:rsid w:val="005E066A"/>
    <w:rsid w:val="005E0A0F"/>
    <w:rsid w:val="005E0D12"/>
    <w:rsid w:val="005E0FE9"/>
    <w:rsid w:val="005E130D"/>
    <w:rsid w:val="005E1812"/>
    <w:rsid w:val="005E18D6"/>
    <w:rsid w:val="005E2062"/>
    <w:rsid w:val="005E39F4"/>
    <w:rsid w:val="005E3A94"/>
    <w:rsid w:val="005E3E1A"/>
    <w:rsid w:val="005E3ED6"/>
    <w:rsid w:val="005E453E"/>
    <w:rsid w:val="005E4AE8"/>
    <w:rsid w:val="005E507C"/>
    <w:rsid w:val="005E5204"/>
    <w:rsid w:val="005E5309"/>
    <w:rsid w:val="005E55D1"/>
    <w:rsid w:val="005E5D20"/>
    <w:rsid w:val="005E5EE1"/>
    <w:rsid w:val="005E61FA"/>
    <w:rsid w:val="005E693D"/>
    <w:rsid w:val="005E6BD5"/>
    <w:rsid w:val="005E7285"/>
    <w:rsid w:val="005E72F9"/>
    <w:rsid w:val="005E7524"/>
    <w:rsid w:val="005E79DA"/>
    <w:rsid w:val="005F07AA"/>
    <w:rsid w:val="005F0810"/>
    <w:rsid w:val="005F16C4"/>
    <w:rsid w:val="005F1973"/>
    <w:rsid w:val="005F21CC"/>
    <w:rsid w:val="005F2697"/>
    <w:rsid w:val="005F365D"/>
    <w:rsid w:val="005F3A97"/>
    <w:rsid w:val="005F3BCC"/>
    <w:rsid w:val="005F49C0"/>
    <w:rsid w:val="005F4C60"/>
    <w:rsid w:val="005F4D64"/>
    <w:rsid w:val="005F4F31"/>
    <w:rsid w:val="005F5102"/>
    <w:rsid w:val="005F55FC"/>
    <w:rsid w:val="005F5905"/>
    <w:rsid w:val="005F5FC5"/>
    <w:rsid w:val="005F6566"/>
    <w:rsid w:val="005F666F"/>
    <w:rsid w:val="005F67A2"/>
    <w:rsid w:val="005F6A11"/>
    <w:rsid w:val="005F6B0A"/>
    <w:rsid w:val="005F6B70"/>
    <w:rsid w:val="005F6DD1"/>
    <w:rsid w:val="005F6F40"/>
    <w:rsid w:val="005F7362"/>
    <w:rsid w:val="005F7537"/>
    <w:rsid w:val="005F78C3"/>
    <w:rsid w:val="005F7910"/>
    <w:rsid w:val="005F7D5B"/>
    <w:rsid w:val="005F7EE4"/>
    <w:rsid w:val="00600709"/>
    <w:rsid w:val="00600BAA"/>
    <w:rsid w:val="0060126B"/>
    <w:rsid w:val="006025A1"/>
    <w:rsid w:val="006029FE"/>
    <w:rsid w:val="00602A7E"/>
    <w:rsid w:val="00602BE4"/>
    <w:rsid w:val="00602F37"/>
    <w:rsid w:val="00602FA7"/>
    <w:rsid w:val="00603C45"/>
    <w:rsid w:val="00603EE5"/>
    <w:rsid w:val="0060465E"/>
    <w:rsid w:val="006046B2"/>
    <w:rsid w:val="00604EAF"/>
    <w:rsid w:val="00605908"/>
    <w:rsid w:val="00605924"/>
    <w:rsid w:val="00605A85"/>
    <w:rsid w:val="00605A9E"/>
    <w:rsid w:val="00605B08"/>
    <w:rsid w:val="00605EAB"/>
    <w:rsid w:val="006064E9"/>
    <w:rsid w:val="006066FB"/>
    <w:rsid w:val="00606CA2"/>
    <w:rsid w:val="00606D49"/>
    <w:rsid w:val="00606E20"/>
    <w:rsid w:val="00607BD7"/>
    <w:rsid w:val="00607E04"/>
    <w:rsid w:val="0061002E"/>
    <w:rsid w:val="00610350"/>
    <w:rsid w:val="00610DFA"/>
    <w:rsid w:val="006114D4"/>
    <w:rsid w:val="00611630"/>
    <w:rsid w:val="0061172D"/>
    <w:rsid w:val="00611BF3"/>
    <w:rsid w:val="006120F1"/>
    <w:rsid w:val="00612423"/>
    <w:rsid w:val="006128ED"/>
    <w:rsid w:val="00612955"/>
    <w:rsid w:val="006129AE"/>
    <w:rsid w:val="00612B23"/>
    <w:rsid w:val="00612C26"/>
    <w:rsid w:val="00612FA6"/>
    <w:rsid w:val="0061338F"/>
    <w:rsid w:val="00613457"/>
    <w:rsid w:val="0061374C"/>
    <w:rsid w:val="0061390A"/>
    <w:rsid w:val="00613A1A"/>
    <w:rsid w:val="00613B7C"/>
    <w:rsid w:val="00613C0B"/>
    <w:rsid w:val="00613C57"/>
    <w:rsid w:val="00613CD2"/>
    <w:rsid w:val="00613DA3"/>
    <w:rsid w:val="0061435B"/>
    <w:rsid w:val="00614966"/>
    <w:rsid w:val="00614C93"/>
    <w:rsid w:val="00614E7D"/>
    <w:rsid w:val="00615039"/>
    <w:rsid w:val="0061574A"/>
    <w:rsid w:val="00615B45"/>
    <w:rsid w:val="00615E97"/>
    <w:rsid w:val="00616CD8"/>
    <w:rsid w:val="00616FA4"/>
    <w:rsid w:val="00616FB7"/>
    <w:rsid w:val="00617158"/>
    <w:rsid w:val="00617166"/>
    <w:rsid w:val="00617214"/>
    <w:rsid w:val="00617C18"/>
    <w:rsid w:val="00617C96"/>
    <w:rsid w:val="006200D9"/>
    <w:rsid w:val="006209EC"/>
    <w:rsid w:val="00620C21"/>
    <w:rsid w:val="00620F2E"/>
    <w:rsid w:val="006219FD"/>
    <w:rsid w:val="00622227"/>
    <w:rsid w:val="006225D8"/>
    <w:rsid w:val="00622929"/>
    <w:rsid w:val="00622B1A"/>
    <w:rsid w:val="00622B8D"/>
    <w:rsid w:val="00622D03"/>
    <w:rsid w:val="00622DE8"/>
    <w:rsid w:val="006231FC"/>
    <w:rsid w:val="00623210"/>
    <w:rsid w:val="00623227"/>
    <w:rsid w:val="006235EB"/>
    <w:rsid w:val="00623919"/>
    <w:rsid w:val="00623B6A"/>
    <w:rsid w:val="00623E25"/>
    <w:rsid w:val="0062418D"/>
    <w:rsid w:val="00624509"/>
    <w:rsid w:val="00624CDA"/>
    <w:rsid w:val="00624F87"/>
    <w:rsid w:val="00625569"/>
    <w:rsid w:val="00626D31"/>
    <w:rsid w:val="00626ED9"/>
    <w:rsid w:val="00627D16"/>
    <w:rsid w:val="00627F1F"/>
    <w:rsid w:val="0063003A"/>
    <w:rsid w:val="0063009F"/>
    <w:rsid w:val="00630355"/>
    <w:rsid w:val="0063070A"/>
    <w:rsid w:val="00630A93"/>
    <w:rsid w:val="00630D0E"/>
    <w:rsid w:val="0063159E"/>
    <w:rsid w:val="00631D50"/>
    <w:rsid w:val="00631FEE"/>
    <w:rsid w:val="00632348"/>
    <w:rsid w:val="006329BB"/>
    <w:rsid w:val="00633645"/>
    <w:rsid w:val="00633962"/>
    <w:rsid w:val="00633B0E"/>
    <w:rsid w:val="006345E3"/>
    <w:rsid w:val="00634965"/>
    <w:rsid w:val="006350A7"/>
    <w:rsid w:val="00635835"/>
    <w:rsid w:val="00635D30"/>
    <w:rsid w:val="006361AA"/>
    <w:rsid w:val="00636799"/>
    <w:rsid w:val="00636B8B"/>
    <w:rsid w:val="00637133"/>
    <w:rsid w:val="00637E29"/>
    <w:rsid w:val="00637EBD"/>
    <w:rsid w:val="00640441"/>
    <w:rsid w:val="006408D5"/>
    <w:rsid w:val="00640975"/>
    <w:rsid w:val="00640989"/>
    <w:rsid w:val="00640EDB"/>
    <w:rsid w:val="00640F16"/>
    <w:rsid w:val="00640F74"/>
    <w:rsid w:val="006410D0"/>
    <w:rsid w:val="00642141"/>
    <w:rsid w:val="00642172"/>
    <w:rsid w:val="006433D8"/>
    <w:rsid w:val="00643897"/>
    <w:rsid w:val="00643EC0"/>
    <w:rsid w:val="00643F35"/>
    <w:rsid w:val="00644086"/>
    <w:rsid w:val="006448E6"/>
    <w:rsid w:val="006450CE"/>
    <w:rsid w:val="006451BE"/>
    <w:rsid w:val="006453A5"/>
    <w:rsid w:val="00645479"/>
    <w:rsid w:val="00645B7E"/>
    <w:rsid w:val="00645F4E"/>
    <w:rsid w:val="0064614F"/>
    <w:rsid w:val="00646166"/>
    <w:rsid w:val="006463F7"/>
    <w:rsid w:val="006467ED"/>
    <w:rsid w:val="00646C7B"/>
    <w:rsid w:val="00646CB3"/>
    <w:rsid w:val="00646DB9"/>
    <w:rsid w:val="00646EA8"/>
    <w:rsid w:val="00647BAC"/>
    <w:rsid w:val="00647D4C"/>
    <w:rsid w:val="0065039D"/>
    <w:rsid w:val="006506D5"/>
    <w:rsid w:val="0065174E"/>
    <w:rsid w:val="00652131"/>
    <w:rsid w:val="006521F0"/>
    <w:rsid w:val="0065222B"/>
    <w:rsid w:val="006522FB"/>
    <w:rsid w:val="00652858"/>
    <w:rsid w:val="00652A7B"/>
    <w:rsid w:val="0065480F"/>
    <w:rsid w:val="0065493A"/>
    <w:rsid w:val="00654967"/>
    <w:rsid w:val="00654F36"/>
    <w:rsid w:val="00655232"/>
    <w:rsid w:val="006552D8"/>
    <w:rsid w:val="006554BF"/>
    <w:rsid w:val="006562E7"/>
    <w:rsid w:val="006566E0"/>
    <w:rsid w:val="006567C8"/>
    <w:rsid w:val="00657053"/>
    <w:rsid w:val="006603C6"/>
    <w:rsid w:val="00660632"/>
    <w:rsid w:val="00660D74"/>
    <w:rsid w:val="00660FCA"/>
    <w:rsid w:val="00661951"/>
    <w:rsid w:val="00661C12"/>
    <w:rsid w:val="0066208F"/>
    <w:rsid w:val="006621C3"/>
    <w:rsid w:val="006622D7"/>
    <w:rsid w:val="00662309"/>
    <w:rsid w:val="00662417"/>
    <w:rsid w:val="00662724"/>
    <w:rsid w:val="00663048"/>
    <w:rsid w:val="0066388D"/>
    <w:rsid w:val="006639AE"/>
    <w:rsid w:val="00663D31"/>
    <w:rsid w:val="00663DA7"/>
    <w:rsid w:val="00663FA4"/>
    <w:rsid w:val="0066420E"/>
    <w:rsid w:val="00664264"/>
    <w:rsid w:val="00664F5A"/>
    <w:rsid w:val="00665243"/>
    <w:rsid w:val="00665A9D"/>
    <w:rsid w:val="00665DA1"/>
    <w:rsid w:val="00665EF1"/>
    <w:rsid w:val="00665F1B"/>
    <w:rsid w:val="00666FA4"/>
    <w:rsid w:val="0066752B"/>
    <w:rsid w:val="00667761"/>
    <w:rsid w:val="00670133"/>
    <w:rsid w:val="00670537"/>
    <w:rsid w:val="00670617"/>
    <w:rsid w:val="006711C8"/>
    <w:rsid w:val="00671D48"/>
    <w:rsid w:val="00672279"/>
    <w:rsid w:val="00672D42"/>
    <w:rsid w:val="00672E32"/>
    <w:rsid w:val="00672E92"/>
    <w:rsid w:val="00673FDB"/>
    <w:rsid w:val="00674240"/>
    <w:rsid w:val="0067443A"/>
    <w:rsid w:val="006744A0"/>
    <w:rsid w:val="0067598A"/>
    <w:rsid w:val="00675FBF"/>
    <w:rsid w:val="00675FD2"/>
    <w:rsid w:val="0067633D"/>
    <w:rsid w:val="00676DEF"/>
    <w:rsid w:val="00677388"/>
    <w:rsid w:val="006778C1"/>
    <w:rsid w:val="00677A40"/>
    <w:rsid w:val="00677CCF"/>
    <w:rsid w:val="006803B7"/>
    <w:rsid w:val="00680775"/>
    <w:rsid w:val="00680E91"/>
    <w:rsid w:val="0068113E"/>
    <w:rsid w:val="006811D7"/>
    <w:rsid w:val="00681365"/>
    <w:rsid w:val="0068160C"/>
    <w:rsid w:val="006818DF"/>
    <w:rsid w:val="00681D50"/>
    <w:rsid w:val="00682574"/>
    <w:rsid w:val="006828AF"/>
    <w:rsid w:val="006828B6"/>
    <w:rsid w:val="006829C5"/>
    <w:rsid w:val="00682AF9"/>
    <w:rsid w:val="00683716"/>
    <w:rsid w:val="0068397F"/>
    <w:rsid w:val="00683AC7"/>
    <w:rsid w:val="00683D72"/>
    <w:rsid w:val="006844DE"/>
    <w:rsid w:val="00684672"/>
    <w:rsid w:val="00684906"/>
    <w:rsid w:val="00684ADF"/>
    <w:rsid w:val="00684F7F"/>
    <w:rsid w:val="00684FED"/>
    <w:rsid w:val="006850F9"/>
    <w:rsid w:val="00685380"/>
    <w:rsid w:val="006858B5"/>
    <w:rsid w:val="00686591"/>
    <w:rsid w:val="00686A5C"/>
    <w:rsid w:val="00686BD8"/>
    <w:rsid w:val="00687459"/>
    <w:rsid w:val="006874DA"/>
    <w:rsid w:val="00687885"/>
    <w:rsid w:val="006878C6"/>
    <w:rsid w:val="00690200"/>
    <w:rsid w:val="00690226"/>
    <w:rsid w:val="00690AB4"/>
    <w:rsid w:val="00690DC2"/>
    <w:rsid w:val="0069150E"/>
    <w:rsid w:val="0069164D"/>
    <w:rsid w:val="00692176"/>
    <w:rsid w:val="0069238F"/>
    <w:rsid w:val="006924D0"/>
    <w:rsid w:val="006933C9"/>
    <w:rsid w:val="00693492"/>
    <w:rsid w:val="006936EA"/>
    <w:rsid w:val="006938DD"/>
    <w:rsid w:val="00693BB5"/>
    <w:rsid w:val="00693D2E"/>
    <w:rsid w:val="006943E7"/>
    <w:rsid w:val="0069453A"/>
    <w:rsid w:val="0069478E"/>
    <w:rsid w:val="006947DB"/>
    <w:rsid w:val="00694ECA"/>
    <w:rsid w:val="00694F15"/>
    <w:rsid w:val="00695488"/>
    <w:rsid w:val="00697B67"/>
    <w:rsid w:val="00697BD8"/>
    <w:rsid w:val="00697F7C"/>
    <w:rsid w:val="006A031B"/>
    <w:rsid w:val="006A05AE"/>
    <w:rsid w:val="006A05D3"/>
    <w:rsid w:val="006A0CD0"/>
    <w:rsid w:val="006A17AE"/>
    <w:rsid w:val="006A1F03"/>
    <w:rsid w:val="006A204A"/>
    <w:rsid w:val="006A285C"/>
    <w:rsid w:val="006A2B71"/>
    <w:rsid w:val="006A2E3E"/>
    <w:rsid w:val="006A3A74"/>
    <w:rsid w:val="006A3E83"/>
    <w:rsid w:val="006A4001"/>
    <w:rsid w:val="006A4651"/>
    <w:rsid w:val="006A46A1"/>
    <w:rsid w:val="006A46BD"/>
    <w:rsid w:val="006A48E1"/>
    <w:rsid w:val="006A4B40"/>
    <w:rsid w:val="006A4BC9"/>
    <w:rsid w:val="006A4D84"/>
    <w:rsid w:val="006A55A4"/>
    <w:rsid w:val="006A5BE5"/>
    <w:rsid w:val="006A68D4"/>
    <w:rsid w:val="006A6C55"/>
    <w:rsid w:val="006A702A"/>
    <w:rsid w:val="006A7EDA"/>
    <w:rsid w:val="006B02B9"/>
    <w:rsid w:val="006B0871"/>
    <w:rsid w:val="006B0DC9"/>
    <w:rsid w:val="006B14EE"/>
    <w:rsid w:val="006B1538"/>
    <w:rsid w:val="006B17DF"/>
    <w:rsid w:val="006B1825"/>
    <w:rsid w:val="006B1CF5"/>
    <w:rsid w:val="006B226A"/>
    <w:rsid w:val="006B2912"/>
    <w:rsid w:val="006B2F11"/>
    <w:rsid w:val="006B2F2E"/>
    <w:rsid w:val="006B2F3C"/>
    <w:rsid w:val="006B306D"/>
    <w:rsid w:val="006B30ED"/>
    <w:rsid w:val="006B38DB"/>
    <w:rsid w:val="006B38E9"/>
    <w:rsid w:val="006B3C65"/>
    <w:rsid w:val="006B3EEE"/>
    <w:rsid w:val="006B45EC"/>
    <w:rsid w:val="006B4826"/>
    <w:rsid w:val="006B4958"/>
    <w:rsid w:val="006B4AB0"/>
    <w:rsid w:val="006B51A9"/>
    <w:rsid w:val="006B5AC6"/>
    <w:rsid w:val="006B5B2B"/>
    <w:rsid w:val="006B5BD8"/>
    <w:rsid w:val="006B66B9"/>
    <w:rsid w:val="006B6952"/>
    <w:rsid w:val="006B6CF6"/>
    <w:rsid w:val="006B70C2"/>
    <w:rsid w:val="006B7180"/>
    <w:rsid w:val="006B71EA"/>
    <w:rsid w:val="006B7350"/>
    <w:rsid w:val="006B7487"/>
    <w:rsid w:val="006B7584"/>
    <w:rsid w:val="006B7992"/>
    <w:rsid w:val="006C090E"/>
    <w:rsid w:val="006C15BF"/>
    <w:rsid w:val="006C22E6"/>
    <w:rsid w:val="006C2E11"/>
    <w:rsid w:val="006C3F61"/>
    <w:rsid w:val="006C3F9D"/>
    <w:rsid w:val="006C43C4"/>
    <w:rsid w:val="006C443C"/>
    <w:rsid w:val="006C4679"/>
    <w:rsid w:val="006C4BBB"/>
    <w:rsid w:val="006C5230"/>
    <w:rsid w:val="006C5538"/>
    <w:rsid w:val="006C5C67"/>
    <w:rsid w:val="006C5EC1"/>
    <w:rsid w:val="006C5F46"/>
    <w:rsid w:val="006C6080"/>
    <w:rsid w:val="006C62AD"/>
    <w:rsid w:val="006C68CA"/>
    <w:rsid w:val="006C6B1A"/>
    <w:rsid w:val="006C728F"/>
    <w:rsid w:val="006C76A5"/>
    <w:rsid w:val="006C76EE"/>
    <w:rsid w:val="006C7A9B"/>
    <w:rsid w:val="006D057D"/>
    <w:rsid w:val="006D0E57"/>
    <w:rsid w:val="006D1027"/>
    <w:rsid w:val="006D1376"/>
    <w:rsid w:val="006D181D"/>
    <w:rsid w:val="006D2274"/>
    <w:rsid w:val="006D2373"/>
    <w:rsid w:val="006D25C1"/>
    <w:rsid w:val="006D25C9"/>
    <w:rsid w:val="006D27E6"/>
    <w:rsid w:val="006D294C"/>
    <w:rsid w:val="006D2BA2"/>
    <w:rsid w:val="006D3720"/>
    <w:rsid w:val="006D3BDE"/>
    <w:rsid w:val="006D3CD0"/>
    <w:rsid w:val="006D4125"/>
    <w:rsid w:val="006D4542"/>
    <w:rsid w:val="006D46BC"/>
    <w:rsid w:val="006D486D"/>
    <w:rsid w:val="006D48AE"/>
    <w:rsid w:val="006D4A1C"/>
    <w:rsid w:val="006D5236"/>
    <w:rsid w:val="006D567F"/>
    <w:rsid w:val="006D5690"/>
    <w:rsid w:val="006D65A6"/>
    <w:rsid w:val="006D6811"/>
    <w:rsid w:val="006D6FA0"/>
    <w:rsid w:val="006D7048"/>
    <w:rsid w:val="006D7E5E"/>
    <w:rsid w:val="006D7F9D"/>
    <w:rsid w:val="006E028A"/>
    <w:rsid w:val="006E02D3"/>
    <w:rsid w:val="006E03F5"/>
    <w:rsid w:val="006E0432"/>
    <w:rsid w:val="006E06E0"/>
    <w:rsid w:val="006E089A"/>
    <w:rsid w:val="006E0A1E"/>
    <w:rsid w:val="006E0AF1"/>
    <w:rsid w:val="006E0BD9"/>
    <w:rsid w:val="006E12FB"/>
    <w:rsid w:val="006E1A88"/>
    <w:rsid w:val="006E2070"/>
    <w:rsid w:val="006E2CAB"/>
    <w:rsid w:val="006E2FB5"/>
    <w:rsid w:val="006E325B"/>
    <w:rsid w:val="006E3A0A"/>
    <w:rsid w:val="006E3EBE"/>
    <w:rsid w:val="006E3F34"/>
    <w:rsid w:val="006E3FF9"/>
    <w:rsid w:val="006E403F"/>
    <w:rsid w:val="006E4B6D"/>
    <w:rsid w:val="006E4C13"/>
    <w:rsid w:val="006E5AC7"/>
    <w:rsid w:val="006E5B6A"/>
    <w:rsid w:val="006E5E79"/>
    <w:rsid w:val="006E625A"/>
    <w:rsid w:val="006E638E"/>
    <w:rsid w:val="006E64E9"/>
    <w:rsid w:val="006E67C2"/>
    <w:rsid w:val="006E79C9"/>
    <w:rsid w:val="006F010F"/>
    <w:rsid w:val="006F06A6"/>
    <w:rsid w:val="006F0984"/>
    <w:rsid w:val="006F0DB9"/>
    <w:rsid w:val="006F13A0"/>
    <w:rsid w:val="006F1774"/>
    <w:rsid w:val="006F1B33"/>
    <w:rsid w:val="006F1C58"/>
    <w:rsid w:val="006F27AD"/>
    <w:rsid w:val="006F2870"/>
    <w:rsid w:val="006F421A"/>
    <w:rsid w:val="006F52E0"/>
    <w:rsid w:val="006F56E3"/>
    <w:rsid w:val="006F687D"/>
    <w:rsid w:val="006F6EA7"/>
    <w:rsid w:val="006F6FDD"/>
    <w:rsid w:val="006F70FF"/>
    <w:rsid w:val="006F75A0"/>
    <w:rsid w:val="006F7735"/>
    <w:rsid w:val="0070098A"/>
    <w:rsid w:val="0070121D"/>
    <w:rsid w:val="0070124D"/>
    <w:rsid w:val="0070125F"/>
    <w:rsid w:val="007014AB"/>
    <w:rsid w:val="007014C2"/>
    <w:rsid w:val="00701DC7"/>
    <w:rsid w:val="00701EA5"/>
    <w:rsid w:val="00703143"/>
    <w:rsid w:val="00703774"/>
    <w:rsid w:val="00703EC0"/>
    <w:rsid w:val="0070488F"/>
    <w:rsid w:val="00704B95"/>
    <w:rsid w:val="0070575B"/>
    <w:rsid w:val="007059FA"/>
    <w:rsid w:val="00705E8B"/>
    <w:rsid w:val="0070606A"/>
    <w:rsid w:val="0070631B"/>
    <w:rsid w:val="0070647B"/>
    <w:rsid w:val="007068FD"/>
    <w:rsid w:val="00706991"/>
    <w:rsid w:val="00706F56"/>
    <w:rsid w:val="007071E7"/>
    <w:rsid w:val="00707D49"/>
    <w:rsid w:val="0071039D"/>
    <w:rsid w:val="007103EA"/>
    <w:rsid w:val="00710560"/>
    <w:rsid w:val="00710E29"/>
    <w:rsid w:val="007113B2"/>
    <w:rsid w:val="00711871"/>
    <w:rsid w:val="00712225"/>
    <w:rsid w:val="00712369"/>
    <w:rsid w:val="0071285C"/>
    <w:rsid w:val="00713867"/>
    <w:rsid w:val="00714287"/>
    <w:rsid w:val="00714D7C"/>
    <w:rsid w:val="00714DF0"/>
    <w:rsid w:val="007153B2"/>
    <w:rsid w:val="007153DF"/>
    <w:rsid w:val="007156EE"/>
    <w:rsid w:val="00715FF1"/>
    <w:rsid w:val="007167E9"/>
    <w:rsid w:val="007169FD"/>
    <w:rsid w:val="00716CEB"/>
    <w:rsid w:val="0071743E"/>
    <w:rsid w:val="007174FA"/>
    <w:rsid w:val="0071775F"/>
    <w:rsid w:val="007178C3"/>
    <w:rsid w:val="007178EB"/>
    <w:rsid w:val="00717CD7"/>
    <w:rsid w:val="0072017A"/>
    <w:rsid w:val="0072041A"/>
    <w:rsid w:val="00720458"/>
    <w:rsid w:val="0072055F"/>
    <w:rsid w:val="0072139B"/>
    <w:rsid w:val="00721834"/>
    <w:rsid w:val="00721BBB"/>
    <w:rsid w:val="00722780"/>
    <w:rsid w:val="00722B2D"/>
    <w:rsid w:val="007235BD"/>
    <w:rsid w:val="007236EC"/>
    <w:rsid w:val="0072382A"/>
    <w:rsid w:val="007239DA"/>
    <w:rsid w:val="00723A7F"/>
    <w:rsid w:val="00723E44"/>
    <w:rsid w:val="00723EF4"/>
    <w:rsid w:val="007242E5"/>
    <w:rsid w:val="0072483C"/>
    <w:rsid w:val="00725C32"/>
    <w:rsid w:val="00725D5A"/>
    <w:rsid w:val="00725DEC"/>
    <w:rsid w:val="0072622D"/>
    <w:rsid w:val="007270B3"/>
    <w:rsid w:val="00727555"/>
    <w:rsid w:val="007300F8"/>
    <w:rsid w:val="00731511"/>
    <w:rsid w:val="00731C62"/>
    <w:rsid w:val="0073226C"/>
    <w:rsid w:val="007327EA"/>
    <w:rsid w:val="007329B1"/>
    <w:rsid w:val="00732A7B"/>
    <w:rsid w:val="00732E45"/>
    <w:rsid w:val="007330C5"/>
    <w:rsid w:val="007332CF"/>
    <w:rsid w:val="00733343"/>
    <w:rsid w:val="007338FC"/>
    <w:rsid w:val="00733A18"/>
    <w:rsid w:val="00733C90"/>
    <w:rsid w:val="00733D7F"/>
    <w:rsid w:val="007345B6"/>
    <w:rsid w:val="0073460A"/>
    <w:rsid w:val="007346AC"/>
    <w:rsid w:val="00734D42"/>
    <w:rsid w:val="00735131"/>
    <w:rsid w:val="00735463"/>
    <w:rsid w:val="00735777"/>
    <w:rsid w:val="00736269"/>
    <w:rsid w:val="00736295"/>
    <w:rsid w:val="00736479"/>
    <w:rsid w:val="007364AF"/>
    <w:rsid w:val="00736A18"/>
    <w:rsid w:val="00736C02"/>
    <w:rsid w:val="00736E6F"/>
    <w:rsid w:val="0073759D"/>
    <w:rsid w:val="00737B4F"/>
    <w:rsid w:val="0074071C"/>
    <w:rsid w:val="00740E50"/>
    <w:rsid w:val="00741C2D"/>
    <w:rsid w:val="00742309"/>
    <w:rsid w:val="00742B87"/>
    <w:rsid w:val="00742BFD"/>
    <w:rsid w:val="00743489"/>
    <w:rsid w:val="007434F8"/>
    <w:rsid w:val="007439BF"/>
    <w:rsid w:val="00743E4E"/>
    <w:rsid w:val="00744110"/>
    <w:rsid w:val="007443DC"/>
    <w:rsid w:val="007443F4"/>
    <w:rsid w:val="007444FD"/>
    <w:rsid w:val="00744754"/>
    <w:rsid w:val="00744858"/>
    <w:rsid w:val="00744902"/>
    <w:rsid w:val="00744E82"/>
    <w:rsid w:val="0074508F"/>
    <w:rsid w:val="007451CE"/>
    <w:rsid w:val="00745859"/>
    <w:rsid w:val="00745F2C"/>
    <w:rsid w:val="00745FF9"/>
    <w:rsid w:val="00746578"/>
    <w:rsid w:val="00746A43"/>
    <w:rsid w:val="007471CC"/>
    <w:rsid w:val="0074730A"/>
    <w:rsid w:val="00747710"/>
    <w:rsid w:val="00750210"/>
    <w:rsid w:val="007503DD"/>
    <w:rsid w:val="007513C8"/>
    <w:rsid w:val="00751695"/>
    <w:rsid w:val="00751868"/>
    <w:rsid w:val="00751D08"/>
    <w:rsid w:val="0075249F"/>
    <w:rsid w:val="007533DE"/>
    <w:rsid w:val="007541BE"/>
    <w:rsid w:val="00754990"/>
    <w:rsid w:val="00754D52"/>
    <w:rsid w:val="00754E3E"/>
    <w:rsid w:val="007555B3"/>
    <w:rsid w:val="0075589B"/>
    <w:rsid w:val="00755C09"/>
    <w:rsid w:val="00756619"/>
    <w:rsid w:val="00756742"/>
    <w:rsid w:val="0075694C"/>
    <w:rsid w:val="00756AC3"/>
    <w:rsid w:val="00756C5D"/>
    <w:rsid w:val="0075707B"/>
    <w:rsid w:val="007576E1"/>
    <w:rsid w:val="0075793D"/>
    <w:rsid w:val="00757F7D"/>
    <w:rsid w:val="007602C9"/>
    <w:rsid w:val="00760A67"/>
    <w:rsid w:val="0076147F"/>
    <w:rsid w:val="007617A4"/>
    <w:rsid w:val="00761939"/>
    <w:rsid w:val="007625B5"/>
    <w:rsid w:val="00762827"/>
    <w:rsid w:val="00762B2F"/>
    <w:rsid w:val="007631BA"/>
    <w:rsid w:val="00764E0D"/>
    <w:rsid w:val="00765348"/>
    <w:rsid w:val="00765953"/>
    <w:rsid w:val="00765E82"/>
    <w:rsid w:val="0076634A"/>
    <w:rsid w:val="00766471"/>
    <w:rsid w:val="00766FF4"/>
    <w:rsid w:val="0076751E"/>
    <w:rsid w:val="00767AAF"/>
    <w:rsid w:val="007702F9"/>
    <w:rsid w:val="007707BD"/>
    <w:rsid w:val="0077080A"/>
    <w:rsid w:val="007708D9"/>
    <w:rsid w:val="0077169B"/>
    <w:rsid w:val="00772952"/>
    <w:rsid w:val="007732DE"/>
    <w:rsid w:val="0077479B"/>
    <w:rsid w:val="00774E12"/>
    <w:rsid w:val="00775110"/>
    <w:rsid w:val="00775279"/>
    <w:rsid w:val="00775569"/>
    <w:rsid w:val="00775F2C"/>
    <w:rsid w:val="007769F5"/>
    <w:rsid w:val="00776F67"/>
    <w:rsid w:val="0077703C"/>
    <w:rsid w:val="007774E8"/>
    <w:rsid w:val="00777587"/>
    <w:rsid w:val="007775E1"/>
    <w:rsid w:val="00777E36"/>
    <w:rsid w:val="00780BB0"/>
    <w:rsid w:val="00780E90"/>
    <w:rsid w:val="00780F1F"/>
    <w:rsid w:val="007812BC"/>
    <w:rsid w:val="007813E2"/>
    <w:rsid w:val="00781417"/>
    <w:rsid w:val="007815A2"/>
    <w:rsid w:val="00781B77"/>
    <w:rsid w:val="00782468"/>
    <w:rsid w:val="00782736"/>
    <w:rsid w:val="007827B3"/>
    <w:rsid w:val="00782F8A"/>
    <w:rsid w:val="0078364D"/>
    <w:rsid w:val="0078411C"/>
    <w:rsid w:val="00784BCA"/>
    <w:rsid w:val="00784EB3"/>
    <w:rsid w:val="0078501E"/>
    <w:rsid w:val="007851CE"/>
    <w:rsid w:val="00785773"/>
    <w:rsid w:val="00786413"/>
    <w:rsid w:val="00786607"/>
    <w:rsid w:val="007869CF"/>
    <w:rsid w:val="00786A98"/>
    <w:rsid w:val="007871B3"/>
    <w:rsid w:val="007871EF"/>
    <w:rsid w:val="007872C9"/>
    <w:rsid w:val="0078781B"/>
    <w:rsid w:val="007878C3"/>
    <w:rsid w:val="00787A2F"/>
    <w:rsid w:val="00787A71"/>
    <w:rsid w:val="007900EE"/>
    <w:rsid w:val="007903E7"/>
    <w:rsid w:val="007909FC"/>
    <w:rsid w:val="00790EB2"/>
    <w:rsid w:val="00791058"/>
    <w:rsid w:val="00791159"/>
    <w:rsid w:val="00791278"/>
    <w:rsid w:val="00791995"/>
    <w:rsid w:val="007926A1"/>
    <w:rsid w:val="0079275C"/>
    <w:rsid w:val="007929C6"/>
    <w:rsid w:val="00792A2A"/>
    <w:rsid w:val="00792B7A"/>
    <w:rsid w:val="00793252"/>
    <w:rsid w:val="007935C8"/>
    <w:rsid w:val="007937A8"/>
    <w:rsid w:val="00793837"/>
    <w:rsid w:val="007940FF"/>
    <w:rsid w:val="00794C64"/>
    <w:rsid w:val="0079587C"/>
    <w:rsid w:val="007958CA"/>
    <w:rsid w:val="00795AAC"/>
    <w:rsid w:val="00795E1A"/>
    <w:rsid w:val="00796422"/>
    <w:rsid w:val="00796534"/>
    <w:rsid w:val="007969E4"/>
    <w:rsid w:val="00796E1A"/>
    <w:rsid w:val="007978C9"/>
    <w:rsid w:val="00797C80"/>
    <w:rsid w:val="00797D7E"/>
    <w:rsid w:val="00797E33"/>
    <w:rsid w:val="007A0D35"/>
    <w:rsid w:val="007A16F5"/>
    <w:rsid w:val="007A19A6"/>
    <w:rsid w:val="007A2176"/>
    <w:rsid w:val="007A24AD"/>
    <w:rsid w:val="007A28E5"/>
    <w:rsid w:val="007A3337"/>
    <w:rsid w:val="007A345F"/>
    <w:rsid w:val="007A362C"/>
    <w:rsid w:val="007A3B06"/>
    <w:rsid w:val="007A3D12"/>
    <w:rsid w:val="007A51FD"/>
    <w:rsid w:val="007A5589"/>
    <w:rsid w:val="007A55E3"/>
    <w:rsid w:val="007A56B3"/>
    <w:rsid w:val="007A6145"/>
    <w:rsid w:val="007A618A"/>
    <w:rsid w:val="007A7B76"/>
    <w:rsid w:val="007A7C97"/>
    <w:rsid w:val="007A7DC1"/>
    <w:rsid w:val="007B0527"/>
    <w:rsid w:val="007B0D9B"/>
    <w:rsid w:val="007B26E7"/>
    <w:rsid w:val="007B29B3"/>
    <w:rsid w:val="007B333E"/>
    <w:rsid w:val="007B3B8C"/>
    <w:rsid w:val="007B43F7"/>
    <w:rsid w:val="007B4617"/>
    <w:rsid w:val="007B4787"/>
    <w:rsid w:val="007B540C"/>
    <w:rsid w:val="007B54C4"/>
    <w:rsid w:val="007B73DA"/>
    <w:rsid w:val="007B79CB"/>
    <w:rsid w:val="007B7CAC"/>
    <w:rsid w:val="007C0144"/>
    <w:rsid w:val="007C09D7"/>
    <w:rsid w:val="007C0BC1"/>
    <w:rsid w:val="007C0E85"/>
    <w:rsid w:val="007C15AB"/>
    <w:rsid w:val="007C200C"/>
    <w:rsid w:val="007C20D7"/>
    <w:rsid w:val="007C2668"/>
    <w:rsid w:val="007C2B0C"/>
    <w:rsid w:val="007C2DB6"/>
    <w:rsid w:val="007C368C"/>
    <w:rsid w:val="007C3A59"/>
    <w:rsid w:val="007C43B1"/>
    <w:rsid w:val="007C4B70"/>
    <w:rsid w:val="007C547F"/>
    <w:rsid w:val="007C5CFB"/>
    <w:rsid w:val="007C5D27"/>
    <w:rsid w:val="007C5DEF"/>
    <w:rsid w:val="007C5E13"/>
    <w:rsid w:val="007C6057"/>
    <w:rsid w:val="007C6ADC"/>
    <w:rsid w:val="007C6D32"/>
    <w:rsid w:val="007C71C4"/>
    <w:rsid w:val="007C724B"/>
    <w:rsid w:val="007C7361"/>
    <w:rsid w:val="007C7784"/>
    <w:rsid w:val="007C7B64"/>
    <w:rsid w:val="007D0A5B"/>
    <w:rsid w:val="007D0BB8"/>
    <w:rsid w:val="007D0FF7"/>
    <w:rsid w:val="007D15A0"/>
    <w:rsid w:val="007D15CE"/>
    <w:rsid w:val="007D1BDF"/>
    <w:rsid w:val="007D237B"/>
    <w:rsid w:val="007D23C0"/>
    <w:rsid w:val="007D2426"/>
    <w:rsid w:val="007D27C2"/>
    <w:rsid w:val="007D2E52"/>
    <w:rsid w:val="007D2EDE"/>
    <w:rsid w:val="007D302E"/>
    <w:rsid w:val="007D3580"/>
    <w:rsid w:val="007D3775"/>
    <w:rsid w:val="007D3FFF"/>
    <w:rsid w:val="007D40B0"/>
    <w:rsid w:val="007D46D3"/>
    <w:rsid w:val="007D4E31"/>
    <w:rsid w:val="007D5001"/>
    <w:rsid w:val="007D5775"/>
    <w:rsid w:val="007D626C"/>
    <w:rsid w:val="007D66AD"/>
    <w:rsid w:val="007D6ADB"/>
    <w:rsid w:val="007D70EB"/>
    <w:rsid w:val="007D7988"/>
    <w:rsid w:val="007E0104"/>
    <w:rsid w:val="007E02D2"/>
    <w:rsid w:val="007E045F"/>
    <w:rsid w:val="007E0582"/>
    <w:rsid w:val="007E07CF"/>
    <w:rsid w:val="007E0C44"/>
    <w:rsid w:val="007E118F"/>
    <w:rsid w:val="007E14E8"/>
    <w:rsid w:val="007E14EE"/>
    <w:rsid w:val="007E1C33"/>
    <w:rsid w:val="007E1DD2"/>
    <w:rsid w:val="007E1F58"/>
    <w:rsid w:val="007E26B5"/>
    <w:rsid w:val="007E283D"/>
    <w:rsid w:val="007E29F6"/>
    <w:rsid w:val="007E32AA"/>
    <w:rsid w:val="007E3A6E"/>
    <w:rsid w:val="007E4026"/>
    <w:rsid w:val="007E41B2"/>
    <w:rsid w:val="007E4496"/>
    <w:rsid w:val="007E44AC"/>
    <w:rsid w:val="007E49A8"/>
    <w:rsid w:val="007E4B9B"/>
    <w:rsid w:val="007E5551"/>
    <w:rsid w:val="007E5970"/>
    <w:rsid w:val="007E5B61"/>
    <w:rsid w:val="007E6089"/>
    <w:rsid w:val="007E61DD"/>
    <w:rsid w:val="007E6A56"/>
    <w:rsid w:val="007E7324"/>
    <w:rsid w:val="007E7AB0"/>
    <w:rsid w:val="007F02FB"/>
    <w:rsid w:val="007F047B"/>
    <w:rsid w:val="007F061D"/>
    <w:rsid w:val="007F2148"/>
    <w:rsid w:val="007F2443"/>
    <w:rsid w:val="007F2444"/>
    <w:rsid w:val="007F248A"/>
    <w:rsid w:val="007F24AA"/>
    <w:rsid w:val="007F319B"/>
    <w:rsid w:val="007F3893"/>
    <w:rsid w:val="007F3D3C"/>
    <w:rsid w:val="007F3EAA"/>
    <w:rsid w:val="007F4023"/>
    <w:rsid w:val="007F4377"/>
    <w:rsid w:val="007F43B1"/>
    <w:rsid w:val="007F60E1"/>
    <w:rsid w:val="007F7238"/>
    <w:rsid w:val="007F7C23"/>
    <w:rsid w:val="007F7F0A"/>
    <w:rsid w:val="008006C9"/>
    <w:rsid w:val="00800B86"/>
    <w:rsid w:val="008012BA"/>
    <w:rsid w:val="00801A47"/>
    <w:rsid w:val="00801FCB"/>
    <w:rsid w:val="00802034"/>
    <w:rsid w:val="008021C4"/>
    <w:rsid w:val="008024E7"/>
    <w:rsid w:val="00802D94"/>
    <w:rsid w:val="0080303A"/>
    <w:rsid w:val="0080309D"/>
    <w:rsid w:val="00803142"/>
    <w:rsid w:val="00803562"/>
    <w:rsid w:val="00803626"/>
    <w:rsid w:val="00803ECA"/>
    <w:rsid w:val="0080472D"/>
    <w:rsid w:val="00806121"/>
    <w:rsid w:val="00806286"/>
    <w:rsid w:val="00807088"/>
    <w:rsid w:val="0080785C"/>
    <w:rsid w:val="00807EB2"/>
    <w:rsid w:val="008100B6"/>
    <w:rsid w:val="00810444"/>
    <w:rsid w:val="00810D25"/>
    <w:rsid w:val="00810E3C"/>
    <w:rsid w:val="0081101D"/>
    <w:rsid w:val="008119D4"/>
    <w:rsid w:val="008120A7"/>
    <w:rsid w:val="008121CF"/>
    <w:rsid w:val="008122A6"/>
    <w:rsid w:val="008123A0"/>
    <w:rsid w:val="0081254C"/>
    <w:rsid w:val="008127D8"/>
    <w:rsid w:val="0081282F"/>
    <w:rsid w:val="00812BAF"/>
    <w:rsid w:val="00813674"/>
    <w:rsid w:val="00813768"/>
    <w:rsid w:val="00813C13"/>
    <w:rsid w:val="0081444F"/>
    <w:rsid w:val="008144F5"/>
    <w:rsid w:val="00814A4D"/>
    <w:rsid w:val="00814F6A"/>
    <w:rsid w:val="008157E0"/>
    <w:rsid w:val="008158AC"/>
    <w:rsid w:val="00815B95"/>
    <w:rsid w:val="00815FDB"/>
    <w:rsid w:val="00816016"/>
    <w:rsid w:val="008162FB"/>
    <w:rsid w:val="00816320"/>
    <w:rsid w:val="00816CB4"/>
    <w:rsid w:val="00816D03"/>
    <w:rsid w:val="00816E53"/>
    <w:rsid w:val="00816FC0"/>
    <w:rsid w:val="00817E6E"/>
    <w:rsid w:val="0082003F"/>
    <w:rsid w:val="00820622"/>
    <w:rsid w:val="0082062E"/>
    <w:rsid w:val="00820AC6"/>
    <w:rsid w:val="00820F0C"/>
    <w:rsid w:val="00821265"/>
    <w:rsid w:val="008212C2"/>
    <w:rsid w:val="008213EE"/>
    <w:rsid w:val="00821543"/>
    <w:rsid w:val="00821594"/>
    <w:rsid w:val="00821954"/>
    <w:rsid w:val="00821A43"/>
    <w:rsid w:val="00821A8D"/>
    <w:rsid w:val="00821A9D"/>
    <w:rsid w:val="00821AE8"/>
    <w:rsid w:val="00821F2E"/>
    <w:rsid w:val="00822004"/>
    <w:rsid w:val="0082208F"/>
    <w:rsid w:val="008224A5"/>
    <w:rsid w:val="0082273B"/>
    <w:rsid w:val="00822B29"/>
    <w:rsid w:val="00822C34"/>
    <w:rsid w:val="00822D05"/>
    <w:rsid w:val="0082302B"/>
    <w:rsid w:val="00823917"/>
    <w:rsid w:val="00824452"/>
    <w:rsid w:val="0082463E"/>
    <w:rsid w:val="008246E8"/>
    <w:rsid w:val="008247CF"/>
    <w:rsid w:val="00824C64"/>
    <w:rsid w:val="00824C6B"/>
    <w:rsid w:val="00824E21"/>
    <w:rsid w:val="00824EAD"/>
    <w:rsid w:val="00825722"/>
    <w:rsid w:val="0082588D"/>
    <w:rsid w:val="00825FB4"/>
    <w:rsid w:val="008260EB"/>
    <w:rsid w:val="00826760"/>
    <w:rsid w:val="008268D7"/>
    <w:rsid w:val="00826E43"/>
    <w:rsid w:val="00827301"/>
    <w:rsid w:val="0083013B"/>
    <w:rsid w:val="00830844"/>
    <w:rsid w:val="0083094A"/>
    <w:rsid w:val="00830B16"/>
    <w:rsid w:val="00831080"/>
    <w:rsid w:val="00831C31"/>
    <w:rsid w:val="008323D4"/>
    <w:rsid w:val="00832CEE"/>
    <w:rsid w:val="008345B6"/>
    <w:rsid w:val="00834B2C"/>
    <w:rsid w:val="00834BE0"/>
    <w:rsid w:val="00834D8F"/>
    <w:rsid w:val="00835C37"/>
    <w:rsid w:val="00835DE0"/>
    <w:rsid w:val="008360EC"/>
    <w:rsid w:val="008360F0"/>
    <w:rsid w:val="0083665A"/>
    <w:rsid w:val="008366F5"/>
    <w:rsid w:val="00836D1E"/>
    <w:rsid w:val="00836EE9"/>
    <w:rsid w:val="008374F1"/>
    <w:rsid w:val="00837A42"/>
    <w:rsid w:val="00837B93"/>
    <w:rsid w:val="00837BC9"/>
    <w:rsid w:val="00837CBB"/>
    <w:rsid w:val="00837EAE"/>
    <w:rsid w:val="00840E1F"/>
    <w:rsid w:val="008416AD"/>
    <w:rsid w:val="00841848"/>
    <w:rsid w:val="008419F6"/>
    <w:rsid w:val="00841A80"/>
    <w:rsid w:val="00842415"/>
    <w:rsid w:val="0084260C"/>
    <w:rsid w:val="00842DEC"/>
    <w:rsid w:val="00842EAA"/>
    <w:rsid w:val="00842F9C"/>
    <w:rsid w:val="00842FAC"/>
    <w:rsid w:val="0084316A"/>
    <w:rsid w:val="008434FF"/>
    <w:rsid w:val="008436B3"/>
    <w:rsid w:val="00843C38"/>
    <w:rsid w:val="00844937"/>
    <w:rsid w:val="00844A40"/>
    <w:rsid w:val="00844E91"/>
    <w:rsid w:val="00844FDF"/>
    <w:rsid w:val="008457B4"/>
    <w:rsid w:val="00845DBD"/>
    <w:rsid w:val="00845EE0"/>
    <w:rsid w:val="00846C1C"/>
    <w:rsid w:val="008478E1"/>
    <w:rsid w:val="00847A42"/>
    <w:rsid w:val="00847B60"/>
    <w:rsid w:val="008500CC"/>
    <w:rsid w:val="00850528"/>
    <w:rsid w:val="00850DE8"/>
    <w:rsid w:val="00851FF9"/>
    <w:rsid w:val="0085256D"/>
    <w:rsid w:val="00852E42"/>
    <w:rsid w:val="00852E9F"/>
    <w:rsid w:val="00852ED6"/>
    <w:rsid w:val="00853234"/>
    <w:rsid w:val="0085356C"/>
    <w:rsid w:val="008536C6"/>
    <w:rsid w:val="00853F6B"/>
    <w:rsid w:val="00854157"/>
    <w:rsid w:val="008544F2"/>
    <w:rsid w:val="008546CB"/>
    <w:rsid w:val="008549DD"/>
    <w:rsid w:val="008563C9"/>
    <w:rsid w:val="008565FC"/>
    <w:rsid w:val="008567E3"/>
    <w:rsid w:val="00856A18"/>
    <w:rsid w:val="0085721E"/>
    <w:rsid w:val="00857533"/>
    <w:rsid w:val="008575A5"/>
    <w:rsid w:val="008603BA"/>
    <w:rsid w:val="00860ABE"/>
    <w:rsid w:val="00860B0C"/>
    <w:rsid w:val="00860BDC"/>
    <w:rsid w:val="0086138E"/>
    <w:rsid w:val="00861B95"/>
    <w:rsid w:val="00862732"/>
    <w:rsid w:val="008629A8"/>
    <w:rsid w:val="00862AE9"/>
    <w:rsid w:val="00862E38"/>
    <w:rsid w:val="00863611"/>
    <w:rsid w:val="00864456"/>
    <w:rsid w:val="008647E2"/>
    <w:rsid w:val="008648E0"/>
    <w:rsid w:val="00864B19"/>
    <w:rsid w:val="00864DBA"/>
    <w:rsid w:val="00864F61"/>
    <w:rsid w:val="00865AC1"/>
    <w:rsid w:val="00865C0F"/>
    <w:rsid w:val="00865E8E"/>
    <w:rsid w:val="00866A1A"/>
    <w:rsid w:val="00866AD7"/>
    <w:rsid w:val="00866D59"/>
    <w:rsid w:val="008676BE"/>
    <w:rsid w:val="00867891"/>
    <w:rsid w:val="00867D15"/>
    <w:rsid w:val="00867F9E"/>
    <w:rsid w:val="00867FAF"/>
    <w:rsid w:val="008700CC"/>
    <w:rsid w:val="0087045A"/>
    <w:rsid w:val="00870475"/>
    <w:rsid w:val="00870A7E"/>
    <w:rsid w:val="00871265"/>
    <w:rsid w:val="00871280"/>
    <w:rsid w:val="00871BD5"/>
    <w:rsid w:val="00871CEA"/>
    <w:rsid w:val="00871EBF"/>
    <w:rsid w:val="0087262B"/>
    <w:rsid w:val="008726CC"/>
    <w:rsid w:val="00872721"/>
    <w:rsid w:val="008728BA"/>
    <w:rsid w:val="008736D3"/>
    <w:rsid w:val="00873B10"/>
    <w:rsid w:val="00874096"/>
    <w:rsid w:val="00874174"/>
    <w:rsid w:val="00875022"/>
    <w:rsid w:val="00875463"/>
    <w:rsid w:val="00875929"/>
    <w:rsid w:val="00875EAD"/>
    <w:rsid w:val="00876088"/>
    <w:rsid w:val="00876D7B"/>
    <w:rsid w:val="008770AF"/>
    <w:rsid w:val="00877276"/>
    <w:rsid w:val="008774F5"/>
    <w:rsid w:val="00877A68"/>
    <w:rsid w:val="00877C45"/>
    <w:rsid w:val="00880041"/>
    <w:rsid w:val="0088009D"/>
    <w:rsid w:val="00880186"/>
    <w:rsid w:val="00880BF5"/>
    <w:rsid w:val="00880DF5"/>
    <w:rsid w:val="00880ECD"/>
    <w:rsid w:val="00881FA8"/>
    <w:rsid w:val="008827A2"/>
    <w:rsid w:val="00883C61"/>
    <w:rsid w:val="00883C85"/>
    <w:rsid w:val="00883D2F"/>
    <w:rsid w:val="00884660"/>
    <w:rsid w:val="00884A53"/>
    <w:rsid w:val="00885335"/>
    <w:rsid w:val="008855AF"/>
    <w:rsid w:val="008858B1"/>
    <w:rsid w:val="00885B46"/>
    <w:rsid w:val="00885FD4"/>
    <w:rsid w:val="008866A8"/>
    <w:rsid w:val="00886E56"/>
    <w:rsid w:val="0088700A"/>
    <w:rsid w:val="00887778"/>
    <w:rsid w:val="008879BF"/>
    <w:rsid w:val="00887ACD"/>
    <w:rsid w:val="00887CA5"/>
    <w:rsid w:val="0089071B"/>
    <w:rsid w:val="0089083F"/>
    <w:rsid w:val="008911A0"/>
    <w:rsid w:val="00891566"/>
    <w:rsid w:val="00891901"/>
    <w:rsid w:val="00892037"/>
    <w:rsid w:val="0089216F"/>
    <w:rsid w:val="008931EF"/>
    <w:rsid w:val="00893AC1"/>
    <w:rsid w:val="008940CF"/>
    <w:rsid w:val="00894616"/>
    <w:rsid w:val="00894B52"/>
    <w:rsid w:val="00894FB8"/>
    <w:rsid w:val="00895650"/>
    <w:rsid w:val="0089569C"/>
    <w:rsid w:val="00895AB0"/>
    <w:rsid w:val="00895E5A"/>
    <w:rsid w:val="00896673"/>
    <w:rsid w:val="00896BE7"/>
    <w:rsid w:val="00896BF9"/>
    <w:rsid w:val="00896CFB"/>
    <w:rsid w:val="0089723D"/>
    <w:rsid w:val="0089723E"/>
    <w:rsid w:val="00897369"/>
    <w:rsid w:val="00897417"/>
    <w:rsid w:val="0089753A"/>
    <w:rsid w:val="00897B3B"/>
    <w:rsid w:val="00897CCD"/>
    <w:rsid w:val="00897E8F"/>
    <w:rsid w:val="008A05B3"/>
    <w:rsid w:val="008A066F"/>
    <w:rsid w:val="008A06DF"/>
    <w:rsid w:val="008A1798"/>
    <w:rsid w:val="008A17E0"/>
    <w:rsid w:val="008A1E09"/>
    <w:rsid w:val="008A1ED1"/>
    <w:rsid w:val="008A22E2"/>
    <w:rsid w:val="008A260F"/>
    <w:rsid w:val="008A27A3"/>
    <w:rsid w:val="008A2933"/>
    <w:rsid w:val="008A2A10"/>
    <w:rsid w:val="008A2B37"/>
    <w:rsid w:val="008A2B77"/>
    <w:rsid w:val="008A2C19"/>
    <w:rsid w:val="008A2FDD"/>
    <w:rsid w:val="008A3D32"/>
    <w:rsid w:val="008A3DEB"/>
    <w:rsid w:val="008A3FB1"/>
    <w:rsid w:val="008A41ED"/>
    <w:rsid w:val="008A43A7"/>
    <w:rsid w:val="008A4532"/>
    <w:rsid w:val="008A5EC3"/>
    <w:rsid w:val="008A5F52"/>
    <w:rsid w:val="008A6030"/>
    <w:rsid w:val="008A6571"/>
    <w:rsid w:val="008A682D"/>
    <w:rsid w:val="008A73AF"/>
    <w:rsid w:val="008A73FF"/>
    <w:rsid w:val="008A750B"/>
    <w:rsid w:val="008A7F5E"/>
    <w:rsid w:val="008A7FA4"/>
    <w:rsid w:val="008B0099"/>
    <w:rsid w:val="008B00D5"/>
    <w:rsid w:val="008B0298"/>
    <w:rsid w:val="008B02A4"/>
    <w:rsid w:val="008B11DA"/>
    <w:rsid w:val="008B1219"/>
    <w:rsid w:val="008B1436"/>
    <w:rsid w:val="008B1C2E"/>
    <w:rsid w:val="008B1C33"/>
    <w:rsid w:val="008B29F3"/>
    <w:rsid w:val="008B2A8D"/>
    <w:rsid w:val="008B2B4E"/>
    <w:rsid w:val="008B3675"/>
    <w:rsid w:val="008B3B2A"/>
    <w:rsid w:val="008B3B5E"/>
    <w:rsid w:val="008B3C3C"/>
    <w:rsid w:val="008B3C5A"/>
    <w:rsid w:val="008B3DCB"/>
    <w:rsid w:val="008B4732"/>
    <w:rsid w:val="008B4770"/>
    <w:rsid w:val="008B4ADA"/>
    <w:rsid w:val="008B4E7B"/>
    <w:rsid w:val="008B530E"/>
    <w:rsid w:val="008B6179"/>
    <w:rsid w:val="008B630C"/>
    <w:rsid w:val="008B7282"/>
    <w:rsid w:val="008B72DB"/>
    <w:rsid w:val="008B750D"/>
    <w:rsid w:val="008B764C"/>
    <w:rsid w:val="008B7D64"/>
    <w:rsid w:val="008C0227"/>
    <w:rsid w:val="008C0748"/>
    <w:rsid w:val="008C1287"/>
    <w:rsid w:val="008C1475"/>
    <w:rsid w:val="008C1C2A"/>
    <w:rsid w:val="008C1CAB"/>
    <w:rsid w:val="008C1E81"/>
    <w:rsid w:val="008C23CF"/>
    <w:rsid w:val="008C255E"/>
    <w:rsid w:val="008C2734"/>
    <w:rsid w:val="008C2839"/>
    <w:rsid w:val="008C2D1D"/>
    <w:rsid w:val="008C2D9A"/>
    <w:rsid w:val="008C2FAA"/>
    <w:rsid w:val="008C36D2"/>
    <w:rsid w:val="008C3920"/>
    <w:rsid w:val="008C3C89"/>
    <w:rsid w:val="008C3FA9"/>
    <w:rsid w:val="008C4BCD"/>
    <w:rsid w:val="008C4F39"/>
    <w:rsid w:val="008C4FC7"/>
    <w:rsid w:val="008C5F97"/>
    <w:rsid w:val="008C6B58"/>
    <w:rsid w:val="008C6B5D"/>
    <w:rsid w:val="008C72BA"/>
    <w:rsid w:val="008C7D14"/>
    <w:rsid w:val="008D0A13"/>
    <w:rsid w:val="008D0E02"/>
    <w:rsid w:val="008D13D2"/>
    <w:rsid w:val="008D15FC"/>
    <w:rsid w:val="008D1628"/>
    <w:rsid w:val="008D1827"/>
    <w:rsid w:val="008D1BDC"/>
    <w:rsid w:val="008D20DC"/>
    <w:rsid w:val="008D213B"/>
    <w:rsid w:val="008D302A"/>
    <w:rsid w:val="008D355F"/>
    <w:rsid w:val="008D368B"/>
    <w:rsid w:val="008D38EF"/>
    <w:rsid w:val="008D3D30"/>
    <w:rsid w:val="008D44B7"/>
    <w:rsid w:val="008D4674"/>
    <w:rsid w:val="008D4778"/>
    <w:rsid w:val="008D5328"/>
    <w:rsid w:val="008D5595"/>
    <w:rsid w:val="008D5D8F"/>
    <w:rsid w:val="008D630B"/>
    <w:rsid w:val="008D7165"/>
    <w:rsid w:val="008D741E"/>
    <w:rsid w:val="008E0051"/>
    <w:rsid w:val="008E0279"/>
    <w:rsid w:val="008E031B"/>
    <w:rsid w:val="008E057E"/>
    <w:rsid w:val="008E0811"/>
    <w:rsid w:val="008E08FB"/>
    <w:rsid w:val="008E0C8D"/>
    <w:rsid w:val="008E0DDF"/>
    <w:rsid w:val="008E0E1C"/>
    <w:rsid w:val="008E0F04"/>
    <w:rsid w:val="008E1024"/>
    <w:rsid w:val="008E1301"/>
    <w:rsid w:val="008E1B13"/>
    <w:rsid w:val="008E1C9F"/>
    <w:rsid w:val="008E244A"/>
    <w:rsid w:val="008E277D"/>
    <w:rsid w:val="008E2958"/>
    <w:rsid w:val="008E2EB5"/>
    <w:rsid w:val="008E3A80"/>
    <w:rsid w:val="008E3E35"/>
    <w:rsid w:val="008E44E1"/>
    <w:rsid w:val="008E462E"/>
    <w:rsid w:val="008E47D3"/>
    <w:rsid w:val="008E4BC6"/>
    <w:rsid w:val="008E55E5"/>
    <w:rsid w:val="008E56B7"/>
    <w:rsid w:val="008E5A4D"/>
    <w:rsid w:val="008E6235"/>
    <w:rsid w:val="008E6C50"/>
    <w:rsid w:val="008E6C60"/>
    <w:rsid w:val="008E6FB2"/>
    <w:rsid w:val="008E77CF"/>
    <w:rsid w:val="008E7BA7"/>
    <w:rsid w:val="008E7F52"/>
    <w:rsid w:val="008F05A9"/>
    <w:rsid w:val="008F069F"/>
    <w:rsid w:val="008F06B6"/>
    <w:rsid w:val="008F1042"/>
    <w:rsid w:val="008F11F9"/>
    <w:rsid w:val="008F1AA3"/>
    <w:rsid w:val="008F21F1"/>
    <w:rsid w:val="008F2498"/>
    <w:rsid w:val="008F25C7"/>
    <w:rsid w:val="008F2844"/>
    <w:rsid w:val="008F3375"/>
    <w:rsid w:val="008F3883"/>
    <w:rsid w:val="008F457C"/>
    <w:rsid w:val="008F4A47"/>
    <w:rsid w:val="008F4A8B"/>
    <w:rsid w:val="008F4EB6"/>
    <w:rsid w:val="008F4EF4"/>
    <w:rsid w:val="008F5443"/>
    <w:rsid w:val="008F55D9"/>
    <w:rsid w:val="008F6027"/>
    <w:rsid w:val="008F6231"/>
    <w:rsid w:val="008F62E9"/>
    <w:rsid w:val="008F6361"/>
    <w:rsid w:val="008F64D1"/>
    <w:rsid w:val="008F664C"/>
    <w:rsid w:val="008F67D5"/>
    <w:rsid w:val="008F6A42"/>
    <w:rsid w:val="008F6B09"/>
    <w:rsid w:val="008F6F51"/>
    <w:rsid w:val="008F76A4"/>
    <w:rsid w:val="008F773E"/>
    <w:rsid w:val="008F78CB"/>
    <w:rsid w:val="008F7D4D"/>
    <w:rsid w:val="008F7DF1"/>
    <w:rsid w:val="008F7FF0"/>
    <w:rsid w:val="009000DC"/>
    <w:rsid w:val="00900B74"/>
    <w:rsid w:val="00900D5D"/>
    <w:rsid w:val="0090181F"/>
    <w:rsid w:val="00901B4A"/>
    <w:rsid w:val="00901CD4"/>
    <w:rsid w:val="00901D89"/>
    <w:rsid w:val="00901E3F"/>
    <w:rsid w:val="0090289D"/>
    <w:rsid w:val="00903118"/>
    <w:rsid w:val="00903B20"/>
    <w:rsid w:val="00903BD6"/>
    <w:rsid w:val="0090435C"/>
    <w:rsid w:val="009044AE"/>
    <w:rsid w:val="00904ADE"/>
    <w:rsid w:val="00904FB3"/>
    <w:rsid w:val="00905005"/>
    <w:rsid w:val="00905436"/>
    <w:rsid w:val="009056E7"/>
    <w:rsid w:val="00905937"/>
    <w:rsid w:val="009059AB"/>
    <w:rsid w:val="00905B4B"/>
    <w:rsid w:val="00905C5B"/>
    <w:rsid w:val="00905F26"/>
    <w:rsid w:val="0090644F"/>
    <w:rsid w:val="009065CA"/>
    <w:rsid w:val="0090757F"/>
    <w:rsid w:val="009077DE"/>
    <w:rsid w:val="009101C7"/>
    <w:rsid w:val="009104F2"/>
    <w:rsid w:val="00910A5A"/>
    <w:rsid w:val="0091112D"/>
    <w:rsid w:val="00911914"/>
    <w:rsid w:val="00911A1C"/>
    <w:rsid w:val="00911C77"/>
    <w:rsid w:val="0091240E"/>
    <w:rsid w:val="00912797"/>
    <w:rsid w:val="009128FF"/>
    <w:rsid w:val="00912B97"/>
    <w:rsid w:val="00913194"/>
    <w:rsid w:val="00913595"/>
    <w:rsid w:val="0091365E"/>
    <w:rsid w:val="009137CF"/>
    <w:rsid w:val="00914388"/>
    <w:rsid w:val="00915064"/>
    <w:rsid w:val="0091525E"/>
    <w:rsid w:val="009154D4"/>
    <w:rsid w:val="00915642"/>
    <w:rsid w:val="00916190"/>
    <w:rsid w:val="009165C8"/>
    <w:rsid w:val="00916DD3"/>
    <w:rsid w:val="00916FB3"/>
    <w:rsid w:val="009174E0"/>
    <w:rsid w:val="00917616"/>
    <w:rsid w:val="009177F7"/>
    <w:rsid w:val="009178A3"/>
    <w:rsid w:val="009179A7"/>
    <w:rsid w:val="0092069C"/>
    <w:rsid w:val="009206AE"/>
    <w:rsid w:val="0092086B"/>
    <w:rsid w:val="009212C4"/>
    <w:rsid w:val="00921FA5"/>
    <w:rsid w:val="009226C1"/>
    <w:rsid w:val="009226DD"/>
    <w:rsid w:val="00922A76"/>
    <w:rsid w:val="00922E97"/>
    <w:rsid w:val="00923230"/>
    <w:rsid w:val="009238BF"/>
    <w:rsid w:val="009240F1"/>
    <w:rsid w:val="00924149"/>
    <w:rsid w:val="00924319"/>
    <w:rsid w:val="0092450C"/>
    <w:rsid w:val="00924661"/>
    <w:rsid w:val="009251A6"/>
    <w:rsid w:val="009256FE"/>
    <w:rsid w:val="00925E83"/>
    <w:rsid w:val="00926287"/>
    <w:rsid w:val="00926957"/>
    <w:rsid w:val="00926E73"/>
    <w:rsid w:val="00927069"/>
    <w:rsid w:val="00927AE1"/>
    <w:rsid w:val="00927AFC"/>
    <w:rsid w:val="00927E5F"/>
    <w:rsid w:val="00927FD1"/>
    <w:rsid w:val="0093016C"/>
    <w:rsid w:val="009306E9"/>
    <w:rsid w:val="00930CA5"/>
    <w:rsid w:val="00930E77"/>
    <w:rsid w:val="00930F3C"/>
    <w:rsid w:val="00931147"/>
    <w:rsid w:val="0093269A"/>
    <w:rsid w:val="009329F6"/>
    <w:rsid w:val="00932BF7"/>
    <w:rsid w:val="00932F88"/>
    <w:rsid w:val="00932FDA"/>
    <w:rsid w:val="00933206"/>
    <w:rsid w:val="009332B5"/>
    <w:rsid w:val="009339E6"/>
    <w:rsid w:val="00934B9A"/>
    <w:rsid w:val="00935930"/>
    <w:rsid w:val="00935F1A"/>
    <w:rsid w:val="00936101"/>
    <w:rsid w:val="00936924"/>
    <w:rsid w:val="00937854"/>
    <w:rsid w:val="009378B6"/>
    <w:rsid w:val="00940798"/>
    <w:rsid w:val="009409B4"/>
    <w:rsid w:val="00940AB2"/>
    <w:rsid w:val="00940EC7"/>
    <w:rsid w:val="00941100"/>
    <w:rsid w:val="00941345"/>
    <w:rsid w:val="00941419"/>
    <w:rsid w:val="0094167D"/>
    <w:rsid w:val="009416C3"/>
    <w:rsid w:val="009419E4"/>
    <w:rsid w:val="00941E6F"/>
    <w:rsid w:val="00942419"/>
    <w:rsid w:val="00942677"/>
    <w:rsid w:val="0094366D"/>
    <w:rsid w:val="00943F1C"/>
    <w:rsid w:val="00944277"/>
    <w:rsid w:val="009443FA"/>
    <w:rsid w:val="00944735"/>
    <w:rsid w:val="009447D2"/>
    <w:rsid w:val="009448F1"/>
    <w:rsid w:val="00944A49"/>
    <w:rsid w:val="009454AC"/>
    <w:rsid w:val="00945869"/>
    <w:rsid w:val="00945A90"/>
    <w:rsid w:val="00946205"/>
    <w:rsid w:val="0094632A"/>
    <w:rsid w:val="009464F6"/>
    <w:rsid w:val="00946842"/>
    <w:rsid w:val="0094703B"/>
    <w:rsid w:val="0094707D"/>
    <w:rsid w:val="00947088"/>
    <w:rsid w:val="009475C2"/>
    <w:rsid w:val="009477CA"/>
    <w:rsid w:val="00950446"/>
    <w:rsid w:val="009508D2"/>
    <w:rsid w:val="009514AB"/>
    <w:rsid w:val="00951BD7"/>
    <w:rsid w:val="009522AD"/>
    <w:rsid w:val="0095256A"/>
    <w:rsid w:val="00952B21"/>
    <w:rsid w:val="00952C2D"/>
    <w:rsid w:val="00952F8D"/>
    <w:rsid w:val="009532E1"/>
    <w:rsid w:val="0095354A"/>
    <w:rsid w:val="00954C4A"/>
    <w:rsid w:val="0095559F"/>
    <w:rsid w:val="009558DC"/>
    <w:rsid w:val="00955AFF"/>
    <w:rsid w:val="00955F30"/>
    <w:rsid w:val="00956297"/>
    <w:rsid w:val="00956CCF"/>
    <w:rsid w:val="00957530"/>
    <w:rsid w:val="009578B4"/>
    <w:rsid w:val="00957C20"/>
    <w:rsid w:val="00957E21"/>
    <w:rsid w:val="0096033E"/>
    <w:rsid w:val="009604DD"/>
    <w:rsid w:val="00960655"/>
    <w:rsid w:val="00960A84"/>
    <w:rsid w:val="00960E01"/>
    <w:rsid w:val="0096107D"/>
    <w:rsid w:val="009614DD"/>
    <w:rsid w:val="00961950"/>
    <w:rsid w:val="00961A66"/>
    <w:rsid w:val="009623C3"/>
    <w:rsid w:val="00962416"/>
    <w:rsid w:val="00962F33"/>
    <w:rsid w:val="0096351A"/>
    <w:rsid w:val="009636E7"/>
    <w:rsid w:val="00963F9A"/>
    <w:rsid w:val="009646D6"/>
    <w:rsid w:val="00964CE0"/>
    <w:rsid w:val="0096574C"/>
    <w:rsid w:val="00965C25"/>
    <w:rsid w:val="00966170"/>
    <w:rsid w:val="00966204"/>
    <w:rsid w:val="009662C1"/>
    <w:rsid w:val="0096631C"/>
    <w:rsid w:val="00966B86"/>
    <w:rsid w:val="00967519"/>
    <w:rsid w:val="009676AB"/>
    <w:rsid w:val="00967747"/>
    <w:rsid w:val="00967D27"/>
    <w:rsid w:val="00967E1D"/>
    <w:rsid w:val="00967E55"/>
    <w:rsid w:val="00970071"/>
    <w:rsid w:val="0097046B"/>
    <w:rsid w:val="00970B1F"/>
    <w:rsid w:val="00970BB8"/>
    <w:rsid w:val="00971A96"/>
    <w:rsid w:val="00971D77"/>
    <w:rsid w:val="00972755"/>
    <w:rsid w:val="009736B3"/>
    <w:rsid w:val="00973940"/>
    <w:rsid w:val="00973A22"/>
    <w:rsid w:val="00973E6F"/>
    <w:rsid w:val="00973F62"/>
    <w:rsid w:val="00974461"/>
    <w:rsid w:val="00974493"/>
    <w:rsid w:val="0097485D"/>
    <w:rsid w:val="00974B91"/>
    <w:rsid w:val="00975733"/>
    <w:rsid w:val="00975DCD"/>
    <w:rsid w:val="009760BB"/>
    <w:rsid w:val="009769C1"/>
    <w:rsid w:val="00977D5E"/>
    <w:rsid w:val="00977E25"/>
    <w:rsid w:val="009807C2"/>
    <w:rsid w:val="00980F4C"/>
    <w:rsid w:val="009811D7"/>
    <w:rsid w:val="0098180C"/>
    <w:rsid w:val="00981A66"/>
    <w:rsid w:val="00981D3B"/>
    <w:rsid w:val="009821A6"/>
    <w:rsid w:val="009823F3"/>
    <w:rsid w:val="009828B5"/>
    <w:rsid w:val="009830CE"/>
    <w:rsid w:val="00984A50"/>
    <w:rsid w:val="00984A80"/>
    <w:rsid w:val="00984AD4"/>
    <w:rsid w:val="00984B81"/>
    <w:rsid w:val="00984F02"/>
    <w:rsid w:val="009852E9"/>
    <w:rsid w:val="00985878"/>
    <w:rsid w:val="00985A7B"/>
    <w:rsid w:val="00985FBD"/>
    <w:rsid w:val="00986050"/>
    <w:rsid w:val="009870C0"/>
    <w:rsid w:val="00990264"/>
    <w:rsid w:val="009903CC"/>
    <w:rsid w:val="009908B1"/>
    <w:rsid w:val="00991002"/>
    <w:rsid w:val="00991531"/>
    <w:rsid w:val="00991564"/>
    <w:rsid w:val="00991D35"/>
    <w:rsid w:val="00992875"/>
    <w:rsid w:val="00992A6C"/>
    <w:rsid w:val="00992ABE"/>
    <w:rsid w:val="00992D73"/>
    <w:rsid w:val="00993D45"/>
    <w:rsid w:val="00993D87"/>
    <w:rsid w:val="00993E5C"/>
    <w:rsid w:val="00993FBE"/>
    <w:rsid w:val="00994755"/>
    <w:rsid w:val="00994A4B"/>
    <w:rsid w:val="00994B44"/>
    <w:rsid w:val="00994CE6"/>
    <w:rsid w:val="00995417"/>
    <w:rsid w:val="0099553D"/>
    <w:rsid w:val="00996176"/>
    <w:rsid w:val="00996AF9"/>
    <w:rsid w:val="00996D07"/>
    <w:rsid w:val="0099724A"/>
    <w:rsid w:val="0099725E"/>
    <w:rsid w:val="0099771E"/>
    <w:rsid w:val="00997C53"/>
    <w:rsid w:val="00997CCB"/>
    <w:rsid w:val="009A0392"/>
    <w:rsid w:val="009A03AD"/>
    <w:rsid w:val="009A073A"/>
    <w:rsid w:val="009A0A6D"/>
    <w:rsid w:val="009A0B32"/>
    <w:rsid w:val="009A0D26"/>
    <w:rsid w:val="009A0E83"/>
    <w:rsid w:val="009A0EB2"/>
    <w:rsid w:val="009A1258"/>
    <w:rsid w:val="009A16D3"/>
    <w:rsid w:val="009A18EF"/>
    <w:rsid w:val="009A1A04"/>
    <w:rsid w:val="009A2083"/>
    <w:rsid w:val="009A2A19"/>
    <w:rsid w:val="009A33A2"/>
    <w:rsid w:val="009A36C2"/>
    <w:rsid w:val="009A3830"/>
    <w:rsid w:val="009A3E16"/>
    <w:rsid w:val="009A40F6"/>
    <w:rsid w:val="009A4951"/>
    <w:rsid w:val="009A4FB2"/>
    <w:rsid w:val="009A5567"/>
    <w:rsid w:val="009A5AAB"/>
    <w:rsid w:val="009A5C16"/>
    <w:rsid w:val="009A5C3B"/>
    <w:rsid w:val="009A5D9F"/>
    <w:rsid w:val="009A5E61"/>
    <w:rsid w:val="009A6570"/>
    <w:rsid w:val="009A67EC"/>
    <w:rsid w:val="009A69EB"/>
    <w:rsid w:val="009A6D2E"/>
    <w:rsid w:val="009A747D"/>
    <w:rsid w:val="009A7482"/>
    <w:rsid w:val="009A7C27"/>
    <w:rsid w:val="009A7ECC"/>
    <w:rsid w:val="009A7F65"/>
    <w:rsid w:val="009B0237"/>
    <w:rsid w:val="009B02F6"/>
    <w:rsid w:val="009B0496"/>
    <w:rsid w:val="009B109D"/>
    <w:rsid w:val="009B12E8"/>
    <w:rsid w:val="009B2293"/>
    <w:rsid w:val="009B2445"/>
    <w:rsid w:val="009B24EB"/>
    <w:rsid w:val="009B287B"/>
    <w:rsid w:val="009B2C81"/>
    <w:rsid w:val="009B3112"/>
    <w:rsid w:val="009B3181"/>
    <w:rsid w:val="009B3625"/>
    <w:rsid w:val="009B420C"/>
    <w:rsid w:val="009B44CE"/>
    <w:rsid w:val="009B4A7C"/>
    <w:rsid w:val="009B4AA3"/>
    <w:rsid w:val="009B5127"/>
    <w:rsid w:val="009B5D81"/>
    <w:rsid w:val="009B6155"/>
    <w:rsid w:val="009B6854"/>
    <w:rsid w:val="009B6C17"/>
    <w:rsid w:val="009B6E9B"/>
    <w:rsid w:val="009B72C6"/>
    <w:rsid w:val="009B761D"/>
    <w:rsid w:val="009B7637"/>
    <w:rsid w:val="009B799B"/>
    <w:rsid w:val="009C03C4"/>
    <w:rsid w:val="009C0625"/>
    <w:rsid w:val="009C16EB"/>
    <w:rsid w:val="009C1AFD"/>
    <w:rsid w:val="009C26FB"/>
    <w:rsid w:val="009C2C36"/>
    <w:rsid w:val="009C3000"/>
    <w:rsid w:val="009C3088"/>
    <w:rsid w:val="009C3201"/>
    <w:rsid w:val="009C3BF5"/>
    <w:rsid w:val="009C3E29"/>
    <w:rsid w:val="009C4174"/>
    <w:rsid w:val="009C4517"/>
    <w:rsid w:val="009C45FD"/>
    <w:rsid w:val="009C5013"/>
    <w:rsid w:val="009C541C"/>
    <w:rsid w:val="009C5C81"/>
    <w:rsid w:val="009C6905"/>
    <w:rsid w:val="009C6DFE"/>
    <w:rsid w:val="009C6F21"/>
    <w:rsid w:val="009C782D"/>
    <w:rsid w:val="009C7847"/>
    <w:rsid w:val="009C7ED4"/>
    <w:rsid w:val="009D06AD"/>
    <w:rsid w:val="009D0E1E"/>
    <w:rsid w:val="009D0EF7"/>
    <w:rsid w:val="009D1637"/>
    <w:rsid w:val="009D175F"/>
    <w:rsid w:val="009D1C92"/>
    <w:rsid w:val="009D1CC3"/>
    <w:rsid w:val="009D234B"/>
    <w:rsid w:val="009D23FD"/>
    <w:rsid w:val="009D2ABE"/>
    <w:rsid w:val="009D2AFA"/>
    <w:rsid w:val="009D2FEC"/>
    <w:rsid w:val="009D3042"/>
    <w:rsid w:val="009D353A"/>
    <w:rsid w:val="009D372B"/>
    <w:rsid w:val="009D3840"/>
    <w:rsid w:val="009D3E12"/>
    <w:rsid w:val="009D4288"/>
    <w:rsid w:val="009D44E6"/>
    <w:rsid w:val="009D48D4"/>
    <w:rsid w:val="009D54C1"/>
    <w:rsid w:val="009D579E"/>
    <w:rsid w:val="009D652D"/>
    <w:rsid w:val="009D654E"/>
    <w:rsid w:val="009D6A07"/>
    <w:rsid w:val="009D6E45"/>
    <w:rsid w:val="009D70B1"/>
    <w:rsid w:val="009D714E"/>
    <w:rsid w:val="009D7898"/>
    <w:rsid w:val="009D78A8"/>
    <w:rsid w:val="009D7C63"/>
    <w:rsid w:val="009E0759"/>
    <w:rsid w:val="009E0A65"/>
    <w:rsid w:val="009E0B9E"/>
    <w:rsid w:val="009E12F7"/>
    <w:rsid w:val="009E1712"/>
    <w:rsid w:val="009E1911"/>
    <w:rsid w:val="009E1AF9"/>
    <w:rsid w:val="009E1D77"/>
    <w:rsid w:val="009E23EF"/>
    <w:rsid w:val="009E3150"/>
    <w:rsid w:val="009E33E8"/>
    <w:rsid w:val="009E37A8"/>
    <w:rsid w:val="009E39C5"/>
    <w:rsid w:val="009E4110"/>
    <w:rsid w:val="009E4B70"/>
    <w:rsid w:val="009E5891"/>
    <w:rsid w:val="009E5B73"/>
    <w:rsid w:val="009E5E82"/>
    <w:rsid w:val="009E5FA2"/>
    <w:rsid w:val="009E62DF"/>
    <w:rsid w:val="009E6688"/>
    <w:rsid w:val="009E6AD3"/>
    <w:rsid w:val="009E6B46"/>
    <w:rsid w:val="009E6C86"/>
    <w:rsid w:val="009E732A"/>
    <w:rsid w:val="009E73D4"/>
    <w:rsid w:val="009E76E7"/>
    <w:rsid w:val="009E7924"/>
    <w:rsid w:val="009E7CC1"/>
    <w:rsid w:val="009F0056"/>
    <w:rsid w:val="009F0311"/>
    <w:rsid w:val="009F041B"/>
    <w:rsid w:val="009F0671"/>
    <w:rsid w:val="009F0985"/>
    <w:rsid w:val="009F1987"/>
    <w:rsid w:val="009F1CFB"/>
    <w:rsid w:val="009F25F9"/>
    <w:rsid w:val="009F2E93"/>
    <w:rsid w:val="009F341B"/>
    <w:rsid w:val="009F3BBA"/>
    <w:rsid w:val="009F3E1D"/>
    <w:rsid w:val="009F4019"/>
    <w:rsid w:val="009F4BA1"/>
    <w:rsid w:val="009F51AD"/>
    <w:rsid w:val="009F52D9"/>
    <w:rsid w:val="009F559D"/>
    <w:rsid w:val="009F56AB"/>
    <w:rsid w:val="009F5C07"/>
    <w:rsid w:val="009F5DE8"/>
    <w:rsid w:val="009F6105"/>
    <w:rsid w:val="009F657D"/>
    <w:rsid w:val="009F6649"/>
    <w:rsid w:val="009F69E2"/>
    <w:rsid w:val="009F6C39"/>
    <w:rsid w:val="009F7385"/>
    <w:rsid w:val="009F76B1"/>
    <w:rsid w:val="009F7701"/>
    <w:rsid w:val="009F7F28"/>
    <w:rsid w:val="00A0005C"/>
    <w:rsid w:val="00A00E41"/>
    <w:rsid w:val="00A00F18"/>
    <w:rsid w:val="00A012FC"/>
    <w:rsid w:val="00A013E8"/>
    <w:rsid w:val="00A0149C"/>
    <w:rsid w:val="00A0188D"/>
    <w:rsid w:val="00A024BE"/>
    <w:rsid w:val="00A02B68"/>
    <w:rsid w:val="00A02FDF"/>
    <w:rsid w:val="00A034EA"/>
    <w:rsid w:val="00A038A6"/>
    <w:rsid w:val="00A0421E"/>
    <w:rsid w:val="00A0423A"/>
    <w:rsid w:val="00A049E5"/>
    <w:rsid w:val="00A05116"/>
    <w:rsid w:val="00A05191"/>
    <w:rsid w:val="00A05448"/>
    <w:rsid w:val="00A0585E"/>
    <w:rsid w:val="00A06110"/>
    <w:rsid w:val="00A06544"/>
    <w:rsid w:val="00A06A25"/>
    <w:rsid w:val="00A06B22"/>
    <w:rsid w:val="00A070AE"/>
    <w:rsid w:val="00A07142"/>
    <w:rsid w:val="00A103C2"/>
    <w:rsid w:val="00A1069E"/>
    <w:rsid w:val="00A10795"/>
    <w:rsid w:val="00A10AEB"/>
    <w:rsid w:val="00A11ED4"/>
    <w:rsid w:val="00A1222E"/>
    <w:rsid w:val="00A12E2C"/>
    <w:rsid w:val="00A133E6"/>
    <w:rsid w:val="00A134A1"/>
    <w:rsid w:val="00A13738"/>
    <w:rsid w:val="00A14B0E"/>
    <w:rsid w:val="00A14D05"/>
    <w:rsid w:val="00A15245"/>
    <w:rsid w:val="00A1565B"/>
    <w:rsid w:val="00A16127"/>
    <w:rsid w:val="00A163EF"/>
    <w:rsid w:val="00A1648A"/>
    <w:rsid w:val="00A16684"/>
    <w:rsid w:val="00A1694F"/>
    <w:rsid w:val="00A16B98"/>
    <w:rsid w:val="00A16C6A"/>
    <w:rsid w:val="00A17145"/>
    <w:rsid w:val="00A17673"/>
    <w:rsid w:val="00A1781E"/>
    <w:rsid w:val="00A17B48"/>
    <w:rsid w:val="00A20EC6"/>
    <w:rsid w:val="00A20FE9"/>
    <w:rsid w:val="00A21421"/>
    <w:rsid w:val="00A21434"/>
    <w:rsid w:val="00A214F4"/>
    <w:rsid w:val="00A22C00"/>
    <w:rsid w:val="00A23396"/>
    <w:rsid w:val="00A2363A"/>
    <w:rsid w:val="00A23DAA"/>
    <w:rsid w:val="00A24377"/>
    <w:rsid w:val="00A24CE2"/>
    <w:rsid w:val="00A256AE"/>
    <w:rsid w:val="00A256D1"/>
    <w:rsid w:val="00A261F7"/>
    <w:rsid w:val="00A26364"/>
    <w:rsid w:val="00A26392"/>
    <w:rsid w:val="00A265C3"/>
    <w:rsid w:val="00A26ECE"/>
    <w:rsid w:val="00A26F67"/>
    <w:rsid w:val="00A2776E"/>
    <w:rsid w:val="00A3061E"/>
    <w:rsid w:val="00A313B2"/>
    <w:rsid w:val="00A319B9"/>
    <w:rsid w:val="00A321B4"/>
    <w:rsid w:val="00A32310"/>
    <w:rsid w:val="00A33384"/>
    <w:rsid w:val="00A342C8"/>
    <w:rsid w:val="00A34820"/>
    <w:rsid w:val="00A34A38"/>
    <w:rsid w:val="00A34B33"/>
    <w:rsid w:val="00A34EB9"/>
    <w:rsid w:val="00A34F77"/>
    <w:rsid w:val="00A350D8"/>
    <w:rsid w:val="00A354FF"/>
    <w:rsid w:val="00A363BC"/>
    <w:rsid w:val="00A3658A"/>
    <w:rsid w:val="00A36B02"/>
    <w:rsid w:val="00A36D9D"/>
    <w:rsid w:val="00A37B8F"/>
    <w:rsid w:val="00A37EBB"/>
    <w:rsid w:val="00A40888"/>
    <w:rsid w:val="00A4122E"/>
    <w:rsid w:val="00A41254"/>
    <w:rsid w:val="00A41C2D"/>
    <w:rsid w:val="00A43CF0"/>
    <w:rsid w:val="00A442F0"/>
    <w:rsid w:val="00A44317"/>
    <w:rsid w:val="00A445D6"/>
    <w:rsid w:val="00A446E1"/>
    <w:rsid w:val="00A44DB6"/>
    <w:rsid w:val="00A44ED7"/>
    <w:rsid w:val="00A45000"/>
    <w:rsid w:val="00A451CC"/>
    <w:rsid w:val="00A45513"/>
    <w:rsid w:val="00A45664"/>
    <w:rsid w:val="00A45865"/>
    <w:rsid w:val="00A461D6"/>
    <w:rsid w:val="00A46309"/>
    <w:rsid w:val="00A468DA"/>
    <w:rsid w:val="00A469DE"/>
    <w:rsid w:val="00A46BA7"/>
    <w:rsid w:val="00A46C36"/>
    <w:rsid w:val="00A47156"/>
    <w:rsid w:val="00A47427"/>
    <w:rsid w:val="00A47C5D"/>
    <w:rsid w:val="00A47F8B"/>
    <w:rsid w:val="00A50366"/>
    <w:rsid w:val="00A50BCD"/>
    <w:rsid w:val="00A50C72"/>
    <w:rsid w:val="00A5124E"/>
    <w:rsid w:val="00A512A7"/>
    <w:rsid w:val="00A515DB"/>
    <w:rsid w:val="00A51657"/>
    <w:rsid w:val="00A519C4"/>
    <w:rsid w:val="00A52A49"/>
    <w:rsid w:val="00A52C8A"/>
    <w:rsid w:val="00A52DD8"/>
    <w:rsid w:val="00A52DE6"/>
    <w:rsid w:val="00A5389B"/>
    <w:rsid w:val="00A5399B"/>
    <w:rsid w:val="00A53C0C"/>
    <w:rsid w:val="00A53F97"/>
    <w:rsid w:val="00A54B31"/>
    <w:rsid w:val="00A54E08"/>
    <w:rsid w:val="00A553D4"/>
    <w:rsid w:val="00A557C1"/>
    <w:rsid w:val="00A55E27"/>
    <w:rsid w:val="00A56379"/>
    <w:rsid w:val="00A5659E"/>
    <w:rsid w:val="00A565A6"/>
    <w:rsid w:val="00A56AB2"/>
    <w:rsid w:val="00A57B95"/>
    <w:rsid w:val="00A600FE"/>
    <w:rsid w:val="00A60669"/>
    <w:rsid w:val="00A60695"/>
    <w:rsid w:val="00A60A1D"/>
    <w:rsid w:val="00A61164"/>
    <w:rsid w:val="00A61252"/>
    <w:rsid w:val="00A61D8A"/>
    <w:rsid w:val="00A63249"/>
    <w:rsid w:val="00A634FA"/>
    <w:rsid w:val="00A637E4"/>
    <w:rsid w:val="00A63EE3"/>
    <w:rsid w:val="00A647B6"/>
    <w:rsid w:val="00A64E04"/>
    <w:rsid w:val="00A64E52"/>
    <w:rsid w:val="00A6508A"/>
    <w:rsid w:val="00A650A6"/>
    <w:rsid w:val="00A651D4"/>
    <w:rsid w:val="00A652D5"/>
    <w:rsid w:val="00A65A73"/>
    <w:rsid w:val="00A65AAE"/>
    <w:rsid w:val="00A66AD7"/>
    <w:rsid w:val="00A66B5E"/>
    <w:rsid w:val="00A66CA6"/>
    <w:rsid w:val="00A702BC"/>
    <w:rsid w:val="00A7059F"/>
    <w:rsid w:val="00A71060"/>
    <w:rsid w:val="00A71F6A"/>
    <w:rsid w:val="00A722A8"/>
    <w:rsid w:val="00A732B0"/>
    <w:rsid w:val="00A73FDA"/>
    <w:rsid w:val="00A74179"/>
    <w:rsid w:val="00A746C8"/>
    <w:rsid w:val="00A75126"/>
    <w:rsid w:val="00A75332"/>
    <w:rsid w:val="00A7578C"/>
    <w:rsid w:val="00A75AE3"/>
    <w:rsid w:val="00A75AF3"/>
    <w:rsid w:val="00A7622F"/>
    <w:rsid w:val="00A763AD"/>
    <w:rsid w:val="00A7666D"/>
    <w:rsid w:val="00A768ED"/>
    <w:rsid w:val="00A76A6C"/>
    <w:rsid w:val="00A76F4E"/>
    <w:rsid w:val="00A76F98"/>
    <w:rsid w:val="00A77660"/>
    <w:rsid w:val="00A80315"/>
    <w:rsid w:val="00A80556"/>
    <w:rsid w:val="00A80BAB"/>
    <w:rsid w:val="00A80E65"/>
    <w:rsid w:val="00A80EC0"/>
    <w:rsid w:val="00A81014"/>
    <w:rsid w:val="00A8123E"/>
    <w:rsid w:val="00A8184C"/>
    <w:rsid w:val="00A81FDD"/>
    <w:rsid w:val="00A81FEA"/>
    <w:rsid w:val="00A82976"/>
    <w:rsid w:val="00A82B8E"/>
    <w:rsid w:val="00A82F83"/>
    <w:rsid w:val="00A83296"/>
    <w:rsid w:val="00A838BA"/>
    <w:rsid w:val="00A83B37"/>
    <w:rsid w:val="00A844F8"/>
    <w:rsid w:val="00A8472D"/>
    <w:rsid w:val="00A84CEE"/>
    <w:rsid w:val="00A85172"/>
    <w:rsid w:val="00A85456"/>
    <w:rsid w:val="00A85525"/>
    <w:rsid w:val="00A85629"/>
    <w:rsid w:val="00A8621A"/>
    <w:rsid w:val="00A86475"/>
    <w:rsid w:val="00A864EA"/>
    <w:rsid w:val="00A86592"/>
    <w:rsid w:val="00A86AD2"/>
    <w:rsid w:val="00A86B08"/>
    <w:rsid w:val="00A86F13"/>
    <w:rsid w:val="00A86FDA"/>
    <w:rsid w:val="00A871B3"/>
    <w:rsid w:val="00A878C0"/>
    <w:rsid w:val="00A907B0"/>
    <w:rsid w:val="00A90DFC"/>
    <w:rsid w:val="00A9110C"/>
    <w:rsid w:val="00A915A7"/>
    <w:rsid w:val="00A919E0"/>
    <w:rsid w:val="00A91A3D"/>
    <w:rsid w:val="00A9282E"/>
    <w:rsid w:val="00A92CFD"/>
    <w:rsid w:val="00A92E31"/>
    <w:rsid w:val="00A9385D"/>
    <w:rsid w:val="00A944BE"/>
    <w:rsid w:val="00A94761"/>
    <w:rsid w:val="00A948D3"/>
    <w:rsid w:val="00A9497C"/>
    <w:rsid w:val="00A94AEF"/>
    <w:rsid w:val="00A959FF"/>
    <w:rsid w:val="00A95A8B"/>
    <w:rsid w:val="00A95C10"/>
    <w:rsid w:val="00A95C21"/>
    <w:rsid w:val="00A96334"/>
    <w:rsid w:val="00A968CA"/>
    <w:rsid w:val="00A97059"/>
    <w:rsid w:val="00A9727C"/>
    <w:rsid w:val="00A977CB"/>
    <w:rsid w:val="00A97CA5"/>
    <w:rsid w:val="00AA0930"/>
    <w:rsid w:val="00AA0C1E"/>
    <w:rsid w:val="00AA13ED"/>
    <w:rsid w:val="00AA1BDB"/>
    <w:rsid w:val="00AA20EA"/>
    <w:rsid w:val="00AA259C"/>
    <w:rsid w:val="00AA275D"/>
    <w:rsid w:val="00AA275E"/>
    <w:rsid w:val="00AA2F02"/>
    <w:rsid w:val="00AA317B"/>
    <w:rsid w:val="00AA3CC3"/>
    <w:rsid w:val="00AA4333"/>
    <w:rsid w:val="00AA463D"/>
    <w:rsid w:val="00AA58B9"/>
    <w:rsid w:val="00AA5B4D"/>
    <w:rsid w:val="00AA5E20"/>
    <w:rsid w:val="00AA5FDA"/>
    <w:rsid w:val="00AA6E6C"/>
    <w:rsid w:val="00AA7596"/>
    <w:rsid w:val="00AA7B62"/>
    <w:rsid w:val="00AB03D4"/>
    <w:rsid w:val="00AB089C"/>
    <w:rsid w:val="00AB1228"/>
    <w:rsid w:val="00AB1573"/>
    <w:rsid w:val="00AB15D6"/>
    <w:rsid w:val="00AB1748"/>
    <w:rsid w:val="00AB17DF"/>
    <w:rsid w:val="00AB1DF4"/>
    <w:rsid w:val="00AB232B"/>
    <w:rsid w:val="00AB24B7"/>
    <w:rsid w:val="00AB32D8"/>
    <w:rsid w:val="00AB36B7"/>
    <w:rsid w:val="00AB3B4F"/>
    <w:rsid w:val="00AB3C4E"/>
    <w:rsid w:val="00AB3C8E"/>
    <w:rsid w:val="00AB41F3"/>
    <w:rsid w:val="00AB4544"/>
    <w:rsid w:val="00AB4FEB"/>
    <w:rsid w:val="00AB532F"/>
    <w:rsid w:val="00AB5E59"/>
    <w:rsid w:val="00AB5FDE"/>
    <w:rsid w:val="00AB60BA"/>
    <w:rsid w:val="00AB6747"/>
    <w:rsid w:val="00AB6883"/>
    <w:rsid w:val="00AB68F4"/>
    <w:rsid w:val="00AB6C30"/>
    <w:rsid w:val="00AB6DC1"/>
    <w:rsid w:val="00AB7081"/>
    <w:rsid w:val="00AB7333"/>
    <w:rsid w:val="00AB77CE"/>
    <w:rsid w:val="00AC049B"/>
    <w:rsid w:val="00AC06E0"/>
    <w:rsid w:val="00AC0864"/>
    <w:rsid w:val="00AC18DB"/>
    <w:rsid w:val="00AC2061"/>
    <w:rsid w:val="00AC20A0"/>
    <w:rsid w:val="00AC227B"/>
    <w:rsid w:val="00AC2AA6"/>
    <w:rsid w:val="00AC2C2F"/>
    <w:rsid w:val="00AC2C94"/>
    <w:rsid w:val="00AC2E99"/>
    <w:rsid w:val="00AC338A"/>
    <w:rsid w:val="00AC39EE"/>
    <w:rsid w:val="00AC3AF3"/>
    <w:rsid w:val="00AC3F09"/>
    <w:rsid w:val="00AC4186"/>
    <w:rsid w:val="00AC4398"/>
    <w:rsid w:val="00AC45F9"/>
    <w:rsid w:val="00AC4F16"/>
    <w:rsid w:val="00AC50B5"/>
    <w:rsid w:val="00AC57DE"/>
    <w:rsid w:val="00AC5A6C"/>
    <w:rsid w:val="00AC60E8"/>
    <w:rsid w:val="00AC63E1"/>
    <w:rsid w:val="00AC6438"/>
    <w:rsid w:val="00AC6710"/>
    <w:rsid w:val="00AC6CDE"/>
    <w:rsid w:val="00AC6DB5"/>
    <w:rsid w:val="00AC7844"/>
    <w:rsid w:val="00AD07FF"/>
    <w:rsid w:val="00AD0A53"/>
    <w:rsid w:val="00AD0A7F"/>
    <w:rsid w:val="00AD0E15"/>
    <w:rsid w:val="00AD0EF6"/>
    <w:rsid w:val="00AD14E9"/>
    <w:rsid w:val="00AD15C0"/>
    <w:rsid w:val="00AD1814"/>
    <w:rsid w:val="00AD1894"/>
    <w:rsid w:val="00AD194D"/>
    <w:rsid w:val="00AD1953"/>
    <w:rsid w:val="00AD1E03"/>
    <w:rsid w:val="00AD2BA6"/>
    <w:rsid w:val="00AD3196"/>
    <w:rsid w:val="00AD3373"/>
    <w:rsid w:val="00AD3391"/>
    <w:rsid w:val="00AD33F3"/>
    <w:rsid w:val="00AD4C19"/>
    <w:rsid w:val="00AD50FE"/>
    <w:rsid w:val="00AD51BA"/>
    <w:rsid w:val="00AD5314"/>
    <w:rsid w:val="00AD53A9"/>
    <w:rsid w:val="00AD5A18"/>
    <w:rsid w:val="00AD5DD8"/>
    <w:rsid w:val="00AD6BE2"/>
    <w:rsid w:val="00AD7606"/>
    <w:rsid w:val="00AD76F6"/>
    <w:rsid w:val="00AD78EE"/>
    <w:rsid w:val="00AD7F8F"/>
    <w:rsid w:val="00AE019B"/>
    <w:rsid w:val="00AE0B87"/>
    <w:rsid w:val="00AE0C14"/>
    <w:rsid w:val="00AE0FAE"/>
    <w:rsid w:val="00AE10AA"/>
    <w:rsid w:val="00AE117E"/>
    <w:rsid w:val="00AE1BEE"/>
    <w:rsid w:val="00AE1F0F"/>
    <w:rsid w:val="00AE2963"/>
    <w:rsid w:val="00AE2B1B"/>
    <w:rsid w:val="00AE2D39"/>
    <w:rsid w:val="00AE2E74"/>
    <w:rsid w:val="00AE3473"/>
    <w:rsid w:val="00AE3802"/>
    <w:rsid w:val="00AE4615"/>
    <w:rsid w:val="00AE463E"/>
    <w:rsid w:val="00AE4712"/>
    <w:rsid w:val="00AE476E"/>
    <w:rsid w:val="00AE4B69"/>
    <w:rsid w:val="00AE4BB8"/>
    <w:rsid w:val="00AE5346"/>
    <w:rsid w:val="00AE5596"/>
    <w:rsid w:val="00AE595F"/>
    <w:rsid w:val="00AE5D6B"/>
    <w:rsid w:val="00AE5E79"/>
    <w:rsid w:val="00AE6129"/>
    <w:rsid w:val="00AE6325"/>
    <w:rsid w:val="00AE68F3"/>
    <w:rsid w:val="00AE692B"/>
    <w:rsid w:val="00AE6B3D"/>
    <w:rsid w:val="00AE6F7E"/>
    <w:rsid w:val="00AE6F83"/>
    <w:rsid w:val="00AE7457"/>
    <w:rsid w:val="00AE7800"/>
    <w:rsid w:val="00AE7841"/>
    <w:rsid w:val="00AE7BF6"/>
    <w:rsid w:val="00AF051E"/>
    <w:rsid w:val="00AF0F23"/>
    <w:rsid w:val="00AF0F7F"/>
    <w:rsid w:val="00AF0F9D"/>
    <w:rsid w:val="00AF15F5"/>
    <w:rsid w:val="00AF222D"/>
    <w:rsid w:val="00AF227C"/>
    <w:rsid w:val="00AF2602"/>
    <w:rsid w:val="00AF2888"/>
    <w:rsid w:val="00AF2AEE"/>
    <w:rsid w:val="00AF2F44"/>
    <w:rsid w:val="00AF2F95"/>
    <w:rsid w:val="00AF3459"/>
    <w:rsid w:val="00AF38FF"/>
    <w:rsid w:val="00AF3C8C"/>
    <w:rsid w:val="00AF3DEC"/>
    <w:rsid w:val="00AF4D11"/>
    <w:rsid w:val="00AF5026"/>
    <w:rsid w:val="00AF50D1"/>
    <w:rsid w:val="00AF59F7"/>
    <w:rsid w:val="00AF6814"/>
    <w:rsid w:val="00AF6FA9"/>
    <w:rsid w:val="00AF74CF"/>
    <w:rsid w:val="00AF7705"/>
    <w:rsid w:val="00B00887"/>
    <w:rsid w:val="00B00905"/>
    <w:rsid w:val="00B01281"/>
    <w:rsid w:val="00B0167C"/>
    <w:rsid w:val="00B016CC"/>
    <w:rsid w:val="00B01A82"/>
    <w:rsid w:val="00B01C12"/>
    <w:rsid w:val="00B022B4"/>
    <w:rsid w:val="00B02552"/>
    <w:rsid w:val="00B02AC0"/>
    <w:rsid w:val="00B02F31"/>
    <w:rsid w:val="00B03812"/>
    <w:rsid w:val="00B039AD"/>
    <w:rsid w:val="00B04929"/>
    <w:rsid w:val="00B04988"/>
    <w:rsid w:val="00B0543B"/>
    <w:rsid w:val="00B05549"/>
    <w:rsid w:val="00B05616"/>
    <w:rsid w:val="00B05631"/>
    <w:rsid w:val="00B05AA3"/>
    <w:rsid w:val="00B05ACA"/>
    <w:rsid w:val="00B05EF2"/>
    <w:rsid w:val="00B068C0"/>
    <w:rsid w:val="00B06BBB"/>
    <w:rsid w:val="00B0715C"/>
    <w:rsid w:val="00B07282"/>
    <w:rsid w:val="00B0780B"/>
    <w:rsid w:val="00B10923"/>
    <w:rsid w:val="00B10CEE"/>
    <w:rsid w:val="00B10D3A"/>
    <w:rsid w:val="00B1109E"/>
    <w:rsid w:val="00B111B7"/>
    <w:rsid w:val="00B118CC"/>
    <w:rsid w:val="00B11A9C"/>
    <w:rsid w:val="00B120D1"/>
    <w:rsid w:val="00B12370"/>
    <w:rsid w:val="00B12C1F"/>
    <w:rsid w:val="00B12E48"/>
    <w:rsid w:val="00B12FBF"/>
    <w:rsid w:val="00B13C98"/>
    <w:rsid w:val="00B13EFF"/>
    <w:rsid w:val="00B141A2"/>
    <w:rsid w:val="00B142B0"/>
    <w:rsid w:val="00B1451F"/>
    <w:rsid w:val="00B146EA"/>
    <w:rsid w:val="00B148A5"/>
    <w:rsid w:val="00B149E1"/>
    <w:rsid w:val="00B149FC"/>
    <w:rsid w:val="00B14B62"/>
    <w:rsid w:val="00B14BCC"/>
    <w:rsid w:val="00B14F0D"/>
    <w:rsid w:val="00B1530D"/>
    <w:rsid w:val="00B15553"/>
    <w:rsid w:val="00B15749"/>
    <w:rsid w:val="00B15C52"/>
    <w:rsid w:val="00B15D56"/>
    <w:rsid w:val="00B162CC"/>
    <w:rsid w:val="00B166E7"/>
    <w:rsid w:val="00B16918"/>
    <w:rsid w:val="00B16967"/>
    <w:rsid w:val="00B16A33"/>
    <w:rsid w:val="00B17117"/>
    <w:rsid w:val="00B174CB"/>
    <w:rsid w:val="00B17665"/>
    <w:rsid w:val="00B17717"/>
    <w:rsid w:val="00B17B30"/>
    <w:rsid w:val="00B17DE6"/>
    <w:rsid w:val="00B17F17"/>
    <w:rsid w:val="00B20690"/>
    <w:rsid w:val="00B20E8F"/>
    <w:rsid w:val="00B20EF7"/>
    <w:rsid w:val="00B21172"/>
    <w:rsid w:val="00B2228A"/>
    <w:rsid w:val="00B227FE"/>
    <w:rsid w:val="00B22B84"/>
    <w:rsid w:val="00B23F6E"/>
    <w:rsid w:val="00B241A0"/>
    <w:rsid w:val="00B24C6D"/>
    <w:rsid w:val="00B25093"/>
    <w:rsid w:val="00B251F0"/>
    <w:rsid w:val="00B2556C"/>
    <w:rsid w:val="00B257DF"/>
    <w:rsid w:val="00B25A47"/>
    <w:rsid w:val="00B260F4"/>
    <w:rsid w:val="00B26450"/>
    <w:rsid w:val="00B264B4"/>
    <w:rsid w:val="00B26E25"/>
    <w:rsid w:val="00B26FCF"/>
    <w:rsid w:val="00B27100"/>
    <w:rsid w:val="00B2737B"/>
    <w:rsid w:val="00B275FE"/>
    <w:rsid w:val="00B27640"/>
    <w:rsid w:val="00B2786A"/>
    <w:rsid w:val="00B27E18"/>
    <w:rsid w:val="00B30425"/>
    <w:rsid w:val="00B3193E"/>
    <w:rsid w:val="00B3198B"/>
    <w:rsid w:val="00B32277"/>
    <w:rsid w:val="00B3261E"/>
    <w:rsid w:val="00B3269E"/>
    <w:rsid w:val="00B32979"/>
    <w:rsid w:val="00B32E08"/>
    <w:rsid w:val="00B32FB2"/>
    <w:rsid w:val="00B342D0"/>
    <w:rsid w:val="00B343B7"/>
    <w:rsid w:val="00B34BBE"/>
    <w:rsid w:val="00B355BA"/>
    <w:rsid w:val="00B36BA3"/>
    <w:rsid w:val="00B371BC"/>
    <w:rsid w:val="00B37208"/>
    <w:rsid w:val="00B3777F"/>
    <w:rsid w:val="00B37989"/>
    <w:rsid w:val="00B37AF1"/>
    <w:rsid w:val="00B37D2A"/>
    <w:rsid w:val="00B40A71"/>
    <w:rsid w:val="00B40B89"/>
    <w:rsid w:val="00B40D94"/>
    <w:rsid w:val="00B41137"/>
    <w:rsid w:val="00B41B49"/>
    <w:rsid w:val="00B42071"/>
    <w:rsid w:val="00B426BE"/>
    <w:rsid w:val="00B42ADF"/>
    <w:rsid w:val="00B42DD5"/>
    <w:rsid w:val="00B42F1B"/>
    <w:rsid w:val="00B4367A"/>
    <w:rsid w:val="00B43BA4"/>
    <w:rsid w:val="00B43FDE"/>
    <w:rsid w:val="00B44116"/>
    <w:rsid w:val="00B4426C"/>
    <w:rsid w:val="00B453A9"/>
    <w:rsid w:val="00B465D4"/>
    <w:rsid w:val="00B46BEF"/>
    <w:rsid w:val="00B46F11"/>
    <w:rsid w:val="00B471DC"/>
    <w:rsid w:val="00B47BDB"/>
    <w:rsid w:val="00B47C6C"/>
    <w:rsid w:val="00B5047F"/>
    <w:rsid w:val="00B51507"/>
    <w:rsid w:val="00B51CD8"/>
    <w:rsid w:val="00B52309"/>
    <w:rsid w:val="00B52BFB"/>
    <w:rsid w:val="00B52EA3"/>
    <w:rsid w:val="00B52EDC"/>
    <w:rsid w:val="00B52FED"/>
    <w:rsid w:val="00B53F30"/>
    <w:rsid w:val="00B5438A"/>
    <w:rsid w:val="00B54661"/>
    <w:rsid w:val="00B54685"/>
    <w:rsid w:val="00B54EEF"/>
    <w:rsid w:val="00B54FC0"/>
    <w:rsid w:val="00B553A2"/>
    <w:rsid w:val="00B5552A"/>
    <w:rsid w:val="00B55BE6"/>
    <w:rsid w:val="00B5605F"/>
    <w:rsid w:val="00B56E5A"/>
    <w:rsid w:val="00B56EF0"/>
    <w:rsid w:val="00B57498"/>
    <w:rsid w:val="00B577B7"/>
    <w:rsid w:val="00B57A78"/>
    <w:rsid w:val="00B57FE3"/>
    <w:rsid w:val="00B60333"/>
    <w:rsid w:val="00B609BB"/>
    <w:rsid w:val="00B60CDB"/>
    <w:rsid w:val="00B60D61"/>
    <w:rsid w:val="00B61210"/>
    <w:rsid w:val="00B61560"/>
    <w:rsid w:val="00B61DB0"/>
    <w:rsid w:val="00B62623"/>
    <w:rsid w:val="00B6263C"/>
    <w:rsid w:val="00B62767"/>
    <w:rsid w:val="00B62DDD"/>
    <w:rsid w:val="00B6316B"/>
    <w:rsid w:val="00B632D6"/>
    <w:rsid w:val="00B63553"/>
    <w:rsid w:val="00B6356E"/>
    <w:rsid w:val="00B63880"/>
    <w:rsid w:val="00B6450B"/>
    <w:rsid w:val="00B645B7"/>
    <w:rsid w:val="00B64651"/>
    <w:rsid w:val="00B64A6B"/>
    <w:rsid w:val="00B65150"/>
    <w:rsid w:val="00B652B0"/>
    <w:rsid w:val="00B66AE7"/>
    <w:rsid w:val="00B66AF6"/>
    <w:rsid w:val="00B67415"/>
    <w:rsid w:val="00B67850"/>
    <w:rsid w:val="00B67AAC"/>
    <w:rsid w:val="00B67EB1"/>
    <w:rsid w:val="00B67F58"/>
    <w:rsid w:val="00B67FC5"/>
    <w:rsid w:val="00B70A3F"/>
    <w:rsid w:val="00B70FFD"/>
    <w:rsid w:val="00B715C4"/>
    <w:rsid w:val="00B721F0"/>
    <w:rsid w:val="00B7291C"/>
    <w:rsid w:val="00B72A9C"/>
    <w:rsid w:val="00B73C09"/>
    <w:rsid w:val="00B73D1E"/>
    <w:rsid w:val="00B7425E"/>
    <w:rsid w:val="00B74981"/>
    <w:rsid w:val="00B74C5C"/>
    <w:rsid w:val="00B750BE"/>
    <w:rsid w:val="00B7513E"/>
    <w:rsid w:val="00B755F8"/>
    <w:rsid w:val="00B76396"/>
    <w:rsid w:val="00B76822"/>
    <w:rsid w:val="00B76D3B"/>
    <w:rsid w:val="00B7706D"/>
    <w:rsid w:val="00B77093"/>
    <w:rsid w:val="00B7725F"/>
    <w:rsid w:val="00B774A4"/>
    <w:rsid w:val="00B8038B"/>
    <w:rsid w:val="00B809A6"/>
    <w:rsid w:val="00B80F72"/>
    <w:rsid w:val="00B81257"/>
    <w:rsid w:val="00B817F9"/>
    <w:rsid w:val="00B81FA2"/>
    <w:rsid w:val="00B82001"/>
    <w:rsid w:val="00B8265E"/>
    <w:rsid w:val="00B82B2E"/>
    <w:rsid w:val="00B82BF1"/>
    <w:rsid w:val="00B82D73"/>
    <w:rsid w:val="00B832F9"/>
    <w:rsid w:val="00B83409"/>
    <w:rsid w:val="00B83651"/>
    <w:rsid w:val="00B837BF"/>
    <w:rsid w:val="00B842C3"/>
    <w:rsid w:val="00B843FC"/>
    <w:rsid w:val="00B84609"/>
    <w:rsid w:val="00B84722"/>
    <w:rsid w:val="00B8486B"/>
    <w:rsid w:val="00B849D2"/>
    <w:rsid w:val="00B849D7"/>
    <w:rsid w:val="00B84EBF"/>
    <w:rsid w:val="00B84FCE"/>
    <w:rsid w:val="00B85066"/>
    <w:rsid w:val="00B8516C"/>
    <w:rsid w:val="00B854C5"/>
    <w:rsid w:val="00B85B9E"/>
    <w:rsid w:val="00B8709A"/>
    <w:rsid w:val="00B90202"/>
    <w:rsid w:val="00B909DA"/>
    <w:rsid w:val="00B90B0E"/>
    <w:rsid w:val="00B90D16"/>
    <w:rsid w:val="00B90F1E"/>
    <w:rsid w:val="00B91EB0"/>
    <w:rsid w:val="00B92335"/>
    <w:rsid w:val="00B9277C"/>
    <w:rsid w:val="00B927ED"/>
    <w:rsid w:val="00B92A0C"/>
    <w:rsid w:val="00B92D88"/>
    <w:rsid w:val="00B930CC"/>
    <w:rsid w:val="00B93488"/>
    <w:rsid w:val="00B93CAC"/>
    <w:rsid w:val="00B94263"/>
    <w:rsid w:val="00B9428B"/>
    <w:rsid w:val="00B94861"/>
    <w:rsid w:val="00B94C84"/>
    <w:rsid w:val="00B94CDA"/>
    <w:rsid w:val="00B95352"/>
    <w:rsid w:val="00B95608"/>
    <w:rsid w:val="00B95DEA"/>
    <w:rsid w:val="00B9688A"/>
    <w:rsid w:val="00B97201"/>
    <w:rsid w:val="00B977C2"/>
    <w:rsid w:val="00B97D05"/>
    <w:rsid w:val="00BA00D9"/>
    <w:rsid w:val="00BA105A"/>
    <w:rsid w:val="00BA1729"/>
    <w:rsid w:val="00BA1E58"/>
    <w:rsid w:val="00BA23DC"/>
    <w:rsid w:val="00BA2474"/>
    <w:rsid w:val="00BA256A"/>
    <w:rsid w:val="00BA2AC7"/>
    <w:rsid w:val="00BA381A"/>
    <w:rsid w:val="00BA420F"/>
    <w:rsid w:val="00BA49D9"/>
    <w:rsid w:val="00BA5202"/>
    <w:rsid w:val="00BA530B"/>
    <w:rsid w:val="00BA5585"/>
    <w:rsid w:val="00BA5BC3"/>
    <w:rsid w:val="00BA60E6"/>
    <w:rsid w:val="00BA6A04"/>
    <w:rsid w:val="00BA6F31"/>
    <w:rsid w:val="00BA7214"/>
    <w:rsid w:val="00BA77DF"/>
    <w:rsid w:val="00BA79C1"/>
    <w:rsid w:val="00BB0161"/>
    <w:rsid w:val="00BB0248"/>
    <w:rsid w:val="00BB039C"/>
    <w:rsid w:val="00BB0412"/>
    <w:rsid w:val="00BB102A"/>
    <w:rsid w:val="00BB1880"/>
    <w:rsid w:val="00BB18E4"/>
    <w:rsid w:val="00BB19F8"/>
    <w:rsid w:val="00BB1B12"/>
    <w:rsid w:val="00BB238A"/>
    <w:rsid w:val="00BB25DA"/>
    <w:rsid w:val="00BB2A07"/>
    <w:rsid w:val="00BB2E07"/>
    <w:rsid w:val="00BB3264"/>
    <w:rsid w:val="00BB39E7"/>
    <w:rsid w:val="00BB400E"/>
    <w:rsid w:val="00BB4C08"/>
    <w:rsid w:val="00BB4F9F"/>
    <w:rsid w:val="00BB54AC"/>
    <w:rsid w:val="00BB5783"/>
    <w:rsid w:val="00BB606B"/>
    <w:rsid w:val="00BB613C"/>
    <w:rsid w:val="00BB6A55"/>
    <w:rsid w:val="00BB6AB2"/>
    <w:rsid w:val="00BB6C60"/>
    <w:rsid w:val="00BB70D8"/>
    <w:rsid w:val="00BB713D"/>
    <w:rsid w:val="00BB7211"/>
    <w:rsid w:val="00BB7278"/>
    <w:rsid w:val="00BB799C"/>
    <w:rsid w:val="00BB7B4F"/>
    <w:rsid w:val="00BC04D0"/>
    <w:rsid w:val="00BC06C9"/>
    <w:rsid w:val="00BC0996"/>
    <w:rsid w:val="00BC0F56"/>
    <w:rsid w:val="00BC169D"/>
    <w:rsid w:val="00BC18D4"/>
    <w:rsid w:val="00BC1EA6"/>
    <w:rsid w:val="00BC243B"/>
    <w:rsid w:val="00BC2716"/>
    <w:rsid w:val="00BC2A1E"/>
    <w:rsid w:val="00BC2BE7"/>
    <w:rsid w:val="00BC3391"/>
    <w:rsid w:val="00BC3E59"/>
    <w:rsid w:val="00BC4175"/>
    <w:rsid w:val="00BC443E"/>
    <w:rsid w:val="00BC48AA"/>
    <w:rsid w:val="00BC5C8F"/>
    <w:rsid w:val="00BC5F59"/>
    <w:rsid w:val="00BC6497"/>
    <w:rsid w:val="00BC6786"/>
    <w:rsid w:val="00BC68A8"/>
    <w:rsid w:val="00BC6C40"/>
    <w:rsid w:val="00BC6CFD"/>
    <w:rsid w:val="00BC6FD8"/>
    <w:rsid w:val="00BC78DF"/>
    <w:rsid w:val="00BC79E5"/>
    <w:rsid w:val="00BC7EE7"/>
    <w:rsid w:val="00BD000C"/>
    <w:rsid w:val="00BD03CB"/>
    <w:rsid w:val="00BD04FA"/>
    <w:rsid w:val="00BD0B21"/>
    <w:rsid w:val="00BD10C1"/>
    <w:rsid w:val="00BD11D2"/>
    <w:rsid w:val="00BD1A2B"/>
    <w:rsid w:val="00BD1AE7"/>
    <w:rsid w:val="00BD1D05"/>
    <w:rsid w:val="00BD281A"/>
    <w:rsid w:val="00BD2AB5"/>
    <w:rsid w:val="00BD2D79"/>
    <w:rsid w:val="00BD35DC"/>
    <w:rsid w:val="00BD3C0E"/>
    <w:rsid w:val="00BD3CB7"/>
    <w:rsid w:val="00BD3DE1"/>
    <w:rsid w:val="00BD40EA"/>
    <w:rsid w:val="00BD42FC"/>
    <w:rsid w:val="00BD477D"/>
    <w:rsid w:val="00BD5229"/>
    <w:rsid w:val="00BD52F1"/>
    <w:rsid w:val="00BD5D1D"/>
    <w:rsid w:val="00BD5E00"/>
    <w:rsid w:val="00BD5F31"/>
    <w:rsid w:val="00BD5FFA"/>
    <w:rsid w:val="00BD6216"/>
    <w:rsid w:val="00BD717C"/>
    <w:rsid w:val="00BD74A6"/>
    <w:rsid w:val="00BD75CD"/>
    <w:rsid w:val="00BD76CE"/>
    <w:rsid w:val="00BD794D"/>
    <w:rsid w:val="00BD7B6A"/>
    <w:rsid w:val="00BE0066"/>
    <w:rsid w:val="00BE08C7"/>
    <w:rsid w:val="00BE0A1A"/>
    <w:rsid w:val="00BE11C3"/>
    <w:rsid w:val="00BE1875"/>
    <w:rsid w:val="00BE256C"/>
    <w:rsid w:val="00BE2CDA"/>
    <w:rsid w:val="00BE2CE6"/>
    <w:rsid w:val="00BE2FB8"/>
    <w:rsid w:val="00BE332D"/>
    <w:rsid w:val="00BE3456"/>
    <w:rsid w:val="00BE3FBB"/>
    <w:rsid w:val="00BE4084"/>
    <w:rsid w:val="00BE40CA"/>
    <w:rsid w:val="00BE4609"/>
    <w:rsid w:val="00BE4E02"/>
    <w:rsid w:val="00BE5022"/>
    <w:rsid w:val="00BE50D3"/>
    <w:rsid w:val="00BE563F"/>
    <w:rsid w:val="00BE56A4"/>
    <w:rsid w:val="00BE5E7F"/>
    <w:rsid w:val="00BE60A5"/>
    <w:rsid w:val="00BE62F8"/>
    <w:rsid w:val="00BE63E7"/>
    <w:rsid w:val="00BE64AF"/>
    <w:rsid w:val="00BE692C"/>
    <w:rsid w:val="00BE69A5"/>
    <w:rsid w:val="00BE6B77"/>
    <w:rsid w:val="00BE6F28"/>
    <w:rsid w:val="00BE7012"/>
    <w:rsid w:val="00BE7217"/>
    <w:rsid w:val="00BE722A"/>
    <w:rsid w:val="00BE7686"/>
    <w:rsid w:val="00BE79AD"/>
    <w:rsid w:val="00BE7DE9"/>
    <w:rsid w:val="00BF031F"/>
    <w:rsid w:val="00BF05D5"/>
    <w:rsid w:val="00BF1AB6"/>
    <w:rsid w:val="00BF1B03"/>
    <w:rsid w:val="00BF25A3"/>
    <w:rsid w:val="00BF3A3F"/>
    <w:rsid w:val="00BF3D94"/>
    <w:rsid w:val="00BF47FE"/>
    <w:rsid w:val="00BF51C1"/>
    <w:rsid w:val="00BF5AF6"/>
    <w:rsid w:val="00BF5CFB"/>
    <w:rsid w:val="00BF5DB0"/>
    <w:rsid w:val="00BF5E7D"/>
    <w:rsid w:val="00BF6035"/>
    <w:rsid w:val="00BF6360"/>
    <w:rsid w:val="00BF68B3"/>
    <w:rsid w:val="00BF6900"/>
    <w:rsid w:val="00BF6B1E"/>
    <w:rsid w:val="00BF6D81"/>
    <w:rsid w:val="00BF6DBC"/>
    <w:rsid w:val="00BF7351"/>
    <w:rsid w:val="00BF77B4"/>
    <w:rsid w:val="00BF7E3F"/>
    <w:rsid w:val="00BF7F1A"/>
    <w:rsid w:val="00C00A60"/>
    <w:rsid w:val="00C00E9A"/>
    <w:rsid w:val="00C0166A"/>
    <w:rsid w:val="00C02154"/>
    <w:rsid w:val="00C0258D"/>
    <w:rsid w:val="00C02E69"/>
    <w:rsid w:val="00C02E73"/>
    <w:rsid w:val="00C03213"/>
    <w:rsid w:val="00C0328D"/>
    <w:rsid w:val="00C03C75"/>
    <w:rsid w:val="00C03C87"/>
    <w:rsid w:val="00C03C9A"/>
    <w:rsid w:val="00C041AB"/>
    <w:rsid w:val="00C043A4"/>
    <w:rsid w:val="00C043DE"/>
    <w:rsid w:val="00C04ABE"/>
    <w:rsid w:val="00C04C4F"/>
    <w:rsid w:val="00C04D03"/>
    <w:rsid w:val="00C04DAF"/>
    <w:rsid w:val="00C05561"/>
    <w:rsid w:val="00C05C6A"/>
    <w:rsid w:val="00C062F1"/>
    <w:rsid w:val="00C066F8"/>
    <w:rsid w:val="00C06873"/>
    <w:rsid w:val="00C06E44"/>
    <w:rsid w:val="00C077DA"/>
    <w:rsid w:val="00C1042A"/>
    <w:rsid w:val="00C1098B"/>
    <w:rsid w:val="00C10DC1"/>
    <w:rsid w:val="00C11126"/>
    <w:rsid w:val="00C113FC"/>
    <w:rsid w:val="00C11473"/>
    <w:rsid w:val="00C11886"/>
    <w:rsid w:val="00C1245A"/>
    <w:rsid w:val="00C12788"/>
    <w:rsid w:val="00C141C3"/>
    <w:rsid w:val="00C14445"/>
    <w:rsid w:val="00C14909"/>
    <w:rsid w:val="00C14E73"/>
    <w:rsid w:val="00C1509D"/>
    <w:rsid w:val="00C15276"/>
    <w:rsid w:val="00C152FB"/>
    <w:rsid w:val="00C158B9"/>
    <w:rsid w:val="00C15D1D"/>
    <w:rsid w:val="00C16E81"/>
    <w:rsid w:val="00C1778D"/>
    <w:rsid w:val="00C20629"/>
    <w:rsid w:val="00C20652"/>
    <w:rsid w:val="00C20747"/>
    <w:rsid w:val="00C2111E"/>
    <w:rsid w:val="00C21159"/>
    <w:rsid w:val="00C2245B"/>
    <w:rsid w:val="00C22506"/>
    <w:rsid w:val="00C22642"/>
    <w:rsid w:val="00C22BC0"/>
    <w:rsid w:val="00C23244"/>
    <w:rsid w:val="00C239EF"/>
    <w:rsid w:val="00C23C5E"/>
    <w:rsid w:val="00C2435B"/>
    <w:rsid w:val="00C24520"/>
    <w:rsid w:val="00C24675"/>
    <w:rsid w:val="00C2473F"/>
    <w:rsid w:val="00C25EDB"/>
    <w:rsid w:val="00C26571"/>
    <w:rsid w:val="00C26E0B"/>
    <w:rsid w:val="00C271B2"/>
    <w:rsid w:val="00C273F5"/>
    <w:rsid w:val="00C27725"/>
    <w:rsid w:val="00C277A0"/>
    <w:rsid w:val="00C27BA9"/>
    <w:rsid w:val="00C27FCB"/>
    <w:rsid w:val="00C3002D"/>
    <w:rsid w:val="00C301D7"/>
    <w:rsid w:val="00C30231"/>
    <w:rsid w:val="00C30504"/>
    <w:rsid w:val="00C3082C"/>
    <w:rsid w:val="00C30A6C"/>
    <w:rsid w:val="00C30E11"/>
    <w:rsid w:val="00C311BF"/>
    <w:rsid w:val="00C31599"/>
    <w:rsid w:val="00C31D25"/>
    <w:rsid w:val="00C32D2C"/>
    <w:rsid w:val="00C33EB4"/>
    <w:rsid w:val="00C340C2"/>
    <w:rsid w:val="00C34B0D"/>
    <w:rsid w:val="00C34C39"/>
    <w:rsid w:val="00C3546F"/>
    <w:rsid w:val="00C35B1E"/>
    <w:rsid w:val="00C360C9"/>
    <w:rsid w:val="00C377DA"/>
    <w:rsid w:val="00C37DEB"/>
    <w:rsid w:val="00C401A4"/>
    <w:rsid w:val="00C411FC"/>
    <w:rsid w:val="00C41578"/>
    <w:rsid w:val="00C4174D"/>
    <w:rsid w:val="00C417EA"/>
    <w:rsid w:val="00C41934"/>
    <w:rsid w:val="00C42E7D"/>
    <w:rsid w:val="00C42FD8"/>
    <w:rsid w:val="00C435DE"/>
    <w:rsid w:val="00C435EB"/>
    <w:rsid w:val="00C43D05"/>
    <w:rsid w:val="00C43EC6"/>
    <w:rsid w:val="00C450B3"/>
    <w:rsid w:val="00C458FB"/>
    <w:rsid w:val="00C4619A"/>
    <w:rsid w:val="00C462B0"/>
    <w:rsid w:val="00C46416"/>
    <w:rsid w:val="00C474C6"/>
    <w:rsid w:val="00C478D2"/>
    <w:rsid w:val="00C47AD6"/>
    <w:rsid w:val="00C47AE2"/>
    <w:rsid w:val="00C47D50"/>
    <w:rsid w:val="00C5011E"/>
    <w:rsid w:val="00C50C06"/>
    <w:rsid w:val="00C50D94"/>
    <w:rsid w:val="00C51D1E"/>
    <w:rsid w:val="00C51DED"/>
    <w:rsid w:val="00C528A8"/>
    <w:rsid w:val="00C5290E"/>
    <w:rsid w:val="00C52CF6"/>
    <w:rsid w:val="00C532DF"/>
    <w:rsid w:val="00C539F8"/>
    <w:rsid w:val="00C53A37"/>
    <w:rsid w:val="00C53B31"/>
    <w:rsid w:val="00C53B3C"/>
    <w:rsid w:val="00C53E0F"/>
    <w:rsid w:val="00C5449F"/>
    <w:rsid w:val="00C5460F"/>
    <w:rsid w:val="00C55860"/>
    <w:rsid w:val="00C56473"/>
    <w:rsid w:val="00C5651F"/>
    <w:rsid w:val="00C567E4"/>
    <w:rsid w:val="00C567F2"/>
    <w:rsid w:val="00C56AC6"/>
    <w:rsid w:val="00C56CFF"/>
    <w:rsid w:val="00C56F09"/>
    <w:rsid w:val="00C56F4B"/>
    <w:rsid w:val="00C575A1"/>
    <w:rsid w:val="00C57E3B"/>
    <w:rsid w:val="00C57E6A"/>
    <w:rsid w:val="00C601BF"/>
    <w:rsid w:val="00C6151F"/>
    <w:rsid w:val="00C61983"/>
    <w:rsid w:val="00C61A14"/>
    <w:rsid w:val="00C6305E"/>
    <w:rsid w:val="00C63204"/>
    <w:rsid w:val="00C63532"/>
    <w:rsid w:val="00C63BB3"/>
    <w:rsid w:val="00C63E4D"/>
    <w:rsid w:val="00C64680"/>
    <w:rsid w:val="00C6503A"/>
    <w:rsid w:val="00C653CB"/>
    <w:rsid w:val="00C65C08"/>
    <w:rsid w:val="00C65C09"/>
    <w:rsid w:val="00C667CA"/>
    <w:rsid w:val="00C66FC7"/>
    <w:rsid w:val="00C6702B"/>
    <w:rsid w:val="00C671E3"/>
    <w:rsid w:val="00C67717"/>
    <w:rsid w:val="00C67760"/>
    <w:rsid w:val="00C6793B"/>
    <w:rsid w:val="00C67CD0"/>
    <w:rsid w:val="00C70612"/>
    <w:rsid w:val="00C706F8"/>
    <w:rsid w:val="00C707BC"/>
    <w:rsid w:val="00C70823"/>
    <w:rsid w:val="00C70AF4"/>
    <w:rsid w:val="00C70BA6"/>
    <w:rsid w:val="00C70CF2"/>
    <w:rsid w:val="00C71BD9"/>
    <w:rsid w:val="00C71D23"/>
    <w:rsid w:val="00C71DD1"/>
    <w:rsid w:val="00C71E9C"/>
    <w:rsid w:val="00C71FEC"/>
    <w:rsid w:val="00C729BA"/>
    <w:rsid w:val="00C72FC6"/>
    <w:rsid w:val="00C73137"/>
    <w:rsid w:val="00C7315E"/>
    <w:rsid w:val="00C733D4"/>
    <w:rsid w:val="00C736B2"/>
    <w:rsid w:val="00C73823"/>
    <w:rsid w:val="00C73A58"/>
    <w:rsid w:val="00C7481F"/>
    <w:rsid w:val="00C74A37"/>
    <w:rsid w:val="00C74AC9"/>
    <w:rsid w:val="00C74B5C"/>
    <w:rsid w:val="00C74E8E"/>
    <w:rsid w:val="00C74F87"/>
    <w:rsid w:val="00C7539A"/>
    <w:rsid w:val="00C76132"/>
    <w:rsid w:val="00C77057"/>
    <w:rsid w:val="00C77088"/>
    <w:rsid w:val="00C77BB8"/>
    <w:rsid w:val="00C8036E"/>
    <w:rsid w:val="00C803CA"/>
    <w:rsid w:val="00C8174B"/>
    <w:rsid w:val="00C82179"/>
    <w:rsid w:val="00C8284E"/>
    <w:rsid w:val="00C828B0"/>
    <w:rsid w:val="00C82FCF"/>
    <w:rsid w:val="00C83151"/>
    <w:rsid w:val="00C83223"/>
    <w:rsid w:val="00C833D7"/>
    <w:rsid w:val="00C83CBB"/>
    <w:rsid w:val="00C83F2C"/>
    <w:rsid w:val="00C84C82"/>
    <w:rsid w:val="00C856FA"/>
    <w:rsid w:val="00C85878"/>
    <w:rsid w:val="00C8605D"/>
    <w:rsid w:val="00C86A8B"/>
    <w:rsid w:val="00C86D91"/>
    <w:rsid w:val="00C87440"/>
    <w:rsid w:val="00C8758A"/>
    <w:rsid w:val="00C876DA"/>
    <w:rsid w:val="00C90D8F"/>
    <w:rsid w:val="00C90F53"/>
    <w:rsid w:val="00C91961"/>
    <w:rsid w:val="00C91E0F"/>
    <w:rsid w:val="00C92458"/>
    <w:rsid w:val="00C9251A"/>
    <w:rsid w:val="00C926C9"/>
    <w:rsid w:val="00C93404"/>
    <w:rsid w:val="00C93671"/>
    <w:rsid w:val="00C93925"/>
    <w:rsid w:val="00C93B37"/>
    <w:rsid w:val="00C95CA9"/>
    <w:rsid w:val="00C95E60"/>
    <w:rsid w:val="00C95F5C"/>
    <w:rsid w:val="00C960E2"/>
    <w:rsid w:val="00C967BB"/>
    <w:rsid w:val="00C969B0"/>
    <w:rsid w:val="00C96B52"/>
    <w:rsid w:val="00C97199"/>
    <w:rsid w:val="00C97643"/>
    <w:rsid w:val="00C97B93"/>
    <w:rsid w:val="00C97FB8"/>
    <w:rsid w:val="00CA014B"/>
    <w:rsid w:val="00CA072D"/>
    <w:rsid w:val="00CA0AAC"/>
    <w:rsid w:val="00CA0D0D"/>
    <w:rsid w:val="00CA27A9"/>
    <w:rsid w:val="00CA2CD9"/>
    <w:rsid w:val="00CA2E8B"/>
    <w:rsid w:val="00CA2FE2"/>
    <w:rsid w:val="00CA325C"/>
    <w:rsid w:val="00CA3855"/>
    <w:rsid w:val="00CA3DBF"/>
    <w:rsid w:val="00CA3F80"/>
    <w:rsid w:val="00CA4603"/>
    <w:rsid w:val="00CA467F"/>
    <w:rsid w:val="00CA4A81"/>
    <w:rsid w:val="00CA4B72"/>
    <w:rsid w:val="00CA4DCF"/>
    <w:rsid w:val="00CA50D9"/>
    <w:rsid w:val="00CA5792"/>
    <w:rsid w:val="00CA58E5"/>
    <w:rsid w:val="00CA5A37"/>
    <w:rsid w:val="00CA5D13"/>
    <w:rsid w:val="00CA5D85"/>
    <w:rsid w:val="00CA6ABC"/>
    <w:rsid w:val="00CA6DEA"/>
    <w:rsid w:val="00CA70FC"/>
    <w:rsid w:val="00CA7543"/>
    <w:rsid w:val="00CA7BB2"/>
    <w:rsid w:val="00CA7CFE"/>
    <w:rsid w:val="00CB062D"/>
    <w:rsid w:val="00CB0730"/>
    <w:rsid w:val="00CB0BC1"/>
    <w:rsid w:val="00CB0D49"/>
    <w:rsid w:val="00CB11EF"/>
    <w:rsid w:val="00CB1710"/>
    <w:rsid w:val="00CB18A9"/>
    <w:rsid w:val="00CB1A04"/>
    <w:rsid w:val="00CB1E8B"/>
    <w:rsid w:val="00CB2A96"/>
    <w:rsid w:val="00CB38A6"/>
    <w:rsid w:val="00CB3B27"/>
    <w:rsid w:val="00CB3F59"/>
    <w:rsid w:val="00CB45A0"/>
    <w:rsid w:val="00CB4B3E"/>
    <w:rsid w:val="00CB563B"/>
    <w:rsid w:val="00CB58BE"/>
    <w:rsid w:val="00CB5F01"/>
    <w:rsid w:val="00CB6069"/>
    <w:rsid w:val="00CB671D"/>
    <w:rsid w:val="00CB73AD"/>
    <w:rsid w:val="00CB7649"/>
    <w:rsid w:val="00CB7707"/>
    <w:rsid w:val="00CB772C"/>
    <w:rsid w:val="00CB77A4"/>
    <w:rsid w:val="00CB7E45"/>
    <w:rsid w:val="00CB7FB2"/>
    <w:rsid w:val="00CC028E"/>
    <w:rsid w:val="00CC0443"/>
    <w:rsid w:val="00CC0691"/>
    <w:rsid w:val="00CC09C1"/>
    <w:rsid w:val="00CC09CD"/>
    <w:rsid w:val="00CC1BFD"/>
    <w:rsid w:val="00CC208F"/>
    <w:rsid w:val="00CC3ACE"/>
    <w:rsid w:val="00CC3D18"/>
    <w:rsid w:val="00CC3FF7"/>
    <w:rsid w:val="00CC4265"/>
    <w:rsid w:val="00CC48EB"/>
    <w:rsid w:val="00CC4B3E"/>
    <w:rsid w:val="00CC4EE4"/>
    <w:rsid w:val="00CC4F12"/>
    <w:rsid w:val="00CC51A2"/>
    <w:rsid w:val="00CC5232"/>
    <w:rsid w:val="00CC58AE"/>
    <w:rsid w:val="00CC59D0"/>
    <w:rsid w:val="00CC61F4"/>
    <w:rsid w:val="00CC6804"/>
    <w:rsid w:val="00CC6B24"/>
    <w:rsid w:val="00CC6B74"/>
    <w:rsid w:val="00CC78CB"/>
    <w:rsid w:val="00CC7E38"/>
    <w:rsid w:val="00CC7F66"/>
    <w:rsid w:val="00CD02ED"/>
    <w:rsid w:val="00CD0484"/>
    <w:rsid w:val="00CD04D1"/>
    <w:rsid w:val="00CD07E3"/>
    <w:rsid w:val="00CD0828"/>
    <w:rsid w:val="00CD0CB1"/>
    <w:rsid w:val="00CD0F11"/>
    <w:rsid w:val="00CD15BF"/>
    <w:rsid w:val="00CD1885"/>
    <w:rsid w:val="00CD2CAE"/>
    <w:rsid w:val="00CD3204"/>
    <w:rsid w:val="00CD32BE"/>
    <w:rsid w:val="00CD33D9"/>
    <w:rsid w:val="00CD3A00"/>
    <w:rsid w:val="00CD41BD"/>
    <w:rsid w:val="00CD42B4"/>
    <w:rsid w:val="00CD59AB"/>
    <w:rsid w:val="00CD5B17"/>
    <w:rsid w:val="00CD6252"/>
    <w:rsid w:val="00CD65C1"/>
    <w:rsid w:val="00CD6A40"/>
    <w:rsid w:val="00CD6A51"/>
    <w:rsid w:val="00CD71A4"/>
    <w:rsid w:val="00CD742A"/>
    <w:rsid w:val="00CD755E"/>
    <w:rsid w:val="00CD75CA"/>
    <w:rsid w:val="00CD78BF"/>
    <w:rsid w:val="00CD7966"/>
    <w:rsid w:val="00CE02CF"/>
    <w:rsid w:val="00CE0DF9"/>
    <w:rsid w:val="00CE10E5"/>
    <w:rsid w:val="00CE1771"/>
    <w:rsid w:val="00CE18DA"/>
    <w:rsid w:val="00CE1D74"/>
    <w:rsid w:val="00CE1DE6"/>
    <w:rsid w:val="00CE1F97"/>
    <w:rsid w:val="00CE220A"/>
    <w:rsid w:val="00CE2AC6"/>
    <w:rsid w:val="00CE2C3A"/>
    <w:rsid w:val="00CE2CAC"/>
    <w:rsid w:val="00CE2CDF"/>
    <w:rsid w:val="00CE327E"/>
    <w:rsid w:val="00CE3331"/>
    <w:rsid w:val="00CE37CE"/>
    <w:rsid w:val="00CE3FC4"/>
    <w:rsid w:val="00CE3FE6"/>
    <w:rsid w:val="00CE4722"/>
    <w:rsid w:val="00CE4B1C"/>
    <w:rsid w:val="00CE4B21"/>
    <w:rsid w:val="00CE5417"/>
    <w:rsid w:val="00CE5617"/>
    <w:rsid w:val="00CE5DCA"/>
    <w:rsid w:val="00CE6030"/>
    <w:rsid w:val="00CE6AF7"/>
    <w:rsid w:val="00CE74AF"/>
    <w:rsid w:val="00CE7595"/>
    <w:rsid w:val="00CE77BD"/>
    <w:rsid w:val="00CE7C72"/>
    <w:rsid w:val="00CE7D6C"/>
    <w:rsid w:val="00CE7F03"/>
    <w:rsid w:val="00CF0122"/>
    <w:rsid w:val="00CF05AE"/>
    <w:rsid w:val="00CF0E9B"/>
    <w:rsid w:val="00CF0ECB"/>
    <w:rsid w:val="00CF16FF"/>
    <w:rsid w:val="00CF253E"/>
    <w:rsid w:val="00CF268A"/>
    <w:rsid w:val="00CF2E87"/>
    <w:rsid w:val="00CF2F42"/>
    <w:rsid w:val="00CF3A3B"/>
    <w:rsid w:val="00CF3A51"/>
    <w:rsid w:val="00CF3B71"/>
    <w:rsid w:val="00CF42F1"/>
    <w:rsid w:val="00CF471E"/>
    <w:rsid w:val="00CF493C"/>
    <w:rsid w:val="00CF49A9"/>
    <w:rsid w:val="00CF4AC5"/>
    <w:rsid w:val="00CF55CC"/>
    <w:rsid w:val="00CF60ED"/>
    <w:rsid w:val="00CF6C41"/>
    <w:rsid w:val="00CF770F"/>
    <w:rsid w:val="00CF7788"/>
    <w:rsid w:val="00CF7BAB"/>
    <w:rsid w:val="00CF7BC4"/>
    <w:rsid w:val="00CF7C36"/>
    <w:rsid w:val="00D00151"/>
    <w:rsid w:val="00D009ED"/>
    <w:rsid w:val="00D00D55"/>
    <w:rsid w:val="00D00E29"/>
    <w:rsid w:val="00D012FB"/>
    <w:rsid w:val="00D01C11"/>
    <w:rsid w:val="00D0217D"/>
    <w:rsid w:val="00D02290"/>
    <w:rsid w:val="00D025C6"/>
    <w:rsid w:val="00D028C3"/>
    <w:rsid w:val="00D029A4"/>
    <w:rsid w:val="00D03241"/>
    <w:rsid w:val="00D0387C"/>
    <w:rsid w:val="00D041A0"/>
    <w:rsid w:val="00D04417"/>
    <w:rsid w:val="00D04420"/>
    <w:rsid w:val="00D04458"/>
    <w:rsid w:val="00D04ACA"/>
    <w:rsid w:val="00D0502D"/>
    <w:rsid w:val="00D0503C"/>
    <w:rsid w:val="00D0543F"/>
    <w:rsid w:val="00D05CB1"/>
    <w:rsid w:val="00D05CF2"/>
    <w:rsid w:val="00D06016"/>
    <w:rsid w:val="00D0673D"/>
    <w:rsid w:val="00D068F1"/>
    <w:rsid w:val="00D06AFB"/>
    <w:rsid w:val="00D06F6D"/>
    <w:rsid w:val="00D06FC4"/>
    <w:rsid w:val="00D0781D"/>
    <w:rsid w:val="00D102CF"/>
    <w:rsid w:val="00D10C17"/>
    <w:rsid w:val="00D11901"/>
    <w:rsid w:val="00D12275"/>
    <w:rsid w:val="00D12CAA"/>
    <w:rsid w:val="00D12E68"/>
    <w:rsid w:val="00D12EBA"/>
    <w:rsid w:val="00D13368"/>
    <w:rsid w:val="00D133D3"/>
    <w:rsid w:val="00D13957"/>
    <w:rsid w:val="00D13BCC"/>
    <w:rsid w:val="00D13C58"/>
    <w:rsid w:val="00D14076"/>
    <w:rsid w:val="00D14A74"/>
    <w:rsid w:val="00D14C06"/>
    <w:rsid w:val="00D14F91"/>
    <w:rsid w:val="00D1539D"/>
    <w:rsid w:val="00D15D1C"/>
    <w:rsid w:val="00D1610A"/>
    <w:rsid w:val="00D1616D"/>
    <w:rsid w:val="00D16F22"/>
    <w:rsid w:val="00D17679"/>
    <w:rsid w:val="00D17756"/>
    <w:rsid w:val="00D17CFF"/>
    <w:rsid w:val="00D17D23"/>
    <w:rsid w:val="00D208AD"/>
    <w:rsid w:val="00D215AF"/>
    <w:rsid w:val="00D21691"/>
    <w:rsid w:val="00D2199B"/>
    <w:rsid w:val="00D21DA6"/>
    <w:rsid w:val="00D21DB6"/>
    <w:rsid w:val="00D2224A"/>
    <w:rsid w:val="00D225A3"/>
    <w:rsid w:val="00D229B3"/>
    <w:rsid w:val="00D23302"/>
    <w:rsid w:val="00D23560"/>
    <w:rsid w:val="00D23C82"/>
    <w:rsid w:val="00D23DA0"/>
    <w:rsid w:val="00D24563"/>
    <w:rsid w:val="00D24623"/>
    <w:rsid w:val="00D24D89"/>
    <w:rsid w:val="00D24ED4"/>
    <w:rsid w:val="00D25208"/>
    <w:rsid w:val="00D254C9"/>
    <w:rsid w:val="00D25876"/>
    <w:rsid w:val="00D263C3"/>
    <w:rsid w:val="00D26F34"/>
    <w:rsid w:val="00D26FB9"/>
    <w:rsid w:val="00D26FE0"/>
    <w:rsid w:val="00D2719D"/>
    <w:rsid w:val="00D275CC"/>
    <w:rsid w:val="00D27BEA"/>
    <w:rsid w:val="00D27E0D"/>
    <w:rsid w:val="00D3025A"/>
    <w:rsid w:val="00D30B44"/>
    <w:rsid w:val="00D31617"/>
    <w:rsid w:val="00D31B95"/>
    <w:rsid w:val="00D31F4F"/>
    <w:rsid w:val="00D320E4"/>
    <w:rsid w:val="00D3215B"/>
    <w:rsid w:val="00D326CE"/>
    <w:rsid w:val="00D327F5"/>
    <w:rsid w:val="00D329AD"/>
    <w:rsid w:val="00D32A3A"/>
    <w:rsid w:val="00D32F23"/>
    <w:rsid w:val="00D33063"/>
    <w:rsid w:val="00D334EF"/>
    <w:rsid w:val="00D33644"/>
    <w:rsid w:val="00D33651"/>
    <w:rsid w:val="00D3370B"/>
    <w:rsid w:val="00D3410C"/>
    <w:rsid w:val="00D354FA"/>
    <w:rsid w:val="00D35589"/>
    <w:rsid w:val="00D35667"/>
    <w:rsid w:val="00D361A8"/>
    <w:rsid w:val="00D36B1D"/>
    <w:rsid w:val="00D36C5C"/>
    <w:rsid w:val="00D36DF3"/>
    <w:rsid w:val="00D36E13"/>
    <w:rsid w:val="00D36EF8"/>
    <w:rsid w:val="00D36FC8"/>
    <w:rsid w:val="00D3738A"/>
    <w:rsid w:val="00D377A0"/>
    <w:rsid w:val="00D37A01"/>
    <w:rsid w:val="00D37BF7"/>
    <w:rsid w:val="00D37E3D"/>
    <w:rsid w:val="00D4007F"/>
    <w:rsid w:val="00D4052F"/>
    <w:rsid w:val="00D40C0E"/>
    <w:rsid w:val="00D4122D"/>
    <w:rsid w:val="00D41E71"/>
    <w:rsid w:val="00D420E1"/>
    <w:rsid w:val="00D42371"/>
    <w:rsid w:val="00D42ADD"/>
    <w:rsid w:val="00D42D9B"/>
    <w:rsid w:val="00D43186"/>
    <w:rsid w:val="00D43583"/>
    <w:rsid w:val="00D435C6"/>
    <w:rsid w:val="00D437E6"/>
    <w:rsid w:val="00D43DF5"/>
    <w:rsid w:val="00D43FC4"/>
    <w:rsid w:val="00D4400C"/>
    <w:rsid w:val="00D44877"/>
    <w:rsid w:val="00D44D0C"/>
    <w:rsid w:val="00D44EB2"/>
    <w:rsid w:val="00D450B9"/>
    <w:rsid w:val="00D45108"/>
    <w:rsid w:val="00D45570"/>
    <w:rsid w:val="00D45573"/>
    <w:rsid w:val="00D45739"/>
    <w:rsid w:val="00D45761"/>
    <w:rsid w:val="00D45AB2"/>
    <w:rsid w:val="00D45AD4"/>
    <w:rsid w:val="00D45F37"/>
    <w:rsid w:val="00D465D0"/>
    <w:rsid w:val="00D46A0A"/>
    <w:rsid w:val="00D47382"/>
    <w:rsid w:val="00D47392"/>
    <w:rsid w:val="00D50151"/>
    <w:rsid w:val="00D5030C"/>
    <w:rsid w:val="00D5085E"/>
    <w:rsid w:val="00D5094F"/>
    <w:rsid w:val="00D5119D"/>
    <w:rsid w:val="00D5152A"/>
    <w:rsid w:val="00D51816"/>
    <w:rsid w:val="00D51B7A"/>
    <w:rsid w:val="00D51F25"/>
    <w:rsid w:val="00D528E8"/>
    <w:rsid w:val="00D52EDC"/>
    <w:rsid w:val="00D52FD3"/>
    <w:rsid w:val="00D53594"/>
    <w:rsid w:val="00D54AFF"/>
    <w:rsid w:val="00D55AA7"/>
    <w:rsid w:val="00D5612B"/>
    <w:rsid w:val="00D56A6B"/>
    <w:rsid w:val="00D56CDD"/>
    <w:rsid w:val="00D57453"/>
    <w:rsid w:val="00D57F49"/>
    <w:rsid w:val="00D60582"/>
    <w:rsid w:val="00D6097B"/>
    <w:rsid w:val="00D610E4"/>
    <w:rsid w:val="00D614D9"/>
    <w:rsid w:val="00D617A7"/>
    <w:rsid w:val="00D620E7"/>
    <w:rsid w:val="00D623F1"/>
    <w:rsid w:val="00D62529"/>
    <w:rsid w:val="00D62782"/>
    <w:rsid w:val="00D629AC"/>
    <w:rsid w:val="00D62A46"/>
    <w:rsid w:val="00D62E35"/>
    <w:rsid w:val="00D63093"/>
    <w:rsid w:val="00D6359A"/>
    <w:rsid w:val="00D63A94"/>
    <w:rsid w:val="00D6421D"/>
    <w:rsid w:val="00D64260"/>
    <w:rsid w:val="00D64391"/>
    <w:rsid w:val="00D6485E"/>
    <w:rsid w:val="00D64EFE"/>
    <w:rsid w:val="00D65180"/>
    <w:rsid w:val="00D65257"/>
    <w:rsid w:val="00D653BE"/>
    <w:rsid w:val="00D653EF"/>
    <w:rsid w:val="00D656B9"/>
    <w:rsid w:val="00D65A01"/>
    <w:rsid w:val="00D65B32"/>
    <w:rsid w:val="00D65D69"/>
    <w:rsid w:val="00D662EE"/>
    <w:rsid w:val="00D667ED"/>
    <w:rsid w:val="00D66D02"/>
    <w:rsid w:val="00D66D96"/>
    <w:rsid w:val="00D6732D"/>
    <w:rsid w:val="00D6748F"/>
    <w:rsid w:val="00D67EB1"/>
    <w:rsid w:val="00D70CB9"/>
    <w:rsid w:val="00D70CF9"/>
    <w:rsid w:val="00D718B5"/>
    <w:rsid w:val="00D71EC5"/>
    <w:rsid w:val="00D722D8"/>
    <w:rsid w:val="00D72972"/>
    <w:rsid w:val="00D73381"/>
    <w:rsid w:val="00D73591"/>
    <w:rsid w:val="00D73B1D"/>
    <w:rsid w:val="00D74042"/>
    <w:rsid w:val="00D740A0"/>
    <w:rsid w:val="00D7440A"/>
    <w:rsid w:val="00D75801"/>
    <w:rsid w:val="00D7588B"/>
    <w:rsid w:val="00D758EB"/>
    <w:rsid w:val="00D7597E"/>
    <w:rsid w:val="00D75B8A"/>
    <w:rsid w:val="00D75E3C"/>
    <w:rsid w:val="00D7634C"/>
    <w:rsid w:val="00D7647A"/>
    <w:rsid w:val="00D76985"/>
    <w:rsid w:val="00D76B51"/>
    <w:rsid w:val="00D76CC6"/>
    <w:rsid w:val="00D76F95"/>
    <w:rsid w:val="00D77674"/>
    <w:rsid w:val="00D776B2"/>
    <w:rsid w:val="00D80172"/>
    <w:rsid w:val="00D8035F"/>
    <w:rsid w:val="00D80389"/>
    <w:rsid w:val="00D80B88"/>
    <w:rsid w:val="00D80E09"/>
    <w:rsid w:val="00D80E33"/>
    <w:rsid w:val="00D81111"/>
    <w:rsid w:val="00D812A1"/>
    <w:rsid w:val="00D8160D"/>
    <w:rsid w:val="00D81728"/>
    <w:rsid w:val="00D81AB2"/>
    <w:rsid w:val="00D820DD"/>
    <w:rsid w:val="00D8250A"/>
    <w:rsid w:val="00D830A7"/>
    <w:rsid w:val="00D837CA"/>
    <w:rsid w:val="00D83A08"/>
    <w:rsid w:val="00D83C68"/>
    <w:rsid w:val="00D83CB1"/>
    <w:rsid w:val="00D83D05"/>
    <w:rsid w:val="00D84695"/>
    <w:rsid w:val="00D84D82"/>
    <w:rsid w:val="00D84FA8"/>
    <w:rsid w:val="00D8524F"/>
    <w:rsid w:val="00D862DE"/>
    <w:rsid w:val="00D8643E"/>
    <w:rsid w:val="00D87423"/>
    <w:rsid w:val="00D8742F"/>
    <w:rsid w:val="00D87454"/>
    <w:rsid w:val="00D875DA"/>
    <w:rsid w:val="00D87C79"/>
    <w:rsid w:val="00D87E8E"/>
    <w:rsid w:val="00D9076D"/>
    <w:rsid w:val="00D90C4A"/>
    <w:rsid w:val="00D90E08"/>
    <w:rsid w:val="00D90F21"/>
    <w:rsid w:val="00D91532"/>
    <w:rsid w:val="00D9245B"/>
    <w:rsid w:val="00D92A54"/>
    <w:rsid w:val="00D92BD2"/>
    <w:rsid w:val="00D93008"/>
    <w:rsid w:val="00D93838"/>
    <w:rsid w:val="00D93E6C"/>
    <w:rsid w:val="00D941FB"/>
    <w:rsid w:val="00D942B3"/>
    <w:rsid w:val="00D942CB"/>
    <w:rsid w:val="00D944F8"/>
    <w:rsid w:val="00D94CE1"/>
    <w:rsid w:val="00D95C15"/>
    <w:rsid w:val="00D9639F"/>
    <w:rsid w:val="00D966FC"/>
    <w:rsid w:val="00D96803"/>
    <w:rsid w:val="00D96BD5"/>
    <w:rsid w:val="00D97A50"/>
    <w:rsid w:val="00D97D33"/>
    <w:rsid w:val="00D97E1C"/>
    <w:rsid w:val="00D97E1D"/>
    <w:rsid w:val="00D97EC5"/>
    <w:rsid w:val="00DA0780"/>
    <w:rsid w:val="00DA0D08"/>
    <w:rsid w:val="00DA0E69"/>
    <w:rsid w:val="00DA1338"/>
    <w:rsid w:val="00DA152F"/>
    <w:rsid w:val="00DA1A51"/>
    <w:rsid w:val="00DA1B87"/>
    <w:rsid w:val="00DA285A"/>
    <w:rsid w:val="00DA2999"/>
    <w:rsid w:val="00DA2D38"/>
    <w:rsid w:val="00DA2D71"/>
    <w:rsid w:val="00DA2E84"/>
    <w:rsid w:val="00DA3252"/>
    <w:rsid w:val="00DA4422"/>
    <w:rsid w:val="00DA45F5"/>
    <w:rsid w:val="00DA468F"/>
    <w:rsid w:val="00DA469E"/>
    <w:rsid w:val="00DA4A53"/>
    <w:rsid w:val="00DA4C34"/>
    <w:rsid w:val="00DA545B"/>
    <w:rsid w:val="00DA55C6"/>
    <w:rsid w:val="00DA585A"/>
    <w:rsid w:val="00DA5918"/>
    <w:rsid w:val="00DA5C27"/>
    <w:rsid w:val="00DA7521"/>
    <w:rsid w:val="00DA7A80"/>
    <w:rsid w:val="00DA7BAA"/>
    <w:rsid w:val="00DA7D2B"/>
    <w:rsid w:val="00DA7D48"/>
    <w:rsid w:val="00DB028F"/>
    <w:rsid w:val="00DB05DC"/>
    <w:rsid w:val="00DB067B"/>
    <w:rsid w:val="00DB0B19"/>
    <w:rsid w:val="00DB0CFB"/>
    <w:rsid w:val="00DB0F00"/>
    <w:rsid w:val="00DB0F0C"/>
    <w:rsid w:val="00DB14CD"/>
    <w:rsid w:val="00DB16E0"/>
    <w:rsid w:val="00DB1D75"/>
    <w:rsid w:val="00DB201C"/>
    <w:rsid w:val="00DB25F5"/>
    <w:rsid w:val="00DB2889"/>
    <w:rsid w:val="00DB2F57"/>
    <w:rsid w:val="00DB3229"/>
    <w:rsid w:val="00DB336C"/>
    <w:rsid w:val="00DB33BA"/>
    <w:rsid w:val="00DB34C7"/>
    <w:rsid w:val="00DB3714"/>
    <w:rsid w:val="00DB3E17"/>
    <w:rsid w:val="00DB3E7E"/>
    <w:rsid w:val="00DB3F8B"/>
    <w:rsid w:val="00DB42ED"/>
    <w:rsid w:val="00DB46EE"/>
    <w:rsid w:val="00DB4BF3"/>
    <w:rsid w:val="00DB4EAD"/>
    <w:rsid w:val="00DB5175"/>
    <w:rsid w:val="00DB57E4"/>
    <w:rsid w:val="00DB5BB1"/>
    <w:rsid w:val="00DB5D4A"/>
    <w:rsid w:val="00DB5E85"/>
    <w:rsid w:val="00DB62C2"/>
    <w:rsid w:val="00DB63E7"/>
    <w:rsid w:val="00DB648F"/>
    <w:rsid w:val="00DB6F33"/>
    <w:rsid w:val="00DB728B"/>
    <w:rsid w:val="00DB7498"/>
    <w:rsid w:val="00DB751D"/>
    <w:rsid w:val="00DC0448"/>
    <w:rsid w:val="00DC0BA0"/>
    <w:rsid w:val="00DC0FCB"/>
    <w:rsid w:val="00DC11CE"/>
    <w:rsid w:val="00DC1680"/>
    <w:rsid w:val="00DC16E7"/>
    <w:rsid w:val="00DC1ABD"/>
    <w:rsid w:val="00DC22B5"/>
    <w:rsid w:val="00DC29CC"/>
    <w:rsid w:val="00DC301A"/>
    <w:rsid w:val="00DC37A0"/>
    <w:rsid w:val="00DC3E76"/>
    <w:rsid w:val="00DC43A1"/>
    <w:rsid w:val="00DC5093"/>
    <w:rsid w:val="00DC5D50"/>
    <w:rsid w:val="00DC6827"/>
    <w:rsid w:val="00DC68B0"/>
    <w:rsid w:val="00DC6A37"/>
    <w:rsid w:val="00DC6F16"/>
    <w:rsid w:val="00DC73DE"/>
    <w:rsid w:val="00DC7490"/>
    <w:rsid w:val="00DC766A"/>
    <w:rsid w:val="00DC7992"/>
    <w:rsid w:val="00DC79D4"/>
    <w:rsid w:val="00DC7F31"/>
    <w:rsid w:val="00DD01F0"/>
    <w:rsid w:val="00DD0F42"/>
    <w:rsid w:val="00DD1088"/>
    <w:rsid w:val="00DD11CE"/>
    <w:rsid w:val="00DD1A7A"/>
    <w:rsid w:val="00DD1FA8"/>
    <w:rsid w:val="00DD266B"/>
    <w:rsid w:val="00DD2EBF"/>
    <w:rsid w:val="00DD304A"/>
    <w:rsid w:val="00DD34B4"/>
    <w:rsid w:val="00DD371C"/>
    <w:rsid w:val="00DD3835"/>
    <w:rsid w:val="00DD5C94"/>
    <w:rsid w:val="00DD60D9"/>
    <w:rsid w:val="00DD639D"/>
    <w:rsid w:val="00DD6E16"/>
    <w:rsid w:val="00DD71F5"/>
    <w:rsid w:val="00DD73BD"/>
    <w:rsid w:val="00DD7429"/>
    <w:rsid w:val="00DD742B"/>
    <w:rsid w:val="00DD7F8A"/>
    <w:rsid w:val="00DE062D"/>
    <w:rsid w:val="00DE0888"/>
    <w:rsid w:val="00DE0B2B"/>
    <w:rsid w:val="00DE0C82"/>
    <w:rsid w:val="00DE0CFF"/>
    <w:rsid w:val="00DE0FD9"/>
    <w:rsid w:val="00DE10F6"/>
    <w:rsid w:val="00DE143A"/>
    <w:rsid w:val="00DE1687"/>
    <w:rsid w:val="00DE1957"/>
    <w:rsid w:val="00DE1C8C"/>
    <w:rsid w:val="00DE23B6"/>
    <w:rsid w:val="00DE2A71"/>
    <w:rsid w:val="00DE32BC"/>
    <w:rsid w:val="00DE3711"/>
    <w:rsid w:val="00DE3995"/>
    <w:rsid w:val="00DE3B01"/>
    <w:rsid w:val="00DE472C"/>
    <w:rsid w:val="00DE4A12"/>
    <w:rsid w:val="00DE4A3D"/>
    <w:rsid w:val="00DE4CFF"/>
    <w:rsid w:val="00DE5514"/>
    <w:rsid w:val="00DE56C4"/>
    <w:rsid w:val="00DE585E"/>
    <w:rsid w:val="00DE589B"/>
    <w:rsid w:val="00DE630D"/>
    <w:rsid w:val="00DE635B"/>
    <w:rsid w:val="00DE6AA9"/>
    <w:rsid w:val="00DE6BE3"/>
    <w:rsid w:val="00DE70EB"/>
    <w:rsid w:val="00DF010A"/>
    <w:rsid w:val="00DF0205"/>
    <w:rsid w:val="00DF079E"/>
    <w:rsid w:val="00DF1416"/>
    <w:rsid w:val="00DF1D4D"/>
    <w:rsid w:val="00DF2927"/>
    <w:rsid w:val="00DF29AA"/>
    <w:rsid w:val="00DF2B2A"/>
    <w:rsid w:val="00DF3BB4"/>
    <w:rsid w:val="00DF4404"/>
    <w:rsid w:val="00DF502C"/>
    <w:rsid w:val="00DF515C"/>
    <w:rsid w:val="00DF5FEF"/>
    <w:rsid w:val="00DF6194"/>
    <w:rsid w:val="00DF659F"/>
    <w:rsid w:val="00DF65FB"/>
    <w:rsid w:val="00DF686A"/>
    <w:rsid w:val="00DF6AE0"/>
    <w:rsid w:val="00DF74AE"/>
    <w:rsid w:val="00DF7BBF"/>
    <w:rsid w:val="00DF7E1B"/>
    <w:rsid w:val="00E002ED"/>
    <w:rsid w:val="00E003DE"/>
    <w:rsid w:val="00E00B11"/>
    <w:rsid w:val="00E00E5C"/>
    <w:rsid w:val="00E00EB0"/>
    <w:rsid w:val="00E013D1"/>
    <w:rsid w:val="00E01CE4"/>
    <w:rsid w:val="00E02062"/>
    <w:rsid w:val="00E032F4"/>
    <w:rsid w:val="00E03341"/>
    <w:rsid w:val="00E036B8"/>
    <w:rsid w:val="00E0395E"/>
    <w:rsid w:val="00E03A4B"/>
    <w:rsid w:val="00E03B9B"/>
    <w:rsid w:val="00E04518"/>
    <w:rsid w:val="00E04A93"/>
    <w:rsid w:val="00E05361"/>
    <w:rsid w:val="00E05858"/>
    <w:rsid w:val="00E0592D"/>
    <w:rsid w:val="00E05C63"/>
    <w:rsid w:val="00E05F42"/>
    <w:rsid w:val="00E0631F"/>
    <w:rsid w:val="00E06C86"/>
    <w:rsid w:val="00E06E9D"/>
    <w:rsid w:val="00E0761F"/>
    <w:rsid w:val="00E07A62"/>
    <w:rsid w:val="00E10145"/>
    <w:rsid w:val="00E10354"/>
    <w:rsid w:val="00E106C0"/>
    <w:rsid w:val="00E107DB"/>
    <w:rsid w:val="00E10BA5"/>
    <w:rsid w:val="00E111A2"/>
    <w:rsid w:val="00E1124B"/>
    <w:rsid w:val="00E11E09"/>
    <w:rsid w:val="00E11EA0"/>
    <w:rsid w:val="00E1230C"/>
    <w:rsid w:val="00E12549"/>
    <w:rsid w:val="00E12C21"/>
    <w:rsid w:val="00E12DB7"/>
    <w:rsid w:val="00E12FE5"/>
    <w:rsid w:val="00E137F0"/>
    <w:rsid w:val="00E138FE"/>
    <w:rsid w:val="00E13B1D"/>
    <w:rsid w:val="00E148A4"/>
    <w:rsid w:val="00E14F8E"/>
    <w:rsid w:val="00E14F91"/>
    <w:rsid w:val="00E151BF"/>
    <w:rsid w:val="00E15ACC"/>
    <w:rsid w:val="00E15D78"/>
    <w:rsid w:val="00E1698F"/>
    <w:rsid w:val="00E16ADA"/>
    <w:rsid w:val="00E16D84"/>
    <w:rsid w:val="00E16EE2"/>
    <w:rsid w:val="00E175DE"/>
    <w:rsid w:val="00E17806"/>
    <w:rsid w:val="00E2062C"/>
    <w:rsid w:val="00E20E1B"/>
    <w:rsid w:val="00E21AA3"/>
    <w:rsid w:val="00E21B84"/>
    <w:rsid w:val="00E21CED"/>
    <w:rsid w:val="00E230D0"/>
    <w:rsid w:val="00E23836"/>
    <w:rsid w:val="00E23DA4"/>
    <w:rsid w:val="00E240DA"/>
    <w:rsid w:val="00E24119"/>
    <w:rsid w:val="00E24502"/>
    <w:rsid w:val="00E24B5F"/>
    <w:rsid w:val="00E25768"/>
    <w:rsid w:val="00E2587D"/>
    <w:rsid w:val="00E258AD"/>
    <w:rsid w:val="00E26137"/>
    <w:rsid w:val="00E26CEB"/>
    <w:rsid w:val="00E26F92"/>
    <w:rsid w:val="00E27586"/>
    <w:rsid w:val="00E2766E"/>
    <w:rsid w:val="00E30379"/>
    <w:rsid w:val="00E304E0"/>
    <w:rsid w:val="00E30B29"/>
    <w:rsid w:val="00E30CAF"/>
    <w:rsid w:val="00E30E40"/>
    <w:rsid w:val="00E319E7"/>
    <w:rsid w:val="00E31C6A"/>
    <w:rsid w:val="00E32289"/>
    <w:rsid w:val="00E322A7"/>
    <w:rsid w:val="00E32D29"/>
    <w:rsid w:val="00E32F65"/>
    <w:rsid w:val="00E33835"/>
    <w:rsid w:val="00E33C15"/>
    <w:rsid w:val="00E34222"/>
    <w:rsid w:val="00E348EC"/>
    <w:rsid w:val="00E351C2"/>
    <w:rsid w:val="00E359E2"/>
    <w:rsid w:val="00E35B2C"/>
    <w:rsid w:val="00E35D1A"/>
    <w:rsid w:val="00E35D92"/>
    <w:rsid w:val="00E35EE0"/>
    <w:rsid w:val="00E36D39"/>
    <w:rsid w:val="00E36DB3"/>
    <w:rsid w:val="00E370FB"/>
    <w:rsid w:val="00E37D2A"/>
    <w:rsid w:val="00E37E44"/>
    <w:rsid w:val="00E403F8"/>
    <w:rsid w:val="00E420A3"/>
    <w:rsid w:val="00E42337"/>
    <w:rsid w:val="00E42350"/>
    <w:rsid w:val="00E42B1D"/>
    <w:rsid w:val="00E42BEE"/>
    <w:rsid w:val="00E42E8D"/>
    <w:rsid w:val="00E42EEE"/>
    <w:rsid w:val="00E42F0D"/>
    <w:rsid w:val="00E431F5"/>
    <w:rsid w:val="00E43247"/>
    <w:rsid w:val="00E43359"/>
    <w:rsid w:val="00E433BB"/>
    <w:rsid w:val="00E43A76"/>
    <w:rsid w:val="00E43D0D"/>
    <w:rsid w:val="00E44010"/>
    <w:rsid w:val="00E444ED"/>
    <w:rsid w:val="00E44644"/>
    <w:rsid w:val="00E449AF"/>
    <w:rsid w:val="00E44B5D"/>
    <w:rsid w:val="00E44FEF"/>
    <w:rsid w:val="00E45A35"/>
    <w:rsid w:val="00E462CC"/>
    <w:rsid w:val="00E470B9"/>
    <w:rsid w:val="00E4764D"/>
    <w:rsid w:val="00E47950"/>
    <w:rsid w:val="00E47C9C"/>
    <w:rsid w:val="00E5086B"/>
    <w:rsid w:val="00E509B4"/>
    <w:rsid w:val="00E50A71"/>
    <w:rsid w:val="00E51A75"/>
    <w:rsid w:val="00E51CB6"/>
    <w:rsid w:val="00E52097"/>
    <w:rsid w:val="00E52D5C"/>
    <w:rsid w:val="00E52EA8"/>
    <w:rsid w:val="00E52EBB"/>
    <w:rsid w:val="00E5310D"/>
    <w:rsid w:val="00E53B4E"/>
    <w:rsid w:val="00E5479B"/>
    <w:rsid w:val="00E5486A"/>
    <w:rsid w:val="00E54AB7"/>
    <w:rsid w:val="00E552A7"/>
    <w:rsid w:val="00E55573"/>
    <w:rsid w:val="00E55D87"/>
    <w:rsid w:val="00E55DC7"/>
    <w:rsid w:val="00E55F4C"/>
    <w:rsid w:val="00E56296"/>
    <w:rsid w:val="00E564C3"/>
    <w:rsid w:val="00E56594"/>
    <w:rsid w:val="00E56F04"/>
    <w:rsid w:val="00E5705F"/>
    <w:rsid w:val="00E571DD"/>
    <w:rsid w:val="00E572E1"/>
    <w:rsid w:val="00E57881"/>
    <w:rsid w:val="00E57E83"/>
    <w:rsid w:val="00E6005A"/>
    <w:rsid w:val="00E604FA"/>
    <w:rsid w:val="00E60514"/>
    <w:rsid w:val="00E61250"/>
    <w:rsid w:val="00E6182E"/>
    <w:rsid w:val="00E62395"/>
    <w:rsid w:val="00E623F9"/>
    <w:rsid w:val="00E62AA6"/>
    <w:rsid w:val="00E62B73"/>
    <w:rsid w:val="00E62D53"/>
    <w:rsid w:val="00E6313A"/>
    <w:rsid w:val="00E633D2"/>
    <w:rsid w:val="00E633EF"/>
    <w:rsid w:val="00E63467"/>
    <w:rsid w:val="00E637BC"/>
    <w:rsid w:val="00E64081"/>
    <w:rsid w:val="00E646B5"/>
    <w:rsid w:val="00E6487A"/>
    <w:rsid w:val="00E64AB5"/>
    <w:rsid w:val="00E650F4"/>
    <w:rsid w:val="00E663BB"/>
    <w:rsid w:val="00E664F0"/>
    <w:rsid w:val="00E6693D"/>
    <w:rsid w:val="00E66950"/>
    <w:rsid w:val="00E6698F"/>
    <w:rsid w:val="00E66F41"/>
    <w:rsid w:val="00E67443"/>
    <w:rsid w:val="00E674CF"/>
    <w:rsid w:val="00E675AC"/>
    <w:rsid w:val="00E6778B"/>
    <w:rsid w:val="00E677A7"/>
    <w:rsid w:val="00E67B2A"/>
    <w:rsid w:val="00E706A1"/>
    <w:rsid w:val="00E70727"/>
    <w:rsid w:val="00E70FBA"/>
    <w:rsid w:val="00E72110"/>
    <w:rsid w:val="00E725CA"/>
    <w:rsid w:val="00E726A8"/>
    <w:rsid w:val="00E7282C"/>
    <w:rsid w:val="00E737AB"/>
    <w:rsid w:val="00E73CF4"/>
    <w:rsid w:val="00E73E53"/>
    <w:rsid w:val="00E74D4D"/>
    <w:rsid w:val="00E7510C"/>
    <w:rsid w:val="00E757AA"/>
    <w:rsid w:val="00E75958"/>
    <w:rsid w:val="00E75DFD"/>
    <w:rsid w:val="00E75F71"/>
    <w:rsid w:val="00E75FB3"/>
    <w:rsid w:val="00E7614F"/>
    <w:rsid w:val="00E761DE"/>
    <w:rsid w:val="00E76670"/>
    <w:rsid w:val="00E767D2"/>
    <w:rsid w:val="00E76949"/>
    <w:rsid w:val="00E76995"/>
    <w:rsid w:val="00E76ABA"/>
    <w:rsid w:val="00E77238"/>
    <w:rsid w:val="00E7725C"/>
    <w:rsid w:val="00E777B9"/>
    <w:rsid w:val="00E80485"/>
    <w:rsid w:val="00E806B0"/>
    <w:rsid w:val="00E808F9"/>
    <w:rsid w:val="00E809F7"/>
    <w:rsid w:val="00E80B9B"/>
    <w:rsid w:val="00E810B6"/>
    <w:rsid w:val="00E8149D"/>
    <w:rsid w:val="00E8176B"/>
    <w:rsid w:val="00E81996"/>
    <w:rsid w:val="00E82204"/>
    <w:rsid w:val="00E82246"/>
    <w:rsid w:val="00E82745"/>
    <w:rsid w:val="00E827C0"/>
    <w:rsid w:val="00E82B96"/>
    <w:rsid w:val="00E83562"/>
    <w:rsid w:val="00E838EA"/>
    <w:rsid w:val="00E83A42"/>
    <w:rsid w:val="00E842BC"/>
    <w:rsid w:val="00E845BA"/>
    <w:rsid w:val="00E84D30"/>
    <w:rsid w:val="00E84EC5"/>
    <w:rsid w:val="00E85C44"/>
    <w:rsid w:val="00E865CA"/>
    <w:rsid w:val="00E8673F"/>
    <w:rsid w:val="00E869A4"/>
    <w:rsid w:val="00E86C87"/>
    <w:rsid w:val="00E86D0B"/>
    <w:rsid w:val="00E86D7B"/>
    <w:rsid w:val="00E874D8"/>
    <w:rsid w:val="00E87D43"/>
    <w:rsid w:val="00E903E5"/>
    <w:rsid w:val="00E90476"/>
    <w:rsid w:val="00E90682"/>
    <w:rsid w:val="00E90698"/>
    <w:rsid w:val="00E90E91"/>
    <w:rsid w:val="00E90EF4"/>
    <w:rsid w:val="00E91031"/>
    <w:rsid w:val="00E91A44"/>
    <w:rsid w:val="00E91D68"/>
    <w:rsid w:val="00E921E6"/>
    <w:rsid w:val="00E92233"/>
    <w:rsid w:val="00E924D8"/>
    <w:rsid w:val="00E927F0"/>
    <w:rsid w:val="00E93145"/>
    <w:rsid w:val="00E93BCB"/>
    <w:rsid w:val="00E94071"/>
    <w:rsid w:val="00E942BD"/>
    <w:rsid w:val="00E94910"/>
    <w:rsid w:val="00E949F9"/>
    <w:rsid w:val="00E94C6C"/>
    <w:rsid w:val="00E9506D"/>
    <w:rsid w:val="00E95291"/>
    <w:rsid w:val="00E95B27"/>
    <w:rsid w:val="00E95EE0"/>
    <w:rsid w:val="00E961B2"/>
    <w:rsid w:val="00E964D2"/>
    <w:rsid w:val="00E968C2"/>
    <w:rsid w:val="00E968F3"/>
    <w:rsid w:val="00E97274"/>
    <w:rsid w:val="00E972D6"/>
    <w:rsid w:val="00E973D2"/>
    <w:rsid w:val="00E979F5"/>
    <w:rsid w:val="00EA0044"/>
    <w:rsid w:val="00EA0348"/>
    <w:rsid w:val="00EA081A"/>
    <w:rsid w:val="00EA0A9C"/>
    <w:rsid w:val="00EA0DBF"/>
    <w:rsid w:val="00EA1985"/>
    <w:rsid w:val="00EA1B3A"/>
    <w:rsid w:val="00EA1B3D"/>
    <w:rsid w:val="00EA1C63"/>
    <w:rsid w:val="00EA1F0E"/>
    <w:rsid w:val="00EA296A"/>
    <w:rsid w:val="00EA298F"/>
    <w:rsid w:val="00EA34AB"/>
    <w:rsid w:val="00EA35DF"/>
    <w:rsid w:val="00EA384F"/>
    <w:rsid w:val="00EA3E1C"/>
    <w:rsid w:val="00EA4715"/>
    <w:rsid w:val="00EA4808"/>
    <w:rsid w:val="00EA4DF9"/>
    <w:rsid w:val="00EA5E0D"/>
    <w:rsid w:val="00EA61E6"/>
    <w:rsid w:val="00EA656D"/>
    <w:rsid w:val="00EA6825"/>
    <w:rsid w:val="00EA6C05"/>
    <w:rsid w:val="00EA736F"/>
    <w:rsid w:val="00EA782B"/>
    <w:rsid w:val="00EA7E72"/>
    <w:rsid w:val="00EB00D4"/>
    <w:rsid w:val="00EB0275"/>
    <w:rsid w:val="00EB03F6"/>
    <w:rsid w:val="00EB0520"/>
    <w:rsid w:val="00EB0C34"/>
    <w:rsid w:val="00EB2367"/>
    <w:rsid w:val="00EB2389"/>
    <w:rsid w:val="00EB2C3D"/>
    <w:rsid w:val="00EB317F"/>
    <w:rsid w:val="00EB37D0"/>
    <w:rsid w:val="00EB3ED9"/>
    <w:rsid w:val="00EB4688"/>
    <w:rsid w:val="00EB4FEB"/>
    <w:rsid w:val="00EB53CC"/>
    <w:rsid w:val="00EB5487"/>
    <w:rsid w:val="00EB5AF2"/>
    <w:rsid w:val="00EB5B6B"/>
    <w:rsid w:val="00EB6044"/>
    <w:rsid w:val="00EB6319"/>
    <w:rsid w:val="00EB660D"/>
    <w:rsid w:val="00EB6836"/>
    <w:rsid w:val="00EB70F2"/>
    <w:rsid w:val="00EB718D"/>
    <w:rsid w:val="00EB79C9"/>
    <w:rsid w:val="00EB7CE6"/>
    <w:rsid w:val="00EB7DC2"/>
    <w:rsid w:val="00EB7E4A"/>
    <w:rsid w:val="00EC031E"/>
    <w:rsid w:val="00EC0A7A"/>
    <w:rsid w:val="00EC0BD1"/>
    <w:rsid w:val="00EC0E3F"/>
    <w:rsid w:val="00EC113D"/>
    <w:rsid w:val="00EC152A"/>
    <w:rsid w:val="00EC1713"/>
    <w:rsid w:val="00EC1C8C"/>
    <w:rsid w:val="00EC1F38"/>
    <w:rsid w:val="00EC1F96"/>
    <w:rsid w:val="00EC20C7"/>
    <w:rsid w:val="00EC21D2"/>
    <w:rsid w:val="00EC22C5"/>
    <w:rsid w:val="00EC275B"/>
    <w:rsid w:val="00EC2B96"/>
    <w:rsid w:val="00EC36B5"/>
    <w:rsid w:val="00EC3E63"/>
    <w:rsid w:val="00EC43CA"/>
    <w:rsid w:val="00EC44ED"/>
    <w:rsid w:val="00EC56C3"/>
    <w:rsid w:val="00EC5C99"/>
    <w:rsid w:val="00EC5F85"/>
    <w:rsid w:val="00EC6436"/>
    <w:rsid w:val="00EC69E8"/>
    <w:rsid w:val="00EC7450"/>
    <w:rsid w:val="00EC7545"/>
    <w:rsid w:val="00EC77E0"/>
    <w:rsid w:val="00EC7828"/>
    <w:rsid w:val="00ED0289"/>
    <w:rsid w:val="00ED03EE"/>
    <w:rsid w:val="00ED05B2"/>
    <w:rsid w:val="00ED1343"/>
    <w:rsid w:val="00ED16D9"/>
    <w:rsid w:val="00ED1711"/>
    <w:rsid w:val="00ED17D2"/>
    <w:rsid w:val="00ED18AE"/>
    <w:rsid w:val="00ED1B9C"/>
    <w:rsid w:val="00ED1CB3"/>
    <w:rsid w:val="00ED1EBC"/>
    <w:rsid w:val="00ED1F27"/>
    <w:rsid w:val="00ED2155"/>
    <w:rsid w:val="00ED21DC"/>
    <w:rsid w:val="00ED337E"/>
    <w:rsid w:val="00ED3B4A"/>
    <w:rsid w:val="00ED4392"/>
    <w:rsid w:val="00ED484F"/>
    <w:rsid w:val="00ED4B04"/>
    <w:rsid w:val="00ED5815"/>
    <w:rsid w:val="00ED5B3C"/>
    <w:rsid w:val="00ED5C19"/>
    <w:rsid w:val="00ED5DFE"/>
    <w:rsid w:val="00ED62CE"/>
    <w:rsid w:val="00ED66F3"/>
    <w:rsid w:val="00ED67DD"/>
    <w:rsid w:val="00ED7068"/>
    <w:rsid w:val="00ED72F7"/>
    <w:rsid w:val="00EE0721"/>
    <w:rsid w:val="00EE077C"/>
    <w:rsid w:val="00EE12F6"/>
    <w:rsid w:val="00EE1440"/>
    <w:rsid w:val="00EE14D1"/>
    <w:rsid w:val="00EE15AF"/>
    <w:rsid w:val="00EE1651"/>
    <w:rsid w:val="00EE19E4"/>
    <w:rsid w:val="00EE2083"/>
    <w:rsid w:val="00EE2359"/>
    <w:rsid w:val="00EE24D3"/>
    <w:rsid w:val="00EE2B30"/>
    <w:rsid w:val="00EE2DDC"/>
    <w:rsid w:val="00EE2FA5"/>
    <w:rsid w:val="00EE3200"/>
    <w:rsid w:val="00EE3EA0"/>
    <w:rsid w:val="00EE4729"/>
    <w:rsid w:val="00EE48A1"/>
    <w:rsid w:val="00EE4948"/>
    <w:rsid w:val="00EE4BAF"/>
    <w:rsid w:val="00EE4BEE"/>
    <w:rsid w:val="00EE4CBA"/>
    <w:rsid w:val="00EE55E8"/>
    <w:rsid w:val="00EE5849"/>
    <w:rsid w:val="00EE6730"/>
    <w:rsid w:val="00EE717D"/>
    <w:rsid w:val="00EE7304"/>
    <w:rsid w:val="00EE78F9"/>
    <w:rsid w:val="00EE7CFA"/>
    <w:rsid w:val="00EE7EDE"/>
    <w:rsid w:val="00EE7FA3"/>
    <w:rsid w:val="00EF037E"/>
    <w:rsid w:val="00EF0AA4"/>
    <w:rsid w:val="00EF0C51"/>
    <w:rsid w:val="00EF181A"/>
    <w:rsid w:val="00EF1959"/>
    <w:rsid w:val="00EF1EA1"/>
    <w:rsid w:val="00EF24C9"/>
    <w:rsid w:val="00EF25C1"/>
    <w:rsid w:val="00EF2607"/>
    <w:rsid w:val="00EF3217"/>
    <w:rsid w:val="00EF363A"/>
    <w:rsid w:val="00EF39BC"/>
    <w:rsid w:val="00EF3E93"/>
    <w:rsid w:val="00EF4097"/>
    <w:rsid w:val="00EF53B4"/>
    <w:rsid w:val="00EF5486"/>
    <w:rsid w:val="00EF5BEC"/>
    <w:rsid w:val="00EF5E62"/>
    <w:rsid w:val="00EF6013"/>
    <w:rsid w:val="00EF6AEA"/>
    <w:rsid w:val="00EF6DF4"/>
    <w:rsid w:val="00EF74CD"/>
    <w:rsid w:val="00EF7580"/>
    <w:rsid w:val="00EF7BD3"/>
    <w:rsid w:val="00EF7C2E"/>
    <w:rsid w:val="00F00886"/>
    <w:rsid w:val="00F008EE"/>
    <w:rsid w:val="00F00A29"/>
    <w:rsid w:val="00F015D3"/>
    <w:rsid w:val="00F01603"/>
    <w:rsid w:val="00F01E8F"/>
    <w:rsid w:val="00F01EA4"/>
    <w:rsid w:val="00F020E5"/>
    <w:rsid w:val="00F02202"/>
    <w:rsid w:val="00F022AA"/>
    <w:rsid w:val="00F0260F"/>
    <w:rsid w:val="00F0276C"/>
    <w:rsid w:val="00F02840"/>
    <w:rsid w:val="00F02A9B"/>
    <w:rsid w:val="00F0354C"/>
    <w:rsid w:val="00F0394F"/>
    <w:rsid w:val="00F03A8B"/>
    <w:rsid w:val="00F03AF1"/>
    <w:rsid w:val="00F03DC5"/>
    <w:rsid w:val="00F040AD"/>
    <w:rsid w:val="00F0461F"/>
    <w:rsid w:val="00F046EA"/>
    <w:rsid w:val="00F04AC8"/>
    <w:rsid w:val="00F0511C"/>
    <w:rsid w:val="00F060C3"/>
    <w:rsid w:val="00F063D3"/>
    <w:rsid w:val="00F06683"/>
    <w:rsid w:val="00F06969"/>
    <w:rsid w:val="00F06A93"/>
    <w:rsid w:val="00F06BB0"/>
    <w:rsid w:val="00F06E56"/>
    <w:rsid w:val="00F06F58"/>
    <w:rsid w:val="00F075A8"/>
    <w:rsid w:val="00F077EE"/>
    <w:rsid w:val="00F07B81"/>
    <w:rsid w:val="00F07D2D"/>
    <w:rsid w:val="00F10F33"/>
    <w:rsid w:val="00F113C9"/>
    <w:rsid w:val="00F11421"/>
    <w:rsid w:val="00F11C35"/>
    <w:rsid w:val="00F11C71"/>
    <w:rsid w:val="00F11DE7"/>
    <w:rsid w:val="00F12129"/>
    <w:rsid w:val="00F1317A"/>
    <w:rsid w:val="00F13490"/>
    <w:rsid w:val="00F13518"/>
    <w:rsid w:val="00F139B0"/>
    <w:rsid w:val="00F13B5D"/>
    <w:rsid w:val="00F13D25"/>
    <w:rsid w:val="00F1429C"/>
    <w:rsid w:val="00F148C0"/>
    <w:rsid w:val="00F14C79"/>
    <w:rsid w:val="00F14D8B"/>
    <w:rsid w:val="00F152B8"/>
    <w:rsid w:val="00F1545B"/>
    <w:rsid w:val="00F154C7"/>
    <w:rsid w:val="00F154E5"/>
    <w:rsid w:val="00F156AD"/>
    <w:rsid w:val="00F1588C"/>
    <w:rsid w:val="00F1765A"/>
    <w:rsid w:val="00F17E15"/>
    <w:rsid w:val="00F20652"/>
    <w:rsid w:val="00F20B34"/>
    <w:rsid w:val="00F20BCF"/>
    <w:rsid w:val="00F20E27"/>
    <w:rsid w:val="00F21203"/>
    <w:rsid w:val="00F217B7"/>
    <w:rsid w:val="00F21912"/>
    <w:rsid w:val="00F225F1"/>
    <w:rsid w:val="00F228B0"/>
    <w:rsid w:val="00F22961"/>
    <w:rsid w:val="00F22A92"/>
    <w:rsid w:val="00F22AEC"/>
    <w:rsid w:val="00F22B5B"/>
    <w:rsid w:val="00F22E79"/>
    <w:rsid w:val="00F22E8E"/>
    <w:rsid w:val="00F237FB"/>
    <w:rsid w:val="00F23F02"/>
    <w:rsid w:val="00F2455B"/>
    <w:rsid w:val="00F24863"/>
    <w:rsid w:val="00F24872"/>
    <w:rsid w:val="00F248F6"/>
    <w:rsid w:val="00F24F93"/>
    <w:rsid w:val="00F250D6"/>
    <w:rsid w:val="00F256DC"/>
    <w:rsid w:val="00F25DCD"/>
    <w:rsid w:val="00F26288"/>
    <w:rsid w:val="00F2657D"/>
    <w:rsid w:val="00F2660C"/>
    <w:rsid w:val="00F26BE9"/>
    <w:rsid w:val="00F2701C"/>
    <w:rsid w:val="00F27C93"/>
    <w:rsid w:val="00F27E1B"/>
    <w:rsid w:val="00F27FD9"/>
    <w:rsid w:val="00F30834"/>
    <w:rsid w:val="00F30AB4"/>
    <w:rsid w:val="00F31520"/>
    <w:rsid w:val="00F327AC"/>
    <w:rsid w:val="00F32926"/>
    <w:rsid w:val="00F32B9D"/>
    <w:rsid w:val="00F32CA5"/>
    <w:rsid w:val="00F32E8B"/>
    <w:rsid w:val="00F339D7"/>
    <w:rsid w:val="00F33AA2"/>
    <w:rsid w:val="00F33DD8"/>
    <w:rsid w:val="00F33E26"/>
    <w:rsid w:val="00F33E7B"/>
    <w:rsid w:val="00F34628"/>
    <w:rsid w:val="00F34AB1"/>
    <w:rsid w:val="00F35014"/>
    <w:rsid w:val="00F354C2"/>
    <w:rsid w:val="00F35564"/>
    <w:rsid w:val="00F358B1"/>
    <w:rsid w:val="00F359A0"/>
    <w:rsid w:val="00F36017"/>
    <w:rsid w:val="00F3604D"/>
    <w:rsid w:val="00F3632A"/>
    <w:rsid w:val="00F3680D"/>
    <w:rsid w:val="00F368BA"/>
    <w:rsid w:val="00F368DA"/>
    <w:rsid w:val="00F37871"/>
    <w:rsid w:val="00F37B57"/>
    <w:rsid w:val="00F37FEE"/>
    <w:rsid w:val="00F40104"/>
    <w:rsid w:val="00F40FC4"/>
    <w:rsid w:val="00F40FC8"/>
    <w:rsid w:val="00F40FE7"/>
    <w:rsid w:val="00F41074"/>
    <w:rsid w:val="00F4110F"/>
    <w:rsid w:val="00F41358"/>
    <w:rsid w:val="00F4147C"/>
    <w:rsid w:val="00F419C4"/>
    <w:rsid w:val="00F41C29"/>
    <w:rsid w:val="00F41EBD"/>
    <w:rsid w:val="00F423A6"/>
    <w:rsid w:val="00F42B2D"/>
    <w:rsid w:val="00F42F6F"/>
    <w:rsid w:val="00F439B1"/>
    <w:rsid w:val="00F43EF5"/>
    <w:rsid w:val="00F43F10"/>
    <w:rsid w:val="00F44230"/>
    <w:rsid w:val="00F442C3"/>
    <w:rsid w:val="00F44A9A"/>
    <w:rsid w:val="00F44B40"/>
    <w:rsid w:val="00F4550D"/>
    <w:rsid w:val="00F45CE7"/>
    <w:rsid w:val="00F45E73"/>
    <w:rsid w:val="00F46674"/>
    <w:rsid w:val="00F467AE"/>
    <w:rsid w:val="00F46CA8"/>
    <w:rsid w:val="00F46D5E"/>
    <w:rsid w:val="00F47387"/>
    <w:rsid w:val="00F47588"/>
    <w:rsid w:val="00F47A1D"/>
    <w:rsid w:val="00F47FC5"/>
    <w:rsid w:val="00F50172"/>
    <w:rsid w:val="00F50513"/>
    <w:rsid w:val="00F50AD6"/>
    <w:rsid w:val="00F50DAD"/>
    <w:rsid w:val="00F50ED4"/>
    <w:rsid w:val="00F51226"/>
    <w:rsid w:val="00F51781"/>
    <w:rsid w:val="00F51811"/>
    <w:rsid w:val="00F51B4A"/>
    <w:rsid w:val="00F52055"/>
    <w:rsid w:val="00F52653"/>
    <w:rsid w:val="00F529C7"/>
    <w:rsid w:val="00F52E45"/>
    <w:rsid w:val="00F52E78"/>
    <w:rsid w:val="00F53369"/>
    <w:rsid w:val="00F53868"/>
    <w:rsid w:val="00F546C9"/>
    <w:rsid w:val="00F54729"/>
    <w:rsid w:val="00F54D74"/>
    <w:rsid w:val="00F54F77"/>
    <w:rsid w:val="00F55299"/>
    <w:rsid w:val="00F5660C"/>
    <w:rsid w:val="00F56B72"/>
    <w:rsid w:val="00F56CA2"/>
    <w:rsid w:val="00F56F6E"/>
    <w:rsid w:val="00F57620"/>
    <w:rsid w:val="00F57BB1"/>
    <w:rsid w:val="00F600D2"/>
    <w:rsid w:val="00F602F1"/>
    <w:rsid w:val="00F6051E"/>
    <w:rsid w:val="00F60C34"/>
    <w:rsid w:val="00F63745"/>
    <w:rsid w:val="00F64718"/>
    <w:rsid w:val="00F6487C"/>
    <w:rsid w:val="00F648B6"/>
    <w:rsid w:val="00F64972"/>
    <w:rsid w:val="00F64AEF"/>
    <w:rsid w:val="00F64CE9"/>
    <w:rsid w:val="00F65251"/>
    <w:rsid w:val="00F66F73"/>
    <w:rsid w:val="00F6740D"/>
    <w:rsid w:val="00F67FCC"/>
    <w:rsid w:val="00F70746"/>
    <w:rsid w:val="00F70B69"/>
    <w:rsid w:val="00F70E56"/>
    <w:rsid w:val="00F717CA"/>
    <w:rsid w:val="00F71AB1"/>
    <w:rsid w:val="00F7205B"/>
    <w:rsid w:val="00F72819"/>
    <w:rsid w:val="00F7289C"/>
    <w:rsid w:val="00F72929"/>
    <w:rsid w:val="00F73201"/>
    <w:rsid w:val="00F7350E"/>
    <w:rsid w:val="00F74942"/>
    <w:rsid w:val="00F749A2"/>
    <w:rsid w:val="00F7530B"/>
    <w:rsid w:val="00F7549C"/>
    <w:rsid w:val="00F7556E"/>
    <w:rsid w:val="00F75627"/>
    <w:rsid w:val="00F75BBE"/>
    <w:rsid w:val="00F76485"/>
    <w:rsid w:val="00F767BA"/>
    <w:rsid w:val="00F76A87"/>
    <w:rsid w:val="00F777D4"/>
    <w:rsid w:val="00F77D0C"/>
    <w:rsid w:val="00F8075A"/>
    <w:rsid w:val="00F808C8"/>
    <w:rsid w:val="00F80AA3"/>
    <w:rsid w:val="00F80E2A"/>
    <w:rsid w:val="00F80F79"/>
    <w:rsid w:val="00F813E3"/>
    <w:rsid w:val="00F81772"/>
    <w:rsid w:val="00F81DE0"/>
    <w:rsid w:val="00F82939"/>
    <w:rsid w:val="00F82D77"/>
    <w:rsid w:val="00F82EA6"/>
    <w:rsid w:val="00F834BF"/>
    <w:rsid w:val="00F837C5"/>
    <w:rsid w:val="00F83B69"/>
    <w:rsid w:val="00F84223"/>
    <w:rsid w:val="00F84517"/>
    <w:rsid w:val="00F86790"/>
    <w:rsid w:val="00F8789D"/>
    <w:rsid w:val="00F8799B"/>
    <w:rsid w:val="00F87CCB"/>
    <w:rsid w:val="00F902F8"/>
    <w:rsid w:val="00F9062D"/>
    <w:rsid w:val="00F90640"/>
    <w:rsid w:val="00F90867"/>
    <w:rsid w:val="00F913E9"/>
    <w:rsid w:val="00F918C1"/>
    <w:rsid w:val="00F91948"/>
    <w:rsid w:val="00F91999"/>
    <w:rsid w:val="00F92066"/>
    <w:rsid w:val="00F9211C"/>
    <w:rsid w:val="00F9288D"/>
    <w:rsid w:val="00F9323E"/>
    <w:rsid w:val="00F93507"/>
    <w:rsid w:val="00F936A6"/>
    <w:rsid w:val="00F937B4"/>
    <w:rsid w:val="00F93F5C"/>
    <w:rsid w:val="00F940D1"/>
    <w:rsid w:val="00F9427B"/>
    <w:rsid w:val="00F945F7"/>
    <w:rsid w:val="00F9474F"/>
    <w:rsid w:val="00F94A74"/>
    <w:rsid w:val="00F95163"/>
    <w:rsid w:val="00F951BD"/>
    <w:rsid w:val="00F95816"/>
    <w:rsid w:val="00F9586E"/>
    <w:rsid w:val="00F958E8"/>
    <w:rsid w:val="00F95934"/>
    <w:rsid w:val="00F95E0E"/>
    <w:rsid w:val="00F965F6"/>
    <w:rsid w:val="00F96771"/>
    <w:rsid w:val="00F967CB"/>
    <w:rsid w:val="00F96A67"/>
    <w:rsid w:val="00F96EE6"/>
    <w:rsid w:val="00FA05C8"/>
    <w:rsid w:val="00FA0694"/>
    <w:rsid w:val="00FA0A1F"/>
    <w:rsid w:val="00FA0CC9"/>
    <w:rsid w:val="00FA0E31"/>
    <w:rsid w:val="00FA0EDB"/>
    <w:rsid w:val="00FA14FF"/>
    <w:rsid w:val="00FA16A9"/>
    <w:rsid w:val="00FA1998"/>
    <w:rsid w:val="00FA1A7E"/>
    <w:rsid w:val="00FA1B80"/>
    <w:rsid w:val="00FA1D4F"/>
    <w:rsid w:val="00FA2069"/>
    <w:rsid w:val="00FA245F"/>
    <w:rsid w:val="00FA26FF"/>
    <w:rsid w:val="00FA273F"/>
    <w:rsid w:val="00FA35F4"/>
    <w:rsid w:val="00FA3C24"/>
    <w:rsid w:val="00FA3C29"/>
    <w:rsid w:val="00FA41F5"/>
    <w:rsid w:val="00FA4CB9"/>
    <w:rsid w:val="00FA4F36"/>
    <w:rsid w:val="00FA5574"/>
    <w:rsid w:val="00FA5DB1"/>
    <w:rsid w:val="00FA5EC2"/>
    <w:rsid w:val="00FA5F01"/>
    <w:rsid w:val="00FA6437"/>
    <w:rsid w:val="00FA6E59"/>
    <w:rsid w:val="00FA7209"/>
    <w:rsid w:val="00FB0E5F"/>
    <w:rsid w:val="00FB15A0"/>
    <w:rsid w:val="00FB2A4E"/>
    <w:rsid w:val="00FB2DF4"/>
    <w:rsid w:val="00FB30CB"/>
    <w:rsid w:val="00FB3112"/>
    <w:rsid w:val="00FB3183"/>
    <w:rsid w:val="00FB3AE5"/>
    <w:rsid w:val="00FB3E41"/>
    <w:rsid w:val="00FB49AE"/>
    <w:rsid w:val="00FB4FB8"/>
    <w:rsid w:val="00FB57E2"/>
    <w:rsid w:val="00FB62E0"/>
    <w:rsid w:val="00FB6525"/>
    <w:rsid w:val="00FB73E4"/>
    <w:rsid w:val="00FB750C"/>
    <w:rsid w:val="00FB7586"/>
    <w:rsid w:val="00FB7769"/>
    <w:rsid w:val="00FB7C83"/>
    <w:rsid w:val="00FB7E86"/>
    <w:rsid w:val="00FB7FE6"/>
    <w:rsid w:val="00FC0591"/>
    <w:rsid w:val="00FC0A06"/>
    <w:rsid w:val="00FC0ABB"/>
    <w:rsid w:val="00FC0FBF"/>
    <w:rsid w:val="00FC11CC"/>
    <w:rsid w:val="00FC1BDF"/>
    <w:rsid w:val="00FC25B1"/>
    <w:rsid w:val="00FC2A57"/>
    <w:rsid w:val="00FC2F2F"/>
    <w:rsid w:val="00FC3216"/>
    <w:rsid w:val="00FC3347"/>
    <w:rsid w:val="00FC353F"/>
    <w:rsid w:val="00FC3567"/>
    <w:rsid w:val="00FC368D"/>
    <w:rsid w:val="00FC3BA3"/>
    <w:rsid w:val="00FC3CA6"/>
    <w:rsid w:val="00FC40D7"/>
    <w:rsid w:val="00FC42BD"/>
    <w:rsid w:val="00FC4373"/>
    <w:rsid w:val="00FC49DD"/>
    <w:rsid w:val="00FC4A47"/>
    <w:rsid w:val="00FC4AF8"/>
    <w:rsid w:val="00FC4BEC"/>
    <w:rsid w:val="00FC4DD6"/>
    <w:rsid w:val="00FC4E8D"/>
    <w:rsid w:val="00FC51F5"/>
    <w:rsid w:val="00FC592C"/>
    <w:rsid w:val="00FC59E6"/>
    <w:rsid w:val="00FC5C79"/>
    <w:rsid w:val="00FC5FD1"/>
    <w:rsid w:val="00FC7580"/>
    <w:rsid w:val="00FC7F1B"/>
    <w:rsid w:val="00FD0589"/>
    <w:rsid w:val="00FD0B4D"/>
    <w:rsid w:val="00FD1390"/>
    <w:rsid w:val="00FD1DA6"/>
    <w:rsid w:val="00FD2159"/>
    <w:rsid w:val="00FD23E7"/>
    <w:rsid w:val="00FD2A48"/>
    <w:rsid w:val="00FD3009"/>
    <w:rsid w:val="00FD30F9"/>
    <w:rsid w:val="00FD3148"/>
    <w:rsid w:val="00FD413C"/>
    <w:rsid w:val="00FD49C5"/>
    <w:rsid w:val="00FD4C86"/>
    <w:rsid w:val="00FD4F10"/>
    <w:rsid w:val="00FD4F75"/>
    <w:rsid w:val="00FD5915"/>
    <w:rsid w:val="00FD5A95"/>
    <w:rsid w:val="00FD60D5"/>
    <w:rsid w:val="00FD60F8"/>
    <w:rsid w:val="00FD6B8A"/>
    <w:rsid w:val="00FD7386"/>
    <w:rsid w:val="00FD7637"/>
    <w:rsid w:val="00FD772F"/>
    <w:rsid w:val="00FD7AC6"/>
    <w:rsid w:val="00FD7C18"/>
    <w:rsid w:val="00FD7C94"/>
    <w:rsid w:val="00FD7EDD"/>
    <w:rsid w:val="00FE0080"/>
    <w:rsid w:val="00FE0519"/>
    <w:rsid w:val="00FE0D80"/>
    <w:rsid w:val="00FE0FD1"/>
    <w:rsid w:val="00FE105A"/>
    <w:rsid w:val="00FE130C"/>
    <w:rsid w:val="00FE1710"/>
    <w:rsid w:val="00FE188D"/>
    <w:rsid w:val="00FE29F0"/>
    <w:rsid w:val="00FE31E3"/>
    <w:rsid w:val="00FE3980"/>
    <w:rsid w:val="00FE3B7E"/>
    <w:rsid w:val="00FE43A2"/>
    <w:rsid w:val="00FE611C"/>
    <w:rsid w:val="00FE63F1"/>
    <w:rsid w:val="00FE6993"/>
    <w:rsid w:val="00FE6B89"/>
    <w:rsid w:val="00FE75EF"/>
    <w:rsid w:val="00FE7B14"/>
    <w:rsid w:val="00FF01D2"/>
    <w:rsid w:val="00FF0262"/>
    <w:rsid w:val="00FF04D0"/>
    <w:rsid w:val="00FF0999"/>
    <w:rsid w:val="00FF0C1C"/>
    <w:rsid w:val="00FF104F"/>
    <w:rsid w:val="00FF107A"/>
    <w:rsid w:val="00FF143B"/>
    <w:rsid w:val="00FF1AE0"/>
    <w:rsid w:val="00FF1C34"/>
    <w:rsid w:val="00FF2179"/>
    <w:rsid w:val="00FF21CA"/>
    <w:rsid w:val="00FF222A"/>
    <w:rsid w:val="00FF2663"/>
    <w:rsid w:val="00FF2A63"/>
    <w:rsid w:val="00FF2B2D"/>
    <w:rsid w:val="00FF2E4C"/>
    <w:rsid w:val="00FF2F06"/>
    <w:rsid w:val="00FF3581"/>
    <w:rsid w:val="00FF380D"/>
    <w:rsid w:val="00FF3ABE"/>
    <w:rsid w:val="00FF3DD4"/>
    <w:rsid w:val="00FF3FB5"/>
    <w:rsid w:val="00FF4265"/>
    <w:rsid w:val="00FF46E2"/>
    <w:rsid w:val="00FF4774"/>
    <w:rsid w:val="00FF4D0E"/>
    <w:rsid w:val="00FF5BCD"/>
    <w:rsid w:val="00FF5EB6"/>
    <w:rsid w:val="00FF5EDA"/>
    <w:rsid w:val="00FF61A6"/>
    <w:rsid w:val="00FF67A3"/>
    <w:rsid w:val="00FF6E55"/>
    <w:rsid w:val="00FF70AA"/>
    <w:rsid w:val="00FF71E9"/>
    <w:rsid w:val="00FF7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39BD93"/>
  <w15:docId w15:val="{F2F627B9-6AEC-4869-A7E4-459AA28B4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770F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40AB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F770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75B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5B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5B8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5B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B8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290A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431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31F5"/>
  </w:style>
  <w:style w:type="paragraph" w:styleId="Footer">
    <w:name w:val="footer"/>
    <w:basedOn w:val="Normal"/>
    <w:link w:val="FooterChar"/>
    <w:uiPriority w:val="99"/>
    <w:unhideWhenUsed/>
    <w:rsid w:val="00E431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31F5"/>
  </w:style>
  <w:style w:type="paragraph" w:styleId="ListParagraph">
    <w:name w:val="List Paragraph"/>
    <w:basedOn w:val="Normal"/>
    <w:uiPriority w:val="34"/>
    <w:qFormat/>
    <w:rsid w:val="0038099D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60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60D7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C6DC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6DC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C6DC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C6DCD"/>
    <w:rPr>
      <w:rFonts w:ascii="Calibri" w:hAnsi="Calibri" w:cs="Calibri"/>
      <w:noProof/>
    </w:rPr>
  </w:style>
  <w:style w:type="character" w:styleId="PlaceholderText">
    <w:name w:val="Placeholder Text"/>
    <w:basedOn w:val="DefaultParagraphFont"/>
    <w:uiPriority w:val="99"/>
    <w:semiHidden/>
    <w:rsid w:val="002A57F5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940A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2A788D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EF758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B2A9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15752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385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3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6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7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6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5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mp"/><Relationship Id="rId5" Type="http://schemas.openxmlformats.org/officeDocument/2006/relationships/webSettings" Target="webSettings.xml"/><Relationship Id="rId10" Type="http://schemas.openxmlformats.org/officeDocument/2006/relationships/image" Target="media/image2.tmp"/><Relationship Id="rId4" Type="http://schemas.openxmlformats.org/officeDocument/2006/relationships/settings" Target="settings.xml"/><Relationship Id="rId9" Type="http://schemas.openxmlformats.org/officeDocument/2006/relationships/image" Target="media/image1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755A78-0FFB-4772-BE38-0371014298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750</Words>
  <Characters>4279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ffenburger, Julie,PHARM.D.,Ph.D.</dc:creator>
  <cp:keywords/>
  <dc:description/>
  <cp:lastModifiedBy>Lauffenburger, Julie,PHARM.D.,Ph.D.</cp:lastModifiedBy>
  <cp:revision>13</cp:revision>
  <cp:lastPrinted>2019-05-14T17:42:00Z</cp:lastPrinted>
  <dcterms:created xsi:type="dcterms:W3CDTF">2020-11-22T23:43:00Z</dcterms:created>
  <dcterms:modified xsi:type="dcterms:W3CDTF">2021-05-18T17:30:00Z</dcterms:modified>
</cp:coreProperties>
</file>